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7771" w:rsidRDefault="00F07771" w:rsidP="00F07771">
      <w:pPr>
        <w:pStyle w:val="Heading1"/>
        <w:spacing w:before="0" w:line="480" w:lineRule="auto"/>
      </w:pPr>
      <w:r>
        <w:t>Supporting i</w:t>
      </w:r>
      <w:r w:rsidRPr="00AB6F83">
        <w:t>nformation</w:t>
      </w:r>
    </w:p>
    <w:p w:rsidR="00F07771" w:rsidRDefault="00210D8F" w:rsidP="00F07771">
      <w:pPr>
        <w:pStyle w:val="Heading2"/>
      </w:pPr>
      <w:r>
        <w:t>Table</w:t>
      </w:r>
      <w:r w:rsidR="00F07771">
        <w:t xml:space="preserve"> S1. </w:t>
      </w:r>
      <w:r w:rsidR="00721380">
        <w:t xml:space="preserve">Wolf GPS </w:t>
      </w:r>
      <w:r w:rsidR="00F07771">
        <w:t>data contributors</w:t>
      </w:r>
      <w:r w:rsidR="00721380">
        <w:t xml:space="preserve">, Canadian </w:t>
      </w:r>
      <w:r w:rsidR="00721380" w:rsidRPr="00721380">
        <w:t>Province or Territory</w:t>
      </w:r>
      <w:r w:rsidR="00721380">
        <w:t xml:space="preserve"> where the studies were conducted,</w:t>
      </w:r>
      <w:r w:rsidR="00F07771">
        <w:t xml:space="preserve"> and animal care certifications</w:t>
      </w:r>
      <w:r w:rsidR="00721380">
        <w:t xml:space="preserve"> and protocols</w:t>
      </w:r>
      <w:r w:rsidR="00F07771"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8"/>
        <w:gridCol w:w="3241"/>
        <w:gridCol w:w="3241"/>
        <w:gridCol w:w="3230"/>
      </w:tblGrid>
      <w:tr w:rsidR="00F07771" w:rsidRPr="00EA3A2B" w:rsidTr="00E67EE8">
        <w:tc>
          <w:tcPr>
            <w:tcW w:w="3238" w:type="dxa"/>
          </w:tcPr>
          <w:p w:rsidR="00F07771" w:rsidRPr="00EA3A2B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 w:rsidRPr="00EA3A2B">
              <w:rPr>
                <w:rFonts w:cs="AdvTT6489ba6c"/>
              </w:rPr>
              <w:t>Contributor.</w:t>
            </w:r>
          </w:p>
        </w:tc>
        <w:tc>
          <w:tcPr>
            <w:tcW w:w="3241" w:type="dxa"/>
          </w:tcPr>
          <w:p w:rsidR="00F07771" w:rsidRPr="00EA3A2B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 w:rsidRPr="00EA3A2B">
              <w:rPr>
                <w:rFonts w:cs="AdvTT6489ba6c"/>
              </w:rPr>
              <w:t>Province</w:t>
            </w:r>
            <w:r>
              <w:rPr>
                <w:rFonts w:cs="AdvTT6489ba6c"/>
              </w:rPr>
              <w:t xml:space="preserve"> or Territory</w:t>
            </w:r>
          </w:p>
        </w:tc>
        <w:tc>
          <w:tcPr>
            <w:tcW w:w="3241" w:type="dxa"/>
          </w:tcPr>
          <w:p w:rsidR="00F07771" w:rsidRPr="00EA3A2B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 w:rsidRPr="00EA3A2B">
              <w:rPr>
                <w:rFonts w:cs="AdvTT6489ba6c"/>
              </w:rPr>
              <w:t>Animal care certification</w:t>
            </w:r>
          </w:p>
        </w:tc>
        <w:tc>
          <w:tcPr>
            <w:tcW w:w="3230" w:type="dxa"/>
          </w:tcPr>
          <w:p w:rsidR="00F07771" w:rsidRPr="00EA3A2B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 w:rsidRPr="00EA3A2B">
              <w:rPr>
                <w:rFonts w:cs="AdvTT6489ba6c"/>
              </w:rPr>
              <w:t>Protocol or Permit  No.</w:t>
            </w:r>
          </w:p>
        </w:tc>
      </w:tr>
      <w:tr w:rsidR="00F07771" w:rsidRPr="00EA3A2B" w:rsidTr="00E67EE8">
        <w:tc>
          <w:tcPr>
            <w:tcW w:w="3238" w:type="dxa"/>
          </w:tcPr>
          <w:p w:rsidR="00F07771" w:rsidRPr="00EA3A2B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 w:rsidRPr="007770DB">
              <w:rPr>
                <w:color w:val="000000" w:themeColor="text1"/>
              </w:rPr>
              <w:t>B.C. Boreal Caribou Research and Effectiveness Monitoring Board</w:t>
            </w:r>
          </w:p>
        </w:tc>
        <w:tc>
          <w:tcPr>
            <w:tcW w:w="3241" w:type="dxa"/>
          </w:tcPr>
          <w:p w:rsidR="00F07771" w:rsidRPr="00EA3A2B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>
              <w:rPr>
                <w:rFonts w:cs="AdvTT6489ba6c"/>
              </w:rPr>
              <w:t>British Columbia</w:t>
            </w:r>
          </w:p>
        </w:tc>
        <w:tc>
          <w:tcPr>
            <w:tcW w:w="3241" w:type="dxa"/>
          </w:tcPr>
          <w:p w:rsidR="00F07771" w:rsidRPr="00EA3A2B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>
              <w:t>B.C. Ministry of Forest, Lands and Natural Resource Operations Animal Care Committee</w:t>
            </w:r>
          </w:p>
        </w:tc>
        <w:tc>
          <w:tcPr>
            <w:tcW w:w="3230" w:type="dxa"/>
          </w:tcPr>
          <w:p w:rsidR="00F07771" w:rsidRPr="00EA3A2B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 w:rsidRPr="007770DB">
              <w:rPr>
                <w:color w:val="000000" w:themeColor="text1"/>
              </w:rPr>
              <w:t>FJ14-156487</w:t>
            </w:r>
          </w:p>
        </w:tc>
      </w:tr>
      <w:tr w:rsidR="00F07771" w:rsidRPr="00EA3A2B" w:rsidTr="00E67EE8">
        <w:tc>
          <w:tcPr>
            <w:tcW w:w="3238" w:type="dxa"/>
          </w:tcPr>
          <w:p w:rsidR="00F07771" w:rsidRPr="00EA3A2B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 w:rsidRPr="00EA3A2B">
              <w:rPr>
                <w:rFonts w:cs="AdvTT6489ba6c"/>
              </w:rPr>
              <w:t xml:space="preserve">B.R. Patterson and J.M </w:t>
            </w:r>
            <w:proofErr w:type="spellStart"/>
            <w:r w:rsidRPr="00EA3A2B">
              <w:rPr>
                <w:rFonts w:cs="AdvTT6489ba6c"/>
              </w:rPr>
              <w:t>Fryxell</w:t>
            </w:r>
            <w:proofErr w:type="spellEnd"/>
          </w:p>
        </w:tc>
        <w:tc>
          <w:tcPr>
            <w:tcW w:w="3241" w:type="dxa"/>
          </w:tcPr>
          <w:p w:rsidR="00F07771" w:rsidRPr="00EA3A2B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 w:rsidRPr="00EA3A2B">
              <w:rPr>
                <w:rFonts w:cs="AdvTT6489ba6c"/>
              </w:rPr>
              <w:t>Ontario</w:t>
            </w:r>
          </w:p>
        </w:tc>
        <w:tc>
          <w:tcPr>
            <w:tcW w:w="3241" w:type="dxa"/>
          </w:tcPr>
          <w:p w:rsidR="00F07771" w:rsidRPr="00EA3A2B" w:rsidRDefault="00F07771" w:rsidP="00721380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 w:rsidRPr="00EA3A2B">
              <w:rPr>
                <w:rFonts w:cs="AdvTT6489ba6c"/>
              </w:rPr>
              <w:t>University of</w:t>
            </w:r>
            <w:r w:rsidR="00721380">
              <w:rPr>
                <w:rFonts w:cs="AdvTT6489ba6c"/>
              </w:rPr>
              <w:t xml:space="preserve"> </w:t>
            </w:r>
            <w:r w:rsidRPr="00EA3A2B">
              <w:rPr>
                <w:rFonts w:cs="AdvTT6489ba6c"/>
              </w:rPr>
              <w:t>Guelph</w:t>
            </w:r>
            <w:r w:rsidRPr="00EA3A2B">
              <w:rPr>
                <w:rFonts w:cs="AdvTT6489ba6c+20"/>
              </w:rPr>
              <w:t>’</w:t>
            </w:r>
            <w:r w:rsidRPr="00EA3A2B">
              <w:rPr>
                <w:rFonts w:cs="AdvTT6489ba6c"/>
              </w:rPr>
              <w:t>s Animal Utilization Protocol and the</w:t>
            </w:r>
            <w:r w:rsidR="00721380">
              <w:rPr>
                <w:rFonts w:cs="AdvTT6489ba6c"/>
              </w:rPr>
              <w:t xml:space="preserve"> </w:t>
            </w:r>
            <w:r w:rsidRPr="00EA3A2B">
              <w:rPr>
                <w:rFonts w:cs="AdvTT6489ba6c"/>
              </w:rPr>
              <w:t>Ontario Ministry of Natural Resources Wildlife</w:t>
            </w:r>
            <w:r w:rsidR="00721380">
              <w:rPr>
                <w:rFonts w:cs="AdvTT6489ba6c"/>
              </w:rPr>
              <w:t xml:space="preserve"> </w:t>
            </w:r>
            <w:r w:rsidRPr="00EA3A2B">
              <w:rPr>
                <w:rFonts w:cs="AdvTT6489ba6c"/>
              </w:rPr>
              <w:t>Animal Care Committee</w:t>
            </w:r>
          </w:p>
        </w:tc>
        <w:tc>
          <w:tcPr>
            <w:tcW w:w="3230" w:type="dxa"/>
          </w:tcPr>
          <w:p w:rsidR="00F07771" w:rsidRPr="00EA3A2B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 w:rsidRPr="00EA3A2B">
              <w:rPr>
                <w:rFonts w:cs="AdvTT6489ba6c"/>
              </w:rPr>
              <w:t>10/11/12-218</w:t>
            </w:r>
          </w:p>
        </w:tc>
      </w:tr>
      <w:tr w:rsidR="00F07771" w:rsidRPr="00EA3A2B" w:rsidTr="00E67EE8">
        <w:tc>
          <w:tcPr>
            <w:tcW w:w="3238" w:type="dxa"/>
          </w:tcPr>
          <w:p w:rsidR="00F07771" w:rsidRPr="00EA3A2B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 w:rsidRPr="00EA3A2B">
              <w:rPr>
                <w:rFonts w:cs="AdvTT6489ba6c"/>
              </w:rPr>
              <w:t>E</w:t>
            </w:r>
            <w:r>
              <w:rPr>
                <w:rFonts w:cs="AdvTT6489ba6c"/>
              </w:rPr>
              <w:t>.</w:t>
            </w:r>
            <w:r w:rsidRPr="00EA3A2B">
              <w:rPr>
                <w:rFonts w:cs="AdvTT6489ba6c"/>
              </w:rPr>
              <w:t xml:space="preserve"> Merrill</w:t>
            </w:r>
            <w:r>
              <w:rPr>
                <w:rFonts w:cs="AdvTT6489ba6c"/>
              </w:rPr>
              <w:t xml:space="preserve">, </w:t>
            </w:r>
            <w:r w:rsidRPr="00910196">
              <w:rPr>
                <w:rFonts w:cs="Tahoma"/>
                <w:sz w:val="24"/>
                <w:szCs w:val="26"/>
                <w:lang w:val="en-US"/>
              </w:rPr>
              <w:t xml:space="preserve">N. Webb and P. </w:t>
            </w:r>
            <w:proofErr w:type="spellStart"/>
            <w:r w:rsidRPr="00910196">
              <w:rPr>
                <w:rFonts w:cs="Tahoma"/>
                <w:sz w:val="24"/>
                <w:szCs w:val="26"/>
                <w:lang w:val="en-US"/>
              </w:rPr>
              <w:t>Kn</w:t>
            </w:r>
            <w:r>
              <w:rPr>
                <w:rFonts w:cs="Tahoma"/>
                <w:sz w:val="24"/>
                <w:szCs w:val="26"/>
                <w:lang w:val="en-US"/>
              </w:rPr>
              <w:t>a</w:t>
            </w:r>
            <w:r w:rsidRPr="00910196">
              <w:rPr>
                <w:rFonts w:cs="Tahoma"/>
                <w:sz w:val="24"/>
                <w:szCs w:val="26"/>
                <w:lang w:val="en-US"/>
              </w:rPr>
              <w:t>miller</w:t>
            </w:r>
            <w:proofErr w:type="spellEnd"/>
          </w:p>
        </w:tc>
        <w:tc>
          <w:tcPr>
            <w:tcW w:w="3241" w:type="dxa"/>
          </w:tcPr>
          <w:p w:rsidR="00F07771" w:rsidRPr="00EA3A2B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 w:rsidRPr="00EA3A2B">
              <w:rPr>
                <w:rFonts w:cs="AdvTT6489ba6c"/>
              </w:rPr>
              <w:t>Alberta</w:t>
            </w:r>
          </w:p>
        </w:tc>
        <w:tc>
          <w:tcPr>
            <w:tcW w:w="3241" w:type="dxa"/>
          </w:tcPr>
          <w:p w:rsidR="00F07771" w:rsidRPr="00EA3A2B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>
              <w:rPr>
                <w:rFonts w:cs="AdvTT6489ba6c"/>
              </w:rPr>
              <w:t xml:space="preserve">University of Alberta </w:t>
            </w:r>
            <w:r w:rsidRPr="002C61D6">
              <w:rPr>
                <w:rFonts w:cs="AdvTT6489ba6c"/>
              </w:rPr>
              <w:t>Animal Care and Use Protocol</w:t>
            </w:r>
          </w:p>
        </w:tc>
        <w:tc>
          <w:tcPr>
            <w:tcW w:w="3230" w:type="dxa"/>
          </w:tcPr>
          <w:p w:rsidR="00F07771" w:rsidRPr="00EA3A2B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 w:rsidRPr="00EA3A2B">
              <w:t>391305, 353112, 411601 and 411601</w:t>
            </w:r>
          </w:p>
        </w:tc>
      </w:tr>
      <w:tr w:rsidR="00F07771" w:rsidRPr="00EA3A2B" w:rsidTr="00E67EE8">
        <w:tc>
          <w:tcPr>
            <w:tcW w:w="3238" w:type="dxa"/>
          </w:tcPr>
          <w:p w:rsidR="00F07771" w:rsidRPr="00EA3A2B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>
              <w:rPr>
                <w:rFonts w:cs="AdvTT6489ba6c"/>
              </w:rPr>
              <w:t xml:space="preserve">S. </w:t>
            </w:r>
            <w:proofErr w:type="spellStart"/>
            <w:r>
              <w:rPr>
                <w:rFonts w:cs="AdvTT6489ba6c"/>
              </w:rPr>
              <w:t>Boutin</w:t>
            </w:r>
            <w:proofErr w:type="spellEnd"/>
            <w:r>
              <w:rPr>
                <w:rFonts w:cs="AdvTT6489ba6c"/>
              </w:rPr>
              <w:t xml:space="preserve"> and H. Bohm</w:t>
            </w:r>
          </w:p>
        </w:tc>
        <w:tc>
          <w:tcPr>
            <w:tcW w:w="3241" w:type="dxa"/>
          </w:tcPr>
          <w:p w:rsidR="00F07771" w:rsidRPr="00EA3A2B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>
              <w:rPr>
                <w:rFonts w:cs="AdvTT6489ba6c"/>
              </w:rPr>
              <w:t>Alberta</w:t>
            </w:r>
          </w:p>
        </w:tc>
        <w:tc>
          <w:tcPr>
            <w:tcW w:w="3241" w:type="dxa"/>
          </w:tcPr>
          <w:p w:rsidR="00F07771" w:rsidRPr="00EA3A2B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>
              <w:rPr>
                <w:rFonts w:cs="AdvTT6489ba6c"/>
              </w:rPr>
              <w:t xml:space="preserve">University of Alberta </w:t>
            </w:r>
            <w:r w:rsidRPr="005F0E6D">
              <w:rPr>
                <w:color w:val="000000" w:themeColor="text1"/>
              </w:rPr>
              <w:t>Animal Care</w:t>
            </w:r>
          </w:p>
        </w:tc>
        <w:tc>
          <w:tcPr>
            <w:tcW w:w="3230" w:type="dxa"/>
          </w:tcPr>
          <w:p w:rsidR="00F07771" w:rsidRPr="00EA3A2B" w:rsidRDefault="00F07771" w:rsidP="00E67EE8">
            <w:pPr>
              <w:autoSpaceDE w:val="0"/>
              <w:autoSpaceDN w:val="0"/>
              <w:adjustRightInd w:val="0"/>
            </w:pPr>
            <w:r>
              <w:rPr>
                <w:rFonts w:cs="AdvTT6489ba6c"/>
              </w:rPr>
              <w:t>ACUC Study Id. AUP00000040</w:t>
            </w:r>
          </w:p>
        </w:tc>
      </w:tr>
      <w:tr w:rsidR="00F07771" w:rsidRPr="00EA3A2B" w:rsidTr="00E67EE8">
        <w:trPr>
          <w:trHeight w:val="383"/>
        </w:trPr>
        <w:tc>
          <w:tcPr>
            <w:tcW w:w="3238" w:type="dxa"/>
          </w:tcPr>
          <w:p w:rsidR="00F07771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>
              <w:rPr>
                <w:rFonts w:cs="AdvTT6489ba6c"/>
              </w:rPr>
              <w:t xml:space="preserve">F. </w:t>
            </w:r>
            <w:proofErr w:type="spellStart"/>
            <w:r>
              <w:rPr>
                <w:rFonts w:cs="AdvTT6489ba6c"/>
              </w:rPr>
              <w:t>Schmiegelow</w:t>
            </w:r>
            <w:proofErr w:type="spellEnd"/>
          </w:p>
        </w:tc>
        <w:tc>
          <w:tcPr>
            <w:tcW w:w="3241" w:type="dxa"/>
          </w:tcPr>
          <w:p w:rsidR="00F07771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>
              <w:rPr>
                <w:rFonts w:cs="AdvTT6489ba6c"/>
              </w:rPr>
              <w:t>Alberta</w:t>
            </w:r>
          </w:p>
        </w:tc>
        <w:tc>
          <w:tcPr>
            <w:tcW w:w="3241" w:type="dxa"/>
          </w:tcPr>
          <w:p w:rsidR="00F07771" w:rsidRPr="005F0E6D" w:rsidRDefault="00F07771" w:rsidP="00E67EE8">
            <w:pPr>
              <w:rPr>
                <w:color w:val="000000" w:themeColor="text1"/>
                <w:lang w:val="en-US"/>
              </w:rPr>
            </w:pPr>
            <w:r w:rsidRPr="005F0E6D">
              <w:rPr>
                <w:color w:val="000000" w:themeColor="text1"/>
              </w:rPr>
              <w:t>University of Alberta Animal Care</w:t>
            </w:r>
          </w:p>
        </w:tc>
        <w:tc>
          <w:tcPr>
            <w:tcW w:w="3230" w:type="dxa"/>
          </w:tcPr>
          <w:p w:rsidR="00F07771" w:rsidRPr="005F0E6D" w:rsidRDefault="00F07771" w:rsidP="00E67EE8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5F0E6D">
              <w:rPr>
                <w:color w:val="000000" w:themeColor="text1"/>
              </w:rPr>
              <w:t>96-99D and 2003-32D</w:t>
            </w:r>
          </w:p>
        </w:tc>
      </w:tr>
      <w:tr w:rsidR="00F07771" w:rsidRPr="00EA3A2B" w:rsidTr="00E67EE8">
        <w:tc>
          <w:tcPr>
            <w:tcW w:w="3238" w:type="dxa"/>
          </w:tcPr>
          <w:p w:rsidR="00F07771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>
              <w:rPr>
                <w:rFonts w:cs="Tahoma"/>
                <w:sz w:val="24"/>
                <w:szCs w:val="26"/>
                <w:lang w:val="en-US"/>
              </w:rPr>
              <w:t xml:space="preserve">Manitoba Hydro (F. </w:t>
            </w:r>
            <w:proofErr w:type="spellStart"/>
            <w:r>
              <w:rPr>
                <w:rFonts w:cs="Tahoma"/>
                <w:sz w:val="24"/>
                <w:szCs w:val="26"/>
                <w:lang w:val="en-US"/>
              </w:rPr>
              <w:t>Scurrah</w:t>
            </w:r>
            <w:proofErr w:type="spellEnd"/>
            <w:r>
              <w:rPr>
                <w:rFonts w:cs="Tahoma"/>
                <w:sz w:val="24"/>
                <w:szCs w:val="26"/>
                <w:lang w:val="en-US"/>
              </w:rPr>
              <w:t>)</w:t>
            </w:r>
          </w:p>
        </w:tc>
        <w:tc>
          <w:tcPr>
            <w:tcW w:w="3241" w:type="dxa"/>
          </w:tcPr>
          <w:p w:rsidR="00F07771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>
              <w:rPr>
                <w:rFonts w:cs="AdvTT6489ba6c"/>
              </w:rPr>
              <w:t xml:space="preserve">Manitoba </w:t>
            </w:r>
          </w:p>
        </w:tc>
        <w:tc>
          <w:tcPr>
            <w:tcW w:w="3241" w:type="dxa"/>
          </w:tcPr>
          <w:p w:rsidR="00F07771" w:rsidRPr="005F0E6D" w:rsidRDefault="00721380" w:rsidP="00E67EE8">
            <w:pPr>
              <w:autoSpaceDE w:val="0"/>
              <w:autoSpaceDN w:val="0"/>
              <w:adjustRightInd w:val="0"/>
              <w:rPr>
                <w:rFonts w:cs="AdvTT6489ba6c"/>
                <w:lang w:val="en-US"/>
              </w:rPr>
            </w:pPr>
            <w:r>
              <w:rPr>
                <w:rFonts w:cs="AdvTT6489ba6c"/>
              </w:rPr>
              <w:t>T</w:t>
            </w:r>
            <w:r w:rsidR="00F07771">
              <w:rPr>
                <w:rFonts w:cs="AdvTT6489ba6c"/>
              </w:rPr>
              <w:t>he Province of Manitoba Sustainable Development, Wildlife Branch</w:t>
            </w:r>
          </w:p>
        </w:tc>
        <w:tc>
          <w:tcPr>
            <w:tcW w:w="3230" w:type="dxa"/>
          </w:tcPr>
          <w:p w:rsidR="00F07771" w:rsidRPr="00EA3A2B" w:rsidRDefault="00F07771" w:rsidP="00E67EE8">
            <w:pPr>
              <w:autoSpaceDE w:val="0"/>
              <w:autoSpaceDN w:val="0"/>
              <w:adjustRightInd w:val="0"/>
            </w:pPr>
          </w:p>
        </w:tc>
      </w:tr>
      <w:tr w:rsidR="00F07771" w:rsidRPr="00EA3A2B" w:rsidTr="00E67EE8">
        <w:tc>
          <w:tcPr>
            <w:tcW w:w="3238" w:type="dxa"/>
            <w:vAlign w:val="center"/>
          </w:tcPr>
          <w:p w:rsidR="00F07771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 w:rsidRPr="00EA3A2B">
              <w:rPr>
                <w:rFonts w:cs="AdvTT6489ba6c"/>
              </w:rPr>
              <w:t xml:space="preserve">M. </w:t>
            </w:r>
            <w:proofErr w:type="spellStart"/>
            <w:r w:rsidRPr="00EA3A2B">
              <w:rPr>
                <w:rFonts w:cs="AdvTT6489ba6c"/>
              </w:rPr>
              <w:t>Arienti</w:t>
            </w:r>
            <w:proofErr w:type="spellEnd"/>
            <w:r w:rsidRPr="00EA3A2B">
              <w:rPr>
                <w:rFonts w:cs="AdvTT6489ba6c"/>
              </w:rPr>
              <w:t xml:space="preserve"> and D. Latham</w:t>
            </w:r>
          </w:p>
        </w:tc>
        <w:tc>
          <w:tcPr>
            <w:tcW w:w="3241" w:type="dxa"/>
            <w:vAlign w:val="center"/>
          </w:tcPr>
          <w:p w:rsidR="00F07771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 w:rsidRPr="00EA3A2B">
              <w:rPr>
                <w:rFonts w:cs="AdvTT6489ba6c"/>
              </w:rPr>
              <w:t>Alberta</w:t>
            </w:r>
          </w:p>
        </w:tc>
        <w:tc>
          <w:tcPr>
            <w:tcW w:w="3241" w:type="dxa"/>
          </w:tcPr>
          <w:p w:rsidR="00F07771" w:rsidRPr="00EA3A2B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 w:rsidRPr="00EA3A2B">
              <w:rPr>
                <w:color w:val="000000"/>
              </w:rPr>
              <w:t>University of Alberta Biosciences Animal Policy and Welfare Committee</w:t>
            </w:r>
          </w:p>
        </w:tc>
        <w:tc>
          <w:tcPr>
            <w:tcW w:w="3230" w:type="dxa"/>
          </w:tcPr>
          <w:p w:rsidR="00F07771" w:rsidRPr="00EA3A2B" w:rsidRDefault="00F07771" w:rsidP="00E67EE8">
            <w:pPr>
              <w:autoSpaceDE w:val="0"/>
              <w:autoSpaceDN w:val="0"/>
              <w:adjustRightInd w:val="0"/>
            </w:pPr>
            <w:r w:rsidRPr="00EA3A2B">
              <w:rPr>
                <w:color w:val="000000"/>
              </w:rPr>
              <w:t>471503</w:t>
            </w:r>
          </w:p>
        </w:tc>
      </w:tr>
      <w:tr w:rsidR="00F07771" w:rsidRPr="00EA3A2B" w:rsidTr="00E67EE8">
        <w:tc>
          <w:tcPr>
            <w:tcW w:w="3238" w:type="dxa"/>
          </w:tcPr>
          <w:p w:rsidR="00F07771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 w:rsidRPr="00EA3A2B">
              <w:rPr>
                <w:rFonts w:cs="AdvTT6489ba6c"/>
              </w:rPr>
              <w:t xml:space="preserve">M. </w:t>
            </w:r>
            <w:proofErr w:type="spellStart"/>
            <w:r w:rsidRPr="00EA3A2B">
              <w:rPr>
                <w:rFonts w:cs="AdvTT6489ba6c"/>
              </w:rPr>
              <w:t>Arienti</w:t>
            </w:r>
            <w:proofErr w:type="spellEnd"/>
            <w:r w:rsidRPr="00EA3A2B">
              <w:rPr>
                <w:rFonts w:cs="AdvTT6489ba6c"/>
              </w:rPr>
              <w:t xml:space="preserve"> and D. Latham</w:t>
            </w:r>
          </w:p>
        </w:tc>
        <w:tc>
          <w:tcPr>
            <w:tcW w:w="3241" w:type="dxa"/>
          </w:tcPr>
          <w:p w:rsidR="00F07771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 w:rsidRPr="00EA3A2B">
              <w:rPr>
                <w:rFonts w:cs="AdvTT6489ba6c"/>
              </w:rPr>
              <w:t>Alberta</w:t>
            </w:r>
          </w:p>
        </w:tc>
        <w:tc>
          <w:tcPr>
            <w:tcW w:w="3241" w:type="dxa"/>
          </w:tcPr>
          <w:p w:rsidR="00F07771" w:rsidRPr="00EA3A2B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 w:rsidRPr="00EA3A2B">
              <w:rPr>
                <w:color w:val="000000"/>
              </w:rPr>
              <w:t>Alberta Environment and Resource Development Wildlife Research and Collection Permit</w:t>
            </w:r>
          </w:p>
        </w:tc>
        <w:tc>
          <w:tcPr>
            <w:tcW w:w="3230" w:type="dxa"/>
          </w:tcPr>
          <w:p w:rsidR="00F07771" w:rsidRPr="00EA3A2B" w:rsidRDefault="00F07771" w:rsidP="00E67EE8">
            <w:pPr>
              <w:autoSpaceDE w:val="0"/>
              <w:autoSpaceDN w:val="0"/>
              <w:adjustRightInd w:val="0"/>
            </w:pPr>
            <w:r w:rsidRPr="00EA3A2B">
              <w:rPr>
                <w:color w:val="000000"/>
              </w:rPr>
              <w:t>23428 and 23669</w:t>
            </w:r>
          </w:p>
        </w:tc>
      </w:tr>
      <w:tr w:rsidR="00F07771" w:rsidRPr="00EA3A2B" w:rsidTr="00E67EE8">
        <w:tc>
          <w:tcPr>
            <w:tcW w:w="3238" w:type="dxa"/>
          </w:tcPr>
          <w:p w:rsidR="00F07771" w:rsidRPr="00EA3A2B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 w:rsidRPr="00EA3A2B">
              <w:rPr>
                <w:rFonts w:cs="AdvTT6489ba6c"/>
              </w:rPr>
              <w:t>D. Fortin</w:t>
            </w:r>
          </w:p>
          <w:p w:rsidR="00F07771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</w:p>
        </w:tc>
        <w:tc>
          <w:tcPr>
            <w:tcW w:w="3241" w:type="dxa"/>
          </w:tcPr>
          <w:p w:rsidR="00F07771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 w:rsidRPr="00EA3A2B">
              <w:rPr>
                <w:rFonts w:cs="AdvTT6489ba6c"/>
              </w:rPr>
              <w:t>Quebec</w:t>
            </w:r>
          </w:p>
        </w:tc>
        <w:tc>
          <w:tcPr>
            <w:tcW w:w="3241" w:type="dxa"/>
          </w:tcPr>
          <w:p w:rsidR="00F07771" w:rsidRPr="00866F09" w:rsidRDefault="00F07771" w:rsidP="00721380">
            <w:pPr>
              <w:autoSpaceDE w:val="0"/>
              <w:autoSpaceDN w:val="0"/>
              <w:adjustRightInd w:val="0"/>
              <w:rPr>
                <w:rFonts w:cs="AdvTT6489ba6c"/>
                <w:lang w:val="fr-CA"/>
              </w:rPr>
            </w:pPr>
            <w:r w:rsidRPr="000C7E81">
              <w:rPr>
                <w:rFonts w:cs="AdvTTc999d02f"/>
                <w:color w:val="231F20"/>
                <w:lang w:val="fr-CA"/>
              </w:rPr>
              <w:t>Comité de protection des</w:t>
            </w:r>
            <w:r w:rsidR="00721380">
              <w:rPr>
                <w:rFonts w:cs="AdvTTc999d02f"/>
                <w:color w:val="231F20"/>
                <w:lang w:val="fr-CA"/>
              </w:rPr>
              <w:t xml:space="preserve"> </w:t>
            </w:r>
            <w:r w:rsidRPr="000C7E81">
              <w:rPr>
                <w:rFonts w:cs="AdvTTc999d02f"/>
                <w:color w:val="231F20"/>
                <w:lang w:val="fr-CA"/>
              </w:rPr>
              <w:t>animaux of the Université Laval</w:t>
            </w:r>
          </w:p>
        </w:tc>
        <w:tc>
          <w:tcPr>
            <w:tcW w:w="3230" w:type="dxa"/>
          </w:tcPr>
          <w:p w:rsidR="00F07771" w:rsidRPr="00EA3A2B" w:rsidRDefault="00F07771" w:rsidP="00E67EE8">
            <w:pPr>
              <w:autoSpaceDE w:val="0"/>
              <w:autoSpaceDN w:val="0"/>
              <w:adjustRightInd w:val="0"/>
            </w:pPr>
            <w:r w:rsidRPr="005448E9">
              <w:t>CPAUL: 2008026-3; 2015015-1</w:t>
            </w:r>
          </w:p>
        </w:tc>
      </w:tr>
      <w:tr w:rsidR="00F07771" w:rsidRPr="00EA3A2B" w:rsidTr="00721380">
        <w:trPr>
          <w:trHeight w:val="447"/>
        </w:trPr>
        <w:tc>
          <w:tcPr>
            <w:tcW w:w="3238" w:type="dxa"/>
          </w:tcPr>
          <w:p w:rsidR="00F07771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 w:rsidRPr="00EA3A2B">
              <w:rPr>
                <w:rFonts w:cs="AdvTT6489ba6c"/>
              </w:rPr>
              <w:t xml:space="preserve">P. </w:t>
            </w:r>
            <w:proofErr w:type="spellStart"/>
            <w:r w:rsidRPr="00EA3A2B">
              <w:rPr>
                <w:rFonts w:cs="AdvTT6489ba6c"/>
              </w:rPr>
              <w:t>McLoughlin</w:t>
            </w:r>
            <w:proofErr w:type="spellEnd"/>
          </w:p>
        </w:tc>
        <w:tc>
          <w:tcPr>
            <w:tcW w:w="3241" w:type="dxa"/>
          </w:tcPr>
          <w:p w:rsidR="00F07771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 w:rsidRPr="00EA3A2B">
              <w:rPr>
                <w:rFonts w:cs="AdvTT6489ba6c"/>
              </w:rPr>
              <w:t>Sa</w:t>
            </w:r>
            <w:r>
              <w:rPr>
                <w:rFonts w:cs="AdvTT6489ba6c"/>
              </w:rPr>
              <w:t>ska</w:t>
            </w:r>
            <w:r w:rsidRPr="00EA3A2B">
              <w:rPr>
                <w:rFonts w:cs="AdvTT6489ba6c"/>
              </w:rPr>
              <w:t>tchewan</w:t>
            </w:r>
          </w:p>
        </w:tc>
        <w:tc>
          <w:tcPr>
            <w:tcW w:w="3241" w:type="dxa"/>
          </w:tcPr>
          <w:p w:rsidR="00F07771" w:rsidRPr="00EA3A2B" w:rsidRDefault="00F07771" w:rsidP="00E67EE8">
            <w:pPr>
              <w:autoSpaceDE w:val="0"/>
              <w:autoSpaceDN w:val="0"/>
              <w:adjustRightInd w:val="0"/>
              <w:rPr>
                <w:rFonts w:cs="AdvTT6489ba6c"/>
              </w:rPr>
            </w:pPr>
            <w:r>
              <w:rPr>
                <w:rFonts w:cs="TimesNewRomanPSMT"/>
              </w:rPr>
              <w:t>University of Saskatchewan 2014</w:t>
            </w:r>
          </w:p>
        </w:tc>
        <w:tc>
          <w:tcPr>
            <w:tcW w:w="3230" w:type="dxa"/>
          </w:tcPr>
          <w:p w:rsidR="00F07771" w:rsidRPr="00EA3A2B" w:rsidRDefault="00F07771" w:rsidP="00E67EE8">
            <w:pPr>
              <w:autoSpaceDE w:val="0"/>
              <w:autoSpaceDN w:val="0"/>
              <w:adjustRightInd w:val="0"/>
            </w:pPr>
            <w:r>
              <w:rPr>
                <w:rFonts w:cs="TimesNewRomanPSMT"/>
              </w:rPr>
              <w:t>20130127</w:t>
            </w:r>
          </w:p>
        </w:tc>
      </w:tr>
    </w:tbl>
    <w:p w:rsidR="001506BF" w:rsidRDefault="00210D8F" w:rsidP="001506BF">
      <w:pPr>
        <w:pStyle w:val="Heading2"/>
      </w:pPr>
      <w:r>
        <w:lastRenderedPageBreak/>
        <w:t>Figure</w:t>
      </w:r>
      <w:r w:rsidR="001506BF">
        <w:t xml:space="preserve"> S</w:t>
      </w:r>
      <w:r>
        <w:t>1</w:t>
      </w:r>
      <w:bookmarkStart w:id="0" w:name="_GoBack"/>
      <w:bookmarkEnd w:id="0"/>
      <w:r w:rsidR="001506BF">
        <w:t xml:space="preserve">. </w:t>
      </w:r>
      <w:r w:rsidR="0061341D" w:rsidRPr="0061341D">
        <w:t xml:space="preserve">Boreal forest of Canada and its seven </w:t>
      </w:r>
      <w:proofErr w:type="spellStart"/>
      <w:r w:rsidR="0061341D" w:rsidRPr="0061341D">
        <w:t>ecoprovinces</w:t>
      </w:r>
      <w:proofErr w:type="spellEnd"/>
      <w:r w:rsidR="0061341D">
        <w:t xml:space="preserve">, </w:t>
      </w:r>
      <w:r w:rsidR="001506BF" w:rsidRPr="001506BF">
        <w:t>location</w:t>
      </w:r>
      <w:r w:rsidR="00527168">
        <w:t>s used</w:t>
      </w:r>
      <w:r w:rsidR="001506BF" w:rsidRPr="001506BF">
        <w:t xml:space="preserve"> by </w:t>
      </w:r>
      <w:r w:rsidR="00527168">
        <w:t xml:space="preserve">172 GPS collared </w:t>
      </w:r>
      <w:r w:rsidR="001506BF" w:rsidRPr="001506BF">
        <w:t>wolves</w:t>
      </w:r>
      <w:r w:rsidR="0061341D">
        <w:t>,</w:t>
      </w:r>
      <w:r w:rsidR="00527168">
        <w:t xml:space="preserve"> and</w:t>
      </w:r>
      <w:r w:rsidR="001506BF" w:rsidRPr="001506BF">
        <w:t xml:space="preserve"> </w:t>
      </w:r>
      <w:r w:rsidR="0061341D">
        <w:t>locations</w:t>
      </w:r>
      <w:r w:rsidR="00B45059">
        <w:t xml:space="preserve"> considered as</w:t>
      </w:r>
      <w:r w:rsidR="0061341D">
        <w:t xml:space="preserve"> </w:t>
      </w:r>
      <w:r w:rsidR="001506BF" w:rsidRPr="001506BF">
        <w:t xml:space="preserve">“available” </w:t>
      </w:r>
      <w:r w:rsidR="0061341D">
        <w:t>to these individual wolves.</w:t>
      </w:r>
    </w:p>
    <w:p w:rsidR="0060371F" w:rsidRDefault="001506BF" w:rsidP="00721380">
      <w:r w:rsidRPr="001506BF">
        <w:rPr>
          <w:noProof/>
          <w:lang w:val="en-IN" w:eastAsia="en-IN"/>
        </w:rPr>
        <w:drawing>
          <wp:inline distT="0" distB="0" distL="0" distR="0" wp14:anchorId="47F04F21" wp14:editId="69187A1B">
            <wp:extent cx="4676159" cy="4749800"/>
            <wp:effectExtent l="19050" t="19050" r="10160" b="12700"/>
            <wp:docPr id="1026" name="Picture 2" descr="boreal_wol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boreal_wol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97" t="24180" r="3599" b="2964"/>
                    <a:stretch/>
                  </pic:blipFill>
                  <pic:spPr bwMode="auto">
                    <a:xfrm>
                      <a:off x="0" y="0"/>
                      <a:ext cx="4676159" cy="4749800"/>
                    </a:xfrm>
                    <a:prstGeom prst="rect">
                      <a:avLst/>
                    </a:prstGeom>
                    <a:noFill/>
                    <a:ln w="15875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0371F" w:rsidSect="00325388">
      <w:pgSz w:w="15840" w:h="12240" w:orient="landscape" w:code="1"/>
      <w:pgMar w:top="1276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6489ba6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6489ba6c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c999d02f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771"/>
    <w:rsid w:val="0000041B"/>
    <w:rsid w:val="00000422"/>
    <w:rsid w:val="000004C0"/>
    <w:rsid w:val="000005DF"/>
    <w:rsid w:val="000005F1"/>
    <w:rsid w:val="000005F9"/>
    <w:rsid w:val="00000C12"/>
    <w:rsid w:val="0000129D"/>
    <w:rsid w:val="0000145E"/>
    <w:rsid w:val="0000185D"/>
    <w:rsid w:val="00001B22"/>
    <w:rsid w:val="00001BEE"/>
    <w:rsid w:val="00001F5F"/>
    <w:rsid w:val="00001FFD"/>
    <w:rsid w:val="00002913"/>
    <w:rsid w:val="000030E4"/>
    <w:rsid w:val="00003832"/>
    <w:rsid w:val="00003AA9"/>
    <w:rsid w:val="00003CB2"/>
    <w:rsid w:val="00003DA4"/>
    <w:rsid w:val="00003DD0"/>
    <w:rsid w:val="00003F9F"/>
    <w:rsid w:val="0000477D"/>
    <w:rsid w:val="000049D2"/>
    <w:rsid w:val="00004FD3"/>
    <w:rsid w:val="00005033"/>
    <w:rsid w:val="00005340"/>
    <w:rsid w:val="000053D3"/>
    <w:rsid w:val="000056F1"/>
    <w:rsid w:val="00005AB9"/>
    <w:rsid w:val="00005ADE"/>
    <w:rsid w:val="0000636B"/>
    <w:rsid w:val="000067B4"/>
    <w:rsid w:val="00006E20"/>
    <w:rsid w:val="00006F53"/>
    <w:rsid w:val="00006FD6"/>
    <w:rsid w:val="0000701D"/>
    <w:rsid w:val="00007219"/>
    <w:rsid w:val="00007AF2"/>
    <w:rsid w:val="00010305"/>
    <w:rsid w:val="000109C0"/>
    <w:rsid w:val="00010D1E"/>
    <w:rsid w:val="00011522"/>
    <w:rsid w:val="000119E8"/>
    <w:rsid w:val="00011A43"/>
    <w:rsid w:val="00011B1B"/>
    <w:rsid w:val="00011E85"/>
    <w:rsid w:val="00012491"/>
    <w:rsid w:val="000124CD"/>
    <w:rsid w:val="00012600"/>
    <w:rsid w:val="0001282B"/>
    <w:rsid w:val="00012A49"/>
    <w:rsid w:val="00012E30"/>
    <w:rsid w:val="000133A6"/>
    <w:rsid w:val="00013414"/>
    <w:rsid w:val="0001353F"/>
    <w:rsid w:val="00013633"/>
    <w:rsid w:val="00013ACE"/>
    <w:rsid w:val="00013C4B"/>
    <w:rsid w:val="00013CAD"/>
    <w:rsid w:val="00013F13"/>
    <w:rsid w:val="0001462C"/>
    <w:rsid w:val="000146CF"/>
    <w:rsid w:val="00014989"/>
    <w:rsid w:val="00014A8E"/>
    <w:rsid w:val="00014BED"/>
    <w:rsid w:val="00014E47"/>
    <w:rsid w:val="000152BC"/>
    <w:rsid w:val="00015525"/>
    <w:rsid w:val="00015616"/>
    <w:rsid w:val="0001669F"/>
    <w:rsid w:val="00016B4B"/>
    <w:rsid w:val="00016E50"/>
    <w:rsid w:val="0001700D"/>
    <w:rsid w:val="000178B8"/>
    <w:rsid w:val="00017D25"/>
    <w:rsid w:val="00020215"/>
    <w:rsid w:val="0002051F"/>
    <w:rsid w:val="00020665"/>
    <w:rsid w:val="00020B87"/>
    <w:rsid w:val="00020FAE"/>
    <w:rsid w:val="00021727"/>
    <w:rsid w:val="00021DC6"/>
    <w:rsid w:val="00022017"/>
    <w:rsid w:val="00022155"/>
    <w:rsid w:val="00022483"/>
    <w:rsid w:val="0002281D"/>
    <w:rsid w:val="00022BCA"/>
    <w:rsid w:val="00022C7A"/>
    <w:rsid w:val="000231AC"/>
    <w:rsid w:val="00023A1F"/>
    <w:rsid w:val="00023D35"/>
    <w:rsid w:val="00023D62"/>
    <w:rsid w:val="00023DE5"/>
    <w:rsid w:val="00023FB9"/>
    <w:rsid w:val="0002455D"/>
    <w:rsid w:val="0002490F"/>
    <w:rsid w:val="00024CAE"/>
    <w:rsid w:val="00025993"/>
    <w:rsid w:val="00025D2A"/>
    <w:rsid w:val="0002621D"/>
    <w:rsid w:val="0002627C"/>
    <w:rsid w:val="00026461"/>
    <w:rsid w:val="0002655E"/>
    <w:rsid w:val="0002686B"/>
    <w:rsid w:val="000276E4"/>
    <w:rsid w:val="00027DF9"/>
    <w:rsid w:val="00027E1B"/>
    <w:rsid w:val="00027E33"/>
    <w:rsid w:val="00030060"/>
    <w:rsid w:val="000302A0"/>
    <w:rsid w:val="00030513"/>
    <w:rsid w:val="00030AC7"/>
    <w:rsid w:val="00030DDC"/>
    <w:rsid w:val="00031A5D"/>
    <w:rsid w:val="00032172"/>
    <w:rsid w:val="000322E2"/>
    <w:rsid w:val="00032B48"/>
    <w:rsid w:val="00032D58"/>
    <w:rsid w:val="000333BA"/>
    <w:rsid w:val="000335B0"/>
    <w:rsid w:val="0003362F"/>
    <w:rsid w:val="00033B0F"/>
    <w:rsid w:val="00033D45"/>
    <w:rsid w:val="00033DA4"/>
    <w:rsid w:val="00034212"/>
    <w:rsid w:val="00034A71"/>
    <w:rsid w:val="00034B64"/>
    <w:rsid w:val="00034E70"/>
    <w:rsid w:val="0003567D"/>
    <w:rsid w:val="00035990"/>
    <w:rsid w:val="00035A0F"/>
    <w:rsid w:val="00035F8B"/>
    <w:rsid w:val="00036691"/>
    <w:rsid w:val="00036BB6"/>
    <w:rsid w:val="00036D12"/>
    <w:rsid w:val="00036EF8"/>
    <w:rsid w:val="00037394"/>
    <w:rsid w:val="0003752A"/>
    <w:rsid w:val="00037572"/>
    <w:rsid w:val="00037D1E"/>
    <w:rsid w:val="00037DAE"/>
    <w:rsid w:val="00037EE9"/>
    <w:rsid w:val="0004096B"/>
    <w:rsid w:val="00040996"/>
    <w:rsid w:val="000412DD"/>
    <w:rsid w:val="00041336"/>
    <w:rsid w:val="000414BB"/>
    <w:rsid w:val="000414DC"/>
    <w:rsid w:val="00041859"/>
    <w:rsid w:val="00041BEA"/>
    <w:rsid w:val="00041CDD"/>
    <w:rsid w:val="00041ECB"/>
    <w:rsid w:val="000420E1"/>
    <w:rsid w:val="000429A3"/>
    <w:rsid w:val="00043440"/>
    <w:rsid w:val="00043793"/>
    <w:rsid w:val="000437A6"/>
    <w:rsid w:val="00043C08"/>
    <w:rsid w:val="00043CE7"/>
    <w:rsid w:val="00044852"/>
    <w:rsid w:val="00044B00"/>
    <w:rsid w:val="00044B95"/>
    <w:rsid w:val="00044F4C"/>
    <w:rsid w:val="00044F59"/>
    <w:rsid w:val="00045A68"/>
    <w:rsid w:val="00045BF3"/>
    <w:rsid w:val="00046130"/>
    <w:rsid w:val="00046287"/>
    <w:rsid w:val="000462E9"/>
    <w:rsid w:val="000463AE"/>
    <w:rsid w:val="0004664B"/>
    <w:rsid w:val="000467D7"/>
    <w:rsid w:val="00046E8F"/>
    <w:rsid w:val="00046F02"/>
    <w:rsid w:val="00046FD6"/>
    <w:rsid w:val="00047102"/>
    <w:rsid w:val="000473B9"/>
    <w:rsid w:val="00047787"/>
    <w:rsid w:val="00047A92"/>
    <w:rsid w:val="000509CC"/>
    <w:rsid w:val="00050C31"/>
    <w:rsid w:val="00050C8D"/>
    <w:rsid w:val="00051181"/>
    <w:rsid w:val="00051849"/>
    <w:rsid w:val="00051C2C"/>
    <w:rsid w:val="00052959"/>
    <w:rsid w:val="00052CC0"/>
    <w:rsid w:val="00052D2E"/>
    <w:rsid w:val="00052FD6"/>
    <w:rsid w:val="000531EE"/>
    <w:rsid w:val="00053708"/>
    <w:rsid w:val="00053CD9"/>
    <w:rsid w:val="00053F2F"/>
    <w:rsid w:val="000542AD"/>
    <w:rsid w:val="000542B3"/>
    <w:rsid w:val="000543FB"/>
    <w:rsid w:val="00055282"/>
    <w:rsid w:val="0005572D"/>
    <w:rsid w:val="00055999"/>
    <w:rsid w:val="00055BE7"/>
    <w:rsid w:val="00055CB2"/>
    <w:rsid w:val="00056A80"/>
    <w:rsid w:val="00057021"/>
    <w:rsid w:val="00057391"/>
    <w:rsid w:val="00057C4D"/>
    <w:rsid w:val="00057E27"/>
    <w:rsid w:val="00057FBE"/>
    <w:rsid w:val="0006070A"/>
    <w:rsid w:val="00060D87"/>
    <w:rsid w:val="00061055"/>
    <w:rsid w:val="00061707"/>
    <w:rsid w:val="0006207C"/>
    <w:rsid w:val="0006263F"/>
    <w:rsid w:val="00062776"/>
    <w:rsid w:val="00062C44"/>
    <w:rsid w:val="00062F1E"/>
    <w:rsid w:val="00062F97"/>
    <w:rsid w:val="00063081"/>
    <w:rsid w:val="00063904"/>
    <w:rsid w:val="0006415B"/>
    <w:rsid w:val="0006435B"/>
    <w:rsid w:val="00064464"/>
    <w:rsid w:val="0006470F"/>
    <w:rsid w:val="000648CA"/>
    <w:rsid w:val="000648DB"/>
    <w:rsid w:val="000648F8"/>
    <w:rsid w:val="00064BF6"/>
    <w:rsid w:val="00065118"/>
    <w:rsid w:val="000652A4"/>
    <w:rsid w:val="0006540B"/>
    <w:rsid w:val="00065647"/>
    <w:rsid w:val="00065701"/>
    <w:rsid w:val="00065BEB"/>
    <w:rsid w:val="00065FE0"/>
    <w:rsid w:val="000660A2"/>
    <w:rsid w:val="000661DC"/>
    <w:rsid w:val="00066567"/>
    <w:rsid w:val="00066D52"/>
    <w:rsid w:val="00066D5E"/>
    <w:rsid w:val="00066D6D"/>
    <w:rsid w:val="00067240"/>
    <w:rsid w:val="00067408"/>
    <w:rsid w:val="00067827"/>
    <w:rsid w:val="00067CC7"/>
    <w:rsid w:val="00067DED"/>
    <w:rsid w:val="00067E3E"/>
    <w:rsid w:val="0007006C"/>
    <w:rsid w:val="00070686"/>
    <w:rsid w:val="00070B1D"/>
    <w:rsid w:val="000713EA"/>
    <w:rsid w:val="000714D3"/>
    <w:rsid w:val="000717F2"/>
    <w:rsid w:val="00071D1D"/>
    <w:rsid w:val="00072A5A"/>
    <w:rsid w:val="00072B6A"/>
    <w:rsid w:val="000737B1"/>
    <w:rsid w:val="000738B4"/>
    <w:rsid w:val="00073983"/>
    <w:rsid w:val="00073C80"/>
    <w:rsid w:val="000741C5"/>
    <w:rsid w:val="0007499A"/>
    <w:rsid w:val="00074C91"/>
    <w:rsid w:val="000754DC"/>
    <w:rsid w:val="00075625"/>
    <w:rsid w:val="000757AB"/>
    <w:rsid w:val="0007688D"/>
    <w:rsid w:val="00076C73"/>
    <w:rsid w:val="00077488"/>
    <w:rsid w:val="00077D96"/>
    <w:rsid w:val="0008015E"/>
    <w:rsid w:val="000802D6"/>
    <w:rsid w:val="00080CDA"/>
    <w:rsid w:val="00080DB1"/>
    <w:rsid w:val="00080E3E"/>
    <w:rsid w:val="0008117F"/>
    <w:rsid w:val="000813FD"/>
    <w:rsid w:val="00081C8F"/>
    <w:rsid w:val="000826F6"/>
    <w:rsid w:val="00082C4D"/>
    <w:rsid w:val="00083779"/>
    <w:rsid w:val="00083A04"/>
    <w:rsid w:val="00083E0D"/>
    <w:rsid w:val="000841FB"/>
    <w:rsid w:val="0008436C"/>
    <w:rsid w:val="000844AE"/>
    <w:rsid w:val="000855F1"/>
    <w:rsid w:val="000856AD"/>
    <w:rsid w:val="00085816"/>
    <w:rsid w:val="00085A87"/>
    <w:rsid w:val="00085AC2"/>
    <w:rsid w:val="000860BF"/>
    <w:rsid w:val="0008631A"/>
    <w:rsid w:val="000868D7"/>
    <w:rsid w:val="00086BB0"/>
    <w:rsid w:val="00086D46"/>
    <w:rsid w:val="00086D51"/>
    <w:rsid w:val="00086FAA"/>
    <w:rsid w:val="0008768E"/>
    <w:rsid w:val="000876F3"/>
    <w:rsid w:val="00087F22"/>
    <w:rsid w:val="000906B3"/>
    <w:rsid w:val="00090A2D"/>
    <w:rsid w:val="00090C45"/>
    <w:rsid w:val="000915F8"/>
    <w:rsid w:val="00091763"/>
    <w:rsid w:val="00091B42"/>
    <w:rsid w:val="00092A15"/>
    <w:rsid w:val="00092BDF"/>
    <w:rsid w:val="00092FA7"/>
    <w:rsid w:val="00093186"/>
    <w:rsid w:val="00093D12"/>
    <w:rsid w:val="00093F47"/>
    <w:rsid w:val="00093F57"/>
    <w:rsid w:val="000940AC"/>
    <w:rsid w:val="00094698"/>
    <w:rsid w:val="00094760"/>
    <w:rsid w:val="00094815"/>
    <w:rsid w:val="00094B5D"/>
    <w:rsid w:val="00095FFF"/>
    <w:rsid w:val="00096137"/>
    <w:rsid w:val="00096AA9"/>
    <w:rsid w:val="00096BE9"/>
    <w:rsid w:val="00096C3B"/>
    <w:rsid w:val="00096CD4"/>
    <w:rsid w:val="0009764E"/>
    <w:rsid w:val="000978ED"/>
    <w:rsid w:val="00097AD7"/>
    <w:rsid w:val="00097C58"/>
    <w:rsid w:val="00097DDC"/>
    <w:rsid w:val="000A0181"/>
    <w:rsid w:val="000A031E"/>
    <w:rsid w:val="000A07FE"/>
    <w:rsid w:val="000A1121"/>
    <w:rsid w:val="000A1289"/>
    <w:rsid w:val="000A1C0D"/>
    <w:rsid w:val="000A1C63"/>
    <w:rsid w:val="000A24F9"/>
    <w:rsid w:val="000A26A6"/>
    <w:rsid w:val="000A2C51"/>
    <w:rsid w:val="000A3235"/>
    <w:rsid w:val="000A363F"/>
    <w:rsid w:val="000A3B75"/>
    <w:rsid w:val="000A3E55"/>
    <w:rsid w:val="000A490B"/>
    <w:rsid w:val="000A492D"/>
    <w:rsid w:val="000A4C0B"/>
    <w:rsid w:val="000A4DF4"/>
    <w:rsid w:val="000A4E8F"/>
    <w:rsid w:val="000A4ECA"/>
    <w:rsid w:val="000A5046"/>
    <w:rsid w:val="000A539F"/>
    <w:rsid w:val="000A5640"/>
    <w:rsid w:val="000A5853"/>
    <w:rsid w:val="000A5E0B"/>
    <w:rsid w:val="000A5EAA"/>
    <w:rsid w:val="000A6362"/>
    <w:rsid w:val="000A67B9"/>
    <w:rsid w:val="000A68E2"/>
    <w:rsid w:val="000A6DE6"/>
    <w:rsid w:val="000A7112"/>
    <w:rsid w:val="000A723A"/>
    <w:rsid w:val="000A7794"/>
    <w:rsid w:val="000A7829"/>
    <w:rsid w:val="000A78C0"/>
    <w:rsid w:val="000A7BD3"/>
    <w:rsid w:val="000B020C"/>
    <w:rsid w:val="000B0478"/>
    <w:rsid w:val="000B0802"/>
    <w:rsid w:val="000B11DA"/>
    <w:rsid w:val="000B154C"/>
    <w:rsid w:val="000B166B"/>
    <w:rsid w:val="000B1933"/>
    <w:rsid w:val="000B19FB"/>
    <w:rsid w:val="000B1AF4"/>
    <w:rsid w:val="000B1DED"/>
    <w:rsid w:val="000B1F9B"/>
    <w:rsid w:val="000B201D"/>
    <w:rsid w:val="000B2043"/>
    <w:rsid w:val="000B253A"/>
    <w:rsid w:val="000B26CF"/>
    <w:rsid w:val="000B2A58"/>
    <w:rsid w:val="000B3061"/>
    <w:rsid w:val="000B3494"/>
    <w:rsid w:val="000B390C"/>
    <w:rsid w:val="000B3B86"/>
    <w:rsid w:val="000B4E99"/>
    <w:rsid w:val="000B5ABF"/>
    <w:rsid w:val="000B602C"/>
    <w:rsid w:val="000B61C1"/>
    <w:rsid w:val="000B64B0"/>
    <w:rsid w:val="000B6AC0"/>
    <w:rsid w:val="000B7013"/>
    <w:rsid w:val="000B74D5"/>
    <w:rsid w:val="000B7BAF"/>
    <w:rsid w:val="000B7C9A"/>
    <w:rsid w:val="000B7D90"/>
    <w:rsid w:val="000C00F0"/>
    <w:rsid w:val="000C00F6"/>
    <w:rsid w:val="000C06B1"/>
    <w:rsid w:val="000C0899"/>
    <w:rsid w:val="000C0C14"/>
    <w:rsid w:val="000C0E82"/>
    <w:rsid w:val="000C115D"/>
    <w:rsid w:val="000C11A6"/>
    <w:rsid w:val="000C1431"/>
    <w:rsid w:val="000C1AC5"/>
    <w:rsid w:val="000C1B5C"/>
    <w:rsid w:val="000C1D80"/>
    <w:rsid w:val="000C1EC1"/>
    <w:rsid w:val="000C24A7"/>
    <w:rsid w:val="000C2908"/>
    <w:rsid w:val="000C2A4B"/>
    <w:rsid w:val="000C2BA1"/>
    <w:rsid w:val="000C2FE7"/>
    <w:rsid w:val="000C33BE"/>
    <w:rsid w:val="000C352B"/>
    <w:rsid w:val="000C3593"/>
    <w:rsid w:val="000C3930"/>
    <w:rsid w:val="000C416D"/>
    <w:rsid w:val="000C4430"/>
    <w:rsid w:val="000C467A"/>
    <w:rsid w:val="000C4C44"/>
    <w:rsid w:val="000C4DDE"/>
    <w:rsid w:val="000C4F35"/>
    <w:rsid w:val="000C5695"/>
    <w:rsid w:val="000C5800"/>
    <w:rsid w:val="000C584F"/>
    <w:rsid w:val="000C597E"/>
    <w:rsid w:val="000C6500"/>
    <w:rsid w:val="000C67FA"/>
    <w:rsid w:val="000C6863"/>
    <w:rsid w:val="000C692B"/>
    <w:rsid w:val="000C6A28"/>
    <w:rsid w:val="000C6BFC"/>
    <w:rsid w:val="000C6FD6"/>
    <w:rsid w:val="000C701F"/>
    <w:rsid w:val="000C75A3"/>
    <w:rsid w:val="000C7EA3"/>
    <w:rsid w:val="000D01F1"/>
    <w:rsid w:val="000D0B11"/>
    <w:rsid w:val="000D1AA4"/>
    <w:rsid w:val="000D1ACD"/>
    <w:rsid w:val="000D1EDC"/>
    <w:rsid w:val="000D2385"/>
    <w:rsid w:val="000D2F74"/>
    <w:rsid w:val="000D31E0"/>
    <w:rsid w:val="000D3876"/>
    <w:rsid w:val="000D397C"/>
    <w:rsid w:val="000D3981"/>
    <w:rsid w:val="000D3A04"/>
    <w:rsid w:val="000D3B2A"/>
    <w:rsid w:val="000D44BD"/>
    <w:rsid w:val="000D464F"/>
    <w:rsid w:val="000D4A14"/>
    <w:rsid w:val="000D4B62"/>
    <w:rsid w:val="000D4CED"/>
    <w:rsid w:val="000D6428"/>
    <w:rsid w:val="000D6BC8"/>
    <w:rsid w:val="000D6F03"/>
    <w:rsid w:val="000D6FC6"/>
    <w:rsid w:val="000D73C2"/>
    <w:rsid w:val="000D73EC"/>
    <w:rsid w:val="000D7855"/>
    <w:rsid w:val="000D7CBF"/>
    <w:rsid w:val="000D7E67"/>
    <w:rsid w:val="000E0071"/>
    <w:rsid w:val="000E0307"/>
    <w:rsid w:val="000E04E9"/>
    <w:rsid w:val="000E06E3"/>
    <w:rsid w:val="000E08F2"/>
    <w:rsid w:val="000E0CE1"/>
    <w:rsid w:val="000E0E53"/>
    <w:rsid w:val="000E0F4A"/>
    <w:rsid w:val="000E1EA0"/>
    <w:rsid w:val="000E2170"/>
    <w:rsid w:val="000E22BC"/>
    <w:rsid w:val="000E2534"/>
    <w:rsid w:val="000E2656"/>
    <w:rsid w:val="000E2775"/>
    <w:rsid w:val="000E2D88"/>
    <w:rsid w:val="000E2FBA"/>
    <w:rsid w:val="000E308E"/>
    <w:rsid w:val="000E355D"/>
    <w:rsid w:val="000E4213"/>
    <w:rsid w:val="000E45B4"/>
    <w:rsid w:val="000E468E"/>
    <w:rsid w:val="000E46D3"/>
    <w:rsid w:val="000E4D07"/>
    <w:rsid w:val="000E52F2"/>
    <w:rsid w:val="000E536A"/>
    <w:rsid w:val="000E5AD3"/>
    <w:rsid w:val="000E5C3C"/>
    <w:rsid w:val="000E5DC9"/>
    <w:rsid w:val="000E61AA"/>
    <w:rsid w:val="000E64C3"/>
    <w:rsid w:val="000E65A7"/>
    <w:rsid w:val="000E65C0"/>
    <w:rsid w:val="000E705E"/>
    <w:rsid w:val="000E70AF"/>
    <w:rsid w:val="000E70D4"/>
    <w:rsid w:val="000E76F6"/>
    <w:rsid w:val="000E78A0"/>
    <w:rsid w:val="000E7C9A"/>
    <w:rsid w:val="000E7CD1"/>
    <w:rsid w:val="000E7E71"/>
    <w:rsid w:val="000E7F8F"/>
    <w:rsid w:val="000F0714"/>
    <w:rsid w:val="000F0894"/>
    <w:rsid w:val="000F0A36"/>
    <w:rsid w:val="000F0DE6"/>
    <w:rsid w:val="000F148A"/>
    <w:rsid w:val="000F157E"/>
    <w:rsid w:val="000F1ACD"/>
    <w:rsid w:val="000F1C79"/>
    <w:rsid w:val="000F1E42"/>
    <w:rsid w:val="000F1F07"/>
    <w:rsid w:val="000F2960"/>
    <w:rsid w:val="000F2DA5"/>
    <w:rsid w:val="000F35C9"/>
    <w:rsid w:val="000F37F4"/>
    <w:rsid w:val="000F3880"/>
    <w:rsid w:val="000F3A7B"/>
    <w:rsid w:val="000F3D2D"/>
    <w:rsid w:val="000F43D2"/>
    <w:rsid w:val="000F46E5"/>
    <w:rsid w:val="000F4769"/>
    <w:rsid w:val="000F49BE"/>
    <w:rsid w:val="000F4BB1"/>
    <w:rsid w:val="000F52C4"/>
    <w:rsid w:val="000F5A1E"/>
    <w:rsid w:val="000F5C55"/>
    <w:rsid w:val="000F6242"/>
    <w:rsid w:val="000F66C7"/>
    <w:rsid w:val="000F6B99"/>
    <w:rsid w:val="000F6E14"/>
    <w:rsid w:val="000F7342"/>
    <w:rsid w:val="000F759B"/>
    <w:rsid w:val="00100B1E"/>
    <w:rsid w:val="00100CD8"/>
    <w:rsid w:val="00100D96"/>
    <w:rsid w:val="00100DF3"/>
    <w:rsid w:val="00100DF7"/>
    <w:rsid w:val="00101152"/>
    <w:rsid w:val="00101F1C"/>
    <w:rsid w:val="00101F60"/>
    <w:rsid w:val="00102344"/>
    <w:rsid w:val="0010244B"/>
    <w:rsid w:val="001025CD"/>
    <w:rsid w:val="00102CCA"/>
    <w:rsid w:val="00104218"/>
    <w:rsid w:val="00104501"/>
    <w:rsid w:val="00104574"/>
    <w:rsid w:val="001048AE"/>
    <w:rsid w:val="00105353"/>
    <w:rsid w:val="00105AEB"/>
    <w:rsid w:val="00105AEC"/>
    <w:rsid w:val="00105D18"/>
    <w:rsid w:val="00105EC4"/>
    <w:rsid w:val="001061E7"/>
    <w:rsid w:val="00106842"/>
    <w:rsid w:val="00106AA7"/>
    <w:rsid w:val="00106E66"/>
    <w:rsid w:val="00106F15"/>
    <w:rsid w:val="00107446"/>
    <w:rsid w:val="0010791D"/>
    <w:rsid w:val="00110023"/>
    <w:rsid w:val="001104CE"/>
    <w:rsid w:val="001105A0"/>
    <w:rsid w:val="001108C5"/>
    <w:rsid w:val="0011168A"/>
    <w:rsid w:val="0011199F"/>
    <w:rsid w:val="00111A0F"/>
    <w:rsid w:val="00111D57"/>
    <w:rsid w:val="001129B4"/>
    <w:rsid w:val="00112E75"/>
    <w:rsid w:val="001130BB"/>
    <w:rsid w:val="001132D1"/>
    <w:rsid w:val="00113935"/>
    <w:rsid w:val="00113AC5"/>
    <w:rsid w:val="00113DBD"/>
    <w:rsid w:val="00113DC5"/>
    <w:rsid w:val="0011420F"/>
    <w:rsid w:val="001142AF"/>
    <w:rsid w:val="00114C25"/>
    <w:rsid w:val="00115A05"/>
    <w:rsid w:val="00115E56"/>
    <w:rsid w:val="001162C4"/>
    <w:rsid w:val="00116346"/>
    <w:rsid w:val="001163C9"/>
    <w:rsid w:val="001166A9"/>
    <w:rsid w:val="001169ED"/>
    <w:rsid w:val="00116B40"/>
    <w:rsid w:val="00116C02"/>
    <w:rsid w:val="00117171"/>
    <w:rsid w:val="00117858"/>
    <w:rsid w:val="001178F5"/>
    <w:rsid w:val="00117CB6"/>
    <w:rsid w:val="001202A1"/>
    <w:rsid w:val="001204CC"/>
    <w:rsid w:val="0012056A"/>
    <w:rsid w:val="0012076C"/>
    <w:rsid w:val="001207AE"/>
    <w:rsid w:val="0012081D"/>
    <w:rsid w:val="00120A4E"/>
    <w:rsid w:val="00120D63"/>
    <w:rsid w:val="00121501"/>
    <w:rsid w:val="00121A46"/>
    <w:rsid w:val="00121D29"/>
    <w:rsid w:val="001220F9"/>
    <w:rsid w:val="00122190"/>
    <w:rsid w:val="0012241A"/>
    <w:rsid w:val="00122718"/>
    <w:rsid w:val="00123DD6"/>
    <w:rsid w:val="00124765"/>
    <w:rsid w:val="0012489B"/>
    <w:rsid w:val="00124ACA"/>
    <w:rsid w:val="00124C06"/>
    <w:rsid w:val="00124F75"/>
    <w:rsid w:val="001257A3"/>
    <w:rsid w:val="00125910"/>
    <w:rsid w:val="0012683B"/>
    <w:rsid w:val="00126895"/>
    <w:rsid w:val="00126B48"/>
    <w:rsid w:val="00126C7E"/>
    <w:rsid w:val="00126D1A"/>
    <w:rsid w:val="00126DD8"/>
    <w:rsid w:val="00126F15"/>
    <w:rsid w:val="001271DE"/>
    <w:rsid w:val="00127546"/>
    <w:rsid w:val="00127B07"/>
    <w:rsid w:val="00127B0A"/>
    <w:rsid w:val="00127CA0"/>
    <w:rsid w:val="00130224"/>
    <w:rsid w:val="00130592"/>
    <w:rsid w:val="001305B2"/>
    <w:rsid w:val="00130BDB"/>
    <w:rsid w:val="00130C32"/>
    <w:rsid w:val="00130E24"/>
    <w:rsid w:val="00131242"/>
    <w:rsid w:val="00131955"/>
    <w:rsid w:val="00131DF5"/>
    <w:rsid w:val="00132521"/>
    <w:rsid w:val="00132A3B"/>
    <w:rsid w:val="00132B06"/>
    <w:rsid w:val="001337E1"/>
    <w:rsid w:val="00133A94"/>
    <w:rsid w:val="00134289"/>
    <w:rsid w:val="00134455"/>
    <w:rsid w:val="00134DAC"/>
    <w:rsid w:val="00134FB0"/>
    <w:rsid w:val="00135308"/>
    <w:rsid w:val="001354F3"/>
    <w:rsid w:val="00135540"/>
    <w:rsid w:val="00135986"/>
    <w:rsid w:val="00135A2C"/>
    <w:rsid w:val="00136282"/>
    <w:rsid w:val="00136560"/>
    <w:rsid w:val="001378A7"/>
    <w:rsid w:val="00140129"/>
    <w:rsid w:val="001402F7"/>
    <w:rsid w:val="00140341"/>
    <w:rsid w:val="00140388"/>
    <w:rsid w:val="001408BC"/>
    <w:rsid w:val="00140F81"/>
    <w:rsid w:val="001410D4"/>
    <w:rsid w:val="001416E9"/>
    <w:rsid w:val="00141BD2"/>
    <w:rsid w:val="001423C2"/>
    <w:rsid w:val="00142B01"/>
    <w:rsid w:val="00143CEB"/>
    <w:rsid w:val="00143D17"/>
    <w:rsid w:val="001440F1"/>
    <w:rsid w:val="0014460F"/>
    <w:rsid w:val="001449C4"/>
    <w:rsid w:val="00144E20"/>
    <w:rsid w:val="00144E43"/>
    <w:rsid w:val="00144EC9"/>
    <w:rsid w:val="001455A3"/>
    <w:rsid w:val="001456F4"/>
    <w:rsid w:val="00145770"/>
    <w:rsid w:val="00145DDD"/>
    <w:rsid w:val="00146843"/>
    <w:rsid w:val="00146AF7"/>
    <w:rsid w:val="00146DDB"/>
    <w:rsid w:val="001471D4"/>
    <w:rsid w:val="00147397"/>
    <w:rsid w:val="001478E8"/>
    <w:rsid w:val="00147BAA"/>
    <w:rsid w:val="00147BDA"/>
    <w:rsid w:val="00150355"/>
    <w:rsid w:val="001506BF"/>
    <w:rsid w:val="00150950"/>
    <w:rsid w:val="001510D2"/>
    <w:rsid w:val="00151295"/>
    <w:rsid w:val="001525A8"/>
    <w:rsid w:val="00152707"/>
    <w:rsid w:val="00152838"/>
    <w:rsid w:val="00152C16"/>
    <w:rsid w:val="00152DCB"/>
    <w:rsid w:val="00153092"/>
    <w:rsid w:val="001535F8"/>
    <w:rsid w:val="00153661"/>
    <w:rsid w:val="0015374D"/>
    <w:rsid w:val="00153BB9"/>
    <w:rsid w:val="00153C14"/>
    <w:rsid w:val="00153EAF"/>
    <w:rsid w:val="0015440C"/>
    <w:rsid w:val="0015478A"/>
    <w:rsid w:val="001548E4"/>
    <w:rsid w:val="00154A4D"/>
    <w:rsid w:val="00154A91"/>
    <w:rsid w:val="00154BEB"/>
    <w:rsid w:val="00154DA3"/>
    <w:rsid w:val="00154E5E"/>
    <w:rsid w:val="001551FF"/>
    <w:rsid w:val="0015553A"/>
    <w:rsid w:val="00155B23"/>
    <w:rsid w:val="00155F12"/>
    <w:rsid w:val="00156716"/>
    <w:rsid w:val="0015680B"/>
    <w:rsid w:val="00156AC4"/>
    <w:rsid w:val="00156F34"/>
    <w:rsid w:val="001570CC"/>
    <w:rsid w:val="00157174"/>
    <w:rsid w:val="001579C5"/>
    <w:rsid w:val="00157A75"/>
    <w:rsid w:val="00157ACD"/>
    <w:rsid w:val="00161090"/>
    <w:rsid w:val="00161403"/>
    <w:rsid w:val="00161475"/>
    <w:rsid w:val="00162278"/>
    <w:rsid w:val="00162597"/>
    <w:rsid w:val="00162995"/>
    <w:rsid w:val="00162D9B"/>
    <w:rsid w:val="001639E0"/>
    <w:rsid w:val="001640D4"/>
    <w:rsid w:val="0016410B"/>
    <w:rsid w:val="001653ED"/>
    <w:rsid w:val="00165612"/>
    <w:rsid w:val="001660A2"/>
    <w:rsid w:val="00166428"/>
    <w:rsid w:val="00166447"/>
    <w:rsid w:val="00166536"/>
    <w:rsid w:val="001670CC"/>
    <w:rsid w:val="00167260"/>
    <w:rsid w:val="001673D5"/>
    <w:rsid w:val="00167576"/>
    <w:rsid w:val="00167995"/>
    <w:rsid w:val="00167BCB"/>
    <w:rsid w:val="00167E60"/>
    <w:rsid w:val="00170ABA"/>
    <w:rsid w:val="00171014"/>
    <w:rsid w:val="001718B5"/>
    <w:rsid w:val="00171DD4"/>
    <w:rsid w:val="00171E06"/>
    <w:rsid w:val="0017232A"/>
    <w:rsid w:val="0017246F"/>
    <w:rsid w:val="001725BD"/>
    <w:rsid w:val="001725DF"/>
    <w:rsid w:val="00173086"/>
    <w:rsid w:val="001733FE"/>
    <w:rsid w:val="001734B1"/>
    <w:rsid w:val="00173811"/>
    <w:rsid w:val="00173968"/>
    <w:rsid w:val="00173D95"/>
    <w:rsid w:val="00173DDC"/>
    <w:rsid w:val="0017418F"/>
    <w:rsid w:val="001745C9"/>
    <w:rsid w:val="001749B9"/>
    <w:rsid w:val="00174F29"/>
    <w:rsid w:val="001750D5"/>
    <w:rsid w:val="001751D4"/>
    <w:rsid w:val="0017528D"/>
    <w:rsid w:val="0017529D"/>
    <w:rsid w:val="001752EA"/>
    <w:rsid w:val="00175303"/>
    <w:rsid w:val="0017536C"/>
    <w:rsid w:val="00175AE4"/>
    <w:rsid w:val="00175B07"/>
    <w:rsid w:val="00175B50"/>
    <w:rsid w:val="00175C51"/>
    <w:rsid w:val="00176266"/>
    <w:rsid w:val="001762EE"/>
    <w:rsid w:val="00176368"/>
    <w:rsid w:val="001764A7"/>
    <w:rsid w:val="0017657F"/>
    <w:rsid w:val="001765BE"/>
    <w:rsid w:val="00176658"/>
    <w:rsid w:val="0017690A"/>
    <w:rsid w:val="00176ABC"/>
    <w:rsid w:val="00176B5E"/>
    <w:rsid w:val="00176DE5"/>
    <w:rsid w:val="00177159"/>
    <w:rsid w:val="0017752C"/>
    <w:rsid w:val="0017799C"/>
    <w:rsid w:val="00177EC5"/>
    <w:rsid w:val="00177F5C"/>
    <w:rsid w:val="0018024D"/>
    <w:rsid w:val="00180505"/>
    <w:rsid w:val="00180584"/>
    <w:rsid w:val="00180635"/>
    <w:rsid w:val="001808DB"/>
    <w:rsid w:val="00180E8F"/>
    <w:rsid w:val="00180F36"/>
    <w:rsid w:val="00181036"/>
    <w:rsid w:val="00181953"/>
    <w:rsid w:val="00181AE9"/>
    <w:rsid w:val="00181B6B"/>
    <w:rsid w:val="00181DA5"/>
    <w:rsid w:val="00182135"/>
    <w:rsid w:val="00182793"/>
    <w:rsid w:val="00182C03"/>
    <w:rsid w:val="0018310D"/>
    <w:rsid w:val="00183C12"/>
    <w:rsid w:val="001845B3"/>
    <w:rsid w:val="00184635"/>
    <w:rsid w:val="00184CAD"/>
    <w:rsid w:val="001854AE"/>
    <w:rsid w:val="00185F31"/>
    <w:rsid w:val="00185F8F"/>
    <w:rsid w:val="00186219"/>
    <w:rsid w:val="0018622C"/>
    <w:rsid w:val="001870EF"/>
    <w:rsid w:val="001873FB"/>
    <w:rsid w:val="00187598"/>
    <w:rsid w:val="00187698"/>
    <w:rsid w:val="00190929"/>
    <w:rsid w:val="00190C95"/>
    <w:rsid w:val="00190CDD"/>
    <w:rsid w:val="00190F02"/>
    <w:rsid w:val="00191354"/>
    <w:rsid w:val="00191A5F"/>
    <w:rsid w:val="0019216E"/>
    <w:rsid w:val="001923DE"/>
    <w:rsid w:val="00192A7B"/>
    <w:rsid w:val="00192B5D"/>
    <w:rsid w:val="00192B71"/>
    <w:rsid w:val="0019364D"/>
    <w:rsid w:val="00193E49"/>
    <w:rsid w:val="00193F4E"/>
    <w:rsid w:val="0019471F"/>
    <w:rsid w:val="00194F10"/>
    <w:rsid w:val="00194F29"/>
    <w:rsid w:val="001951D9"/>
    <w:rsid w:val="0019560F"/>
    <w:rsid w:val="0019576F"/>
    <w:rsid w:val="00195A6C"/>
    <w:rsid w:val="00195D24"/>
    <w:rsid w:val="00195E23"/>
    <w:rsid w:val="001963C8"/>
    <w:rsid w:val="00196695"/>
    <w:rsid w:val="00196975"/>
    <w:rsid w:val="00196F4F"/>
    <w:rsid w:val="0019700D"/>
    <w:rsid w:val="0019759A"/>
    <w:rsid w:val="001975B7"/>
    <w:rsid w:val="001979CF"/>
    <w:rsid w:val="00197B79"/>
    <w:rsid w:val="00197C3A"/>
    <w:rsid w:val="001A093B"/>
    <w:rsid w:val="001A0FA3"/>
    <w:rsid w:val="001A12E6"/>
    <w:rsid w:val="001A195F"/>
    <w:rsid w:val="001A1D67"/>
    <w:rsid w:val="001A1E35"/>
    <w:rsid w:val="001A1EB3"/>
    <w:rsid w:val="001A22E9"/>
    <w:rsid w:val="001A27FF"/>
    <w:rsid w:val="001A2AD8"/>
    <w:rsid w:val="001A2EE4"/>
    <w:rsid w:val="001A31F7"/>
    <w:rsid w:val="001A3570"/>
    <w:rsid w:val="001A3967"/>
    <w:rsid w:val="001A39DA"/>
    <w:rsid w:val="001A49D3"/>
    <w:rsid w:val="001A4C24"/>
    <w:rsid w:val="001A50E4"/>
    <w:rsid w:val="001A5183"/>
    <w:rsid w:val="001A525A"/>
    <w:rsid w:val="001A539B"/>
    <w:rsid w:val="001A5AE5"/>
    <w:rsid w:val="001A6279"/>
    <w:rsid w:val="001A673E"/>
    <w:rsid w:val="001A756C"/>
    <w:rsid w:val="001A7A28"/>
    <w:rsid w:val="001A7E2D"/>
    <w:rsid w:val="001B018B"/>
    <w:rsid w:val="001B024F"/>
    <w:rsid w:val="001B06AE"/>
    <w:rsid w:val="001B0A0D"/>
    <w:rsid w:val="001B1606"/>
    <w:rsid w:val="001B1D46"/>
    <w:rsid w:val="001B1EF3"/>
    <w:rsid w:val="001B204D"/>
    <w:rsid w:val="001B20E9"/>
    <w:rsid w:val="001B2DA8"/>
    <w:rsid w:val="001B2E45"/>
    <w:rsid w:val="001B2E47"/>
    <w:rsid w:val="001B32CE"/>
    <w:rsid w:val="001B35C1"/>
    <w:rsid w:val="001B3B76"/>
    <w:rsid w:val="001B3BD2"/>
    <w:rsid w:val="001B4EDB"/>
    <w:rsid w:val="001B51AF"/>
    <w:rsid w:val="001B52FA"/>
    <w:rsid w:val="001B5E47"/>
    <w:rsid w:val="001B616B"/>
    <w:rsid w:val="001B6216"/>
    <w:rsid w:val="001B689E"/>
    <w:rsid w:val="001B78EA"/>
    <w:rsid w:val="001C039B"/>
    <w:rsid w:val="001C072C"/>
    <w:rsid w:val="001C0A5B"/>
    <w:rsid w:val="001C0E75"/>
    <w:rsid w:val="001C0F1D"/>
    <w:rsid w:val="001C12D9"/>
    <w:rsid w:val="001C18B6"/>
    <w:rsid w:val="001C1B12"/>
    <w:rsid w:val="001C1E75"/>
    <w:rsid w:val="001C1FF2"/>
    <w:rsid w:val="001C2201"/>
    <w:rsid w:val="001C2263"/>
    <w:rsid w:val="001C28A0"/>
    <w:rsid w:val="001C35A7"/>
    <w:rsid w:val="001C3A5D"/>
    <w:rsid w:val="001C3B39"/>
    <w:rsid w:val="001C3BE3"/>
    <w:rsid w:val="001C401E"/>
    <w:rsid w:val="001C423C"/>
    <w:rsid w:val="001C43DE"/>
    <w:rsid w:val="001C47A2"/>
    <w:rsid w:val="001C481E"/>
    <w:rsid w:val="001C498F"/>
    <w:rsid w:val="001C4CA4"/>
    <w:rsid w:val="001C4D77"/>
    <w:rsid w:val="001C4F13"/>
    <w:rsid w:val="001C5888"/>
    <w:rsid w:val="001C5E98"/>
    <w:rsid w:val="001C5F64"/>
    <w:rsid w:val="001C620A"/>
    <w:rsid w:val="001C6700"/>
    <w:rsid w:val="001C6935"/>
    <w:rsid w:val="001C6978"/>
    <w:rsid w:val="001C6B41"/>
    <w:rsid w:val="001C77DB"/>
    <w:rsid w:val="001C797C"/>
    <w:rsid w:val="001D06DD"/>
    <w:rsid w:val="001D07AD"/>
    <w:rsid w:val="001D0BDE"/>
    <w:rsid w:val="001D0CE1"/>
    <w:rsid w:val="001D0F65"/>
    <w:rsid w:val="001D1104"/>
    <w:rsid w:val="001D1E40"/>
    <w:rsid w:val="001D262F"/>
    <w:rsid w:val="001D268B"/>
    <w:rsid w:val="001D2704"/>
    <w:rsid w:val="001D283A"/>
    <w:rsid w:val="001D2A6F"/>
    <w:rsid w:val="001D2D09"/>
    <w:rsid w:val="001D2DC0"/>
    <w:rsid w:val="001D3CE7"/>
    <w:rsid w:val="001D3E81"/>
    <w:rsid w:val="001D3EC0"/>
    <w:rsid w:val="001D4517"/>
    <w:rsid w:val="001D4970"/>
    <w:rsid w:val="001D5A1D"/>
    <w:rsid w:val="001D6054"/>
    <w:rsid w:val="001D606D"/>
    <w:rsid w:val="001D7327"/>
    <w:rsid w:val="001D7C6B"/>
    <w:rsid w:val="001E0375"/>
    <w:rsid w:val="001E04B5"/>
    <w:rsid w:val="001E0741"/>
    <w:rsid w:val="001E0A75"/>
    <w:rsid w:val="001E0D0F"/>
    <w:rsid w:val="001E1541"/>
    <w:rsid w:val="001E181D"/>
    <w:rsid w:val="001E1859"/>
    <w:rsid w:val="001E1F37"/>
    <w:rsid w:val="001E2016"/>
    <w:rsid w:val="001E22E3"/>
    <w:rsid w:val="001E2650"/>
    <w:rsid w:val="001E268C"/>
    <w:rsid w:val="001E285F"/>
    <w:rsid w:val="001E2AAA"/>
    <w:rsid w:val="001E3035"/>
    <w:rsid w:val="001E33A2"/>
    <w:rsid w:val="001E35DE"/>
    <w:rsid w:val="001E3BDD"/>
    <w:rsid w:val="001E3CD2"/>
    <w:rsid w:val="001E3E7C"/>
    <w:rsid w:val="001E40AD"/>
    <w:rsid w:val="001E419B"/>
    <w:rsid w:val="001E4A2D"/>
    <w:rsid w:val="001E5140"/>
    <w:rsid w:val="001E58A2"/>
    <w:rsid w:val="001E5AFF"/>
    <w:rsid w:val="001E61AA"/>
    <w:rsid w:val="001E653D"/>
    <w:rsid w:val="001E66B7"/>
    <w:rsid w:val="001E673C"/>
    <w:rsid w:val="001E6BF9"/>
    <w:rsid w:val="001E7459"/>
    <w:rsid w:val="001E767C"/>
    <w:rsid w:val="001E79E6"/>
    <w:rsid w:val="001E7AB5"/>
    <w:rsid w:val="001E7B20"/>
    <w:rsid w:val="001E7F0F"/>
    <w:rsid w:val="001F0712"/>
    <w:rsid w:val="001F0A30"/>
    <w:rsid w:val="001F0D94"/>
    <w:rsid w:val="001F1400"/>
    <w:rsid w:val="001F16F6"/>
    <w:rsid w:val="001F185E"/>
    <w:rsid w:val="001F1CB6"/>
    <w:rsid w:val="001F1DE3"/>
    <w:rsid w:val="001F1FC0"/>
    <w:rsid w:val="001F23E9"/>
    <w:rsid w:val="001F2C9E"/>
    <w:rsid w:val="001F2D54"/>
    <w:rsid w:val="001F3DE7"/>
    <w:rsid w:val="001F3E58"/>
    <w:rsid w:val="001F4371"/>
    <w:rsid w:val="001F447B"/>
    <w:rsid w:val="001F45D6"/>
    <w:rsid w:val="001F4792"/>
    <w:rsid w:val="001F47BC"/>
    <w:rsid w:val="001F4CE4"/>
    <w:rsid w:val="001F50F5"/>
    <w:rsid w:val="001F52CA"/>
    <w:rsid w:val="001F53C0"/>
    <w:rsid w:val="001F554D"/>
    <w:rsid w:val="001F57C7"/>
    <w:rsid w:val="001F58B2"/>
    <w:rsid w:val="001F59CC"/>
    <w:rsid w:val="001F5CF5"/>
    <w:rsid w:val="001F5D65"/>
    <w:rsid w:val="001F5FFA"/>
    <w:rsid w:val="001F61B8"/>
    <w:rsid w:val="001F63B2"/>
    <w:rsid w:val="001F6772"/>
    <w:rsid w:val="001F68B8"/>
    <w:rsid w:val="001F736D"/>
    <w:rsid w:val="001F77C6"/>
    <w:rsid w:val="001F78D1"/>
    <w:rsid w:val="001F79EF"/>
    <w:rsid w:val="001F7AD2"/>
    <w:rsid w:val="001F7CED"/>
    <w:rsid w:val="00200570"/>
    <w:rsid w:val="00200F4C"/>
    <w:rsid w:val="00201310"/>
    <w:rsid w:val="00201819"/>
    <w:rsid w:val="00201CF7"/>
    <w:rsid w:val="00202201"/>
    <w:rsid w:val="002028CA"/>
    <w:rsid w:val="002029CE"/>
    <w:rsid w:val="00202DA5"/>
    <w:rsid w:val="00202F7A"/>
    <w:rsid w:val="002031C1"/>
    <w:rsid w:val="0020418A"/>
    <w:rsid w:val="002043D7"/>
    <w:rsid w:val="0020442D"/>
    <w:rsid w:val="00204AE3"/>
    <w:rsid w:val="00204F2B"/>
    <w:rsid w:val="00205646"/>
    <w:rsid w:val="00205761"/>
    <w:rsid w:val="00205BD6"/>
    <w:rsid w:val="002060A7"/>
    <w:rsid w:val="00206293"/>
    <w:rsid w:val="0020659B"/>
    <w:rsid w:val="00206B18"/>
    <w:rsid w:val="00207711"/>
    <w:rsid w:val="00207C9B"/>
    <w:rsid w:val="00207ED8"/>
    <w:rsid w:val="00210030"/>
    <w:rsid w:val="00210D8F"/>
    <w:rsid w:val="00210E9A"/>
    <w:rsid w:val="0021105C"/>
    <w:rsid w:val="0021152F"/>
    <w:rsid w:val="00212370"/>
    <w:rsid w:val="002126AB"/>
    <w:rsid w:val="00212CCC"/>
    <w:rsid w:val="0021301A"/>
    <w:rsid w:val="002136FF"/>
    <w:rsid w:val="00213B64"/>
    <w:rsid w:val="00213CA1"/>
    <w:rsid w:val="00213F21"/>
    <w:rsid w:val="002141CE"/>
    <w:rsid w:val="00214A00"/>
    <w:rsid w:val="00214AA6"/>
    <w:rsid w:val="00214BCE"/>
    <w:rsid w:val="00215153"/>
    <w:rsid w:val="00215BFF"/>
    <w:rsid w:val="00215DF4"/>
    <w:rsid w:val="00216182"/>
    <w:rsid w:val="002166A4"/>
    <w:rsid w:val="002166A7"/>
    <w:rsid w:val="002169AE"/>
    <w:rsid w:val="00216CDB"/>
    <w:rsid w:val="00217052"/>
    <w:rsid w:val="002177B6"/>
    <w:rsid w:val="002207E4"/>
    <w:rsid w:val="00220EC8"/>
    <w:rsid w:val="00221603"/>
    <w:rsid w:val="002216A4"/>
    <w:rsid w:val="002219FC"/>
    <w:rsid w:val="00221B4A"/>
    <w:rsid w:val="002222D8"/>
    <w:rsid w:val="002225FC"/>
    <w:rsid w:val="002227BE"/>
    <w:rsid w:val="00222AE9"/>
    <w:rsid w:val="00222F67"/>
    <w:rsid w:val="00223B88"/>
    <w:rsid w:val="00223F2E"/>
    <w:rsid w:val="0022401A"/>
    <w:rsid w:val="00224317"/>
    <w:rsid w:val="00224719"/>
    <w:rsid w:val="0022482C"/>
    <w:rsid w:val="00224F73"/>
    <w:rsid w:val="00224F8D"/>
    <w:rsid w:val="0022502B"/>
    <w:rsid w:val="002250B5"/>
    <w:rsid w:val="0022540B"/>
    <w:rsid w:val="0022545B"/>
    <w:rsid w:val="00225886"/>
    <w:rsid w:val="00226C7C"/>
    <w:rsid w:val="00226DB4"/>
    <w:rsid w:val="002270A4"/>
    <w:rsid w:val="002276B7"/>
    <w:rsid w:val="00227BE5"/>
    <w:rsid w:val="00227C6F"/>
    <w:rsid w:val="00230005"/>
    <w:rsid w:val="002300BE"/>
    <w:rsid w:val="00230921"/>
    <w:rsid w:val="002309CA"/>
    <w:rsid w:val="00230AF7"/>
    <w:rsid w:val="00230D0A"/>
    <w:rsid w:val="002313B4"/>
    <w:rsid w:val="00231932"/>
    <w:rsid w:val="00232164"/>
    <w:rsid w:val="0023266E"/>
    <w:rsid w:val="00232857"/>
    <w:rsid w:val="002328B2"/>
    <w:rsid w:val="00232F1F"/>
    <w:rsid w:val="002339C9"/>
    <w:rsid w:val="00233D1D"/>
    <w:rsid w:val="00233E04"/>
    <w:rsid w:val="00234896"/>
    <w:rsid w:val="00234C4B"/>
    <w:rsid w:val="00234E89"/>
    <w:rsid w:val="00234E9B"/>
    <w:rsid w:val="002356B1"/>
    <w:rsid w:val="002357E3"/>
    <w:rsid w:val="002357ED"/>
    <w:rsid w:val="00235951"/>
    <w:rsid w:val="00235989"/>
    <w:rsid w:val="00235A23"/>
    <w:rsid w:val="002362EA"/>
    <w:rsid w:val="002365E9"/>
    <w:rsid w:val="00237C2B"/>
    <w:rsid w:val="00240896"/>
    <w:rsid w:val="00241530"/>
    <w:rsid w:val="002416DD"/>
    <w:rsid w:val="002420BC"/>
    <w:rsid w:val="00242695"/>
    <w:rsid w:val="00242A32"/>
    <w:rsid w:val="00242BBE"/>
    <w:rsid w:val="00242FFD"/>
    <w:rsid w:val="00243183"/>
    <w:rsid w:val="00243356"/>
    <w:rsid w:val="00243889"/>
    <w:rsid w:val="00243ACB"/>
    <w:rsid w:val="00243D57"/>
    <w:rsid w:val="00244063"/>
    <w:rsid w:val="00244597"/>
    <w:rsid w:val="002446F5"/>
    <w:rsid w:val="002447B2"/>
    <w:rsid w:val="00244BC7"/>
    <w:rsid w:val="002455FF"/>
    <w:rsid w:val="00246070"/>
    <w:rsid w:val="00246191"/>
    <w:rsid w:val="0024655B"/>
    <w:rsid w:val="002466B6"/>
    <w:rsid w:val="0024689D"/>
    <w:rsid w:val="00246A48"/>
    <w:rsid w:val="00246BA1"/>
    <w:rsid w:val="00247AF0"/>
    <w:rsid w:val="00247CAB"/>
    <w:rsid w:val="00250153"/>
    <w:rsid w:val="002504D4"/>
    <w:rsid w:val="00250511"/>
    <w:rsid w:val="00250A18"/>
    <w:rsid w:val="00250AE7"/>
    <w:rsid w:val="00250D68"/>
    <w:rsid w:val="00251662"/>
    <w:rsid w:val="00251E10"/>
    <w:rsid w:val="00251FFE"/>
    <w:rsid w:val="00252306"/>
    <w:rsid w:val="0025257A"/>
    <w:rsid w:val="002528CD"/>
    <w:rsid w:val="00252DDA"/>
    <w:rsid w:val="00252F13"/>
    <w:rsid w:val="00252F6E"/>
    <w:rsid w:val="00253750"/>
    <w:rsid w:val="0025408F"/>
    <w:rsid w:val="002542F3"/>
    <w:rsid w:val="00254855"/>
    <w:rsid w:val="00254D16"/>
    <w:rsid w:val="0025501F"/>
    <w:rsid w:val="002557D7"/>
    <w:rsid w:val="002566A0"/>
    <w:rsid w:val="00256EED"/>
    <w:rsid w:val="00256F21"/>
    <w:rsid w:val="00257230"/>
    <w:rsid w:val="00257F28"/>
    <w:rsid w:val="00257F5E"/>
    <w:rsid w:val="00257FDF"/>
    <w:rsid w:val="00260090"/>
    <w:rsid w:val="0026030A"/>
    <w:rsid w:val="0026058C"/>
    <w:rsid w:val="00260BF0"/>
    <w:rsid w:val="00260CE7"/>
    <w:rsid w:val="00260ED5"/>
    <w:rsid w:val="00261898"/>
    <w:rsid w:val="00261F33"/>
    <w:rsid w:val="002620CD"/>
    <w:rsid w:val="002622EB"/>
    <w:rsid w:val="0026254C"/>
    <w:rsid w:val="00262979"/>
    <w:rsid w:val="00262BEC"/>
    <w:rsid w:val="00262C43"/>
    <w:rsid w:val="00262D6D"/>
    <w:rsid w:val="00262E33"/>
    <w:rsid w:val="00262FB2"/>
    <w:rsid w:val="00262FFA"/>
    <w:rsid w:val="00263462"/>
    <w:rsid w:val="002634C4"/>
    <w:rsid w:val="002637B2"/>
    <w:rsid w:val="00263CF4"/>
    <w:rsid w:val="00263F5A"/>
    <w:rsid w:val="00264354"/>
    <w:rsid w:val="00264645"/>
    <w:rsid w:val="00264657"/>
    <w:rsid w:val="002646EC"/>
    <w:rsid w:val="00264CD2"/>
    <w:rsid w:val="002652AA"/>
    <w:rsid w:val="002653B4"/>
    <w:rsid w:val="00265427"/>
    <w:rsid w:val="0026545E"/>
    <w:rsid w:val="00265C85"/>
    <w:rsid w:val="0026603B"/>
    <w:rsid w:val="002661E0"/>
    <w:rsid w:val="00266467"/>
    <w:rsid w:val="00266A9E"/>
    <w:rsid w:val="00266D86"/>
    <w:rsid w:val="00266F5B"/>
    <w:rsid w:val="00267175"/>
    <w:rsid w:val="002678DD"/>
    <w:rsid w:val="00267B8B"/>
    <w:rsid w:val="00270693"/>
    <w:rsid w:val="00270A82"/>
    <w:rsid w:val="00270D15"/>
    <w:rsid w:val="00270DB0"/>
    <w:rsid w:val="00270E4E"/>
    <w:rsid w:val="00271EA6"/>
    <w:rsid w:val="0027209D"/>
    <w:rsid w:val="00272B81"/>
    <w:rsid w:val="00272DFE"/>
    <w:rsid w:val="00272EB3"/>
    <w:rsid w:val="00272EEA"/>
    <w:rsid w:val="00272F2B"/>
    <w:rsid w:val="00272FB9"/>
    <w:rsid w:val="00272FC0"/>
    <w:rsid w:val="0027303A"/>
    <w:rsid w:val="0027315E"/>
    <w:rsid w:val="0027345B"/>
    <w:rsid w:val="00273E01"/>
    <w:rsid w:val="0027427A"/>
    <w:rsid w:val="00274630"/>
    <w:rsid w:val="0027467F"/>
    <w:rsid w:val="0027502B"/>
    <w:rsid w:val="002750E5"/>
    <w:rsid w:val="0027546D"/>
    <w:rsid w:val="00275C26"/>
    <w:rsid w:val="00275CF6"/>
    <w:rsid w:val="00276018"/>
    <w:rsid w:val="002761AC"/>
    <w:rsid w:val="0027669A"/>
    <w:rsid w:val="00276AB2"/>
    <w:rsid w:val="002771E0"/>
    <w:rsid w:val="0027749C"/>
    <w:rsid w:val="00277678"/>
    <w:rsid w:val="00277C7E"/>
    <w:rsid w:val="00277FE8"/>
    <w:rsid w:val="00280749"/>
    <w:rsid w:val="0028082C"/>
    <w:rsid w:val="00280B76"/>
    <w:rsid w:val="00281038"/>
    <w:rsid w:val="0028111A"/>
    <w:rsid w:val="0028133C"/>
    <w:rsid w:val="00281D66"/>
    <w:rsid w:val="00281FA5"/>
    <w:rsid w:val="00282744"/>
    <w:rsid w:val="0028294B"/>
    <w:rsid w:val="00282ACE"/>
    <w:rsid w:val="00282B4B"/>
    <w:rsid w:val="00282F8A"/>
    <w:rsid w:val="002831D0"/>
    <w:rsid w:val="002832D6"/>
    <w:rsid w:val="00283778"/>
    <w:rsid w:val="00283CB3"/>
    <w:rsid w:val="002842B7"/>
    <w:rsid w:val="00284343"/>
    <w:rsid w:val="00284648"/>
    <w:rsid w:val="00284678"/>
    <w:rsid w:val="00284975"/>
    <w:rsid w:val="00284B8A"/>
    <w:rsid w:val="002850FE"/>
    <w:rsid w:val="00285B06"/>
    <w:rsid w:val="00285C97"/>
    <w:rsid w:val="00285D67"/>
    <w:rsid w:val="002867B7"/>
    <w:rsid w:val="00286CFD"/>
    <w:rsid w:val="00290889"/>
    <w:rsid w:val="00290FE7"/>
    <w:rsid w:val="002912D8"/>
    <w:rsid w:val="00291C3A"/>
    <w:rsid w:val="00291F26"/>
    <w:rsid w:val="00292092"/>
    <w:rsid w:val="002928FB"/>
    <w:rsid w:val="00292C15"/>
    <w:rsid w:val="002930BD"/>
    <w:rsid w:val="002936B8"/>
    <w:rsid w:val="002937E9"/>
    <w:rsid w:val="00293F4F"/>
    <w:rsid w:val="002940C0"/>
    <w:rsid w:val="002941F1"/>
    <w:rsid w:val="00294B14"/>
    <w:rsid w:val="00294F04"/>
    <w:rsid w:val="002950A2"/>
    <w:rsid w:val="00295225"/>
    <w:rsid w:val="00295293"/>
    <w:rsid w:val="002958E9"/>
    <w:rsid w:val="00295AD5"/>
    <w:rsid w:val="00295D51"/>
    <w:rsid w:val="00296028"/>
    <w:rsid w:val="00296202"/>
    <w:rsid w:val="0029662C"/>
    <w:rsid w:val="00296B49"/>
    <w:rsid w:val="002973DB"/>
    <w:rsid w:val="00297486"/>
    <w:rsid w:val="0029793A"/>
    <w:rsid w:val="00297BF7"/>
    <w:rsid w:val="00297D77"/>
    <w:rsid w:val="00297EAA"/>
    <w:rsid w:val="002A0069"/>
    <w:rsid w:val="002A0F71"/>
    <w:rsid w:val="002A0F8A"/>
    <w:rsid w:val="002A1D79"/>
    <w:rsid w:val="002A215B"/>
    <w:rsid w:val="002A220C"/>
    <w:rsid w:val="002A255A"/>
    <w:rsid w:val="002A2AFF"/>
    <w:rsid w:val="002A2B0F"/>
    <w:rsid w:val="002A2B6E"/>
    <w:rsid w:val="002A31AF"/>
    <w:rsid w:val="002A31F7"/>
    <w:rsid w:val="002A337C"/>
    <w:rsid w:val="002A367B"/>
    <w:rsid w:val="002A3EBB"/>
    <w:rsid w:val="002A455A"/>
    <w:rsid w:val="002A457D"/>
    <w:rsid w:val="002A4932"/>
    <w:rsid w:val="002A4984"/>
    <w:rsid w:val="002A5929"/>
    <w:rsid w:val="002A596D"/>
    <w:rsid w:val="002A5DEA"/>
    <w:rsid w:val="002A6002"/>
    <w:rsid w:val="002A64E6"/>
    <w:rsid w:val="002A6E90"/>
    <w:rsid w:val="002A724D"/>
    <w:rsid w:val="002A7572"/>
    <w:rsid w:val="002A7886"/>
    <w:rsid w:val="002A7EC7"/>
    <w:rsid w:val="002B00D6"/>
    <w:rsid w:val="002B0139"/>
    <w:rsid w:val="002B015E"/>
    <w:rsid w:val="002B0654"/>
    <w:rsid w:val="002B0984"/>
    <w:rsid w:val="002B0DB8"/>
    <w:rsid w:val="002B0DF9"/>
    <w:rsid w:val="002B0FC2"/>
    <w:rsid w:val="002B15EF"/>
    <w:rsid w:val="002B1E15"/>
    <w:rsid w:val="002B21FE"/>
    <w:rsid w:val="002B22B6"/>
    <w:rsid w:val="002B2514"/>
    <w:rsid w:val="002B2849"/>
    <w:rsid w:val="002B2EB9"/>
    <w:rsid w:val="002B307F"/>
    <w:rsid w:val="002B3514"/>
    <w:rsid w:val="002B3AE4"/>
    <w:rsid w:val="002B42F1"/>
    <w:rsid w:val="002B441D"/>
    <w:rsid w:val="002B4434"/>
    <w:rsid w:val="002B4DB6"/>
    <w:rsid w:val="002B54D5"/>
    <w:rsid w:val="002B5E65"/>
    <w:rsid w:val="002B5F0D"/>
    <w:rsid w:val="002B650B"/>
    <w:rsid w:val="002B6BB6"/>
    <w:rsid w:val="002B758F"/>
    <w:rsid w:val="002B766B"/>
    <w:rsid w:val="002B7B48"/>
    <w:rsid w:val="002B7C6D"/>
    <w:rsid w:val="002B7EAB"/>
    <w:rsid w:val="002B7EB2"/>
    <w:rsid w:val="002C003B"/>
    <w:rsid w:val="002C0A9B"/>
    <w:rsid w:val="002C15CA"/>
    <w:rsid w:val="002C15F1"/>
    <w:rsid w:val="002C1856"/>
    <w:rsid w:val="002C1B82"/>
    <w:rsid w:val="002C1BE7"/>
    <w:rsid w:val="002C24F9"/>
    <w:rsid w:val="002C2B54"/>
    <w:rsid w:val="002C2D8D"/>
    <w:rsid w:val="002C3444"/>
    <w:rsid w:val="002C34E3"/>
    <w:rsid w:val="002C3667"/>
    <w:rsid w:val="002C473A"/>
    <w:rsid w:val="002C4FB9"/>
    <w:rsid w:val="002C529D"/>
    <w:rsid w:val="002C564F"/>
    <w:rsid w:val="002C5945"/>
    <w:rsid w:val="002C5982"/>
    <w:rsid w:val="002C5E4B"/>
    <w:rsid w:val="002C641B"/>
    <w:rsid w:val="002C6523"/>
    <w:rsid w:val="002C6601"/>
    <w:rsid w:val="002C7064"/>
    <w:rsid w:val="002C74C4"/>
    <w:rsid w:val="002C7CDE"/>
    <w:rsid w:val="002D0A62"/>
    <w:rsid w:val="002D11E2"/>
    <w:rsid w:val="002D1793"/>
    <w:rsid w:val="002D1DB9"/>
    <w:rsid w:val="002D26FB"/>
    <w:rsid w:val="002D2715"/>
    <w:rsid w:val="002D2D6C"/>
    <w:rsid w:val="002D31CF"/>
    <w:rsid w:val="002D35C1"/>
    <w:rsid w:val="002D3C41"/>
    <w:rsid w:val="002D3F28"/>
    <w:rsid w:val="002D40AD"/>
    <w:rsid w:val="002D41DE"/>
    <w:rsid w:val="002D4506"/>
    <w:rsid w:val="002D4587"/>
    <w:rsid w:val="002D4696"/>
    <w:rsid w:val="002D54A3"/>
    <w:rsid w:val="002D588A"/>
    <w:rsid w:val="002D59F2"/>
    <w:rsid w:val="002D5C34"/>
    <w:rsid w:val="002D607C"/>
    <w:rsid w:val="002D651F"/>
    <w:rsid w:val="002D6E85"/>
    <w:rsid w:val="002D6EF7"/>
    <w:rsid w:val="002D7350"/>
    <w:rsid w:val="002D7620"/>
    <w:rsid w:val="002D7B47"/>
    <w:rsid w:val="002D7D04"/>
    <w:rsid w:val="002D7E74"/>
    <w:rsid w:val="002D7FCD"/>
    <w:rsid w:val="002E04DF"/>
    <w:rsid w:val="002E084D"/>
    <w:rsid w:val="002E0DE7"/>
    <w:rsid w:val="002E0E24"/>
    <w:rsid w:val="002E118D"/>
    <w:rsid w:val="002E127F"/>
    <w:rsid w:val="002E28CE"/>
    <w:rsid w:val="002E2EC6"/>
    <w:rsid w:val="002E2F6D"/>
    <w:rsid w:val="002E32A5"/>
    <w:rsid w:val="002E3530"/>
    <w:rsid w:val="002E3718"/>
    <w:rsid w:val="002E372B"/>
    <w:rsid w:val="002E3ED8"/>
    <w:rsid w:val="002E4069"/>
    <w:rsid w:val="002E41A2"/>
    <w:rsid w:val="002E4211"/>
    <w:rsid w:val="002E4245"/>
    <w:rsid w:val="002E4254"/>
    <w:rsid w:val="002E4AE3"/>
    <w:rsid w:val="002E4B78"/>
    <w:rsid w:val="002E4CEE"/>
    <w:rsid w:val="002E4D16"/>
    <w:rsid w:val="002E4EF4"/>
    <w:rsid w:val="002E5979"/>
    <w:rsid w:val="002E6193"/>
    <w:rsid w:val="002E6237"/>
    <w:rsid w:val="002E6813"/>
    <w:rsid w:val="002E6EE8"/>
    <w:rsid w:val="002E7BC7"/>
    <w:rsid w:val="002E7BD2"/>
    <w:rsid w:val="002E7F3D"/>
    <w:rsid w:val="002F106B"/>
    <w:rsid w:val="002F111A"/>
    <w:rsid w:val="002F131C"/>
    <w:rsid w:val="002F14CE"/>
    <w:rsid w:val="002F1548"/>
    <w:rsid w:val="002F1884"/>
    <w:rsid w:val="002F19E5"/>
    <w:rsid w:val="002F239A"/>
    <w:rsid w:val="002F276D"/>
    <w:rsid w:val="002F2839"/>
    <w:rsid w:val="002F2BEA"/>
    <w:rsid w:val="002F2DD8"/>
    <w:rsid w:val="002F308F"/>
    <w:rsid w:val="002F3609"/>
    <w:rsid w:val="002F3A5C"/>
    <w:rsid w:val="002F3E18"/>
    <w:rsid w:val="002F3F0C"/>
    <w:rsid w:val="002F446B"/>
    <w:rsid w:val="002F48B0"/>
    <w:rsid w:val="002F4BD7"/>
    <w:rsid w:val="002F50FD"/>
    <w:rsid w:val="002F57DA"/>
    <w:rsid w:val="002F5A5A"/>
    <w:rsid w:val="002F63B4"/>
    <w:rsid w:val="002F64BB"/>
    <w:rsid w:val="002F65FF"/>
    <w:rsid w:val="002F6774"/>
    <w:rsid w:val="002F6D19"/>
    <w:rsid w:val="002F7027"/>
    <w:rsid w:val="002F79C5"/>
    <w:rsid w:val="00300146"/>
    <w:rsid w:val="00300A89"/>
    <w:rsid w:val="0030114E"/>
    <w:rsid w:val="003012BA"/>
    <w:rsid w:val="00302645"/>
    <w:rsid w:val="00302823"/>
    <w:rsid w:val="00302D05"/>
    <w:rsid w:val="00302F8F"/>
    <w:rsid w:val="00303709"/>
    <w:rsid w:val="00303C10"/>
    <w:rsid w:val="00303DFE"/>
    <w:rsid w:val="0030427C"/>
    <w:rsid w:val="00304391"/>
    <w:rsid w:val="003043BA"/>
    <w:rsid w:val="00304B4A"/>
    <w:rsid w:val="00304FC3"/>
    <w:rsid w:val="00305450"/>
    <w:rsid w:val="003059AB"/>
    <w:rsid w:val="003062E5"/>
    <w:rsid w:val="003062F5"/>
    <w:rsid w:val="0030638C"/>
    <w:rsid w:val="00306393"/>
    <w:rsid w:val="003063B0"/>
    <w:rsid w:val="00306609"/>
    <w:rsid w:val="00306E41"/>
    <w:rsid w:val="0030710F"/>
    <w:rsid w:val="00307384"/>
    <w:rsid w:val="00307385"/>
    <w:rsid w:val="0030742A"/>
    <w:rsid w:val="0031018C"/>
    <w:rsid w:val="00310657"/>
    <w:rsid w:val="00311A8A"/>
    <w:rsid w:val="00311B6A"/>
    <w:rsid w:val="00311C3C"/>
    <w:rsid w:val="00311E5B"/>
    <w:rsid w:val="0031204F"/>
    <w:rsid w:val="0031227C"/>
    <w:rsid w:val="003122E4"/>
    <w:rsid w:val="00312E74"/>
    <w:rsid w:val="003135F8"/>
    <w:rsid w:val="00313BD9"/>
    <w:rsid w:val="00313D9C"/>
    <w:rsid w:val="003147F7"/>
    <w:rsid w:val="003148B4"/>
    <w:rsid w:val="00314F53"/>
    <w:rsid w:val="0031527F"/>
    <w:rsid w:val="0031529E"/>
    <w:rsid w:val="003154AA"/>
    <w:rsid w:val="003156A2"/>
    <w:rsid w:val="00315E6A"/>
    <w:rsid w:val="003162A4"/>
    <w:rsid w:val="00316447"/>
    <w:rsid w:val="00316DD2"/>
    <w:rsid w:val="00316FAA"/>
    <w:rsid w:val="00317391"/>
    <w:rsid w:val="003173B9"/>
    <w:rsid w:val="0031783E"/>
    <w:rsid w:val="003206D6"/>
    <w:rsid w:val="003208AC"/>
    <w:rsid w:val="0032093F"/>
    <w:rsid w:val="00320F90"/>
    <w:rsid w:val="00321222"/>
    <w:rsid w:val="0032123F"/>
    <w:rsid w:val="003216C8"/>
    <w:rsid w:val="003216D8"/>
    <w:rsid w:val="003219CA"/>
    <w:rsid w:val="00321CF9"/>
    <w:rsid w:val="00321F00"/>
    <w:rsid w:val="003222B9"/>
    <w:rsid w:val="003223C2"/>
    <w:rsid w:val="0032243B"/>
    <w:rsid w:val="0032263A"/>
    <w:rsid w:val="00322AAB"/>
    <w:rsid w:val="00322BD4"/>
    <w:rsid w:val="00322FB7"/>
    <w:rsid w:val="003234C9"/>
    <w:rsid w:val="003237B1"/>
    <w:rsid w:val="00323A7C"/>
    <w:rsid w:val="00324164"/>
    <w:rsid w:val="00324213"/>
    <w:rsid w:val="00324739"/>
    <w:rsid w:val="00324BEC"/>
    <w:rsid w:val="00325317"/>
    <w:rsid w:val="00325388"/>
    <w:rsid w:val="003253E6"/>
    <w:rsid w:val="00325CF2"/>
    <w:rsid w:val="00326259"/>
    <w:rsid w:val="003262B0"/>
    <w:rsid w:val="00326540"/>
    <w:rsid w:val="00326654"/>
    <w:rsid w:val="00326880"/>
    <w:rsid w:val="003269BB"/>
    <w:rsid w:val="00326CC8"/>
    <w:rsid w:val="0032751A"/>
    <w:rsid w:val="0032769B"/>
    <w:rsid w:val="003276A7"/>
    <w:rsid w:val="00330062"/>
    <w:rsid w:val="00330872"/>
    <w:rsid w:val="0033093B"/>
    <w:rsid w:val="00330A22"/>
    <w:rsid w:val="00330AF0"/>
    <w:rsid w:val="0033105D"/>
    <w:rsid w:val="003315F2"/>
    <w:rsid w:val="00331991"/>
    <w:rsid w:val="00331B4E"/>
    <w:rsid w:val="00331C6D"/>
    <w:rsid w:val="00331D75"/>
    <w:rsid w:val="00331ED1"/>
    <w:rsid w:val="0033202B"/>
    <w:rsid w:val="0033229B"/>
    <w:rsid w:val="003323D7"/>
    <w:rsid w:val="00333D9C"/>
    <w:rsid w:val="00333F26"/>
    <w:rsid w:val="00334023"/>
    <w:rsid w:val="00334223"/>
    <w:rsid w:val="003346B7"/>
    <w:rsid w:val="00334744"/>
    <w:rsid w:val="00334D09"/>
    <w:rsid w:val="00335541"/>
    <w:rsid w:val="00335B4F"/>
    <w:rsid w:val="00335EA3"/>
    <w:rsid w:val="003373CF"/>
    <w:rsid w:val="00337628"/>
    <w:rsid w:val="00337820"/>
    <w:rsid w:val="00337A6E"/>
    <w:rsid w:val="00337ABF"/>
    <w:rsid w:val="00337DEE"/>
    <w:rsid w:val="00337F32"/>
    <w:rsid w:val="003405EE"/>
    <w:rsid w:val="00340F14"/>
    <w:rsid w:val="0034168F"/>
    <w:rsid w:val="003416BF"/>
    <w:rsid w:val="00341EC9"/>
    <w:rsid w:val="00342866"/>
    <w:rsid w:val="00342D82"/>
    <w:rsid w:val="00342F10"/>
    <w:rsid w:val="0034337E"/>
    <w:rsid w:val="0034344F"/>
    <w:rsid w:val="00343E6B"/>
    <w:rsid w:val="003445B2"/>
    <w:rsid w:val="00344853"/>
    <w:rsid w:val="00344E0B"/>
    <w:rsid w:val="0034509F"/>
    <w:rsid w:val="0034522E"/>
    <w:rsid w:val="003458F3"/>
    <w:rsid w:val="00345FDB"/>
    <w:rsid w:val="00346ADA"/>
    <w:rsid w:val="00346BE7"/>
    <w:rsid w:val="00346CEB"/>
    <w:rsid w:val="00346DEC"/>
    <w:rsid w:val="00347551"/>
    <w:rsid w:val="00347558"/>
    <w:rsid w:val="003477CD"/>
    <w:rsid w:val="003500D2"/>
    <w:rsid w:val="003501F8"/>
    <w:rsid w:val="0035048A"/>
    <w:rsid w:val="0035173A"/>
    <w:rsid w:val="00351FB2"/>
    <w:rsid w:val="00352235"/>
    <w:rsid w:val="00352617"/>
    <w:rsid w:val="00352E28"/>
    <w:rsid w:val="0035332C"/>
    <w:rsid w:val="00353472"/>
    <w:rsid w:val="0035348F"/>
    <w:rsid w:val="003534B1"/>
    <w:rsid w:val="00353845"/>
    <w:rsid w:val="00354126"/>
    <w:rsid w:val="003546E8"/>
    <w:rsid w:val="00354E68"/>
    <w:rsid w:val="00354F44"/>
    <w:rsid w:val="00355309"/>
    <w:rsid w:val="003557DA"/>
    <w:rsid w:val="003561C6"/>
    <w:rsid w:val="0035620B"/>
    <w:rsid w:val="00356FE1"/>
    <w:rsid w:val="00357103"/>
    <w:rsid w:val="00357174"/>
    <w:rsid w:val="003573B5"/>
    <w:rsid w:val="00357A28"/>
    <w:rsid w:val="00357AFA"/>
    <w:rsid w:val="00357D11"/>
    <w:rsid w:val="00360175"/>
    <w:rsid w:val="003606FF"/>
    <w:rsid w:val="00360CC3"/>
    <w:rsid w:val="00361CE1"/>
    <w:rsid w:val="00361EE0"/>
    <w:rsid w:val="0036250C"/>
    <w:rsid w:val="00362683"/>
    <w:rsid w:val="00362764"/>
    <w:rsid w:val="0036332F"/>
    <w:rsid w:val="003634A3"/>
    <w:rsid w:val="00363C21"/>
    <w:rsid w:val="00364811"/>
    <w:rsid w:val="00364AEF"/>
    <w:rsid w:val="00364B83"/>
    <w:rsid w:val="00364D19"/>
    <w:rsid w:val="00364E01"/>
    <w:rsid w:val="00365303"/>
    <w:rsid w:val="00365AF6"/>
    <w:rsid w:val="00365D3B"/>
    <w:rsid w:val="003663CC"/>
    <w:rsid w:val="0036643B"/>
    <w:rsid w:val="003664CE"/>
    <w:rsid w:val="00366613"/>
    <w:rsid w:val="00366659"/>
    <w:rsid w:val="00366774"/>
    <w:rsid w:val="00366899"/>
    <w:rsid w:val="00366C98"/>
    <w:rsid w:val="0036711C"/>
    <w:rsid w:val="0036773B"/>
    <w:rsid w:val="00367A36"/>
    <w:rsid w:val="00367BE9"/>
    <w:rsid w:val="00370006"/>
    <w:rsid w:val="00370631"/>
    <w:rsid w:val="00370832"/>
    <w:rsid w:val="00370D01"/>
    <w:rsid w:val="00371371"/>
    <w:rsid w:val="00371936"/>
    <w:rsid w:val="00371A58"/>
    <w:rsid w:val="00371A91"/>
    <w:rsid w:val="00371F56"/>
    <w:rsid w:val="0037263E"/>
    <w:rsid w:val="00372CC9"/>
    <w:rsid w:val="00373087"/>
    <w:rsid w:val="00373146"/>
    <w:rsid w:val="00373203"/>
    <w:rsid w:val="0037337A"/>
    <w:rsid w:val="00373B3E"/>
    <w:rsid w:val="003745B0"/>
    <w:rsid w:val="0037476E"/>
    <w:rsid w:val="00374D45"/>
    <w:rsid w:val="00375091"/>
    <w:rsid w:val="00375232"/>
    <w:rsid w:val="00375356"/>
    <w:rsid w:val="003753BD"/>
    <w:rsid w:val="0037561A"/>
    <w:rsid w:val="003756EF"/>
    <w:rsid w:val="00375C3D"/>
    <w:rsid w:val="00375FD0"/>
    <w:rsid w:val="00376133"/>
    <w:rsid w:val="00376142"/>
    <w:rsid w:val="00376F5D"/>
    <w:rsid w:val="003771CB"/>
    <w:rsid w:val="0037742D"/>
    <w:rsid w:val="003779AB"/>
    <w:rsid w:val="00377D90"/>
    <w:rsid w:val="003804A8"/>
    <w:rsid w:val="00380C60"/>
    <w:rsid w:val="00380FEA"/>
    <w:rsid w:val="003810EF"/>
    <w:rsid w:val="003812BB"/>
    <w:rsid w:val="00381359"/>
    <w:rsid w:val="00381465"/>
    <w:rsid w:val="00381587"/>
    <w:rsid w:val="003826BA"/>
    <w:rsid w:val="003827A3"/>
    <w:rsid w:val="00382A43"/>
    <w:rsid w:val="00382BEF"/>
    <w:rsid w:val="00383853"/>
    <w:rsid w:val="00383B71"/>
    <w:rsid w:val="00383B84"/>
    <w:rsid w:val="00383E55"/>
    <w:rsid w:val="003841B6"/>
    <w:rsid w:val="00384395"/>
    <w:rsid w:val="00384761"/>
    <w:rsid w:val="00384B12"/>
    <w:rsid w:val="003850C1"/>
    <w:rsid w:val="003853A9"/>
    <w:rsid w:val="003854FF"/>
    <w:rsid w:val="0038553B"/>
    <w:rsid w:val="003859F6"/>
    <w:rsid w:val="00385A1A"/>
    <w:rsid w:val="00385AB5"/>
    <w:rsid w:val="00386314"/>
    <w:rsid w:val="003863DF"/>
    <w:rsid w:val="0038680B"/>
    <w:rsid w:val="00386BA6"/>
    <w:rsid w:val="003872B6"/>
    <w:rsid w:val="003875EE"/>
    <w:rsid w:val="0038780A"/>
    <w:rsid w:val="00387D62"/>
    <w:rsid w:val="00390296"/>
    <w:rsid w:val="00390826"/>
    <w:rsid w:val="00390A67"/>
    <w:rsid w:val="00390F49"/>
    <w:rsid w:val="00391292"/>
    <w:rsid w:val="0039196C"/>
    <w:rsid w:val="00391C9A"/>
    <w:rsid w:val="00391E36"/>
    <w:rsid w:val="00391EB7"/>
    <w:rsid w:val="00391F0B"/>
    <w:rsid w:val="00391FB6"/>
    <w:rsid w:val="0039210A"/>
    <w:rsid w:val="003922C0"/>
    <w:rsid w:val="0039270D"/>
    <w:rsid w:val="00392FD9"/>
    <w:rsid w:val="003931EF"/>
    <w:rsid w:val="003937CB"/>
    <w:rsid w:val="00393DF7"/>
    <w:rsid w:val="003957BD"/>
    <w:rsid w:val="00395A26"/>
    <w:rsid w:val="00395C6E"/>
    <w:rsid w:val="0039607B"/>
    <w:rsid w:val="00396679"/>
    <w:rsid w:val="00396937"/>
    <w:rsid w:val="00397080"/>
    <w:rsid w:val="00397236"/>
    <w:rsid w:val="0039725E"/>
    <w:rsid w:val="00397291"/>
    <w:rsid w:val="00397633"/>
    <w:rsid w:val="00397841"/>
    <w:rsid w:val="00397895"/>
    <w:rsid w:val="003A04EC"/>
    <w:rsid w:val="003A0548"/>
    <w:rsid w:val="003A0BDF"/>
    <w:rsid w:val="003A1128"/>
    <w:rsid w:val="003A1349"/>
    <w:rsid w:val="003A1B9E"/>
    <w:rsid w:val="003A21B9"/>
    <w:rsid w:val="003A24C7"/>
    <w:rsid w:val="003A267D"/>
    <w:rsid w:val="003A283F"/>
    <w:rsid w:val="003A28BC"/>
    <w:rsid w:val="003A3124"/>
    <w:rsid w:val="003A3AD3"/>
    <w:rsid w:val="003A3B6C"/>
    <w:rsid w:val="003A3F00"/>
    <w:rsid w:val="003A42E9"/>
    <w:rsid w:val="003A4BD6"/>
    <w:rsid w:val="003A5653"/>
    <w:rsid w:val="003A62FC"/>
    <w:rsid w:val="003A631A"/>
    <w:rsid w:val="003A63A6"/>
    <w:rsid w:val="003A6CA1"/>
    <w:rsid w:val="003A72FD"/>
    <w:rsid w:val="003A734C"/>
    <w:rsid w:val="003A7380"/>
    <w:rsid w:val="003A75FB"/>
    <w:rsid w:val="003A791A"/>
    <w:rsid w:val="003A7ABA"/>
    <w:rsid w:val="003A7C9E"/>
    <w:rsid w:val="003A7F86"/>
    <w:rsid w:val="003B05C2"/>
    <w:rsid w:val="003B0A11"/>
    <w:rsid w:val="003B0A86"/>
    <w:rsid w:val="003B0AA5"/>
    <w:rsid w:val="003B0C8E"/>
    <w:rsid w:val="003B0F07"/>
    <w:rsid w:val="003B21A0"/>
    <w:rsid w:val="003B223E"/>
    <w:rsid w:val="003B28EA"/>
    <w:rsid w:val="003B2E68"/>
    <w:rsid w:val="003B37AB"/>
    <w:rsid w:val="003B3E0C"/>
    <w:rsid w:val="003B3EE7"/>
    <w:rsid w:val="003B403E"/>
    <w:rsid w:val="003B474C"/>
    <w:rsid w:val="003B49C2"/>
    <w:rsid w:val="003B49CC"/>
    <w:rsid w:val="003B4B87"/>
    <w:rsid w:val="003B4C8C"/>
    <w:rsid w:val="003B4F7E"/>
    <w:rsid w:val="003B5330"/>
    <w:rsid w:val="003B5710"/>
    <w:rsid w:val="003B5CF3"/>
    <w:rsid w:val="003B5D54"/>
    <w:rsid w:val="003B602F"/>
    <w:rsid w:val="003B62DE"/>
    <w:rsid w:val="003B674C"/>
    <w:rsid w:val="003B6A65"/>
    <w:rsid w:val="003B6AD1"/>
    <w:rsid w:val="003B6D5E"/>
    <w:rsid w:val="003B6FAE"/>
    <w:rsid w:val="003B7190"/>
    <w:rsid w:val="003B731D"/>
    <w:rsid w:val="003B7834"/>
    <w:rsid w:val="003B7865"/>
    <w:rsid w:val="003C00C3"/>
    <w:rsid w:val="003C0A5D"/>
    <w:rsid w:val="003C1413"/>
    <w:rsid w:val="003C1501"/>
    <w:rsid w:val="003C1538"/>
    <w:rsid w:val="003C1687"/>
    <w:rsid w:val="003C1799"/>
    <w:rsid w:val="003C1B40"/>
    <w:rsid w:val="003C1D2E"/>
    <w:rsid w:val="003C2191"/>
    <w:rsid w:val="003C253D"/>
    <w:rsid w:val="003C2925"/>
    <w:rsid w:val="003C2A5A"/>
    <w:rsid w:val="003C2C88"/>
    <w:rsid w:val="003C3057"/>
    <w:rsid w:val="003C327C"/>
    <w:rsid w:val="003C33BE"/>
    <w:rsid w:val="003C37F8"/>
    <w:rsid w:val="003C3BF3"/>
    <w:rsid w:val="003C3D34"/>
    <w:rsid w:val="003C3DC1"/>
    <w:rsid w:val="003C4432"/>
    <w:rsid w:val="003C4A02"/>
    <w:rsid w:val="003C4B8E"/>
    <w:rsid w:val="003C4EF9"/>
    <w:rsid w:val="003C509E"/>
    <w:rsid w:val="003C528C"/>
    <w:rsid w:val="003C55C5"/>
    <w:rsid w:val="003C5A3D"/>
    <w:rsid w:val="003C63B9"/>
    <w:rsid w:val="003C6ADB"/>
    <w:rsid w:val="003C6C6B"/>
    <w:rsid w:val="003C6E37"/>
    <w:rsid w:val="003C6E8F"/>
    <w:rsid w:val="003C7100"/>
    <w:rsid w:val="003C7A74"/>
    <w:rsid w:val="003D010A"/>
    <w:rsid w:val="003D05AA"/>
    <w:rsid w:val="003D09D0"/>
    <w:rsid w:val="003D10AE"/>
    <w:rsid w:val="003D10BE"/>
    <w:rsid w:val="003D12D5"/>
    <w:rsid w:val="003D1889"/>
    <w:rsid w:val="003D1B71"/>
    <w:rsid w:val="003D1CA4"/>
    <w:rsid w:val="003D2342"/>
    <w:rsid w:val="003D2AC0"/>
    <w:rsid w:val="003D2C5E"/>
    <w:rsid w:val="003D2E80"/>
    <w:rsid w:val="003D309A"/>
    <w:rsid w:val="003D326A"/>
    <w:rsid w:val="003D34F5"/>
    <w:rsid w:val="003D391A"/>
    <w:rsid w:val="003D3AB9"/>
    <w:rsid w:val="003D3B26"/>
    <w:rsid w:val="003D461F"/>
    <w:rsid w:val="003D4A1A"/>
    <w:rsid w:val="003D4D1C"/>
    <w:rsid w:val="003D4FC3"/>
    <w:rsid w:val="003D54BF"/>
    <w:rsid w:val="003D54D4"/>
    <w:rsid w:val="003D5A7F"/>
    <w:rsid w:val="003D5C17"/>
    <w:rsid w:val="003D5F7B"/>
    <w:rsid w:val="003D62B8"/>
    <w:rsid w:val="003D6474"/>
    <w:rsid w:val="003D65F3"/>
    <w:rsid w:val="003D6A5E"/>
    <w:rsid w:val="003D6ABE"/>
    <w:rsid w:val="003D6BAE"/>
    <w:rsid w:val="003D6C6E"/>
    <w:rsid w:val="003D7043"/>
    <w:rsid w:val="003D7887"/>
    <w:rsid w:val="003D7C2B"/>
    <w:rsid w:val="003D7DF3"/>
    <w:rsid w:val="003D7F04"/>
    <w:rsid w:val="003E0778"/>
    <w:rsid w:val="003E078E"/>
    <w:rsid w:val="003E0818"/>
    <w:rsid w:val="003E09FA"/>
    <w:rsid w:val="003E0ADD"/>
    <w:rsid w:val="003E0CE9"/>
    <w:rsid w:val="003E11D7"/>
    <w:rsid w:val="003E13E1"/>
    <w:rsid w:val="003E19D7"/>
    <w:rsid w:val="003E1B85"/>
    <w:rsid w:val="003E1C67"/>
    <w:rsid w:val="003E2DE7"/>
    <w:rsid w:val="003E31A8"/>
    <w:rsid w:val="003E3770"/>
    <w:rsid w:val="003E37E5"/>
    <w:rsid w:val="003E385B"/>
    <w:rsid w:val="003E38D7"/>
    <w:rsid w:val="003E3B94"/>
    <w:rsid w:val="003E4006"/>
    <w:rsid w:val="003E408B"/>
    <w:rsid w:val="003E41FF"/>
    <w:rsid w:val="003E4997"/>
    <w:rsid w:val="003E4BFD"/>
    <w:rsid w:val="003E4C69"/>
    <w:rsid w:val="003E4CAF"/>
    <w:rsid w:val="003E4DD8"/>
    <w:rsid w:val="003E54DE"/>
    <w:rsid w:val="003E5C47"/>
    <w:rsid w:val="003E628E"/>
    <w:rsid w:val="003E6F02"/>
    <w:rsid w:val="003E714F"/>
    <w:rsid w:val="003E71EF"/>
    <w:rsid w:val="003E7233"/>
    <w:rsid w:val="003E7237"/>
    <w:rsid w:val="003E7425"/>
    <w:rsid w:val="003E74EA"/>
    <w:rsid w:val="003E75D8"/>
    <w:rsid w:val="003E7650"/>
    <w:rsid w:val="003F086C"/>
    <w:rsid w:val="003F0C3C"/>
    <w:rsid w:val="003F0C5D"/>
    <w:rsid w:val="003F0CA9"/>
    <w:rsid w:val="003F0CB7"/>
    <w:rsid w:val="003F0E34"/>
    <w:rsid w:val="003F1392"/>
    <w:rsid w:val="003F2181"/>
    <w:rsid w:val="003F2C25"/>
    <w:rsid w:val="003F31AC"/>
    <w:rsid w:val="003F3305"/>
    <w:rsid w:val="003F36FF"/>
    <w:rsid w:val="003F3C90"/>
    <w:rsid w:val="003F463E"/>
    <w:rsid w:val="003F4654"/>
    <w:rsid w:val="003F466F"/>
    <w:rsid w:val="003F5299"/>
    <w:rsid w:val="003F55FB"/>
    <w:rsid w:val="003F5B13"/>
    <w:rsid w:val="003F60B7"/>
    <w:rsid w:val="003F65EA"/>
    <w:rsid w:val="003F692C"/>
    <w:rsid w:val="003F7C67"/>
    <w:rsid w:val="00400098"/>
    <w:rsid w:val="004000B9"/>
    <w:rsid w:val="004001F7"/>
    <w:rsid w:val="004003C6"/>
    <w:rsid w:val="0040047D"/>
    <w:rsid w:val="004007C9"/>
    <w:rsid w:val="00400C6A"/>
    <w:rsid w:val="00401447"/>
    <w:rsid w:val="004018D2"/>
    <w:rsid w:val="00401AC8"/>
    <w:rsid w:val="00401EB7"/>
    <w:rsid w:val="00401F89"/>
    <w:rsid w:val="004024EB"/>
    <w:rsid w:val="00402D31"/>
    <w:rsid w:val="004035D4"/>
    <w:rsid w:val="00403660"/>
    <w:rsid w:val="004036D0"/>
    <w:rsid w:val="00403AB2"/>
    <w:rsid w:val="00403CF5"/>
    <w:rsid w:val="00403EAB"/>
    <w:rsid w:val="004040D3"/>
    <w:rsid w:val="004041B2"/>
    <w:rsid w:val="0040471E"/>
    <w:rsid w:val="00404BBD"/>
    <w:rsid w:val="00404E8F"/>
    <w:rsid w:val="00405510"/>
    <w:rsid w:val="00405605"/>
    <w:rsid w:val="00405990"/>
    <w:rsid w:val="00405B58"/>
    <w:rsid w:val="00406049"/>
    <w:rsid w:val="00406063"/>
    <w:rsid w:val="0040617B"/>
    <w:rsid w:val="0040699A"/>
    <w:rsid w:val="00406E82"/>
    <w:rsid w:val="00407322"/>
    <w:rsid w:val="0040749D"/>
    <w:rsid w:val="004077B9"/>
    <w:rsid w:val="00407AC4"/>
    <w:rsid w:val="00407B1C"/>
    <w:rsid w:val="00407EBE"/>
    <w:rsid w:val="00410006"/>
    <w:rsid w:val="00410094"/>
    <w:rsid w:val="0041047C"/>
    <w:rsid w:val="00410613"/>
    <w:rsid w:val="0041072C"/>
    <w:rsid w:val="004107B3"/>
    <w:rsid w:val="00410B4D"/>
    <w:rsid w:val="0041135F"/>
    <w:rsid w:val="0041137E"/>
    <w:rsid w:val="004113D5"/>
    <w:rsid w:val="00411510"/>
    <w:rsid w:val="004115EA"/>
    <w:rsid w:val="00411616"/>
    <w:rsid w:val="00412765"/>
    <w:rsid w:val="00412A30"/>
    <w:rsid w:val="00413683"/>
    <w:rsid w:val="0041387C"/>
    <w:rsid w:val="0041388B"/>
    <w:rsid w:val="00413C4A"/>
    <w:rsid w:val="00414037"/>
    <w:rsid w:val="004140B4"/>
    <w:rsid w:val="004142D9"/>
    <w:rsid w:val="00414438"/>
    <w:rsid w:val="004146C5"/>
    <w:rsid w:val="0041478B"/>
    <w:rsid w:val="004149E7"/>
    <w:rsid w:val="004156BD"/>
    <w:rsid w:val="00415FBA"/>
    <w:rsid w:val="00416781"/>
    <w:rsid w:val="0041693D"/>
    <w:rsid w:val="00416B69"/>
    <w:rsid w:val="0041733C"/>
    <w:rsid w:val="00417672"/>
    <w:rsid w:val="00417954"/>
    <w:rsid w:val="00417A85"/>
    <w:rsid w:val="00417D15"/>
    <w:rsid w:val="00417FAE"/>
    <w:rsid w:val="0042013A"/>
    <w:rsid w:val="0042062D"/>
    <w:rsid w:val="0042071D"/>
    <w:rsid w:val="00420C7F"/>
    <w:rsid w:val="0042150D"/>
    <w:rsid w:val="0042152D"/>
    <w:rsid w:val="0042181F"/>
    <w:rsid w:val="004218E6"/>
    <w:rsid w:val="004218FE"/>
    <w:rsid w:val="00421D5B"/>
    <w:rsid w:val="00422027"/>
    <w:rsid w:val="004220D0"/>
    <w:rsid w:val="00422978"/>
    <w:rsid w:val="004229C1"/>
    <w:rsid w:val="00422DB8"/>
    <w:rsid w:val="00422F09"/>
    <w:rsid w:val="00422F87"/>
    <w:rsid w:val="00423010"/>
    <w:rsid w:val="0042304B"/>
    <w:rsid w:val="0042317D"/>
    <w:rsid w:val="004231BC"/>
    <w:rsid w:val="0042340D"/>
    <w:rsid w:val="0042371D"/>
    <w:rsid w:val="0042429D"/>
    <w:rsid w:val="00424436"/>
    <w:rsid w:val="00424894"/>
    <w:rsid w:val="004251DA"/>
    <w:rsid w:val="004251DB"/>
    <w:rsid w:val="004256D1"/>
    <w:rsid w:val="0042593B"/>
    <w:rsid w:val="004259D2"/>
    <w:rsid w:val="00425AD0"/>
    <w:rsid w:val="004262F2"/>
    <w:rsid w:val="0042632D"/>
    <w:rsid w:val="00426507"/>
    <w:rsid w:val="00426699"/>
    <w:rsid w:val="004267F8"/>
    <w:rsid w:val="004268BC"/>
    <w:rsid w:val="00426DD2"/>
    <w:rsid w:val="004270E0"/>
    <w:rsid w:val="0042735B"/>
    <w:rsid w:val="00427A56"/>
    <w:rsid w:val="00427FC0"/>
    <w:rsid w:val="004308DB"/>
    <w:rsid w:val="00431018"/>
    <w:rsid w:val="004312F6"/>
    <w:rsid w:val="0043169B"/>
    <w:rsid w:val="00431780"/>
    <w:rsid w:val="004317F9"/>
    <w:rsid w:val="004318B1"/>
    <w:rsid w:val="00431A18"/>
    <w:rsid w:val="00431C97"/>
    <w:rsid w:val="00431E9B"/>
    <w:rsid w:val="00432339"/>
    <w:rsid w:val="004327C7"/>
    <w:rsid w:val="00432B09"/>
    <w:rsid w:val="00432DFD"/>
    <w:rsid w:val="004333F0"/>
    <w:rsid w:val="00433A99"/>
    <w:rsid w:val="00433FDF"/>
    <w:rsid w:val="00434605"/>
    <w:rsid w:val="0043464F"/>
    <w:rsid w:val="004346A4"/>
    <w:rsid w:val="00434710"/>
    <w:rsid w:val="00434781"/>
    <w:rsid w:val="00434AE0"/>
    <w:rsid w:val="00434EEF"/>
    <w:rsid w:val="00434F30"/>
    <w:rsid w:val="00435160"/>
    <w:rsid w:val="0043561B"/>
    <w:rsid w:val="0043582B"/>
    <w:rsid w:val="004360BC"/>
    <w:rsid w:val="004363B2"/>
    <w:rsid w:val="004364FE"/>
    <w:rsid w:val="00436715"/>
    <w:rsid w:val="00436778"/>
    <w:rsid w:val="00436EBC"/>
    <w:rsid w:val="00437413"/>
    <w:rsid w:val="00437DC6"/>
    <w:rsid w:val="00437EF3"/>
    <w:rsid w:val="00440094"/>
    <w:rsid w:val="004400FE"/>
    <w:rsid w:val="0044057A"/>
    <w:rsid w:val="00440D57"/>
    <w:rsid w:val="00441236"/>
    <w:rsid w:val="004414FA"/>
    <w:rsid w:val="004415CA"/>
    <w:rsid w:val="00441685"/>
    <w:rsid w:val="0044191B"/>
    <w:rsid w:val="00441CE4"/>
    <w:rsid w:val="004421D2"/>
    <w:rsid w:val="004422C2"/>
    <w:rsid w:val="0044241D"/>
    <w:rsid w:val="00442B31"/>
    <w:rsid w:val="00442EC3"/>
    <w:rsid w:val="0044317F"/>
    <w:rsid w:val="004434D1"/>
    <w:rsid w:val="0044441E"/>
    <w:rsid w:val="00444635"/>
    <w:rsid w:val="004447AE"/>
    <w:rsid w:val="00445224"/>
    <w:rsid w:val="00445AE8"/>
    <w:rsid w:val="00445F9B"/>
    <w:rsid w:val="0044608C"/>
    <w:rsid w:val="00446177"/>
    <w:rsid w:val="00446536"/>
    <w:rsid w:val="00446672"/>
    <w:rsid w:val="00446DA0"/>
    <w:rsid w:val="00447750"/>
    <w:rsid w:val="00447C1E"/>
    <w:rsid w:val="00447ED4"/>
    <w:rsid w:val="00447F2D"/>
    <w:rsid w:val="00447F63"/>
    <w:rsid w:val="0045034F"/>
    <w:rsid w:val="00450628"/>
    <w:rsid w:val="004512C3"/>
    <w:rsid w:val="0045141C"/>
    <w:rsid w:val="0045149C"/>
    <w:rsid w:val="00451816"/>
    <w:rsid w:val="00451B11"/>
    <w:rsid w:val="00451ED7"/>
    <w:rsid w:val="00452080"/>
    <w:rsid w:val="0045254C"/>
    <w:rsid w:val="004527BD"/>
    <w:rsid w:val="004527C5"/>
    <w:rsid w:val="00452937"/>
    <w:rsid w:val="00452DE5"/>
    <w:rsid w:val="00452DF9"/>
    <w:rsid w:val="00453076"/>
    <w:rsid w:val="004530EE"/>
    <w:rsid w:val="0045316D"/>
    <w:rsid w:val="00453584"/>
    <w:rsid w:val="00453727"/>
    <w:rsid w:val="00453912"/>
    <w:rsid w:val="00454161"/>
    <w:rsid w:val="00454187"/>
    <w:rsid w:val="00454380"/>
    <w:rsid w:val="0045465E"/>
    <w:rsid w:val="00454AD5"/>
    <w:rsid w:val="00454D9C"/>
    <w:rsid w:val="00454DFE"/>
    <w:rsid w:val="00454F6F"/>
    <w:rsid w:val="00455534"/>
    <w:rsid w:val="00455E83"/>
    <w:rsid w:val="00456D86"/>
    <w:rsid w:val="00456F5F"/>
    <w:rsid w:val="00457764"/>
    <w:rsid w:val="00457B65"/>
    <w:rsid w:val="00457E4F"/>
    <w:rsid w:val="00457FD0"/>
    <w:rsid w:val="004605A9"/>
    <w:rsid w:val="004605F9"/>
    <w:rsid w:val="0046064E"/>
    <w:rsid w:val="00460A78"/>
    <w:rsid w:val="00460C01"/>
    <w:rsid w:val="00460E66"/>
    <w:rsid w:val="00460F1E"/>
    <w:rsid w:val="00461092"/>
    <w:rsid w:val="00461380"/>
    <w:rsid w:val="0046140C"/>
    <w:rsid w:val="0046179A"/>
    <w:rsid w:val="00462422"/>
    <w:rsid w:val="00462B48"/>
    <w:rsid w:val="0046314E"/>
    <w:rsid w:val="00463BD6"/>
    <w:rsid w:val="00463D79"/>
    <w:rsid w:val="00463E4B"/>
    <w:rsid w:val="00463E7E"/>
    <w:rsid w:val="004642AB"/>
    <w:rsid w:val="00464399"/>
    <w:rsid w:val="004647DF"/>
    <w:rsid w:val="004649FE"/>
    <w:rsid w:val="00464ABB"/>
    <w:rsid w:val="00464E87"/>
    <w:rsid w:val="00465290"/>
    <w:rsid w:val="0046559F"/>
    <w:rsid w:val="004655C1"/>
    <w:rsid w:val="00465794"/>
    <w:rsid w:val="00465817"/>
    <w:rsid w:val="004658A9"/>
    <w:rsid w:val="0046617F"/>
    <w:rsid w:val="0046676D"/>
    <w:rsid w:val="00466DC4"/>
    <w:rsid w:val="00467164"/>
    <w:rsid w:val="00467635"/>
    <w:rsid w:val="00467970"/>
    <w:rsid w:val="00467BEF"/>
    <w:rsid w:val="004700E3"/>
    <w:rsid w:val="00470DD5"/>
    <w:rsid w:val="00470F31"/>
    <w:rsid w:val="0047124A"/>
    <w:rsid w:val="00471400"/>
    <w:rsid w:val="0047163A"/>
    <w:rsid w:val="00471681"/>
    <w:rsid w:val="00471AA3"/>
    <w:rsid w:val="004727CA"/>
    <w:rsid w:val="004728D0"/>
    <w:rsid w:val="00472A55"/>
    <w:rsid w:val="00472BDE"/>
    <w:rsid w:val="00472CE4"/>
    <w:rsid w:val="0047332B"/>
    <w:rsid w:val="00473C85"/>
    <w:rsid w:val="00473D93"/>
    <w:rsid w:val="00473E4D"/>
    <w:rsid w:val="00473EF4"/>
    <w:rsid w:val="004747B9"/>
    <w:rsid w:val="00474ABA"/>
    <w:rsid w:val="004754EA"/>
    <w:rsid w:val="004756A9"/>
    <w:rsid w:val="00475900"/>
    <w:rsid w:val="0047605F"/>
    <w:rsid w:val="004761D1"/>
    <w:rsid w:val="00476265"/>
    <w:rsid w:val="0047671E"/>
    <w:rsid w:val="00476ABD"/>
    <w:rsid w:val="00476E41"/>
    <w:rsid w:val="00476E9B"/>
    <w:rsid w:val="0047749A"/>
    <w:rsid w:val="00477835"/>
    <w:rsid w:val="00480E11"/>
    <w:rsid w:val="00481B23"/>
    <w:rsid w:val="00481EC6"/>
    <w:rsid w:val="00482288"/>
    <w:rsid w:val="00482455"/>
    <w:rsid w:val="004827D7"/>
    <w:rsid w:val="0048285F"/>
    <w:rsid w:val="00482B96"/>
    <w:rsid w:val="00482DE3"/>
    <w:rsid w:val="00482EFA"/>
    <w:rsid w:val="0048301E"/>
    <w:rsid w:val="0048350E"/>
    <w:rsid w:val="0048373D"/>
    <w:rsid w:val="00483766"/>
    <w:rsid w:val="00484686"/>
    <w:rsid w:val="00484B58"/>
    <w:rsid w:val="00485040"/>
    <w:rsid w:val="00485081"/>
    <w:rsid w:val="00485373"/>
    <w:rsid w:val="004858A4"/>
    <w:rsid w:val="00485DAA"/>
    <w:rsid w:val="004863C1"/>
    <w:rsid w:val="00486457"/>
    <w:rsid w:val="0048675B"/>
    <w:rsid w:val="004869F3"/>
    <w:rsid w:val="00486B70"/>
    <w:rsid w:val="00486BFD"/>
    <w:rsid w:val="00487003"/>
    <w:rsid w:val="004875CA"/>
    <w:rsid w:val="00487A6A"/>
    <w:rsid w:val="00490052"/>
    <w:rsid w:val="00490917"/>
    <w:rsid w:val="004909A2"/>
    <w:rsid w:val="00490E3F"/>
    <w:rsid w:val="00490EDF"/>
    <w:rsid w:val="00490F18"/>
    <w:rsid w:val="00491321"/>
    <w:rsid w:val="0049149E"/>
    <w:rsid w:val="00491D0A"/>
    <w:rsid w:val="004926E1"/>
    <w:rsid w:val="00492776"/>
    <w:rsid w:val="0049343C"/>
    <w:rsid w:val="00493863"/>
    <w:rsid w:val="00493E61"/>
    <w:rsid w:val="00494535"/>
    <w:rsid w:val="00494755"/>
    <w:rsid w:val="00494787"/>
    <w:rsid w:val="00494802"/>
    <w:rsid w:val="00494EE0"/>
    <w:rsid w:val="00494F13"/>
    <w:rsid w:val="00495056"/>
    <w:rsid w:val="00495131"/>
    <w:rsid w:val="0049584D"/>
    <w:rsid w:val="00495C42"/>
    <w:rsid w:val="00495EA2"/>
    <w:rsid w:val="004961CC"/>
    <w:rsid w:val="00496331"/>
    <w:rsid w:val="00496D7B"/>
    <w:rsid w:val="00496E6C"/>
    <w:rsid w:val="00497028"/>
    <w:rsid w:val="00497577"/>
    <w:rsid w:val="00497769"/>
    <w:rsid w:val="004977C3"/>
    <w:rsid w:val="004979C3"/>
    <w:rsid w:val="004A0CBC"/>
    <w:rsid w:val="004A10C6"/>
    <w:rsid w:val="004A16DA"/>
    <w:rsid w:val="004A1DA0"/>
    <w:rsid w:val="004A1F80"/>
    <w:rsid w:val="004A2788"/>
    <w:rsid w:val="004A2C4F"/>
    <w:rsid w:val="004A3415"/>
    <w:rsid w:val="004A34E6"/>
    <w:rsid w:val="004A377D"/>
    <w:rsid w:val="004A3931"/>
    <w:rsid w:val="004A3A5E"/>
    <w:rsid w:val="004A40DE"/>
    <w:rsid w:val="004A411F"/>
    <w:rsid w:val="004A4A15"/>
    <w:rsid w:val="004A4A85"/>
    <w:rsid w:val="004A50E2"/>
    <w:rsid w:val="004A527A"/>
    <w:rsid w:val="004A5493"/>
    <w:rsid w:val="004A550D"/>
    <w:rsid w:val="004A56E7"/>
    <w:rsid w:val="004A6480"/>
    <w:rsid w:val="004A6D72"/>
    <w:rsid w:val="004A6F1B"/>
    <w:rsid w:val="004A7448"/>
    <w:rsid w:val="004A7506"/>
    <w:rsid w:val="004A7543"/>
    <w:rsid w:val="004A766D"/>
    <w:rsid w:val="004A7A00"/>
    <w:rsid w:val="004A7C52"/>
    <w:rsid w:val="004A7EAE"/>
    <w:rsid w:val="004B0472"/>
    <w:rsid w:val="004B08CA"/>
    <w:rsid w:val="004B0B3C"/>
    <w:rsid w:val="004B0CF0"/>
    <w:rsid w:val="004B0D9E"/>
    <w:rsid w:val="004B0DE8"/>
    <w:rsid w:val="004B16B0"/>
    <w:rsid w:val="004B170E"/>
    <w:rsid w:val="004B1BC6"/>
    <w:rsid w:val="004B1C5B"/>
    <w:rsid w:val="004B1CFB"/>
    <w:rsid w:val="004B1DBF"/>
    <w:rsid w:val="004B1E8B"/>
    <w:rsid w:val="004B2BF5"/>
    <w:rsid w:val="004B2E82"/>
    <w:rsid w:val="004B3164"/>
    <w:rsid w:val="004B396F"/>
    <w:rsid w:val="004B397F"/>
    <w:rsid w:val="004B39E9"/>
    <w:rsid w:val="004B460C"/>
    <w:rsid w:val="004B470A"/>
    <w:rsid w:val="004B4848"/>
    <w:rsid w:val="004B4B95"/>
    <w:rsid w:val="004B4E2C"/>
    <w:rsid w:val="004B4F80"/>
    <w:rsid w:val="004B5179"/>
    <w:rsid w:val="004B523E"/>
    <w:rsid w:val="004B5BC6"/>
    <w:rsid w:val="004B6169"/>
    <w:rsid w:val="004B64CC"/>
    <w:rsid w:val="004B6569"/>
    <w:rsid w:val="004B656F"/>
    <w:rsid w:val="004B6BE4"/>
    <w:rsid w:val="004B6C04"/>
    <w:rsid w:val="004B6D29"/>
    <w:rsid w:val="004B6EA2"/>
    <w:rsid w:val="004B74D4"/>
    <w:rsid w:val="004B7AD3"/>
    <w:rsid w:val="004B7D5A"/>
    <w:rsid w:val="004B7E97"/>
    <w:rsid w:val="004C01BC"/>
    <w:rsid w:val="004C0219"/>
    <w:rsid w:val="004C03B5"/>
    <w:rsid w:val="004C08B5"/>
    <w:rsid w:val="004C0AE8"/>
    <w:rsid w:val="004C0D90"/>
    <w:rsid w:val="004C0E99"/>
    <w:rsid w:val="004C1227"/>
    <w:rsid w:val="004C131E"/>
    <w:rsid w:val="004C13FE"/>
    <w:rsid w:val="004C1804"/>
    <w:rsid w:val="004C1971"/>
    <w:rsid w:val="004C19F3"/>
    <w:rsid w:val="004C1FCC"/>
    <w:rsid w:val="004C21D2"/>
    <w:rsid w:val="004C25C9"/>
    <w:rsid w:val="004C2A61"/>
    <w:rsid w:val="004C2C0A"/>
    <w:rsid w:val="004C2EBB"/>
    <w:rsid w:val="004C34BA"/>
    <w:rsid w:val="004C3676"/>
    <w:rsid w:val="004C386F"/>
    <w:rsid w:val="004C3AB8"/>
    <w:rsid w:val="004C3BE5"/>
    <w:rsid w:val="004C3ED5"/>
    <w:rsid w:val="004C4517"/>
    <w:rsid w:val="004C4A0D"/>
    <w:rsid w:val="004C4A6B"/>
    <w:rsid w:val="004C4ACA"/>
    <w:rsid w:val="004C4CB6"/>
    <w:rsid w:val="004C5255"/>
    <w:rsid w:val="004C5CA0"/>
    <w:rsid w:val="004C5F4F"/>
    <w:rsid w:val="004C62DB"/>
    <w:rsid w:val="004C648E"/>
    <w:rsid w:val="004C65CF"/>
    <w:rsid w:val="004C66B5"/>
    <w:rsid w:val="004C6878"/>
    <w:rsid w:val="004C6A71"/>
    <w:rsid w:val="004C6B56"/>
    <w:rsid w:val="004C6C1A"/>
    <w:rsid w:val="004C7050"/>
    <w:rsid w:val="004C7081"/>
    <w:rsid w:val="004C73BD"/>
    <w:rsid w:val="004C73DD"/>
    <w:rsid w:val="004C745B"/>
    <w:rsid w:val="004C766E"/>
    <w:rsid w:val="004C7C78"/>
    <w:rsid w:val="004D0081"/>
    <w:rsid w:val="004D032F"/>
    <w:rsid w:val="004D07BF"/>
    <w:rsid w:val="004D0849"/>
    <w:rsid w:val="004D10D0"/>
    <w:rsid w:val="004D1261"/>
    <w:rsid w:val="004D1309"/>
    <w:rsid w:val="004D1658"/>
    <w:rsid w:val="004D1790"/>
    <w:rsid w:val="004D1A69"/>
    <w:rsid w:val="004D1B51"/>
    <w:rsid w:val="004D2474"/>
    <w:rsid w:val="004D2B03"/>
    <w:rsid w:val="004D3270"/>
    <w:rsid w:val="004D397D"/>
    <w:rsid w:val="004D3A00"/>
    <w:rsid w:val="004D4125"/>
    <w:rsid w:val="004D4D72"/>
    <w:rsid w:val="004D5736"/>
    <w:rsid w:val="004D5A86"/>
    <w:rsid w:val="004D5AE9"/>
    <w:rsid w:val="004D5BD3"/>
    <w:rsid w:val="004D625E"/>
    <w:rsid w:val="004D6A4E"/>
    <w:rsid w:val="004D715A"/>
    <w:rsid w:val="004D72F6"/>
    <w:rsid w:val="004E0266"/>
    <w:rsid w:val="004E06D0"/>
    <w:rsid w:val="004E0CDD"/>
    <w:rsid w:val="004E159A"/>
    <w:rsid w:val="004E15FE"/>
    <w:rsid w:val="004E172A"/>
    <w:rsid w:val="004E1A2B"/>
    <w:rsid w:val="004E1D96"/>
    <w:rsid w:val="004E24FC"/>
    <w:rsid w:val="004E28C8"/>
    <w:rsid w:val="004E2D17"/>
    <w:rsid w:val="004E32C8"/>
    <w:rsid w:val="004E33D3"/>
    <w:rsid w:val="004E3657"/>
    <w:rsid w:val="004E3A0B"/>
    <w:rsid w:val="004E3BA5"/>
    <w:rsid w:val="004E3C36"/>
    <w:rsid w:val="004E41EE"/>
    <w:rsid w:val="004E4844"/>
    <w:rsid w:val="004E49CF"/>
    <w:rsid w:val="004E4C57"/>
    <w:rsid w:val="004E4D58"/>
    <w:rsid w:val="004E4ECE"/>
    <w:rsid w:val="004E5067"/>
    <w:rsid w:val="004E5105"/>
    <w:rsid w:val="004E520B"/>
    <w:rsid w:val="004E52B2"/>
    <w:rsid w:val="004E5523"/>
    <w:rsid w:val="004E5769"/>
    <w:rsid w:val="004E589D"/>
    <w:rsid w:val="004E5D0E"/>
    <w:rsid w:val="004E68F7"/>
    <w:rsid w:val="004E6957"/>
    <w:rsid w:val="004E726B"/>
    <w:rsid w:val="004E7534"/>
    <w:rsid w:val="004E7771"/>
    <w:rsid w:val="004E7A7D"/>
    <w:rsid w:val="004E7D35"/>
    <w:rsid w:val="004E7E53"/>
    <w:rsid w:val="004F05E9"/>
    <w:rsid w:val="004F06D2"/>
    <w:rsid w:val="004F0976"/>
    <w:rsid w:val="004F11E2"/>
    <w:rsid w:val="004F1692"/>
    <w:rsid w:val="004F1B2E"/>
    <w:rsid w:val="004F1BBD"/>
    <w:rsid w:val="004F1CB8"/>
    <w:rsid w:val="004F21CA"/>
    <w:rsid w:val="004F280A"/>
    <w:rsid w:val="004F290C"/>
    <w:rsid w:val="004F2A2E"/>
    <w:rsid w:val="004F2D06"/>
    <w:rsid w:val="004F372E"/>
    <w:rsid w:val="004F3D01"/>
    <w:rsid w:val="004F4149"/>
    <w:rsid w:val="004F4244"/>
    <w:rsid w:val="004F48FC"/>
    <w:rsid w:val="004F4D82"/>
    <w:rsid w:val="004F4DC1"/>
    <w:rsid w:val="004F5298"/>
    <w:rsid w:val="004F52FD"/>
    <w:rsid w:val="004F52FF"/>
    <w:rsid w:val="004F5460"/>
    <w:rsid w:val="004F5623"/>
    <w:rsid w:val="004F5634"/>
    <w:rsid w:val="004F597F"/>
    <w:rsid w:val="004F5D02"/>
    <w:rsid w:val="004F614A"/>
    <w:rsid w:val="004F6158"/>
    <w:rsid w:val="004F645D"/>
    <w:rsid w:val="004F66A3"/>
    <w:rsid w:val="004F6819"/>
    <w:rsid w:val="004F7372"/>
    <w:rsid w:val="004F738E"/>
    <w:rsid w:val="004F75C5"/>
    <w:rsid w:val="005001BD"/>
    <w:rsid w:val="0050067C"/>
    <w:rsid w:val="00500C4E"/>
    <w:rsid w:val="00501779"/>
    <w:rsid w:val="00501A4C"/>
    <w:rsid w:val="00502273"/>
    <w:rsid w:val="00502514"/>
    <w:rsid w:val="00502619"/>
    <w:rsid w:val="00502921"/>
    <w:rsid w:val="00502C0F"/>
    <w:rsid w:val="00502E12"/>
    <w:rsid w:val="005030F1"/>
    <w:rsid w:val="00503135"/>
    <w:rsid w:val="005034EC"/>
    <w:rsid w:val="00503657"/>
    <w:rsid w:val="0050439A"/>
    <w:rsid w:val="0050463E"/>
    <w:rsid w:val="00504A83"/>
    <w:rsid w:val="00504D23"/>
    <w:rsid w:val="00505116"/>
    <w:rsid w:val="0050545B"/>
    <w:rsid w:val="005055CF"/>
    <w:rsid w:val="00506386"/>
    <w:rsid w:val="00506414"/>
    <w:rsid w:val="005068FB"/>
    <w:rsid w:val="00506AB2"/>
    <w:rsid w:val="00506E23"/>
    <w:rsid w:val="00506FA5"/>
    <w:rsid w:val="00507CDF"/>
    <w:rsid w:val="00507FC7"/>
    <w:rsid w:val="00510646"/>
    <w:rsid w:val="00510B17"/>
    <w:rsid w:val="00511412"/>
    <w:rsid w:val="005115BA"/>
    <w:rsid w:val="00511682"/>
    <w:rsid w:val="00511FCF"/>
    <w:rsid w:val="00512256"/>
    <w:rsid w:val="0051262C"/>
    <w:rsid w:val="005129CC"/>
    <w:rsid w:val="00512F5B"/>
    <w:rsid w:val="0051302A"/>
    <w:rsid w:val="00513079"/>
    <w:rsid w:val="00513666"/>
    <w:rsid w:val="00513A0E"/>
    <w:rsid w:val="00513BAF"/>
    <w:rsid w:val="00513E0F"/>
    <w:rsid w:val="005141E7"/>
    <w:rsid w:val="00514734"/>
    <w:rsid w:val="005147CE"/>
    <w:rsid w:val="00514ECE"/>
    <w:rsid w:val="00514F29"/>
    <w:rsid w:val="0051566D"/>
    <w:rsid w:val="00515C09"/>
    <w:rsid w:val="0051603B"/>
    <w:rsid w:val="005169C6"/>
    <w:rsid w:val="00517099"/>
    <w:rsid w:val="00517645"/>
    <w:rsid w:val="0052067E"/>
    <w:rsid w:val="0052088B"/>
    <w:rsid w:val="005216F0"/>
    <w:rsid w:val="00521928"/>
    <w:rsid w:val="0052239B"/>
    <w:rsid w:val="005223D4"/>
    <w:rsid w:val="005224BE"/>
    <w:rsid w:val="00522D53"/>
    <w:rsid w:val="00522FA4"/>
    <w:rsid w:val="0052308E"/>
    <w:rsid w:val="0052396F"/>
    <w:rsid w:val="00523A41"/>
    <w:rsid w:val="00523FDA"/>
    <w:rsid w:val="00524036"/>
    <w:rsid w:val="005244DB"/>
    <w:rsid w:val="00524ACD"/>
    <w:rsid w:val="00524E8C"/>
    <w:rsid w:val="00524F49"/>
    <w:rsid w:val="005250DD"/>
    <w:rsid w:val="005252B4"/>
    <w:rsid w:val="0052535C"/>
    <w:rsid w:val="005256AE"/>
    <w:rsid w:val="00525B7C"/>
    <w:rsid w:val="00525B85"/>
    <w:rsid w:val="00525F6A"/>
    <w:rsid w:val="005260C8"/>
    <w:rsid w:val="005265C9"/>
    <w:rsid w:val="005265F5"/>
    <w:rsid w:val="00526659"/>
    <w:rsid w:val="00526663"/>
    <w:rsid w:val="00526A09"/>
    <w:rsid w:val="005270C9"/>
    <w:rsid w:val="00527168"/>
    <w:rsid w:val="005278FE"/>
    <w:rsid w:val="0053035A"/>
    <w:rsid w:val="00530429"/>
    <w:rsid w:val="00530539"/>
    <w:rsid w:val="0053072C"/>
    <w:rsid w:val="00530AAA"/>
    <w:rsid w:val="00531191"/>
    <w:rsid w:val="00531430"/>
    <w:rsid w:val="0053143C"/>
    <w:rsid w:val="00531AC5"/>
    <w:rsid w:val="00531BEE"/>
    <w:rsid w:val="00531C94"/>
    <w:rsid w:val="00531CC5"/>
    <w:rsid w:val="00531F45"/>
    <w:rsid w:val="00532A8B"/>
    <w:rsid w:val="00532EA6"/>
    <w:rsid w:val="00533522"/>
    <w:rsid w:val="0053393C"/>
    <w:rsid w:val="005339D0"/>
    <w:rsid w:val="00533CED"/>
    <w:rsid w:val="00533D95"/>
    <w:rsid w:val="00533EC1"/>
    <w:rsid w:val="00533FF1"/>
    <w:rsid w:val="00534BB3"/>
    <w:rsid w:val="00534FC2"/>
    <w:rsid w:val="005352BD"/>
    <w:rsid w:val="0053535C"/>
    <w:rsid w:val="00535522"/>
    <w:rsid w:val="0053580C"/>
    <w:rsid w:val="00535B5F"/>
    <w:rsid w:val="00535F79"/>
    <w:rsid w:val="005360F8"/>
    <w:rsid w:val="005361DC"/>
    <w:rsid w:val="0053658A"/>
    <w:rsid w:val="0053682B"/>
    <w:rsid w:val="00536B33"/>
    <w:rsid w:val="005372F9"/>
    <w:rsid w:val="0053785F"/>
    <w:rsid w:val="00537E99"/>
    <w:rsid w:val="0054010E"/>
    <w:rsid w:val="00540714"/>
    <w:rsid w:val="005407C7"/>
    <w:rsid w:val="0054081C"/>
    <w:rsid w:val="00540D3B"/>
    <w:rsid w:val="00540EAD"/>
    <w:rsid w:val="00541129"/>
    <w:rsid w:val="00541FBC"/>
    <w:rsid w:val="005423DD"/>
    <w:rsid w:val="00542579"/>
    <w:rsid w:val="005425C2"/>
    <w:rsid w:val="005431A2"/>
    <w:rsid w:val="005432B2"/>
    <w:rsid w:val="00543AF8"/>
    <w:rsid w:val="0054435E"/>
    <w:rsid w:val="00544D0F"/>
    <w:rsid w:val="00544EDA"/>
    <w:rsid w:val="00544FDF"/>
    <w:rsid w:val="005452D3"/>
    <w:rsid w:val="005454BA"/>
    <w:rsid w:val="005457A7"/>
    <w:rsid w:val="00545B68"/>
    <w:rsid w:val="00545E30"/>
    <w:rsid w:val="00545EF3"/>
    <w:rsid w:val="00546090"/>
    <w:rsid w:val="00546F66"/>
    <w:rsid w:val="0054709C"/>
    <w:rsid w:val="00547111"/>
    <w:rsid w:val="0054720A"/>
    <w:rsid w:val="0054772F"/>
    <w:rsid w:val="0054787C"/>
    <w:rsid w:val="00547B58"/>
    <w:rsid w:val="00550000"/>
    <w:rsid w:val="0055038F"/>
    <w:rsid w:val="0055083C"/>
    <w:rsid w:val="00550A08"/>
    <w:rsid w:val="00550C8D"/>
    <w:rsid w:val="00551133"/>
    <w:rsid w:val="005515EC"/>
    <w:rsid w:val="005515F8"/>
    <w:rsid w:val="0055186B"/>
    <w:rsid w:val="005518C5"/>
    <w:rsid w:val="00551F72"/>
    <w:rsid w:val="005528F4"/>
    <w:rsid w:val="00552D28"/>
    <w:rsid w:val="00552F7B"/>
    <w:rsid w:val="00553202"/>
    <w:rsid w:val="0055329C"/>
    <w:rsid w:val="0055346C"/>
    <w:rsid w:val="005534F3"/>
    <w:rsid w:val="00553628"/>
    <w:rsid w:val="00554219"/>
    <w:rsid w:val="005544F2"/>
    <w:rsid w:val="005545F2"/>
    <w:rsid w:val="00554715"/>
    <w:rsid w:val="0055493D"/>
    <w:rsid w:val="005554DE"/>
    <w:rsid w:val="005555C8"/>
    <w:rsid w:val="00555CBF"/>
    <w:rsid w:val="00555E6F"/>
    <w:rsid w:val="0055606B"/>
    <w:rsid w:val="00556803"/>
    <w:rsid w:val="00556B72"/>
    <w:rsid w:val="00556C0F"/>
    <w:rsid w:val="00556F2A"/>
    <w:rsid w:val="0055704B"/>
    <w:rsid w:val="0055740D"/>
    <w:rsid w:val="00557915"/>
    <w:rsid w:val="00560269"/>
    <w:rsid w:val="005608E3"/>
    <w:rsid w:val="00560A8D"/>
    <w:rsid w:val="00560B3C"/>
    <w:rsid w:val="00560D4B"/>
    <w:rsid w:val="00560E46"/>
    <w:rsid w:val="0056165E"/>
    <w:rsid w:val="005617F3"/>
    <w:rsid w:val="00561A49"/>
    <w:rsid w:val="00561B95"/>
    <w:rsid w:val="00561C14"/>
    <w:rsid w:val="00561EFC"/>
    <w:rsid w:val="00562457"/>
    <w:rsid w:val="00562521"/>
    <w:rsid w:val="00562567"/>
    <w:rsid w:val="00562665"/>
    <w:rsid w:val="005628C3"/>
    <w:rsid w:val="005629EE"/>
    <w:rsid w:val="00562AF1"/>
    <w:rsid w:val="00563403"/>
    <w:rsid w:val="00563512"/>
    <w:rsid w:val="005635C1"/>
    <w:rsid w:val="005638EB"/>
    <w:rsid w:val="00563B62"/>
    <w:rsid w:val="00564098"/>
    <w:rsid w:val="00564566"/>
    <w:rsid w:val="005647C2"/>
    <w:rsid w:val="00564AD8"/>
    <w:rsid w:val="00564ECB"/>
    <w:rsid w:val="00565453"/>
    <w:rsid w:val="005657B6"/>
    <w:rsid w:val="00565DA7"/>
    <w:rsid w:val="00566246"/>
    <w:rsid w:val="00566881"/>
    <w:rsid w:val="00566ED5"/>
    <w:rsid w:val="005673DD"/>
    <w:rsid w:val="00570438"/>
    <w:rsid w:val="00570B64"/>
    <w:rsid w:val="00570F8D"/>
    <w:rsid w:val="0057193A"/>
    <w:rsid w:val="00571BE4"/>
    <w:rsid w:val="00572119"/>
    <w:rsid w:val="00572868"/>
    <w:rsid w:val="00572974"/>
    <w:rsid w:val="00572ADD"/>
    <w:rsid w:val="00573875"/>
    <w:rsid w:val="00573AFB"/>
    <w:rsid w:val="00574204"/>
    <w:rsid w:val="00574C10"/>
    <w:rsid w:val="00575A17"/>
    <w:rsid w:val="00575F75"/>
    <w:rsid w:val="005763AE"/>
    <w:rsid w:val="005763B0"/>
    <w:rsid w:val="005764A0"/>
    <w:rsid w:val="0057697F"/>
    <w:rsid w:val="00576A01"/>
    <w:rsid w:val="005775BA"/>
    <w:rsid w:val="005777B7"/>
    <w:rsid w:val="00577814"/>
    <w:rsid w:val="00577948"/>
    <w:rsid w:val="00580043"/>
    <w:rsid w:val="00580257"/>
    <w:rsid w:val="00580373"/>
    <w:rsid w:val="00580600"/>
    <w:rsid w:val="00580CA1"/>
    <w:rsid w:val="00580E8A"/>
    <w:rsid w:val="00581A5E"/>
    <w:rsid w:val="005822BA"/>
    <w:rsid w:val="0058241A"/>
    <w:rsid w:val="005824B4"/>
    <w:rsid w:val="0058308A"/>
    <w:rsid w:val="00583BF5"/>
    <w:rsid w:val="00583C3E"/>
    <w:rsid w:val="00583FAC"/>
    <w:rsid w:val="00584F99"/>
    <w:rsid w:val="00585AFD"/>
    <w:rsid w:val="00585EBA"/>
    <w:rsid w:val="00586DD6"/>
    <w:rsid w:val="00587773"/>
    <w:rsid w:val="0059016C"/>
    <w:rsid w:val="005903E5"/>
    <w:rsid w:val="005905B4"/>
    <w:rsid w:val="005908C5"/>
    <w:rsid w:val="00590A6B"/>
    <w:rsid w:val="00590FD2"/>
    <w:rsid w:val="005918E3"/>
    <w:rsid w:val="00591FAD"/>
    <w:rsid w:val="00592109"/>
    <w:rsid w:val="005921FA"/>
    <w:rsid w:val="005922B9"/>
    <w:rsid w:val="005922D8"/>
    <w:rsid w:val="00592A7A"/>
    <w:rsid w:val="00592EC4"/>
    <w:rsid w:val="00592F7A"/>
    <w:rsid w:val="005933FA"/>
    <w:rsid w:val="00593456"/>
    <w:rsid w:val="00593A4E"/>
    <w:rsid w:val="00594A7B"/>
    <w:rsid w:val="00595521"/>
    <w:rsid w:val="00595763"/>
    <w:rsid w:val="005957D8"/>
    <w:rsid w:val="00595F1F"/>
    <w:rsid w:val="00596184"/>
    <w:rsid w:val="0059626C"/>
    <w:rsid w:val="0059646B"/>
    <w:rsid w:val="005968DD"/>
    <w:rsid w:val="00596B7E"/>
    <w:rsid w:val="005970E1"/>
    <w:rsid w:val="00597FC7"/>
    <w:rsid w:val="005A025E"/>
    <w:rsid w:val="005A0532"/>
    <w:rsid w:val="005A14FA"/>
    <w:rsid w:val="005A172D"/>
    <w:rsid w:val="005A181A"/>
    <w:rsid w:val="005A1D57"/>
    <w:rsid w:val="005A1E19"/>
    <w:rsid w:val="005A205F"/>
    <w:rsid w:val="005A22B4"/>
    <w:rsid w:val="005A25FB"/>
    <w:rsid w:val="005A2690"/>
    <w:rsid w:val="005A36C9"/>
    <w:rsid w:val="005A3D19"/>
    <w:rsid w:val="005A411A"/>
    <w:rsid w:val="005A429C"/>
    <w:rsid w:val="005A42A5"/>
    <w:rsid w:val="005A446C"/>
    <w:rsid w:val="005A4478"/>
    <w:rsid w:val="005A44A9"/>
    <w:rsid w:val="005A4756"/>
    <w:rsid w:val="005A483A"/>
    <w:rsid w:val="005A4C1A"/>
    <w:rsid w:val="005A4FA5"/>
    <w:rsid w:val="005A517C"/>
    <w:rsid w:val="005A532A"/>
    <w:rsid w:val="005A58B2"/>
    <w:rsid w:val="005A5994"/>
    <w:rsid w:val="005A5C3D"/>
    <w:rsid w:val="005A5E82"/>
    <w:rsid w:val="005A5F99"/>
    <w:rsid w:val="005A5FD5"/>
    <w:rsid w:val="005A611F"/>
    <w:rsid w:val="005A66B7"/>
    <w:rsid w:val="005A68DD"/>
    <w:rsid w:val="005A6D7C"/>
    <w:rsid w:val="005A72E4"/>
    <w:rsid w:val="005A754B"/>
    <w:rsid w:val="005A763B"/>
    <w:rsid w:val="005A76F6"/>
    <w:rsid w:val="005A7A54"/>
    <w:rsid w:val="005A7B9B"/>
    <w:rsid w:val="005A7CD1"/>
    <w:rsid w:val="005A7E08"/>
    <w:rsid w:val="005B0282"/>
    <w:rsid w:val="005B052D"/>
    <w:rsid w:val="005B0820"/>
    <w:rsid w:val="005B08D2"/>
    <w:rsid w:val="005B1734"/>
    <w:rsid w:val="005B1C07"/>
    <w:rsid w:val="005B245C"/>
    <w:rsid w:val="005B2490"/>
    <w:rsid w:val="005B25E0"/>
    <w:rsid w:val="005B28EF"/>
    <w:rsid w:val="005B2C2B"/>
    <w:rsid w:val="005B2C44"/>
    <w:rsid w:val="005B333B"/>
    <w:rsid w:val="005B35F5"/>
    <w:rsid w:val="005B3E0B"/>
    <w:rsid w:val="005B3EC5"/>
    <w:rsid w:val="005B45F6"/>
    <w:rsid w:val="005B4DC1"/>
    <w:rsid w:val="005B52C9"/>
    <w:rsid w:val="005B5595"/>
    <w:rsid w:val="005B55CD"/>
    <w:rsid w:val="005B56F1"/>
    <w:rsid w:val="005B6578"/>
    <w:rsid w:val="005C0912"/>
    <w:rsid w:val="005C0DE0"/>
    <w:rsid w:val="005C129D"/>
    <w:rsid w:val="005C1BE4"/>
    <w:rsid w:val="005C1D5C"/>
    <w:rsid w:val="005C26CD"/>
    <w:rsid w:val="005C2A0B"/>
    <w:rsid w:val="005C2B6D"/>
    <w:rsid w:val="005C2C2B"/>
    <w:rsid w:val="005C2C6F"/>
    <w:rsid w:val="005C2C99"/>
    <w:rsid w:val="005C2DF6"/>
    <w:rsid w:val="005C2EFD"/>
    <w:rsid w:val="005C33E3"/>
    <w:rsid w:val="005C387B"/>
    <w:rsid w:val="005C3B79"/>
    <w:rsid w:val="005C3DEC"/>
    <w:rsid w:val="005C3E71"/>
    <w:rsid w:val="005C466A"/>
    <w:rsid w:val="005C4835"/>
    <w:rsid w:val="005C49D1"/>
    <w:rsid w:val="005C5018"/>
    <w:rsid w:val="005C550B"/>
    <w:rsid w:val="005C5A40"/>
    <w:rsid w:val="005C60E5"/>
    <w:rsid w:val="005C637B"/>
    <w:rsid w:val="005C63C0"/>
    <w:rsid w:val="005C6483"/>
    <w:rsid w:val="005C6534"/>
    <w:rsid w:val="005C6628"/>
    <w:rsid w:val="005C6825"/>
    <w:rsid w:val="005C6859"/>
    <w:rsid w:val="005C69CF"/>
    <w:rsid w:val="005C75EF"/>
    <w:rsid w:val="005C7765"/>
    <w:rsid w:val="005C7BA5"/>
    <w:rsid w:val="005C7BDD"/>
    <w:rsid w:val="005D000E"/>
    <w:rsid w:val="005D00F4"/>
    <w:rsid w:val="005D0150"/>
    <w:rsid w:val="005D015E"/>
    <w:rsid w:val="005D0481"/>
    <w:rsid w:val="005D0C67"/>
    <w:rsid w:val="005D0E58"/>
    <w:rsid w:val="005D0F46"/>
    <w:rsid w:val="005D11A1"/>
    <w:rsid w:val="005D13D6"/>
    <w:rsid w:val="005D259C"/>
    <w:rsid w:val="005D2CC3"/>
    <w:rsid w:val="005D2EAF"/>
    <w:rsid w:val="005D2F52"/>
    <w:rsid w:val="005D334A"/>
    <w:rsid w:val="005D3673"/>
    <w:rsid w:val="005D3E1A"/>
    <w:rsid w:val="005D3E2E"/>
    <w:rsid w:val="005D4000"/>
    <w:rsid w:val="005D4201"/>
    <w:rsid w:val="005D4272"/>
    <w:rsid w:val="005D4717"/>
    <w:rsid w:val="005D4EC9"/>
    <w:rsid w:val="005D4F6D"/>
    <w:rsid w:val="005D4FC6"/>
    <w:rsid w:val="005D561A"/>
    <w:rsid w:val="005D5A33"/>
    <w:rsid w:val="005D5B8B"/>
    <w:rsid w:val="005D60AA"/>
    <w:rsid w:val="005D67D9"/>
    <w:rsid w:val="005D69DA"/>
    <w:rsid w:val="005D6A2A"/>
    <w:rsid w:val="005D71CA"/>
    <w:rsid w:val="005D71F3"/>
    <w:rsid w:val="005D7244"/>
    <w:rsid w:val="005D7477"/>
    <w:rsid w:val="005D7C55"/>
    <w:rsid w:val="005E0177"/>
    <w:rsid w:val="005E075E"/>
    <w:rsid w:val="005E0979"/>
    <w:rsid w:val="005E0B06"/>
    <w:rsid w:val="005E127E"/>
    <w:rsid w:val="005E12C4"/>
    <w:rsid w:val="005E14BF"/>
    <w:rsid w:val="005E166B"/>
    <w:rsid w:val="005E18F3"/>
    <w:rsid w:val="005E19EB"/>
    <w:rsid w:val="005E2372"/>
    <w:rsid w:val="005E23B9"/>
    <w:rsid w:val="005E29B4"/>
    <w:rsid w:val="005E31B7"/>
    <w:rsid w:val="005E3642"/>
    <w:rsid w:val="005E38C2"/>
    <w:rsid w:val="005E3CAD"/>
    <w:rsid w:val="005E3D65"/>
    <w:rsid w:val="005E4074"/>
    <w:rsid w:val="005E458D"/>
    <w:rsid w:val="005E4AB0"/>
    <w:rsid w:val="005E509D"/>
    <w:rsid w:val="005E548F"/>
    <w:rsid w:val="005E5532"/>
    <w:rsid w:val="005E5706"/>
    <w:rsid w:val="005E5DC1"/>
    <w:rsid w:val="005E6026"/>
    <w:rsid w:val="005E7371"/>
    <w:rsid w:val="005E73F4"/>
    <w:rsid w:val="005E7533"/>
    <w:rsid w:val="005E7971"/>
    <w:rsid w:val="005E79B8"/>
    <w:rsid w:val="005E79C2"/>
    <w:rsid w:val="005F0150"/>
    <w:rsid w:val="005F02FF"/>
    <w:rsid w:val="005F08A3"/>
    <w:rsid w:val="005F08A6"/>
    <w:rsid w:val="005F0D13"/>
    <w:rsid w:val="005F0F9E"/>
    <w:rsid w:val="005F0FC1"/>
    <w:rsid w:val="005F1039"/>
    <w:rsid w:val="005F1560"/>
    <w:rsid w:val="005F1A3C"/>
    <w:rsid w:val="005F1A7E"/>
    <w:rsid w:val="005F1CA0"/>
    <w:rsid w:val="005F2B0F"/>
    <w:rsid w:val="005F2B10"/>
    <w:rsid w:val="005F2D0F"/>
    <w:rsid w:val="005F3042"/>
    <w:rsid w:val="005F3B66"/>
    <w:rsid w:val="005F40DA"/>
    <w:rsid w:val="005F4C26"/>
    <w:rsid w:val="005F5058"/>
    <w:rsid w:val="005F5243"/>
    <w:rsid w:val="005F54BA"/>
    <w:rsid w:val="005F5BD3"/>
    <w:rsid w:val="005F5CD1"/>
    <w:rsid w:val="005F5DA3"/>
    <w:rsid w:val="005F61BB"/>
    <w:rsid w:val="005F6A68"/>
    <w:rsid w:val="005F77DC"/>
    <w:rsid w:val="005F7846"/>
    <w:rsid w:val="005F7C05"/>
    <w:rsid w:val="005F7CDE"/>
    <w:rsid w:val="00600448"/>
    <w:rsid w:val="00600A0A"/>
    <w:rsid w:val="0060106A"/>
    <w:rsid w:val="006019DE"/>
    <w:rsid w:val="00601A0C"/>
    <w:rsid w:val="00601A3C"/>
    <w:rsid w:val="00601D2B"/>
    <w:rsid w:val="00601D5B"/>
    <w:rsid w:val="00601F5C"/>
    <w:rsid w:val="00601F7F"/>
    <w:rsid w:val="00602097"/>
    <w:rsid w:val="006021EB"/>
    <w:rsid w:val="006029B1"/>
    <w:rsid w:val="0060349F"/>
    <w:rsid w:val="0060371F"/>
    <w:rsid w:val="006038EC"/>
    <w:rsid w:val="00603AF8"/>
    <w:rsid w:val="00603DFC"/>
    <w:rsid w:val="00604B4E"/>
    <w:rsid w:val="00604BAE"/>
    <w:rsid w:val="00604D2D"/>
    <w:rsid w:val="00605037"/>
    <w:rsid w:val="006050E8"/>
    <w:rsid w:val="00605CE5"/>
    <w:rsid w:val="006062B2"/>
    <w:rsid w:val="00606365"/>
    <w:rsid w:val="00607900"/>
    <w:rsid w:val="00607D7C"/>
    <w:rsid w:val="00607D93"/>
    <w:rsid w:val="00607E36"/>
    <w:rsid w:val="00610382"/>
    <w:rsid w:val="00610748"/>
    <w:rsid w:val="00610947"/>
    <w:rsid w:val="00610B78"/>
    <w:rsid w:val="006112FF"/>
    <w:rsid w:val="006113BA"/>
    <w:rsid w:val="00612745"/>
    <w:rsid w:val="00612D06"/>
    <w:rsid w:val="0061341D"/>
    <w:rsid w:val="006135B8"/>
    <w:rsid w:val="00613957"/>
    <w:rsid w:val="00613C63"/>
    <w:rsid w:val="00613F9D"/>
    <w:rsid w:val="0061404B"/>
    <w:rsid w:val="00614731"/>
    <w:rsid w:val="00614E85"/>
    <w:rsid w:val="006163E9"/>
    <w:rsid w:val="006167CA"/>
    <w:rsid w:val="006169D2"/>
    <w:rsid w:val="00616CA3"/>
    <w:rsid w:val="00616F58"/>
    <w:rsid w:val="006171B0"/>
    <w:rsid w:val="006171DE"/>
    <w:rsid w:val="00620DB4"/>
    <w:rsid w:val="006217E5"/>
    <w:rsid w:val="00622992"/>
    <w:rsid w:val="00622AAC"/>
    <w:rsid w:val="006233EC"/>
    <w:rsid w:val="006239A3"/>
    <w:rsid w:val="00623BE5"/>
    <w:rsid w:val="00623EE8"/>
    <w:rsid w:val="00624494"/>
    <w:rsid w:val="00624993"/>
    <w:rsid w:val="00624A19"/>
    <w:rsid w:val="00624AAE"/>
    <w:rsid w:val="00624FDE"/>
    <w:rsid w:val="006252C9"/>
    <w:rsid w:val="00625380"/>
    <w:rsid w:val="00625407"/>
    <w:rsid w:val="00625C6C"/>
    <w:rsid w:val="006264B3"/>
    <w:rsid w:val="0062651B"/>
    <w:rsid w:val="00626635"/>
    <w:rsid w:val="006268DB"/>
    <w:rsid w:val="00626C9D"/>
    <w:rsid w:val="0062726C"/>
    <w:rsid w:val="0062750F"/>
    <w:rsid w:val="006277D8"/>
    <w:rsid w:val="00627AB6"/>
    <w:rsid w:val="0063019F"/>
    <w:rsid w:val="00630244"/>
    <w:rsid w:val="0063028A"/>
    <w:rsid w:val="0063031F"/>
    <w:rsid w:val="006304F7"/>
    <w:rsid w:val="00630746"/>
    <w:rsid w:val="00630968"/>
    <w:rsid w:val="00631118"/>
    <w:rsid w:val="00631421"/>
    <w:rsid w:val="006317A0"/>
    <w:rsid w:val="00631DA7"/>
    <w:rsid w:val="006323C3"/>
    <w:rsid w:val="0063299E"/>
    <w:rsid w:val="006329E6"/>
    <w:rsid w:val="00632FD8"/>
    <w:rsid w:val="006335BE"/>
    <w:rsid w:val="0063389B"/>
    <w:rsid w:val="00633D62"/>
    <w:rsid w:val="00634399"/>
    <w:rsid w:val="006347C9"/>
    <w:rsid w:val="006349D6"/>
    <w:rsid w:val="00634E6F"/>
    <w:rsid w:val="00635290"/>
    <w:rsid w:val="00635599"/>
    <w:rsid w:val="00635907"/>
    <w:rsid w:val="00635A7F"/>
    <w:rsid w:val="00635CE0"/>
    <w:rsid w:val="006361EB"/>
    <w:rsid w:val="00636574"/>
    <w:rsid w:val="0063663E"/>
    <w:rsid w:val="006366C6"/>
    <w:rsid w:val="00636848"/>
    <w:rsid w:val="00636ED7"/>
    <w:rsid w:val="00636F18"/>
    <w:rsid w:val="00637671"/>
    <w:rsid w:val="006407BE"/>
    <w:rsid w:val="006411AF"/>
    <w:rsid w:val="006415E8"/>
    <w:rsid w:val="006416E1"/>
    <w:rsid w:val="00641B27"/>
    <w:rsid w:val="00641B91"/>
    <w:rsid w:val="00641EC4"/>
    <w:rsid w:val="00642198"/>
    <w:rsid w:val="00642531"/>
    <w:rsid w:val="00642544"/>
    <w:rsid w:val="006425EF"/>
    <w:rsid w:val="00642611"/>
    <w:rsid w:val="006429C0"/>
    <w:rsid w:val="00642B39"/>
    <w:rsid w:val="00642CE1"/>
    <w:rsid w:val="00642F89"/>
    <w:rsid w:val="0064347F"/>
    <w:rsid w:val="00643911"/>
    <w:rsid w:val="00643C69"/>
    <w:rsid w:val="00643EA8"/>
    <w:rsid w:val="0064449E"/>
    <w:rsid w:val="00644958"/>
    <w:rsid w:val="00645CE8"/>
    <w:rsid w:val="00646076"/>
    <w:rsid w:val="006462BC"/>
    <w:rsid w:val="0064660A"/>
    <w:rsid w:val="00646625"/>
    <w:rsid w:val="00646680"/>
    <w:rsid w:val="0064690D"/>
    <w:rsid w:val="0064696C"/>
    <w:rsid w:val="006469DC"/>
    <w:rsid w:val="00647340"/>
    <w:rsid w:val="006473EF"/>
    <w:rsid w:val="006477CE"/>
    <w:rsid w:val="0064791E"/>
    <w:rsid w:val="00650547"/>
    <w:rsid w:val="0065061E"/>
    <w:rsid w:val="00650757"/>
    <w:rsid w:val="00650805"/>
    <w:rsid w:val="0065112B"/>
    <w:rsid w:val="006512DE"/>
    <w:rsid w:val="00651B74"/>
    <w:rsid w:val="00651BEE"/>
    <w:rsid w:val="00651F11"/>
    <w:rsid w:val="00652341"/>
    <w:rsid w:val="00652B06"/>
    <w:rsid w:val="00652C98"/>
    <w:rsid w:val="006533BD"/>
    <w:rsid w:val="0065342C"/>
    <w:rsid w:val="00653678"/>
    <w:rsid w:val="00653DA4"/>
    <w:rsid w:val="0065429B"/>
    <w:rsid w:val="006544CF"/>
    <w:rsid w:val="006546A9"/>
    <w:rsid w:val="00654A14"/>
    <w:rsid w:val="00654CB5"/>
    <w:rsid w:val="00654D9D"/>
    <w:rsid w:val="00655107"/>
    <w:rsid w:val="006551AF"/>
    <w:rsid w:val="006556F3"/>
    <w:rsid w:val="00655A92"/>
    <w:rsid w:val="00655BAF"/>
    <w:rsid w:val="00655D38"/>
    <w:rsid w:val="00655DC0"/>
    <w:rsid w:val="00655FBC"/>
    <w:rsid w:val="00656085"/>
    <w:rsid w:val="006563D0"/>
    <w:rsid w:val="00656A25"/>
    <w:rsid w:val="00656F96"/>
    <w:rsid w:val="006577E7"/>
    <w:rsid w:val="00657B23"/>
    <w:rsid w:val="00657F30"/>
    <w:rsid w:val="00660BD0"/>
    <w:rsid w:val="00661325"/>
    <w:rsid w:val="00661D82"/>
    <w:rsid w:val="00661E8B"/>
    <w:rsid w:val="0066212D"/>
    <w:rsid w:val="006622ED"/>
    <w:rsid w:val="00662537"/>
    <w:rsid w:val="0066278B"/>
    <w:rsid w:val="0066289D"/>
    <w:rsid w:val="0066327C"/>
    <w:rsid w:val="006635F2"/>
    <w:rsid w:val="0066370B"/>
    <w:rsid w:val="00663939"/>
    <w:rsid w:val="00663D03"/>
    <w:rsid w:val="00663D3D"/>
    <w:rsid w:val="006642B2"/>
    <w:rsid w:val="006642F8"/>
    <w:rsid w:val="006643A8"/>
    <w:rsid w:val="00664CA6"/>
    <w:rsid w:val="006652C2"/>
    <w:rsid w:val="0066593E"/>
    <w:rsid w:val="00665F61"/>
    <w:rsid w:val="00666562"/>
    <w:rsid w:val="00666C47"/>
    <w:rsid w:val="00666EC7"/>
    <w:rsid w:val="00666F2F"/>
    <w:rsid w:val="006674B2"/>
    <w:rsid w:val="00667AC7"/>
    <w:rsid w:val="00667B72"/>
    <w:rsid w:val="00667E46"/>
    <w:rsid w:val="00670074"/>
    <w:rsid w:val="00670779"/>
    <w:rsid w:val="00670CC8"/>
    <w:rsid w:val="006713DA"/>
    <w:rsid w:val="006713F5"/>
    <w:rsid w:val="00671968"/>
    <w:rsid w:val="00671BAB"/>
    <w:rsid w:val="00671F7A"/>
    <w:rsid w:val="00672274"/>
    <w:rsid w:val="00672504"/>
    <w:rsid w:val="006726A3"/>
    <w:rsid w:val="00673499"/>
    <w:rsid w:val="00673B3E"/>
    <w:rsid w:val="00673B5E"/>
    <w:rsid w:val="00673FEE"/>
    <w:rsid w:val="006743AF"/>
    <w:rsid w:val="006743FA"/>
    <w:rsid w:val="006754B2"/>
    <w:rsid w:val="00675685"/>
    <w:rsid w:val="00675D31"/>
    <w:rsid w:val="0067684A"/>
    <w:rsid w:val="0067685B"/>
    <w:rsid w:val="00676D78"/>
    <w:rsid w:val="0067711F"/>
    <w:rsid w:val="00677305"/>
    <w:rsid w:val="006776ED"/>
    <w:rsid w:val="006777C6"/>
    <w:rsid w:val="00680851"/>
    <w:rsid w:val="00680C30"/>
    <w:rsid w:val="006811A1"/>
    <w:rsid w:val="00681786"/>
    <w:rsid w:val="00681B55"/>
    <w:rsid w:val="006820DB"/>
    <w:rsid w:val="00682506"/>
    <w:rsid w:val="0068254A"/>
    <w:rsid w:val="006826E1"/>
    <w:rsid w:val="006831D4"/>
    <w:rsid w:val="006838FE"/>
    <w:rsid w:val="006839E3"/>
    <w:rsid w:val="00683B8D"/>
    <w:rsid w:val="00684044"/>
    <w:rsid w:val="00684699"/>
    <w:rsid w:val="006846F3"/>
    <w:rsid w:val="00684ABB"/>
    <w:rsid w:val="00684D1F"/>
    <w:rsid w:val="006852F8"/>
    <w:rsid w:val="006855A7"/>
    <w:rsid w:val="00685D7F"/>
    <w:rsid w:val="00685F96"/>
    <w:rsid w:val="00686000"/>
    <w:rsid w:val="0068608A"/>
    <w:rsid w:val="006860C3"/>
    <w:rsid w:val="0068661F"/>
    <w:rsid w:val="00686629"/>
    <w:rsid w:val="00687457"/>
    <w:rsid w:val="00687757"/>
    <w:rsid w:val="00687912"/>
    <w:rsid w:val="00687C40"/>
    <w:rsid w:val="00687C47"/>
    <w:rsid w:val="00687D46"/>
    <w:rsid w:val="0069044E"/>
    <w:rsid w:val="006904E6"/>
    <w:rsid w:val="0069074D"/>
    <w:rsid w:val="00690786"/>
    <w:rsid w:val="00690CAA"/>
    <w:rsid w:val="00691371"/>
    <w:rsid w:val="006913EB"/>
    <w:rsid w:val="006914E6"/>
    <w:rsid w:val="00691B21"/>
    <w:rsid w:val="00691BCD"/>
    <w:rsid w:val="00691D7F"/>
    <w:rsid w:val="006924AA"/>
    <w:rsid w:val="006927B1"/>
    <w:rsid w:val="0069282C"/>
    <w:rsid w:val="00692B0E"/>
    <w:rsid w:val="00692EC5"/>
    <w:rsid w:val="00693360"/>
    <w:rsid w:val="00693748"/>
    <w:rsid w:val="006940DD"/>
    <w:rsid w:val="00694B77"/>
    <w:rsid w:val="0069510F"/>
    <w:rsid w:val="006956C4"/>
    <w:rsid w:val="006958A0"/>
    <w:rsid w:val="00695D47"/>
    <w:rsid w:val="00695F70"/>
    <w:rsid w:val="0069617A"/>
    <w:rsid w:val="006962EF"/>
    <w:rsid w:val="00696BAB"/>
    <w:rsid w:val="00696BD5"/>
    <w:rsid w:val="00697051"/>
    <w:rsid w:val="006976D7"/>
    <w:rsid w:val="0069783C"/>
    <w:rsid w:val="006979C1"/>
    <w:rsid w:val="00697BE6"/>
    <w:rsid w:val="00697E33"/>
    <w:rsid w:val="006A09CE"/>
    <w:rsid w:val="006A0F1B"/>
    <w:rsid w:val="006A1024"/>
    <w:rsid w:val="006A1144"/>
    <w:rsid w:val="006A11FC"/>
    <w:rsid w:val="006A1441"/>
    <w:rsid w:val="006A14E3"/>
    <w:rsid w:val="006A14F1"/>
    <w:rsid w:val="006A1517"/>
    <w:rsid w:val="006A191D"/>
    <w:rsid w:val="006A1D3B"/>
    <w:rsid w:val="006A1EEA"/>
    <w:rsid w:val="006A208E"/>
    <w:rsid w:val="006A210A"/>
    <w:rsid w:val="006A21E9"/>
    <w:rsid w:val="006A25FE"/>
    <w:rsid w:val="006A2CEF"/>
    <w:rsid w:val="006A2DB9"/>
    <w:rsid w:val="006A2EA8"/>
    <w:rsid w:val="006A317A"/>
    <w:rsid w:val="006A3996"/>
    <w:rsid w:val="006A3C44"/>
    <w:rsid w:val="006A3D39"/>
    <w:rsid w:val="006A4163"/>
    <w:rsid w:val="006A4ADC"/>
    <w:rsid w:val="006A5D44"/>
    <w:rsid w:val="006A6082"/>
    <w:rsid w:val="006A680C"/>
    <w:rsid w:val="006A6D33"/>
    <w:rsid w:val="006A70C4"/>
    <w:rsid w:val="006A732A"/>
    <w:rsid w:val="006A7534"/>
    <w:rsid w:val="006A7AFC"/>
    <w:rsid w:val="006A7B4F"/>
    <w:rsid w:val="006A7DB2"/>
    <w:rsid w:val="006B00FD"/>
    <w:rsid w:val="006B017B"/>
    <w:rsid w:val="006B052D"/>
    <w:rsid w:val="006B0A73"/>
    <w:rsid w:val="006B0ADF"/>
    <w:rsid w:val="006B0E14"/>
    <w:rsid w:val="006B0F38"/>
    <w:rsid w:val="006B1193"/>
    <w:rsid w:val="006B2609"/>
    <w:rsid w:val="006B2725"/>
    <w:rsid w:val="006B2BCA"/>
    <w:rsid w:val="006B2C9D"/>
    <w:rsid w:val="006B304A"/>
    <w:rsid w:val="006B3065"/>
    <w:rsid w:val="006B3255"/>
    <w:rsid w:val="006B33B8"/>
    <w:rsid w:val="006B349D"/>
    <w:rsid w:val="006B417B"/>
    <w:rsid w:val="006B4456"/>
    <w:rsid w:val="006B45B0"/>
    <w:rsid w:val="006B4865"/>
    <w:rsid w:val="006B4B9A"/>
    <w:rsid w:val="006B4EC6"/>
    <w:rsid w:val="006B5088"/>
    <w:rsid w:val="006B53D9"/>
    <w:rsid w:val="006B5DD3"/>
    <w:rsid w:val="006B5F29"/>
    <w:rsid w:val="006B5F3E"/>
    <w:rsid w:val="006B6143"/>
    <w:rsid w:val="006B6268"/>
    <w:rsid w:val="006B6895"/>
    <w:rsid w:val="006B6A96"/>
    <w:rsid w:val="006B6F9F"/>
    <w:rsid w:val="006B71A3"/>
    <w:rsid w:val="006B747B"/>
    <w:rsid w:val="006B768F"/>
    <w:rsid w:val="006B7B76"/>
    <w:rsid w:val="006B7C19"/>
    <w:rsid w:val="006B7D45"/>
    <w:rsid w:val="006B7E64"/>
    <w:rsid w:val="006B7EBE"/>
    <w:rsid w:val="006B7F0C"/>
    <w:rsid w:val="006C02AA"/>
    <w:rsid w:val="006C02BE"/>
    <w:rsid w:val="006C056F"/>
    <w:rsid w:val="006C0D0F"/>
    <w:rsid w:val="006C0E8B"/>
    <w:rsid w:val="006C1307"/>
    <w:rsid w:val="006C1616"/>
    <w:rsid w:val="006C1D9C"/>
    <w:rsid w:val="006C2106"/>
    <w:rsid w:val="006C2193"/>
    <w:rsid w:val="006C245F"/>
    <w:rsid w:val="006C24CC"/>
    <w:rsid w:val="006C28DA"/>
    <w:rsid w:val="006C2CAE"/>
    <w:rsid w:val="006C2E13"/>
    <w:rsid w:val="006C373D"/>
    <w:rsid w:val="006C3A17"/>
    <w:rsid w:val="006C3CE2"/>
    <w:rsid w:val="006C3DE5"/>
    <w:rsid w:val="006C3F3B"/>
    <w:rsid w:val="006C4178"/>
    <w:rsid w:val="006C4295"/>
    <w:rsid w:val="006C4850"/>
    <w:rsid w:val="006C497F"/>
    <w:rsid w:val="006C4996"/>
    <w:rsid w:val="006C51BD"/>
    <w:rsid w:val="006C52DE"/>
    <w:rsid w:val="006C5651"/>
    <w:rsid w:val="006C63BA"/>
    <w:rsid w:val="006C63D5"/>
    <w:rsid w:val="006C67A7"/>
    <w:rsid w:val="006C7355"/>
    <w:rsid w:val="006C7CB4"/>
    <w:rsid w:val="006C7D0A"/>
    <w:rsid w:val="006C7DF3"/>
    <w:rsid w:val="006D00C5"/>
    <w:rsid w:val="006D0136"/>
    <w:rsid w:val="006D075D"/>
    <w:rsid w:val="006D07F3"/>
    <w:rsid w:val="006D1104"/>
    <w:rsid w:val="006D24F0"/>
    <w:rsid w:val="006D25A8"/>
    <w:rsid w:val="006D27A6"/>
    <w:rsid w:val="006D30B0"/>
    <w:rsid w:val="006D31F8"/>
    <w:rsid w:val="006D322D"/>
    <w:rsid w:val="006D341F"/>
    <w:rsid w:val="006D36D1"/>
    <w:rsid w:val="006D3872"/>
    <w:rsid w:val="006D3AEC"/>
    <w:rsid w:val="006D3BA5"/>
    <w:rsid w:val="006D403A"/>
    <w:rsid w:val="006D4563"/>
    <w:rsid w:val="006D4670"/>
    <w:rsid w:val="006D47D3"/>
    <w:rsid w:val="006D48D1"/>
    <w:rsid w:val="006D4C28"/>
    <w:rsid w:val="006D4CFE"/>
    <w:rsid w:val="006D4E4B"/>
    <w:rsid w:val="006D5784"/>
    <w:rsid w:val="006D5C40"/>
    <w:rsid w:val="006D5C72"/>
    <w:rsid w:val="006D6C9C"/>
    <w:rsid w:val="006D7218"/>
    <w:rsid w:val="006D763A"/>
    <w:rsid w:val="006D7827"/>
    <w:rsid w:val="006D7AD7"/>
    <w:rsid w:val="006D7D54"/>
    <w:rsid w:val="006D7E8A"/>
    <w:rsid w:val="006E0D0C"/>
    <w:rsid w:val="006E1042"/>
    <w:rsid w:val="006E1269"/>
    <w:rsid w:val="006E141D"/>
    <w:rsid w:val="006E179E"/>
    <w:rsid w:val="006E1867"/>
    <w:rsid w:val="006E19D8"/>
    <w:rsid w:val="006E1D65"/>
    <w:rsid w:val="006E1F4B"/>
    <w:rsid w:val="006E2C33"/>
    <w:rsid w:val="006E2CB0"/>
    <w:rsid w:val="006E2D53"/>
    <w:rsid w:val="006E2EB0"/>
    <w:rsid w:val="006E3243"/>
    <w:rsid w:val="006E3358"/>
    <w:rsid w:val="006E343A"/>
    <w:rsid w:val="006E357D"/>
    <w:rsid w:val="006E4415"/>
    <w:rsid w:val="006E464B"/>
    <w:rsid w:val="006E4D3A"/>
    <w:rsid w:val="006E4FB9"/>
    <w:rsid w:val="006E5E55"/>
    <w:rsid w:val="006E655A"/>
    <w:rsid w:val="006E6971"/>
    <w:rsid w:val="006E6AE7"/>
    <w:rsid w:val="006E6D37"/>
    <w:rsid w:val="006E7092"/>
    <w:rsid w:val="006F007F"/>
    <w:rsid w:val="006F00C2"/>
    <w:rsid w:val="006F0A2A"/>
    <w:rsid w:val="006F0CF8"/>
    <w:rsid w:val="006F0DD5"/>
    <w:rsid w:val="006F11DC"/>
    <w:rsid w:val="006F1301"/>
    <w:rsid w:val="006F14AB"/>
    <w:rsid w:val="006F163A"/>
    <w:rsid w:val="006F1D13"/>
    <w:rsid w:val="006F22D8"/>
    <w:rsid w:val="006F2A04"/>
    <w:rsid w:val="006F3139"/>
    <w:rsid w:val="006F31D9"/>
    <w:rsid w:val="006F3488"/>
    <w:rsid w:val="006F3A0D"/>
    <w:rsid w:val="006F3F9E"/>
    <w:rsid w:val="006F45F4"/>
    <w:rsid w:val="006F5186"/>
    <w:rsid w:val="006F51CE"/>
    <w:rsid w:val="006F586E"/>
    <w:rsid w:val="006F58DF"/>
    <w:rsid w:val="006F5DDF"/>
    <w:rsid w:val="006F6266"/>
    <w:rsid w:val="006F632D"/>
    <w:rsid w:val="006F6419"/>
    <w:rsid w:val="006F64B8"/>
    <w:rsid w:val="006F6826"/>
    <w:rsid w:val="006F68CD"/>
    <w:rsid w:val="00700654"/>
    <w:rsid w:val="00700970"/>
    <w:rsid w:val="00700FE8"/>
    <w:rsid w:val="007010D1"/>
    <w:rsid w:val="007012E6"/>
    <w:rsid w:val="0070131F"/>
    <w:rsid w:val="0070161D"/>
    <w:rsid w:val="00701E24"/>
    <w:rsid w:val="007023E3"/>
    <w:rsid w:val="007027B3"/>
    <w:rsid w:val="007043F9"/>
    <w:rsid w:val="0070443F"/>
    <w:rsid w:val="00704841"/>
    <w:rsid w:val="00704FF0"/>
    <w:rsid w:val="00705645"/>
    <w:rsid w:val="0070584E"/>
    <w:rsid w:val="007058F0"/>
    <w:rsid w:val="0070696D"/>
    <w:rsid w:val="00706B33"/>
    <w:rsid w:val="00706D9B"/>
    <w:rsid w:val="00707777"/>
    <w:rsid w:val="00707AA1"/>
    <w:rsid w:val="00707E98"/>
    <w:rsid w:val="00707F42"/>
    <w:rsid w:val="00710528"/>
    <w:rsid w:val="00710890"/>
    <w:rsid w:val="007108A8"/>
    <w:rsid w:val="0071138A"/>
    <w:rsid w:val="00711488"/>
    <w:rsid w:val="007115FE"/>
    <w:rsid w:val="007116E2"/>
    <w:rsid w:val="00711798"/>
    <w:rsid w:val="007119FA"/>
    <w:rsid w:val="00711EF6"/>
    <w:rsid w:val="0071351C"/>
    <w:rsid w:val="00713969"/>
    <w:rsid w:val="0071403D"/>
    <w:rsid w:val="00714124"/>
    <w:rsid w:val="0071473F"/>
    <w:rsid w:val="00714D81"/>
    <w:rsid w:val="00714F44"/>
    <w:rsid w:val="00715188"/>
    <w:rsid w:val="007154C7"/>
    <w:rsid w:val="00715A82"/>
    <w:rsid w:val="00716052"/>
    <w:rsid w:val="007160BE"/>
    <w:rsid w:val="007164A9"/>
    <w:rsid w:val="00716637"/>
    <w:rsid w:val="00716FCA"/>
    <w:rsid w:val="00717084"/>
    <w:rsid w:val="007171A9"/>
    <w:rsid w:val="007171FE"/>
    <w:rsid w:val="007177BC"/>
    <w:rsid w:val="00717A47"/>
    <w:rsid w:val="00717DEE"/>
    <w:rsid w:val="0072002E"/>
    <w:rsid w:val="0072014A"/>
    <w:rsid w:val="00720296"/>
    <w:rsid w:val="0072063D"/>
    <w:rsid w:val="00720838"/>
    <w:rsid w:val="00720A54"/>
    <w:rsid w:val="00720A88"/>
    <w:rsid w:val="007211E5"/>
    <w:rsid w:val="007212E3"/>
    <w:rsid w:val="00721380"/>
    <w:rsid w:val="0072139E"/>
    <w:rsid w:val="007215B8"/>
    <w:rsid w:val="00721E7E"/>
    <w:rsid w:val="007225AB"/>
    <w:rsid w:val="007226B1"/>
    <w:rsid w:val="0072272D"/>
    <w:rsid w:val="00722747"/>
    <w:rsid w:val="00722CAC"/>
    <w:rsid w:val="00722ECD"/>
    <w:rsid w:val="007232BE"/>
    <w:rsid w:val="007243B8"/>
    <w:rsid w:val="007251C7"/>
    <w:rsid w:val="00725518"/>
    <w:rsid w:val="0072570C"/>
    <w:rsid w:val="00726189"/>
    <w:rsid w:val="00726688"/>
    <w:rsid w:val="00726E49"/>
    <w:rsid w:val="00727A45"/>
    <w:rsid w:val="00727DB4"/>
    <w:rsid w:val="007305A4"/>
    <w:rsid w:val="007313F2"/>
    <w:rsid w:val="00731C1D"/>
    <w:rsid w:val="007320C9"/>
    <w:rsid w:val="00732673"/>
    <w:rsid w:val="00732694"/>
    <w:rsid w:val="00732993"/>
    <w:rsid w:val="00732A09"/>
    <w:rsid w:val="00732E6F"/>
    <w:rsid w:val="0073300A"/>
    <w:rsid w:val="0073322D"/>
    <w:rsid w:val="0073383B"/>
    <w:rsid w:val="00733D4B"/>
    <w:rsid w:val="0073433A"/>
    <w:rsid w:val="00734456"/>
    <w:rsid w:val="00734AFB"/>
    <w:rsid w:val="00734E5E"/>
    <w:rsid w:val="00735001"/>
    <w:rsid w:val="0073510E"/>
    <w:rsid w:val="00735B12"/>
    <w:rsid w:val="00736239"/>
    <w:rsid w:val="007367C0"/>
    <w:rsid w:val="00736848"/>
    <w:rsid w:val="0073700D"/>
    <w:rsid w:val="00737055"/>
    <w:rsid w:val="007375AA"/>
    <w:rsid w:val="0073797F"/>
    <w:rsid w:val="00737AD1"/>
    <w:rsid w:val="00737B06"/>
    <w:rsid w:val="00737EAF"/>
    <w:rsid w:val="00737EF4"/>
    <w:rsid w:val="007402E6"/>
    <w:rsid w:val="007406A2"/>
    <w:rsid w:val="007407A9"/>
    <w:rsid w:val="007409F6"/>
    <w:rsid w:val="00740A35"/>
    <w:rsid w:val="00740B62"/>
    <w:rsid w:val="00740C43"/>
    <w:rsid w:val="007417E4"/>
    <w:rsid w:val="007418DF"/>
    <w:rsid w:val="00741AD1"/>
    <w:rsid w:val="00741B03"/>
    <w:rsid w:val="00741D32"/>
    <w:rsid w:val="00742217"/>
    <w:rsid w:val="00742250"/>
    <w:rsid w:val="007426EE"/>
    <w:rsid w:val="00742913"/>
    <w:rsid w:val="007429F9"/>
    <w:rsid w:val="00742FB7"/>
    <w:rsid w:val="0074321F"/>
    <w:rsid w:val="0074322F"/>
    <w:rsid w:val="00743F69"/>
    <w:rsid w:val="007443E6"/>
    <w:rsid w:val="0074482B"/>
    <w:rsid w:val="007456B7"/>
    <w:rsid w:val="00745745"/>
    <w:rsid w:val="00745CCC"/>
    <w:rsid w:val="00745E2F"/>
    <w:rsid w:val="00745F2B"/>
    <w:rsid w:val="007462EF"/>
    <w:rsid w:val="00746474"/>
    <w:rsid w:val="00746B30"/>
    <w:rsid w:val="00747139"/>
    <w:rsid w:val="00747143"/>
    <w:rsid w:val="007479FC"/>
    <w:rsid w:val="00747CAB"/>
    <w:rsid w:val="00747DFB"/>
    <w:rsid w:val="007500DE"/>
    <w:rsid w:val="00750436"/>
    <w:rsid w:val="00750CB4"/>
    <w:rsid w:val="0075177A"/>
    <w:rsid w:val="00751B80"/>
    <w:rsid w:val="00751D50"/>
    <w:rsid w:val="00751EDE"/>
    <w:rsid w:val="0075251C"/>
    <w:rsid w:val="007527D6"/>
    <w:rsid w:val="007528A3"/>
    <w:rsid w:val="00752C7D"/>
    <w:rsid w:val="00752D9B"/>
    <w:rsid w:val="00752FCC"/>
    <w:rsid w:val="00753784"/>
    <w:rsid w:val="0075384D"/>
    <w:rsid w:val="00753DD9"/>
    <w:rsid w:val="0075412B"/>
    <w:rsid w:val="0075416B"/>
    <w:rsid w:val="00754441"/>
    <w:rsid w:val="007546F7"/>
    <w:rsid w:val="00754E28"/>
    <w:rsid w:val="0075502C"/>
    <w:rsid w:val="0075514B"/>
    <w:rsid w:val="007552A3"/>
    <w:rsid w:val="00755D04"/>
    <w:rsid w:val="00755DA7"/>
    <w:rsid w:val="00755ECA"/>
    <w:rsid w:val="00756551"/>
    <w:rsid w:val="0075682F"/>
    <w:rsid w:val="007568F6"/>
    <w:rsid w:val="00756DBA"/>
    <w:rsid w:val="00756F6F"/>
    <w:rsid w:val="007570E5"/>
    <w:rsid w:val="007575A6"/>
    <w:rsid w:val="007578F0"/>
    <w:rsid w:val="00757A3C"/>
    <w:rsid w:val="00760163"/>
    <w:rsid w:val="007601D6"/>
    <w:rsid w:val="0076272B"/>
    <w:rsid w:val="00762BE0"/>
    <w:rsid w:val="00763191"/>
    <w:rsid w:val="0076319B"/>
    <w:rsid w:val="0076330F"/>
    <w:rsid w:val="007635BC"/>
    <w:rsid w:val="00763FC9"/>
    <w:rsid w:val="007641B1"/>
    <w:rsid w:val="007645F3"/>
    <w:rsid w:val="00764AF4"/>
    <w:rsid w:val="00764FAA"/>
    <w:rsid w:val="00765192"/>
    <w:rsid w:val="00765299"/>
    <w:rsid w:val="0076531F"/>
    <w:rsid w:val="007656A7"/>
    <w:rsid w:val="00765AC4"/>
    <w:rsid w:val="00765B24"/>
    <w:rsid w:val="00765E9B"/>
    <w:rsid w:val="007661FE"/>
    <w:rsid w:val="00766645"/>
    <w:rsid w:val="007666C7"/>
    <w:rsid w:val="00766C7C"/>
    <w:rsid w:val="00766DE5"/>
    <w:rsid w:val="00766FBD"/>
    <w:rsid w:val="007670EB"/>
    <w:rsid w:val="0076726A"/>
    <w:rsid w:val="0076741A"/>
    <w:rsid w:val="00767802"/>
    <w:rsid w:val="00770154"/>
    <w:rsid w:val="00770155"/>
    <w:rsid w:val="007704A4"/>
    <w:rsid w:val="00770742"/>
    <w:rsid w:val="00770803"/>
    <w:rsid w:val="0077093C"/>
    <w:rsid w:val="007711AD"/>
    <w:rsid w:val="0077124F"/>
    <w:rsid w:val="0077131A"/>
    <w:rsid w:val="00771CF1"/>
    <w:rsid w:val="00772017"/>
    <w:rsid w:val="00772094"/>
    <w:rsid w:val="00772299"/>
    <w:rsid w:val="007724CA"/>
    <w:rsid w:val="00772A51"/>
    <w:rsid w:val="00772BE3"/>
    <w:rsid w:val="00773A57"/>
    <w:rsid w:val="00774785"/>
    <w:rsid w:val="00774C50"/>
    <w:rsid w:val="00774E4D"/>
    <w:rsid w:val="0077555D"/>
    <w:rsid w:val="00775803"/>
    <w:rsid w:val="00775B34"/>
    <w:rsid w:val="00776055"/>
    <w:rsid w:val="00776563"/>
    <w:rsid w:val="007765EE"/>
    <w:rsid w:val="007766C2"/>
    <w:rsid w:val="00776751"/>
    <w:rsid w:val="00776D5C"/>
    <w:rsid w:val="00776E9E"/>
    <w:rsid w:val="00776FB8"/>
    <w:rsid w:val="007770F5"/>
    <w:rsid w:val="0077724A"/>
    <w:rsid w:val="00777333"/>
    <w:rsid w:val="00780274"/>
    <w:rsid w:val="0078032E"/>
    <w:rsid w:val="00780527"/>
    <w:rsid w:val="007805DA"/>
    <w:rsid w:val="00781823"/>
    <w:rsid w:val="007819DE"/>
    <w:rsid w:val="00781FD7"/>
    <w:rsid w:val="00782080"/>
    <w:rsid w:val="00782459"/>
    <w:rsid w:val="00782465"/>
    <w:rsid w:val="007825DD"/>
    <w:rsid w:val="0078323F"/>
    <w:rsid w:val="007832EE"/>
    <w:rsid w:val="00783AE1"/>
    <w:rsid w:val="00783C19"/>
    <w:rsid w:val="00783C87"/>
    <w:rsid w:val="00784278"/>
    <w:rsid w:val="00784794"/>
    <w:rsid w:val="00784AF1"/>
    <w:rsid w:val="00785A00"/>
    <w:rsid w:val="0078602D"/>
    <w:rsid w:val="007860D3"/>
    <w:rsid w:val="00786157"/>
    <w:rsid w:val="00786174"/>
    <w:rsid w:val="0078645E"/>
    <w:rsid w:val="00786AC0"/>
    <w:rsid w:val="00787064"/>
    <w:rsid w:val="007870DC"/>
    <w:rsid w:val="00787674"/>
    <w:rsid w:val="0078771D"/>
    <w:rsid w:val="00790717"/>
    <w:rsid w:val="007908A0"/>
    <w:rsid w:val="00790BF3"/>
    <w:rsid w:val="00790DD6"/>
    <w:rsid w:val="00791587"/>
    <w:rsid w:val="00791DB6"/>
    <w:rsid w:val="00791F23"/>
    <w:rsid w:val="007923C6"/>
    <w:rsid w:val="00792CD3"/>
    <w:rsid w:val="00792D2E"/>
    <w:rsid w:val="00792EA5"/>
    <w:rsid w:val="00792F88"/>
    <w:rsid w:val="00793511"/>
    <w:rsid w:val="007937A9"/>
    <w:rsid w:val="00793DD0"/>
    <w:rsid w:val="007941C4"/>
    <w:rsid w:val="00794446"/>
    <w:rsid w:val="007948A1"/>
    <w:rsid w:val="00794ACE"/>
    <w:rsid w:val="00794B31"/>
    <w:rsid w:val="00794B91"/>
    <w:rsid w:val="00794F1B"/>
    <w:rsid w:val="00794FCF"/>
    <w:rsid w:val="00795A46"/>
    <w:rsid w:val="00795E63"/>
    <w:rsid w:val="00795EFB"/>
    <w:rsid w:val="00795F20"/>
    <w:rsid w:val="0079600D"/>
    <w:rsid w:val="007960DD"/>
    <w:rsid w:val="00796161"/>
    <w:rsid w:val="007963D6"/>
    <w:rsid w:val="00796454"/>
    <w:rsid w:val="007968E5"/>
    <w:rsid w:val="00796D87"/>
    <w:rsid w:val="007970D9"/>
    <w:rsid w:val="0079762A"/>
    <w:rsid w:val="007977C2"/>
    <w:rsid w:val="00797B13"/>
    <w:rsid w:val="00797C48"/>
    <w:rsid w:val="00797D37"/>
    <w:rsid w:val="007A0022"/>
    <w:rsid w:val="007A0C25"/>
    <w:rsid w:val="007A1412"/>
    <w:rsid w:val="007A16C3"/>
    <w:rsid w:val="007A1AB6"/>
    <w:rsid w:val="007A1B2C"/>
    <w:rsid w:val="007A1EAC"/>
    <w:rsid w:val="007A2177"/>
    <w:rsid w:val="007A2256"/>
    <w:rsid w:val="007A233E"/>
    <w:rsid w:val="007A237E"/>
    <w:rsid w:val="007A23C9"/>
    <w:rsid w:val="007A29B3"/>
    <w:rsid w:val="007A2C93"/>
    <w:rsid w:val="007A3A65"/>
    <w:rsid w:val="007A438F"/>
    <w:rsid w:val="007A44AB"/>
    <w:rsid w:val="007A49D8"/>
    <w:rsid w:val="007A4BEB"/>
    <w:rsid w:val="007A4D02"/>
    <w:rsid w:val="007A4DF9"/>
    <w:rsid w:val="007A4F9D"/>
    <w:rsid w:val="007A53F0"/>
    <w:rsid w:val="007A551C"/>
    <w:rsid w:val="007A5EAB"/>
    <w:rsid w:val="007A6D4D"/>
    <w:rsid w:val="007A7073"/>
    <w:rsid w:val="007A7213"/>
    <w:rsid w:val="007A7630"/>
    <w:rsid w:val="007A7BB9"/>
    <w:rsid w:val="007B0D51"/>
    <w:rsid w:val="007B2168"/>
    <w:rsid w:val="007B2441"/>
    <w:rsid w:val="007B2633"/>
    <w:rsid w:val="007B2698"/>
    <w:rsid w:val="007B2929"/>
    <w:rsid w:val="007B2AF9"/>
    <w:rsid w:val="007B2F47"/>
    <w:rsid w:val="007B2FB7"/>
    <w:rsid w:val="007B33C5"/>
    <w:rsid w:val="007B352D"/>
    <w:rsid w:val="007B46AD"/>
    <w:rsid w:val="007B4826"/>
    <w:rsid w:val="007B4DFB"/>
    <w:rsid w:val="007B4FD1"/>
    <w:rsid w:val="007B51E2"/>
    <w:rsid w:val="007B5269"/>
    <w:rsid w:val="007B53F5"/>
    <w:rsid w:val="007B5691"/>
    <w:rsid w:val="007B59DE"/>
    <w:rsid w:val="007B648D"/>
    <w:rsid w:val="007B6B81"/>
    <w:rsid w:val="007B6D5F"/>
    <w:rsid w:val="007B77EB"/>
    <w:rsid w:val="007B79F4"/>
    <w:rsid w:val="007B7EDE"/>
    <w:rsid w:val="007C02D1"/>
    <w:rsid w:val="007C03FD"/>
    <w:rsid w:val="007C0E6A"/>
    <w:rsid w:val="007C0EB7"/>
    <w:rsid w:val="007C0F0E"/>
    <w:rsid w:val="007C1425"/>
    <w:rsid w:val="007C1AFE"/>
    <w:rsid w:val="007C1E49"/>
    <w:rsid w:val="007C1F04"/>
    <w:rsid w:val="007C2318"/>
    <w:rsid w:val="007C25D8"/>
    <w:rsid w:val="007C2890"/>
    <w:rsid w:val="007C29CA"/>
    <w:rsid w:val="007C2C72"/>
    <w:rsid w:val="007C3270"/>
    <w:rsid w:val="007C386C"/>
    <w:rsid w:val="007C3DE6"/>
    <w:rsid w:val="007C4CE0"/>
    <w:rsid w:val="007C51B1"/>
    <w:rsid w:val="007C5241"/>
    <w:rsid w:val="007C5805"/>
    <w:rsid w:val="007C5D1A"/>
    <w:rsid w:val="007C5F00"/>
    <w:rsid w:val="007C5F83"/>
    <w:rsid w:val="007C6D7D"/>
    <w:rsid w:val="007C75D7"/>
    <w:rsid w:val="007C76FC"/>
    <w:rsid w:val="007C7916"/>
    <w:rsid w:val="007C7B80"/>
    <w:rsid w:val="007C7C20"/>
    <w:rsid w:val="007D0126"/>
    <w:rsid w:val="007D0D89"/>
    <w:rsid w:val="007D189A"/>
    <w:rsid w:val="007D1AAA"/>
    <w:rsid w:val="007D214F"/>
    <w:rsid w:val="007D23B3"/>
    <w:rsid w:val="007D256E"/>
    <w:rsid w:val="007D265F"/>
    <w:rsid w:val="007D31B5"/>
    <w:rsid w:val="007D3466"/>
    <w:rsid w:val="007D3827"/>
    <w:rsid w:val="007D3F6D"/>
    <w:rsid w:val="007D42D4"/>
    <w:rsid w:val="007D5073"/>
    <w:rsid w:val="007D54E0"/>
    <w:rsid w:val="007D58E3"/>
    <w:rsid w:val="007D590C"/>
    <w:rsid w:val="007D5AAA"/>
    <w:rsid w:val="007D60C3"/>
    <w:rsid w:val="007D62E9"/>
    <w:rsid w:val="007D6763"/>
    <w:rsid w:val="007D6C7B"/>
    <w:rsid w:val="007D6D67"/>
    <w:rsid w:val="007D7098"/>
    <w:rsid w:val="007D72CC"/>
    <w:rsid w:val="007D7576"/>
    <w:rsid w:val="007D7940"/>
    <w:rsid w:val="007D7973"/>
    <w:rsid w:val="007D7A78"/>
    <w:rsid w:val="007E095A"/>
    <w:rsid w:val="007E0CE1"/>
    <w:rsid w:val="007E1453"/>
    <w:rsid w:val="007E1C4A"/>
    <w:rsid w:val="007E1E07"/>
    <w:rsid w:val="007E25B6"/>
    <w:rsid w:val="007E2754"/>
    <w:rsid w:val="007E292E"/>
    <w:rsid w:val="007E3306"/>
    <w:rsid w:val="007E33C3"/>
    <w:rsid w:val="007E39BA"/>
    <w:rsid w:val="007E4055"/>
    <w:rsid w:val="007E4444"/>
    <w:rsid w:val="007E4847"/>
    <w:rsid w:val="007E5DCB"/>
    <w:rsid w:val="007E5DF5"/>
    <w:rsid w:val="007E6576"/>
    <w:rsid w:val="007E6844"/>
    <w:rsid w:val="007E69F9"/>
    <w:rsid w:val="007E6DD1"/>
    <w:rsid w:val="007E6F1E"/>
    <w:rsid w:val="007E6FBF"/>
    <w:rsid w:val="007E7127"/>
    <w:rsid w:val="007E71DB"/>
    <w:rsid w:val="007E790E"/>
    <w:rsid w:val="007E7B85"/>
    <w:rsid w:val="007F0656"/>
    <w:rsid w:val="007F0B70"/>
    <w:rsid w:val="007F0DA3"/>
    <w:rsid w:val="007F278A"/>
    <w:rsid w:val="007F2C57"/>
    <w:rsid w:val="007F2C8D"/>
    <w:rsid w:val="007F38C4"/>
    <w:rsid w:val="007F38F6"/>
    <w:rsid w:val="007F3C05"/>
    <w:rsid w:val="007F3DE3"/>
    <w:rsid w:val="007F4134"/>
    <w:rsid w:val="007F414D"/>
    <w:rsid w:val="007F46DD"/>
    <w:rsid w:val="007F4ABC"/>
    <w:rsid w:val="007F54FC"/>
    <w:rsid w:val="007F5FEA"/>
    <w:rsid w:val="007F61B4"/>
    <w:rsid w:val="007F6A30"/>
    <w:rsid w:val="007F7B09"/>
    <w:rsid w:val="007F7CC0"/>
    <w:rsid w:val="00800644"/>
    <w:rsid w:val="00800C76"/>
    <w:rsid w:val="00801217"/>
    <w:rsid w:val="008017CF"/>
    <w:rsid w:val="008018A9"/>
    <w:rsid w:val="0080196E"/>
    <w:rsid w:val="0080219E"/>
    <w:rsid w:val="0080247E"/>
    <w:rsid w:val="008027F4"/>
    <w:rsid w:val="00802844"/>
    <w:rsid w:val="00802BB8"/>
    <w:rsid w:val="00802C82"/>
    <w:rsid w:val="00802D36"/>
    <w:rsid w:val="00803769"/>
    <w:rsid w:val="00803965"/>
    <w:rsid w:val="00803A49"/>
    <w:rsid w:val="00803AB8"/>
    <w:rsid w:val="00803D95"/>
    <w:rsid w:val="0080433D"/>
    <w:rsid w:val="008044F2"/>
    <w:rsid w:val="00804704"/>
    <w:rsid w:val="008047B3"/>
    <w:rsid w:val="00804D87"/>
    <w:rsid w:val="00804DEE"/>
    <w:rsid w:val="00804E4A"/>
    <w:rsid w:val="008051C7"/>
    <w:rsid w:val="00805B4B"/>
    <w:rsid w:val="00805E4D"/>
    <w:rsid w:val="0080633A"/>
    <w:rsid w:val="0080654B"/>
    <w:rsid w:val="008065A8"/>
    <w:rsid w:val="00806881"/>
    <w:rsid w:val="00806A5C"/>
    <w:rsid w:val="0080707A"/>
    <w:rsid w:val="0080712E"/>
    <w:rsid w:val="008078E7"/>
    <w:rsid w:val="008104BB"/>
    <w:rsid w:val="0081121B"/>
    <w:rsid w:val="008112B6"/>
    <w:rsid w:val="0081249B"/>
    <w:rsid w:val="008129AD"/>
    <w:rsid w:val="00812A7E"/>
    <w:rsid w:val="00812E4B"/>
    <w:rsid w:val="008131B8"/>
    <w:rsid w:val="00813C1B"/>
    <w:rsid w:val="0081429C"/>
    <w:rsid w:val="00814527"/>
    <w:rsid w:val="008147AA"/>
    <w:rsid w:val="00814BBC"/>
    <w:rsid w:val="00814DFA"/>
    <w:rsid w:val="00815344"/>
    <w:rsid w:val="00815368"/>
    <w:rsid w:val="00815BB6"/>
    <w:rsid w:val="0081602B"/>
    <w:rsid w:val="00816383"/>
    <w:rsid w:val="0081645B"/>
    <w:rsid w:val="00816595"/>
    <w:rsid w:val="00816A55"/>
    <w:rsid w:val="00816BD6"/>
    <w:rsid w:val="0081720D"/>
    <w:rsid w:val="008173C8"/>
    <w:rsid w:val="008178FC"/>
    <w:rsid w:val="00820213"/>
    <w:rsid w:val="0082063C"/>
    <w:rsid w:val="00820A75"/>
    <w:rsid w:val="00820B1A"/>
    <w:rsid w:val="00820B5B"/>
    <w:rsid w:val="00820DC4"/>
    <w:rsid w:val="00820FD2"/>
    <w:rsid w:val="00820FE0"/>
    <w:rsid w:val="00821062"/>
    <w:rsid w:val="00821389"/>
    <w:rsid w:val="008216EB"/>
    <w:rsid w:val="00821E54"/>
    <w:rsid w:val="0082212F"/>
    <w:rsid w:val="00822268"/>
    <w:rsid w:val="00822EBC"/>
    <w:rsid w:val="00822FD0"/>
    <w:rsid w:val="008237D3"/>
    <w:rsid w:val="00823A09"/>
    <w:rsid w:val="00823A52"/>
    <w:rsid w:val="00824D45"/>
    <w:rsid w:val="008250E8"/>
    <w:rsid w:val="008252D2"/>
    <w:rsid w:val="008254A0"/>
    <w:rsid w:val="0082550A"/>
    <w:rsid w:val="00825CB0"/>
    <w:rsid w:val="00825E36"/>
    <w:rsid w:val="00826B23"/>
    <w:rsid w:val="00826C60"/>
    <w:rsid w:val="008305F7"/>
    <w:rsid w:val="00830953"/>
    <w:rsid w:val="008310E4"/>
    <w:rsid w:val="00831B42"/>
    <w:rsid w:val="00832856"/>
    <w:rsid w:val="008328F6"/>
    <w:rsid w:val="00832D07"/>
    <w:rsid w:val="00832F58"/>
    <w:rsid w:val="008331BB"/>
    <w:rsid w:val="00833353"/>
    <w:rsid w:val="00833481"/>
    <w:rsid w:val="008337CB"/>
    <w:rsid w:val="0083414F"/>
    <w:rsid w:val="0083416C"/>
    <w:rsid w:val="00834605"/>
    <w:rsid w:val="00834840"/>
    <w:rsid w:val="008352FF"/>
    <w:rsid w:val="00835AAF"/>
    <w:rsid w:val="008368D3"/>
    <w:rsid w:val="00836B72"/>
    <w:rsid w:val="00836C76"/>
    <w:rsid w:val="00836CA9"/>
    <w:rsid w:val="00836CC7"/>
    <w:rsid w:val="00836EF6"/>
    <w:rsid w:val="008371CE"/>
    <w:rsid w:val="0083759E"/>
    <w:rsid w:val="00837BCE"/>
    <w:rsid w:val="00837BDC"/>
    <w:rsid w:val="00837CAA"/>
    <w:rsid w:val="00837F9D"/>
    <w:rsid w:val="008400A0"/>
    <w:rsid w:val="00840806"/>
    <w:rsid w:val="00840C81"/>
    <w:rsid w:val="00841118"/>
    <w:rsid w:val="00841891"/>
    <w:rsid w:val="00841F1A"/>
    <w:rsid w:val="0084211D"/>
    <w:rsid w:val="00842372"/>
    <w:rsid w:val="008423F3"/>
    <w:rsid w:val="0084256F"/>
    <w:rsid w:val="008425A4"/>
    <w:rsid w:val="0084261A"/>
    <w:rsid w:val="00842642"/>
    <w:rsid w:val="00842825"/>
    <w:rsid w:val="00842F93"/>
    <w:rsid w:val="0084330D"/>
    <w:rsid w:val="00843333"/>
    <w:rsid w:val="008437A3"/>
    <w:rsid w:val="008438C5"/>
    <w:rsid w:val="00843B4E"/>
    <w:rsid w:val="00843B89"/>
    <w:rsid w:val="008441D3"/>
    <w:rsid w:val="0084439D"/>
    <w:rsid w:val="00844FBF"/>
    <w:rsid w:val="00845D5E"/>
    <w:rsid w:val="00845DC6"/>
    <w:rsid w:val="00845EFB"/>
    <w:rsid w:val="00846190"/>
    <w:rsid w:val="0084649F"/>
    <w:rsid w:val="008464DD"/>
    <w:rsid w:val="0084651C"/>
    <w:rsid w:val="0084654A"/>
    <w:rsid w:val="00846839"/>
    <w:rsid w:val="008468C0"/>
    <w:rsid w:val="00846E97"/>
    <w:rsid w:val="00846FB1"/>
    <w:rsid w:val="00847255"/>
    <w:rsid w:val="008473F5"/>
    <w:rsid w:val="008475B4"/>
    <w:rsid w:val="00847D41"/>
    <w:rsid w:val="00847E04"/>
    <w:rsid w:val="00847E86"/>
    <w:rsid w:val="00850451"/>
    <w:rsid w:val="00850ABE"/>
    <w:rsid w:val="00850F71"/>
    <w:rsid w:val="008512FA"/>
    <w:rsid w:val="00851377"/>
    <w:rsid w:val="008516CC"/>
    <w:rsid w:val="0085189F"/>
    <w:rsid w:val="0085213C"/>
    <w:rsid w:val="00852144"/>
    <w:rsid w:val="00852674"/>
    <w:rsid w:val="00852949"/>
    <w:rsid w:val="00852979"/>
    <w:rsid w:val="00852D4E"/>
    <w:rsid w:val="008531A6"/>
    <w:rsid w:val="00854363"/>
    <w:rsid w:val="00854BA3"/>
    <w:rsid w:val="00854EFC"/>
    <w:rsid w:val="00855122"/>
    <w:rsid w:val="008552E3"/>
    <w:rsid w:val="00855362"/>
    <w:rsid w:val="00855858"/>
    <w:rsid w:val="00855929"/>
    <w:rsid w:val="00855950"/>
    <w:rsid w:val="00855BB1"/>
    <w:rsid w:val="00855DF1"/>
    <w:rsid w:val="00855E54"/>
    <w:rsid w:val="00855F27"/>
    <w:rsid w:val="00855F37"/>
    <w:rsid w:val="008567FC"/>
    <w:rsid w:val="00857534"/>
    <w:rsid w:val="00857826"/>
    <w:rsid w:val="00857C40"/>
    <w:rsid w:val="0086040E"/>
    <w:rsid w:val="0086109F"/>
    <w:rsid w:val="00861969"/>
    <w:rsid w:val="00861C17"/>
    <w:rsid w:val="00862300"/>
    <w:rsid w:val="008623C8"/>
    <w:rsid w:val="00862CB2"/>
    <w:rsid w:val="008630F5"/>
    <w:rsid w:val="00863754"/>
    <w:rsid w:val="00863A55"/>
    <w:rsid w:val="00863AF2"/>
    <w:rsid w:val="00863FD8"/>
    <w:rsid w:val="008646ED"/>
    <w:rsid w:val="00864E4F"/>
    <w:rsid w:val="008651D6"/>
    <w:rsid w:val="00865244"/>
    <w:rsid w:val="008655BE"/>
    <w:rsid w:val="00866026"/>
    <w:rsid w:val="00866F48"/>
    <w:rsid w:val="0086765C"/>
    <w:rsid w:val="00867689"/>
    <w:rsid w:val="00867A01"/>
    <w:rsid w:val="00870209"/>
    <w:rsid w:val="00870398"/>
    <w:rsid w:val="00870530"/>
    <w:rsid w:val="0087093D"/>
    <w:rsid w:val="00870A8F"/>
    <w:rsid w:val="00870D43"/>
    <w:rsid w:val="008712BD"/>
    <w:rsid w:val="00871C8E"/>
    <w:rsid w:val="00872E15"/>
    <w:rsid w:val="0087310F"/>
    <w:rsid w:val="00873189"/>
    <w:rsid w:val="00873385"/>
    <w:rsid w:val="008733FE"/>
    <w:rsid w:val="00873406"/>
    <w:rsid w:val="0087353E"/>
    <w:rsid w:val="00874176"/>
    <w:rsid w:val="008742D2"/>
    <w:rsid w:val="00874970"/>
    <w:rsid w:val="008749A7"/>
    <w:rsid w:val="00874BF8"/>
    <w:rsid w:val="00875623"/>
    <w:rsid w:val="0087562C"/>
    <w:rsid w:val="008767DC"/>
    <w:rsid w:val="00876922"/>
    <w:rsid w:val="00877166"/>
    <w:rsid w:val="008774A5"/>
    <w:rsid w:val="008774F6"/>
    <w:rsid w:val="00877A62"/>
    <w:rsid w:val="008802B0"/>
    <w:rsid w:val="008805E0"/>
    <w:rsid w:val="0088078E"/>
    <w:rsid w:val="008808FF"/>
    <w:rsid w:val="00880C65"/>
    <w:rsid w:val="00880CCD"/>
    <w:rsid w:val="00880E91"/>
    <w:rsid w:val="00880F09"/>
    <w:rsid w:val="0088176F"/>
    <w:rsid w:val="008819F9"/>
    <w:rsid w:val="00881D13"/>
    <w:rsid w:val="0088209A"/>
    <w:rsid w:val="008820A8"/>
    <w:rsid w:val="008822A7"/>
    <w:rsid w:val="008822ED"/>
    <w:rsid w:val="00882735"/>
    <w:rsid w:val="00882CE5"/>
    <w:rsid w:val="00882E78"/>
    <w:rsid w:val="00882FB2"/>
    <w:rsid w:val="00883200"/>
    <w:rsid w:val="0088329D"/>
    <w:rsid w:val="00883BE7"/>
    <w:rsid w:val="008842E6"/>
    <w:rsid w:val="00884527"/>
    <w:rsid w:val="008847CA"/>
    <w:rsid w:val="00884976"/>
    <w:rsid w:val="0088559D"/>
    <w:rsid w:val="008857BC"/>
    <w:rsid w:val="008859F7"/>
    <w:rsid w:val="00885FB0"/>
    <w:rsid w:val="008862B9"/>
    <w:rsid w:val="00886323"/>
    <w:rsid w:val="00886ECF"/>
    <w:rsid w:val="008873CC"/>
    <w:rsid w:val="00887893"/>
    <w:rsid w:val="00887BE8"/>
    <w:rsid w:val="00887CA8"/>
    <w:rsid w:val="00887DF2"/>
    <w:rsid w:val="0089020D"/>
    <w:rsid w:val="008905D6"/>
    <w:rsid w:val="008905FE"/>
    <w:rsid w:val="00891B48"/>
    <w:rsid w:val="00891BE9"/>
    <w:rsid w:val="00891E46"/>
    <w:rsid w:val="00891E5E"/>
    <w:rsid w:val="0089202C"/>
    <w:rsid w:val="00892B01"/>
    <w:rsid w:val="00892CA7"/>
    <w:rsid w:val="00892CAC"/>
    <w:rsid w:val="00892DE1"/>
    <w:rsid w:val="00892E9E"/>
    <w:rsid w:val="008930E6"/>
    <w:rsid w:val="00893C61"/>
    <w:rsid w:val="00893E9A"/>
    <w:rsid w:val="0089411F"/>
    <w:rsid w:val="00894315"/>
    <w:rsid w:val="008945E7"/>
    <w:rsid w:val="00894860"/>
    <w:rsid w:val="00894B41"/>
    <w:rsid w:val="00894CE9"/>
    <w:rsid w:val="00894D06"/>
    <w:rsid w:val="008953BB"/>
    <w:rsid w:val="008953C8"/>
    <w:rsid w:val="00895630"/>
    <w:rsid w:val="008957FE"/>
    <w:rsid w:val="00895886"/>
    <w:rsid w:val="00895B31"/>
    <w:rsid w:val="00895B73"/>
    <w:rsid w:val="00895DB9"/>
    <w:rsid w:val="008967EA"/>
    <w:rsid w:val="00896832"/>
    <w:rsid w:val="0089720A"/>
    <w:rsid w:val="00897370"/>
    <w:rsid w:val="00897543"/>
    <w:rsid w:val="008978D6"/>
    <w:rsid w:val="00897A41"/>
    <w:rsid w:val="00897FC2"/>
    <w:rsid w:val="008A00FB"/>
    <w:rsid w:val="008A0182"/>
    <w:rsid w:val="008A022D"/>
    <w:rsid w:val="008A0251"/>
    <w:rsid w:val="008A03F5"/>
    <w:rsid w:val="008A1040"/>
    <w:rsid w:val="008A1382"/>
    <w:rsid w:val="008A1686"/>
    <w:rsid w:val="008A1B2E"/>
    <w:rsid w:val="008A2170"/>
    <w:rsid w:val="008A21D3"/>
    <w:rsid w:val="008A24BC"/>
    <w:rsid w:val="008A2663"/>
    <w:rsid w:val="008A2EC9"/>
    <w:rsid w:val="008A31DD"/>
    <w:rsid w:val="008A3BF9"/>
    <w:rsid w:val="008A3C13"/>
    <w:rsid w:val="008A3C58"/>
    <w:rsid w:val="008A3C85"/>
    <w:rsid w:val="008A42E9"/>
    <w:rsid w:val="008A4AE0"/>
    <w:rsid w:val="008A52A7"/>
    <w:rsid w:val="008A55F6"/>
    <w:rsid w:val="008A5ACD"/>
    <w:rsid w:val="008A6244"/>
    <w:rsid w:val="008A64DC"/>
    <w:rsid w:val="008A6637"/>
    <w:rsid w:val="008A6B3D"/>
    <w:rsid w:val="008A7256"/>
    <w:rsid w:val="008A7527"/>
    <w:rsid w:val="008A75BB"/>
    <w:rsid w:val="008A79B3"/>
    <w:rsid w:val="008A7BD5"/>
    <w:rsid w:val="008A7BEE"/>
    <w:rsid w:val="008B02E9"/>
    <w:rsid w:val="008B05FF"/>
    <w:rsid w:val="008B06AD"/>
    <w:rsid w:val="008B07E7"/>
    <w:rsid w:val="008B0E4A"/>
    <w:rsid w:val="008B0EE2"/>
    <w:rsid w:val="008B1088"/>
    <w:rsid w:val="008B10E3"/>
    <w:rsid w:val="008B181B"/>
    <w:rsid w:val="008B2B91"/>
    <w:rsid w:val="008B2EDD"/>
    <w:rsid w:val="008B3049"/>
    <w:rsid w:val="008B320B"/>
    <w:rsid w:val="008B328A"/>
    <w:rsid w:val="008B3A42"/>
    <w:rsid w:val="008B42BF"/>
    <w:rsid w:val="008B4449"/>
    <w:rsid w:val="008B4783"/>
    <w:rsid w:val="008B4976"/>
    <w:rsid w:val="008B4DB2"/>
    <w:rsid w:val="008B4ED7"/>
    <w:rsid w:val="008B502F"/>
    <w:rsid w:val="008B54DF"/>
    <w:rsid w:val="008B5946"/>
    <w:rsid w:val="008B5B91"/>
    <w:rsid w:val="008B5C6D"/>
    <w:rsid w:val="008B5F1E"/>
    <w:rsid w:val="008B60F7"/>
    <w:rsid w:val="008B6BBD"/>
    <w:rsid w:val="008B6D7B"/>
    <w:rsid w:val="008B6DA9"/>
    <w:rsid w:val="008B6DFA"/>
    <w:rsid w:val="008B73CB"/>
    <w:rsid w:val="008B788B"/>
    <w:rsid w:val="008B7C43"/>
    <w:rsid w:val="008B7CE4"/>
    <w:rsid w:val="008B7E3E"/>
    <w:rsid w:val="008C0869"/>
    <w:rsid w:val="008C094E"/>
    <w:rsid w:val="008C19C6"/>
    <w:rsid w:val="008C1E1B"/>
    <w:rsid w:val="008C1E4F"/>
    <w:rsid w:val="008C1EBF"/>
    <w:rsid w:val="008C1FE4"/>
    <w:rsid w:val="008C281C"/>
    <w:rsid w:val="008C295F"/>
    <w:rsid w:val="008C3642"/>
    <w:rsid w:val="008C3A86"/>
    <w:rsid w:val="008C42EF"/>
    <w:rsid w:val="008C43E8"/>
    <w:rsid w:val="008C44B3"/>
    <w:rsid w:val="008C47D1"/>
    <w:rsid w:val="008C48B8"/>
    <w:rsid w:val="008C4BC7"/>
    <w:rsid w:val="008C4EB1"/>
    <w:rsid w:val="008C4F8D"/>
    <w:rsid w:val="008C5068"/>
    <w:rsid w:val="008C5159"/>
    <w:rsid w:val="008C518A"/>
    <w:rsid w:val="008C5235"/>
    <w:rsid w:val="008C560D"/>
    <w:rsid w:val="008C5A03"/>
    <w:rsid w:val="008C5E9F"/>
    <w:rsid w:val="008C602B"/>
    <w:rsid w:val="008C6030"/>
    <w:rsid w:val="008C6132"/>
    <w:rsid w:val="008C63F5"/>
    <w:rsid w:val="008C6FBB"/>
    <w:rsid w:val="008C74DD"/>
    <w:rsid w:val="008C7594"/>
    <w:rsid w:val="008C77CD"/>
    <w:rsid w:val="008C7FA2"/>
    <w:rsid w:val="008D00D8"/>
    <w:rsid w:val="008D0735"/>
    <w:rsid w:val="008D090F"/>
    <w:rsid w:val="008D0914"/>
    <w:rsid w:val="008D1451"/>
    <w:rsid w:val="008D16A4"/>
    <w:rsid w:val="008D1D3B"/>
    <w:rsid w:val="008D1DFA"/>
    <w:rsid w:val="008D1F42"/>
    <w:rsid w:val="008D2C12"/>
    <w:rsid w:val="008D2CC3"/>
    <w:rsid w:val="008D2D20"/>
    <w:rsid w:val="008D3B88"/>
    <w:rsid w:val="008D40C5"/>
    <w:rsid w:val="008D41CB"/>
    <w:rsid w:val="008D4207"/>
    <w:rsid w:val="008D432B"/>
    <w:rsid w:val="008D484F"/>
    <w:rsid w:val="008D4F4D"/>
    <w:rsid w:val="008D4FB9"/>
    <w:rsid w:val="008D52DC"/>
    <w:rsid w:val="008D5447"/>
    <w:rsid w:val="008D57BF"/>
    <w:rsid w:val="008D5CEF"/>
    <w:rsid w:val="008D5CF0"/>
    <w:rsid w:val="008D5EEC"/>
    <w:rsid w:val="008D6769"/>
    <w:rsid w:val="008D6993"/>
    <w:rsid w:val="008D74E9"/>
    <w:rsid w:val="008E0127"/>
    <w:rsid w:val="008E091D"/>
    <w:rsid w:val="008E0C05"/>
    <w:rsid w:val="008E0C5A"/>
    <w:rsid w:val="008E1017"/>
    <w:rsid w:val="008E15BE"/>
    <w:rsid w:val="008E1736"/>
    <w:rsid w:val="008E17AA"/>
    <w:rsid w:val="008E1899"/>
    <w:rsid w:val="008E1E26"/>
    <w:rsid w:val="008E24B9"/>
    <w:rsid w:val="008E2C56"/>
    <w:rsid w:val="008E2D4C"/>
    <w:rsid w:val="008E2D7A"/>
    <w:rsid w:val="008E31AF"/>
    <w:rsid w:val="008E3941"/>
    <w:rsid w:val="008E410F"/>
    <w:rsid w:val="008E43E0"/>
    <w:rsid w:val="008E4480"/>
    <w:rsid w:val="008E468F"/>
    <w:rsid w:val="008E4C36"/>
    <w:rsid w:val="008E4EAA"/>
    <w:rsid w:val="008E530A"/>
    <w:rsid w:val="008E5443"/>
    <w:rsid w:val="008E59C1"/>
    <w:rsid w:val="008E609D"/>
    <w:rsid w:val="008E632B"/>
    <w:rsid w:val="008E6439"/>
    <w:rsid w:val="008E6507"/>
    <w:rsid w:val="008E6BA1"/>
    <w:rsid w:val="008E6BB7"/>
    <w:rsid w:val="008E6D57"/>
    <w:rsid w:val="008E6D69"/>
    <w:rsid w:val="008E742F"/>
    <w:rsid w:val="008E76C1"/>
    <w:rsid w:val="008E7F58"/>
    <w:rsid w:val="008F1336"/>
    <w:rsid w:val="008F1344"/>
    <w:rsid w:val="008F19D8"/>
    <w:rsid w:val="008F2163"/>
    <w:rsid w:val="008F28BF"/>
    <w:rsid w:val="008F2CFC"/>
    <w:rsid w:val="008F2DDE"/>
    <w:rsid w:val="008F3BF8"/>
    <w:rsid w:val="008F3C35"/>
    <w:rsid w:val="008F4499"/>
    <w:rsid w:val="008F4A1A"/>
    <w:rsid w:val="008F4BC7"/>
    <w:rsid w:val="008F4EFA"/>
    <w:rsid w:val="008F51CD"/>
    <w:rsid w:val="008F546E"/>
    <w:rsid w:val="008F599B"/>
    <w:rsid w:val="008F5B3C"/>
    <w:rsid w:val="008F5C91"/>
    <w:rsid w:val="008F6301"/>
    <w:rsid w:val="008F6311"/>
    <w:rsid w:val="008F6552"/>
    <w:rsid w:val="008F6D1B"/>
    <w:rsid w:val="008F6D89"/>
    <w:rsid w:val="008F73C7"/>
    <w:rsid w:val="008F750B"/>
    <w:rsid w:val="008F751E"/>
    <w:rsid w:val="008F7701"/>
    <w:rsid w:val="008F7B60"/>
    <w:rsid w:val="008F7C70"/>
    <w:rsid w:val="008F7C7C"/>
    <w:rsid w:val="008F7ED2"/>
    <w:rsid w:val="0090021A"/>
    <w:rsid w:val="0090036E"/>
    <w:rsid w:val="009009D4"/>
    <w:rsid w:val="00900E3C"/>
    <w:rsid w:val="00900F56"/>
    <w:rsid w:val="0090152F"/>
    <w:rsid w:val="009016F1"/>
    <w:rsid w:val="0090188C"/>
    <w:rsid w:val="00901E8A"/>
    <w:rsid w:val="00902197"/>
    <w:rsid w:val="00902402"/>
    <w:rsid w:val="00902455"/>
    <w:rsid w:val="009027C3"/>
    <w:rsid w:val="009027DD"/>
    <w:rsid w:val="00902E39"/>
    <w:rsid w:val="009030F2"/>
    <w:rsid w:val="00903693"/>
    <w:rsid w:val="00903CED"/>
    <w:rsid w:val="00903E50"/>
    <w:rsid w:val="00904106"/>
    <w:rsid w:val="00904253"/>
    <w:rsid w:val="009047F9"/>
    <w:rsid w:val="00904F9E"/>
    <w:rsid w:val="009054E0"/>
    <w:rsid w:val="00905760"/>
    <w:rsid w:val="00905807"/>
    <w:rsid w:val="00905BEF"/>
    <w:rsid w:val="00905C97"/>
    <w:rsid w:val="00905DBF"/>
    <w:rsid w:val="009067A4"/>
    <w:rsid w:val="009067D7"/>
    <w:rsid w:val="009067E7"/>
    <w:rsid w:val="00906D15"/>
    <w:rsid w:val="00906EC6"/>
    <w:rsid w:val="00907238"/>
    <w:rsid w:val="00907323"/>
    <w:rsid w:val="00907430"/>
    <w:rsid w:val="00907EED"/>
    <w:rsid w:val="00910B18"/>
    <w:rsid w:val="00910DB7"/>
    <w:rsid w:val="00910ED9"/>
    <w:rsid w:val="0091126D"/>
    <w:rsid w:val="0091145B"/>
    <w:rsid w:val="00911C8A"/>
    <w:rsid w:val="00911FA3"/>
    <w:rsid w:val="00912103"/>
    <w:rsid w:val="0091257A"/>
    <w:rsid w:val="00912956"/>
    <w:rsid w:val="00912A93"/>
    <w:rsid w:val="00912B5F"/>
    <w:rsid w:val="00912BFE"/>
    <w:rsid w:val="00913237"/>
    <w:rsid w:val="009136DC"/>
    <w:rsid w:val="00913749"/>
    <w:rsid w:val="00913D2A"/>
    <w:rsid w:val="00913D75"/>
    <w:rsid w:val="00913F9B"/>
    <w:rsid w:val="00914A96"/>
    <w:rsid w:val="00914B96"/>
    <w:rsid w:val="00914C5C"/>
    <w:rsid w:val="00914D28"/>
    <w:rsid w:val="00914DA6"/>
    <w:rsid w:val="00914E8B"/>
    <w:rsid w:val="00915111"/>
    <w:rsid w:val="0091516B"/>
    <w:rsid w:val="009151A0"/>
    <w:rsid w:val="009151F4"/>
    <w:rsid w:val="00915816"/>
    <w:rsid w:val="00915FEF"/>
    <w:rsid w:val="00916845"/>
    <w:rsid w:val="0091693A"/>
    <w:rsid w:val="00916DED"/>
    <w:rsid w:val="00917097"/>
    <w:rsid w:val="009175C6"/>
    <w:rsid w:val="0091765C"/>
    <w:rsid w:val="00917C8F"/>
    <w:rsid w:val="009209EE"/>
    <w:rsid w:val="00921076"/>
    <w:rsid w:val="00921524"/>
    <w:rsid w:val="00921558"/>
    <w:rsid w:val="00921584"/>
    <w:rsid w:val="009219D0"/>
    <w:rsid w:val="00921A00"/>
    <w:rsid w:val="00921A3B"/>
    <w:rsid w:val="009220D2"/>
    <w:rsid w:val="0092226A"/>
    <w:rsid w:val="00922E10"/>
    <w:rsid w:val="00922E5B"/>
    <w:rsid w:val="0092312E"/>
    <w:rsid w:val="0092331F"/>
    <w:rsid w:val="009239CA"/>
    <w:rsid w:val="00923B46"/>
    <w:rsid w:val="00923D20"/>
    <w:rsid w:val="00923DE9"/>
    <w:rsid w:val="009249DD"/>
    <w:rsid w:val="009253BE"/>
    <w:rsid w:val="009259A4"/>
    <w:rsid w:val="00925B6B"/>
    <w:rsid w:val="009265FA"/>
    <w:rsid w:val="009268C9"/>
    <w:rsid w:val="009268E7"/>
    <w:rsid w:val="00926D23"/>
    <w:rsid w:val="00926F0D"/>
    <w:rsid w:val="0092705A"/>
    <w:rsid w:val="009270E4"/>
    <w:rsid w:val="00927190"/>
    <w:rsid w:val="00927254"/>
    <w:rsid w:val="00927A95"/>
    <w:rsid w:val="00927AE2"/>
    <w:rsid w:val="00927DE0"/>
    <w:rsid w:val="009301FA"/>
    <w:rsid w:val="009302BB"/>
    <w:rsid w:val="00930721"/>
    <w:rsid w:val="009308A0"/>
    <w:rsid w:val="00930EF3"/>
    <w:rsid w:val="00931151"/>
    <w:rsid w:val="0093132B"/>
    <w:rsid w:val="009313F7"/>
    <w:rsid w:val="009313FF"/>
    <w:rsid w:val="00931753"/>
    <w:rsid w:val="00931B77"/>
    <w:rsid w:val="00931D3B"/>
    <w:rsid w:val="00932291"/>
    <w:rsid w:val="009323C7"/>
    <w:rsid w:val="009324AB"/>
    <w:rsid w:val="0093287A"/>
    <w:rsid w:val="00933494"/>
    <w:rsid w:val="009336D5"/>
    <w:rsid w:val="009337DE"/>
    <w:rsid w:val="00933DBB"/>
    <w:rsid w:val="0093420C"/>
    <w:rsid w:val="009346D1"/>
    <w:rsid w:val="0093507A"/>
    <w:rsid w:val="00935339"/>
    <w:rsid w:val="00935DB7"/>
    <w:rsid w:val="009364EE"/>
    <w:rsid w:val="0093695B"/>
    <w:rsid w:val="0093720A"/>
    <w:rsid w:val="00937218"/>
    <w:rsid w:val="00937794"/>
    <w:rsid w:val="00937C55"/>
    <w:rsid w:val="00937EC2"/>
    <w:rsid w:val="0094012B"/>
    <w:rsid w:val="00940724"/>
    <w:rsid w:val="00940834"/>
    <w:rsid w:val="009409D5"/>
    <w:rsid w:val="00941682"/>
    <w:rsid w:val="0094179A"/>
    <w:rsid w:val="0094183E"/>
    <w:rsid w:val="00941864"/>
    <w:rsid w:val="00941E0B"/>
    <w:rsid w:val="00941FC7"/>
    <w:rsid w:val="009427F4"/>
    <w:rsid w:val="00942970"/>
    <w:rsid w:val="00942A99"/>
    <w:rsid w:val="00942EFA"/>
    <w:rsid w:val="00942F90"/>
    <w:rsid w:val="009430CF"/>
    <w:rsid w:val="009431C7"/>
    <w:rsid w:val="00943680"/>
    <w:rsid w:val="009437BB"/>
    <w:rsid w:val="00943B20"/>
    <w:rsid w:val="00944357"/>
    <w:rsid w:val="0094438E"/>
    <w:rsid w:val="00944421"/>
    <w:rsid w:val="00944429"/>
    <w:rsid w:val="00944B5A"/>
    <w:rsid w:val="009451F4"/>
    <w:rsid w:val="00945507"/>
    <w:rsid w:val="00945700"/>
    <w:rsid w:val="00945A35"/>
    <w:rsid w:val="00945B70"/>
    <w:rsid w:val="00945EBE"/>
    <w:rsid w:val="00946262"/>
    <w:rsid w:val="00946353"/>
    <w:rsid w:val="0094661A"/>
    <w:rsid w:val="00946C1C"/>
    <w:rsid w:val="00947A9C"/>
    <w:rsid w:val="00947E5D"/>
    <w:rsid w:val="00947F5B"/>
    <w:rsid w:val="0095035C"/>
    <w:rsid w:val="0095050B"/>
    <w:rsid w:val="00950A38"/>
    <w:rsid w:val="00950F51"/>
    <w:rsid w:val="009511F9"/>
    <w:rsid w:val="00951A3A"/>
    <w:rsid w:val="00951B77"/>
    <w:rsid w:val="00951CB8"/>
    <w:rsid w:val="00951F92"/>
    <w:rsid w:val="009529C6"/>
    <w:rsid w:val="00952CBA"/>
    <w:rsid w:val="009533C6"/>
    <w:rsid w:val="009538E5"/>
    <w:rsid w:val="0095392F"/>
    <w:rsid w:val="009539D2"/>
    <w:rsid w:val="00953B37"/>
    <w:rsid w:val="0095424F"/>
    <w:rsid w:val="00954F92"/>
    <w:rsid w:val="009553F5"/>
    <w:rsid w:val="00955503"/>
    <w:rsid w:val="0095583B"/>
    <w:rsid w:val="00955D0B"/>
    <w:rsid w:val="00956553"/>
    <w:rsid w:val="0095656C"/>
    <w:rsid w:val="00956ACF"/>
    <w:rsid w:val="009572AF"/>
    <w:rsid w:val="009573EF"/>
    <w:rsid w:val="00957608"/>
    <w:rsid w:val="00957B1E"/>
    <w:rsid w:val="00957E05"/>
    <w:rsid w:val="0096001D"/>
    <w:rsid w:val="00960025"/>
    <w:rsid w:val="0096110D"/>
    <w:rsid w:val="00961B5B"/>
    <w:rsid w:val="00962182"/>
    <w:rsid w:val="009622FA"/>
    <w:rsid w:val="00962449"/>
    <w:rsid w:val="00962A5A"/>
    <w:rsid w:val="00962AAB"/>
    <w:rsid w:val="00962E89"/>
    <w:rsid w:val="00962E9E"/>
    <w:rsid w:val="00962F08"/>
    <w:rsid w:val="00963114"/>
    <w:rsid w:val="00963353"/>
    <w:rsid w:val="00964D92"/>
    <w:rsid w:val="00965871"/>
    <w:rsid w:val="00965E8C"/>
    <w:rsid w:val="00965F6F"/>
    <w:rsid w:val="00966667"/>
    <w:rsid w:val="009666D9"/>
    <w:rsid w:val="009667AF"/>
    <w:rsid w:val="00966901"/>
    <w:rsid w:val="00966A06"/>
    <w:rsid w:val="00966A89"/>
    <w:rsid w:val="009673D2"/>
    <w:rsid w:val="00967531"/>
    <w:rsid w:val="00967732"/>
    <w:rsid w:val="00967F30"/>
    <w:rsid w:val="00970083"/>
    <w:rsid w:val="009706FB"/>
    <w:rsid w:val="00970C04"/>
    <w:rsid w:val="00970D69"/>
    <w:rsid w:val="00971E60"/>
    <w:rsid w:val="00971F26"/>
    <w:rsid w:val="009725BF"/>
    <w:rsid w:val="00972CD1"/>
    <w:rsid w:val="00972DC9"/>
    <w:rsid w:val="00972DDA"/>
    <w:rsid w:val="00972F13"/>
    <w:rsid w:val="00972F2B"/>
    <w:rsid w:val="0097308E"/>
    <w:rsid w:val="00973331"/>
    <w:rsid w:val="0097373C"/>
    <w:rsid w:val="009738CD"/>
    <w:rsid w:val="00974014"/>
    <w:rsid w:val="00974345"/>
    <w:rsid w:val="00974557"/>
    <w:rsid w:val="009748B3"/>
    <w:rsid w:val="009750A5"/>
    <w:rsid w:val="00975492"/>
    <w:rsid w:val="009755AE"/>
    <w:rsid w:val="009758AA"/>
    <w:rsid w:val="00975D95"/>
    <w:rsid w:val="00975D9C"/>
    <w:rsid w:val="009768F2"/>
    <w:rsid w:val="00976CC1"/>
    <w:rsid w:val="00976E32"/>
    <w:rsid w:val="00976E69"/>
    <w:rsid w:val="00976FD8"/>
    <w:rsid w:val="0097701A"/>
    <w:rsid w:val="00977202"/>
    <w:rsid w:val="009778B1"/>
    <w:rsid w:val="00977B6D"/>
    <w:rsid w:val="00977C8F"/>
    <w:rsid w:val="0098003A"/>
    <w:rsid w:val="00980377"/>
    <w:rsid w:val="0098046F"/>
    <w:rsid w:val="009807D0"/>
    <w:rsid w:val="00980BA0"/>
    <w:rsid w:val="00980EC5"/>
    <w:rsid w:val="00981068"/>
    <w:rsid w:val="009813BC"/>
    <w:rsid w:val="009818FA"/>
    <w:rsid w:val="00981BE0"/>
    <w:rsid w:val="00982009"/>
    <w:rsid w:val="00983914"/>
    <w:rsid w:val="00983BBF"/>
    <w:rsid w:val="00983DFA"/>
    <w:rsid w:val="00983F81"/>
    <w:rsid w:val="00984157"/>
    <w:rsid w:val="00984399"/>
    <w:rsid w:val="00984DA5"/>
    <w:rsid w:val="009856D0"/>
    <w:rsid w:val="00985AD5"/>
    <w:rsid w:val="00985E8F"/>
    <w:rsid w:val="009864B4"/>
    <w:rsid w:val="00986ACA"/>
    <w:rsid w:val="009871E1"/>
    <w:rsid w:val="00987B40"/>
    <w:rsid w:val="009901F3"/>
    <w:rsid w:val="0099083F"/>
    <w:rsid w:val="00990876"/>
    <w:rsid w:val="009909AC"/>
    <w:rsid w:val="00990B9B"/>
    <w:rsid w:val="00991DD0"/>
    <w:rsid w:val="00991E32"/>
    <w:rsid w:val="0099214E"/>
    <w:rsid w:val="00992A0F"/>
    <w:rsid w:val="00992EAA"/>
    <w:rsid w:val="00993EC7"/>
    <w:rsid w:val="00994099"/>
    <w:rsid w:val="009945EA"/>
    <w:rsid w:val="00994AE0"/>
    <w:rsid w:val="00994CC5"/>
    <w:rsid w:val="0099557C"/>
    <w:rsid w:val="00995926"/>
    <w:rsid w:val="00995C77"/>
    <w:rsid w:val="00995DE2"/>
    <w:rsid w:val="00995FA2"/>
    <w:rsid w:val="0099603F"/>
    <w:rsid w:val="00996470"/>
    <w:rsid w:val="00996872"/>
    <w:rsid w:val="00996C35"/>
    <w:rsid w:val="00996D2E"/>
    <w:rsid w:val="009A01EE"/>
    <w:rsid w:val="009A023B"/>
    <w:rsid w:val="009A0B4C"/>
    <w:rsid w:val="009A20D4"/>
    <w:rsid w:val="009A225D"/>
    <w:rsid w:val="009A2739"/>
    <w:rsid w:val="009A2ACB"/>
    <w:rsid w:val="009A3896"/>
    <w:rsid w:val="009A38C8"/>
    <w:rsid w:val="009A3CAF"/>
    <w:rsid w:val="009A3D67"/>
    <w:rsid w:val="009A3DAD"/>
    <w:rsid w:val="009A40AD"/>
    <w:rsid w:val="009A4754"/>
    <w:rsid w:val="009A560F"/>
    <w:rsid w:val="009A593A"/>
    <w:rsid w:val="009A5E08"/>
    <w:rsid w:val="009A6155"/>
    <w:rsid w:val="009A688A"/>
    <w:rsid w:val="009A69D9"/>
    <w:rsid w:val="009A6A44"/>
    <w:rsid w:val="009A6C11"/>
    <w:rsid w:val="009A6D78"/>
    <w:rsid w:val="009A70AC"/>
    <w:rsid w:val="009A72D3"/>
    <w:rsid w:val="009A73F7"/>
    <w:rsid w:val="009A76C3"/>
    <w:rsid w:val="009A7814"/>
    <w:rsid w:val="009B00D2"/>
    <w:rsid w:val="009B00ED"/>
    <w:rsid w:val="009B0109"/>
    <w:rsid w:val="009B03FF"/>
    <w:rsid w:val="009B0593"/>
    <w:rsid w:val="009B0A70"/>
    <w:rsid w:val="009B0AB6"/>
    <w:rsid w:val="009B0C7A"/>
    <w:rsid w:val="009B123F"/>
    <w:rsid w:val="009B169B"/>
    <w:rsid w:val="009B17A5"/>
    <w:rsid w:val="009B1AFD"/>
    <w:rsid w:val="009B1C7D"/>
    <w:rsid w:val="009B1E20"/>
    <w:rsid w:val="009B2194"/>
    <w:rsid w:val="009B22BE"/>
    <w:rsid w:val="009B27AD"/>
    <w:rsid w:val="009B27E9"/>
    <w:rsid w:val="009B2E2E"/>
    <w:rsid w:val="009B2ECC"/>
    <w:rsid w:val="009B32C9"/>
    <w:rsid w:val="009B3B64"/>
    <w:rsid w:val="009B3C0B"/>
    <w:rsid w:val="009B42BA"/>
    <w:rsid w:val="009B4420"/>
    <w:rsid w:val="009B478C"/>
    <w:rsid w:val="009B4861"/>
    <w:rsid w:val="009B492C"/>
    <w:rsid w:val="009B4A99"/>
    <w:rsid w:val="009B4D10"/>
    <w:rsid w:val="009B508E"/>
    <w:rsid w:val="009B51BC"/>
    <w:rsid w:val="009B5B31"/>
    <w:rsid w:val="009B5B93"/>
    <w:rsid w:val="009B62CD"/>
    <w:rsid w:val="009B632B"/>
    <w:rsid w:val="009B64DD"/>
    <w:rsid w:val="009B6F41"/>
    <w:rsid w:val="009B7311"/>
    <w:rsid w:val="009B78B9"/>
    <w:rsid w:val="009B7AFA"/>
    <w:rsid w:val="009B7B76"/>
    <w:rsid w:val="009C0A26"/>
    <w:rsid w:val="009C0AB9"/>
    <w:rsid w:val="009C0F00"/>
    <w:rsid w:val="009C1959"/>
    <w:rsid w:val="009C267C"/>
    <w:rsid w:val="009C295B"/>
    <w:rsid w:val="009C2AFA"/>
    <w:rsid w:val="009C2DA1"/>
    <w:rsid w:val="009C39E6"/>
    <w:rsid w:val="009C42E1"/>
    <w:rsid w:val="009C46CE"/>
    <w:rsid w:val="009C4B0E"/>
    <w:rsid w:val="009C50B1"/>
    <w:rsid w:val="009C514E"/>
    <w:rsid w:val="009C5874"/>
    <w:rsid w:val="009C5884"/>
    <w:rsid w:val="009C5A74"/>
    <w:rsid w:val="009C5F63"/>
    <w:rsid w:val="009C6428"/>
    <w:rsid w:val="009C65F6"/>
    <w:rsid w:val="009C6979"/>
    <w:rsid w:val="009C6CD6"/>
    <w:rsid w:val="009C7095"/>
    <w:rsid w:val="009C713B"/>
    <w:rsid w:val="009C7482"/>
    <w:rsid w:val="009D0064"/>
    <w:rsid w:val="009D00AD"/>
    <w:rsid w:val="009D03DD"/>
    <w:rsid w:val="009D0628"/>
    <w:rsid w:val="009D169F"/>
    <w:rsid w:val="009D16DA"/>
    <w:rsid w:val="009D1B02"/>
    <w:rsid w:val="009D1BE9"/>
    <w:rsid w:val="009D1C22"/>
    <w:rsid w:val="009D1F16"/>
    <w:rsid w:val="009D1F1E"/>
    <w:rsid w:val="009D2DEA"/>
    <w:rsid w:val="009D3BA1"/>
    <w:rsid w:val="009D3EE5"/>
    <w:rsid w:val="009D4389"/>
    <w:rsid w:val="009D4552"/>
    <w:rsid w:val="009D4591"/>
    <w:rsid w:val="009D4600"/>
    <w:rsid w:val="009D4AFC"/>
    <w:rsid w:val="009D5183"/>
    <w:rsid w:val="009D5269"/>
    <w:rsid w:val="009D5ED0"/>
    <w:rsid w:val="009D5EEB"/>
    <w:rsid w:val="009D5FB2"/>
    <w:rsid w:val="009D62FA"/>
    <w:rsid w:val="009D68B7"/>
    <w:rsid w:val="009D6A57"/>
    <w:rsid w:val="009D6CDC"/>
    <w:rsid w:val="009D6D0F"/>
    <w:rsid w:val="009D6F7B"/>
    <w:rsid w:val="009D77E0"/>
    <w:rsid w:val="009D794B"/>
    <w:rsid w:val="009D7995"/>
    <w:rsid w:val="009D7A4F"/>
    <w:rsid w:val="009E037F"/>
    <w:rsid w:val="009E09C1"/>
    <w:rsid w:val="009E1680"/>
    <w:rsid w:val="009E17DA"/>
    <w:rsid w:val="009E19D0"/>
    <w:rsid w:val="009E1A6F"/>
    <w:rsid w:val="009E23AD"/>
    <w:rsid w:val="009E2497"/>
    <w:rsid w:val="009E250E"/>
    <w:rsid w:val="009E359F"/>
    <w:rsid w:val="009E3783"/>
    <w:rsid w:val="009E419B"/>
    <w:rsid w:val="009E449A"/>
    <w:rsid w:val="009E45E4"/>
    <w:rsid w:val="009E4CE4"/>
    <w:rsid w:val="009E4D56"/>
    <w:rsid w:val="009E5195"/>
    <w:rsid w:val="009E536D"/>
    <w:rsid w:val="009E5636"/>
    <w:rsid w:val="009E5F7D"/>
    <w:rsid w:val="009E61D7"/>
    <w:rsid w:val="009E62FE"/>
    <w:rsid w:val="009E6369"/>
    <w:rsid w:val="009E6375"/>
    <w:rsid w:val="009E6394"/>
    <w:rsid w:val="009E64A4"/>
    <w:rsid w:val="009E6601"/>
    <w:rsid w:val="009E6808"/>
    <w:rsid w:val="009E6C7D"/>
    <w:rsid w:val="009E7569"/>
    <w:rsid w:val="009E7A85"/>
    <w:rsid w:val="009F0397"/>
    <w:rsid w:val="009F0555"/>
    <w:rsid w:val="009F0999"/>
    <w:rsid w:val="009F0B15"/>
    <w:rsid w:val="009F13B5"/>
    <w:rsid w:val="009F1999"/>
    <w:rsid w:val="009F2090"/>
    <w:rsid w:val="009F20FB"/>
    <w:rsid w:val="009F214C"/>
    <w:rsid w:val="009F3520"/>
    <w:rsid w:val="009F3E79"/>
    <w:rsid w:val="009F3F53"/>
    <w:rsid w:val="009F3F95"/>
    <w:rsid w:val="009F42CE"/>
    <w:rsid w:val="009F4D4C"/>
    <w:rsid w:val="009F523A"/>
    <w:rsid w:val="009F5295"/>
    <w:rsid w:val="009F53ED"/>
    <w:rsid w:val="009F5AE5"/>
    <w:rsid w:val="009F69FB"/>
    <w:rsid w:val="009F6A58"/>
    <w:rsid w:val="009F6AB3"/>
    <w:rsid w:val="009F73E3"/>
    <w:rsid w:val="009F74EA"/>
    <w:rsid w:val="009F777F"/>
    <w:rsid w:val="009F7C32"/>
    <w:rsid w:val="009F7C8A"/>
    <w:rsid w:val="00A00192"/>
    <w:rsid w:val="00A00383"/>
    <w:rsid w:val="00A00D06"/>
    <w:rsid w:val="00A01373"/>
    <w:rsid w:val="00A01FD6"/>
    <w:rsid w:val="00A01FE3"/>
    <w:rsid w:val="00A02074"/>
    <w:rsid w:val="00A020A2"/>
    <w:rsid w:val="00A022AA"/>
    <w:rsid w:val="00A024E1"/>
    <w:rsid w:val="00A024E8"/>
    <w:rsid w:val="00A03AAB"/>
    <w:rsid w:val="00A03CE1"/>
    <w:rsid w:val="00A04360"/>
    <w:rsid w:val="00A04999"/>
    <w:rsid w:val="00A04FCD"/>
    <w:rsid w:val="00A05259"/>
    <w:rsid w:val="00A054A5"/>
    <w:rsid w:val="00A05507"/>
    <w:rsid w:val="00A06739"/>
    <w:rsid w:val="00A06A67"/>
    <w:rsid w:val="00A06E1A"/>
    <w:rsid w:val="00A0702B"/>
    <w:rsid w:val="00A072C9"/>
    <w:rsid w:val="00A07C76"/>
    <w:rsid w:val="00A1059F"/>
    <w:rsid w:val="00A1065B"/>
    <w:rsid w:val="00A11B94"/>
    <w:rsid w:val="00A11DCD"/>
    <w:rsid w:val="00A11DEE"/>
    <w:rsid w:val="00A125EB"/>
    <w:rsid w:val="00A129E1"/>
    <w:rsid w:val="00A12B9A"/>
    <w:rsid w:val="00A13412"/>
    <w:rsid w:val="00A1347A"/>
    <w:rsid w:val="00A139A0"/>
    <w:rsid w:val="00A13EB7"/>
    <w:rsid w:val="00A13FA1"/>
    <w:rsid w:val="00A14A87"/>
    <w:rsid w:val="00A14CB5"/>
    <w:rsid w:val="00A15045"/>
    <w:rsid w:val="00A150E3"/>
    <w:rsid w:val="00A15C5A"/>
    <w:rsid w:val="00A15E71"/>
    <w:rsid w:val="00A16340"/>
    <w:rsid w:val="00A16B32"/>
    <w:rsid w:val="00A16FC7"/>
    <w:rsid w:val="00A1702E"/>
    <w:rsid w:val="00A17C80"/>
    <w:rsid w:val="00A2054C"/>
    <w:rsid w:val="00A20DAE"/>
    <w:rsid w:val="00A21EE0"/>
    <w:rsid w:val="00A21F27"/>
    <w:rsid w:val="00A2277D"/>
    <w:rsid w:val="00A228B6"/>
    <w:rsid w:val="00A2296F"/>
    <w:rsid w:val="00A22C2C"/>
    <w:rsid w:val="00A22D63"/>
    <w:rsid w:val="00A22EE8"/>
    <w:rsid w:val="00A2375D"/>
    <w:rsid w:val="00A23992"/>
    <w:rsid w:val="00A23C30"/>
    <w:rsid w:val="00A23C8A"/>
    <w:rsid w:val="00A23D31"/>
    <w:rsid w:val="00A23ED6"/>
    <w:rsid w:val="00A23F8B"/>
    <w:rsid w:val="00A241FE"/>
    <w:rsid w:val="00A24567"/>
    <w:rsid w:val="00A24C24"/>
    <w:rsid w:val="00A24E94"/>
    <w:rsid w:val="00A25060"/>
    <w:rsid w:val="00A2514A"/>
    <w:rsid w:val="00A25366"/>
    <w:rsid w:val="00A25567"/>
    <w:rsid w:val="00A25A29"/>
    <w:rsid w:val="00A25AF8"/>
    <w:rsid w:val="00A25BEA"/>
    <w:rsid w:val="00A2636E"/>
    <w:rsid w:val="00A2656F"/>
    <w:rsid w:val="00A266FA"/>
    <w:rsid w:val="00A2684E"/>
    <w:rsid w:val="00A268B2"/>
    <w:rsid w:val="00A2691A"/>
    <w:rsid w:val="00A26AD6"/>
    <w:rsid w:val="00A27511"/>
    <w:rsid w:val="00A27520"/>
    <w:rsid w:val="00A27730"/>
    <w:rsid w:val="00A27916"/>
    <w:rsid w:val="00A27ACC"/>
    <w:rsid w:val="00A301B1"/>
    <w:rsid w:val="00A30581"/>
    <w:rsid w:val="00A30916"/>
    <w:rsid w:val="00A30B0F"/>
    <w:rsid w:val="00A311BF"/>
    <w:rsid w:val="00A31483"/>
    <w:rsid w:val="00A31F47"/>
    <w:rsid w:val="00A32D0B"/>
    <w:rsid w:val="00A33035"/>
    <w:rsid w:val="00A3341E"/>
    <w:rsid w:val="00A33481"/>
    <w:rsid w:val="00A337D5"/>
    <w:rsid w:val="00A33B92"/>
    <w:rsid w:val="00A350E9"/>
    <w:rsid w:val="00A35254"/>
    <w:rsid w:val="00A35BA5"/>
    <w:rsid w:val="00A35D20"/>
    <w:rsid w:val="00A3630B"/>
    <w:rsid w:val="00A366A8"/>
    <w:rsid w:val="00A367C0"/>
    <w:rsid w:val="00A36C1A"/>
    <w:rsid w:val="00A36C3F"/>
    <w:rsid w:val="00A37399"/>
    <w:rsid w:val="00A3781C"/>
    <w:rsid w:val="00A3798D"/>
    <w:rsid w:val="00A37994"/>
    <w:rsid w:val="00A37D47"/>
    <w:rsid w:val="00A400CF"/>
    <w:rsid w:val="00A4091C"/>
    <w:rsid w:val="00A40E91"/>
    <w:rsid w:val="00A41375"/>
    <w:rsid w:val="00A41BA0"/>
    <w:rsid w:val="00A41D11"/>
    <w:rsid w:val="00A42198"/>
    <w:rsid w:val="00A431B0"/>
    <w:rsid w:val="00A4352C"/>
    <w:rsid w:val="00A436D8"/>
    <w:rsid w:val="00A43783"/>
    <w:rsid w:val="00A43EC4"/>
    <w:rsid w:val="00A43F39"/>
    <w:rsid w:val="00A43F40"/>
    <w:rsid w:val="00A44674"/>
    <w:rsid w:val="00A44701"/>
    <w:rsid w:val="00A44AC9"/>
    <w:rsid w:val="00A44DE6"/>
    <w:rsid w:val="00A44E21"/>
    <w:rsid w:val="00A45B3C"/>
    <w:rsid w:val="00A461D7"/>
    <w:rsid w:val="00A46A12"/>
    <w:rsid w:val="00A46F20"/>
    <w:rsid w:val="00A47033"/>
    <w:rsid w:val="00A474C2"/>
    <w:rsid w:val="00A4773B"/>
    <w:rsid w:val="00A47760"/>
    <w:rsid w:val="00A4791B"/>
    <w:rsid w:val="00A5022D"/>
    <w:rsid w:val="00A5093F"/>
    <w:rsid w:val="00A50986"/>
    <w:rsid w:val="00A5114F"/>
    <w:rsid w:val="00A512FB"/>
    <w:rsid w:val="00A51E15"/>
    <w:rsid w:val="00A522D9"/>
    <w:rsid w:val="00A527D6"/>
    <w:rsid w:val="00A53178"/>
    <w:rsid w:val="00A532F7"/>
    <w:rsid w:val="00A534FD"/>
    <w:rsid w:val="00A539C6"/>
    <w:rsid w:val="00A541E5"/>
    <w:rsid w:val="00A5438C"/>
    <w:rsid w:val="00A54CD6"/>
    <w:rsid w:val="00A54D6D"/>
    <w:rsid w:val="00A54F9D"/>
    <w:rsid w:val="00A54FDF"/>
    <w:rsid w:val="00A551D2"/>
    <w:rsid w:val="00A55A39"/>
    <w:rsid w:val="00A55C31"/>
    <w:rsid w:val="00A55EB6"/>
    <w:rsid w:val="00A5702D"/>
    <w:rsid w:val="00A57415"/>
    <w:rsid w:val="00A5785C"/>
    <w:rsid w:val="00A60940"/>
    <w:rsid w:val="00A60B7C"/>
    <w:rsid w:val="00A60EE4"/>
    <w:rsid w:val="00A6105F"/>
    <w:rsid w:val="00A611AF"/>
    <w:rsid w:val="00A614B1"/>
    <w:rsid w:val="00A614DA"/>
    <w:rsid w:val="00A619E8"/>
    <w:rsid w:val="00A62256"/>
    <w:rsid w:val="00A6258B"/>
    <w:rsid w:val="00A627F3"/>
    <w:rsid w:val="00A62D91"/>
    <w:rsid w:val="00A6316D"/>
    <w:rsid w:val="00A636BF"/>
    <w:rsid w:val="00A6420F"/>
    <w:rsid w:val="00A64595"/>
    <w:rsid w:val="00A64A3B"/>
    <w:rsid w:val="00A65AB8"/>
    <w:rsid w:val="00A66200"/>
    <w:rsid w:val="00A66384"/>
    <w:rsid w:val="00A66F8A"/>
    <w:rsid w:val="00A67746"/>
    <w:rsid w:val="00A67F14"/>
    <w:rsid w:val="00A703C5"/>
    <w:rsid w:val="00A70753"/>
    <w:rsid w:val="00A708D5"/>
    <w:rsid w:val="00A70C6B"/>
    <w:rsid w:val="00A70FEC"/>
    <w:rsid w:val="00A710F6"/>
    <w:rsid w:val="00A71553"/>
    <w:rsid w:val="00A71923"/>
    <w:rsid w:val="00A72183"/>
    <w:rsid w:val="00A72258"/>
    <w:rsid w:val="00A7251D"/>
    <w:rsid w:val="00A72933"/>
    <w:rsid w:val="00A73181"/>
    <w:rsid w:val="00A731CD"/>
    <w:rsid w:val="00A732CB"/>
    <w:rsid w:val="00A73544"/>
    <w:rsid w:val="00A73F28"/>
    <w:rsid w:val="00A7428F"/>
    <w:rsid w:val="00A746FD"/>
    <w:rsid w:val="00A7476A"/>
    <w:rsid w:val="00A747DA"/>
    <w:rsid w:val="00A7487F"/>
    <w:rsid w:val="00A748AF"/>
    <w:rsid w:val="00A7499D"/>
    <w:rsid w:val="00A74B6D"/>
    <w:rsid w:val="00A74E41"/>
    <w:rsid w:val="00A74E7D"/>
    <w:rsid w:val="00A74E82"/>
    <w:rsid w:val="00A7510D"/>
    <w:rsid w:val="00A75142"/>
    <w:rsid w:val="00A751FF"/>
    <w:rsid w:val="00A75CEA"/>
    <w:rsid w:val="00A75F18"/>
    <w:rsid w:val="00A7638B"/>
    <w:rsid w:val="00A76447"/>
    <w:rsid w:val="00A765B7"/>
    <w:rsid w:val="00A76B41"/>
    <w:rsid w:val="00A76DF1"/>
    <w:rsid w:val="00A76E77"/>
    <w:rsid w:val="00A777AA"/>
    <w:rsid w:val="00A77FF5"/>
    <w:rsid w:val="00A80053"/>
    <w:rsid w:val="00A80390"/>
    <w:rsid w:val="00A80DFD"/>
    <w:rsid w:val="00A8128C"/>
    <w:rsid w:val="00A8207F"/>
    <w:rsid w:val="00A82248"/>
    <w:rsid w:val="00A8247B"/>
    <w:rsid w:val="00A825DB"/>
    <w:rsid w:val="00A82629"/>
    <w:rsid w:val="00A82656"/>
    <w:rsid w:val="00A83FAC"/>
    <w:rsid w:val="00A84156"/>
    <w:rsid w:val="00A84192"/>
    <w:rsid w:val="00A841C2"/>
    <w:rsid w:val="00A8447C"/>
    <w:rsid w:val="00A8492E"/>
    <w:rsid w:val="00A84A41"/>
    <w:rsid w:val="00A8543B"/>
    <w:rsid w:val="00A856BC"/>
    <w:rsid w:val="00A85709"/>
    <w:rsid w:val="00A8571D"/>
    <w:rsid w:val="00A857B8"/>
    <w:rsid w:val="00A85A3D"/>
    <w:rsid w:val="00A85C35"/>
    <w:rsid w:val="00A85D87"/>
    <w:rsid w:val="00A85EC2"/>
    <w:rsid w:val="00A86987"/>
    <w:rsid w:val="00A86BA5"/>
    <w:rsid w:val="00A86C97"/>
    <w:rsid w:val="00A86F61"/>
    <w:rsid w:val="00A87137"/>
    <w:rsid w:val="00A8775B"/>
    <w:rsid w:val="00A87C2F"/>
    <w:rsid w:val="00A902FC"/>
    <w:rsid w:val="00A9076C"/>
    <w:rsid w:val="00A90966"/>
    <w:rsid w:val="00A909C9"/>
    <w:rsid w:val="00A9116A"/>
    <w:rsid w:val="00A91B0A"/>
    <w:rsid w:val="00A91C43"/>
    <w:rsid w:val="00A91E12"/>
    <w:rsid w:val="00A91ECD"/>
    <w:rsid w:val="00A92017"/>
    <w:rsid w:val="00A92423"/>
    <w:rsid w:val="00A92651"/>
    <w:rsid w:val="00A92FE0"/>
    <w:rsid w:val="00A93454"/>
    <w:rsid w:val="00A93859"/>
    <w:rsid w:val="00A93AAE"/>
    <w:rsid w:val="00A93AC2"/>
    <w:rsid w:val="00A93C78"/>
    <w:rsid w:val="00A94052"/>
    <w:rsid w:val="00A94198"/>
    <w:rsid w:val="00A9472C"/>
    <w:rsid w:val="00A9498A"/>
    <w:rsid w:val="00A95207"/>
    <w:rsid w:val="00A958CA"/>
    <w:rsid w:val="00A95DCF"/>
    <w:rsid w:val="00A95E00"/>
    <w:rsid w:val="00A9609A"/>
    <w:rsid w:val="00A9632D"/>
    <w:rsid w:val="00A969E8"/>
    <w:rsid w:val="00A96D22"/>
    <w:rsid w:val="00A97260"/>
    <w:rsid w:val="00A97611"/>
    <w:rsid w:val="00A97C1E"/>
    <w:rsid w:val="00A97D20"/>
    <w:rsid w:val="00AA0A7F"/>
    <w:rsid w:val="00AA0B2C"/>
    <w:rsid w:val="00AA0D7D"/>
    <w:rsid w:val="00AA1C09"/>
    <w:rsid w:val="00AA1D7F"/>
    <w:rsid w:val="00AA1F0A"/>
    <w:rsid w:val="00AA2192"/>
    <w:rsid w:val="00AA22BC"/>
    <w:rsid w:val="00AA2408"/>
    <w:rsid w:val="00AA2940"/>
    <w:rsid w:val="00AA2A3B"/>
    <w:rsid w:val="00AA2BEE"/>
    <w:rsid w:val="00AA30E4"/>
    <w:rsid w:val="00AA331A"/>
    <w:rsid w:val="00AA34E0"/>
    <w:rsid w:val="00AA39DD"/>
    <w:rsid w:val="00AA4045"/>
    <w:rsid w:val="00AA4127"/>
    <w:rsid w:val="00AA4443"/>
    <w:rsid w:val="00AA4453"/>
    <w:rsid w:val="00AA4564"/>
    <w:rsid w:val="00AA4CF3"/>
    <w:rsid w:val="00AA4F3D"/>
    <w:rsid w:val="00AA4FC9"/>
    <w:rsid w:val="00AA561B"/>
    <w:rsid w:val="00AA5A9B"/>
    <w:rsid w:val="00AA60A2"/>
    <w:rsid w:val="00AA66E8"/>
    <w:rsid w:val="00AA6A00"/>
    <w:rsid w:val="00AA6AE7"/>
    <w:rsid w:val="00AA7052"/>
    <w:rsid w:val="00AA7086"/>
    <w:rsid w:val="00AA72BD"/>
    <w:rsid w:val="00AA751F"/>
    <w:rsid w:val="00AA7730"/>
    <w:rsid w:val="00AA78DE"/>
    <w:rsid w:val="00AA7CF8"/>
    <w:rsid w:val="00AB002A"/>
    <w:rsid w:val="00AB0996"/>
    <w:rsid w:val="00AB0AFF"/>
    <w:rsid w:val="00AB0F96"/>
    <w:rsid w:val="00AB11F4"/>
    <w:rsid w:val="00AB1333"/>
    <w:rsid w:val="00AB14B3"/>
    <w:rsid w:val="00AB16DE"/>
    <w:rsid w:val="00AB2175"/>
    <w:rsid w:val="00AB27A2"/>
    <w:rsid w:val="00AB2890"/>
    <w:rsid w:val="00AB28AB"/>
    <w:rsid w:val="00AB2935"/>
    <w:rsid w:val="00AB2E2F"/>
    <w:rsid w:val="00AB3266"/>
    <w:rsid w:val="00AB3ACF"/>
    <w:rsid w:val="00AB3BB5"/>
    <w:rsid w:val="00AB3F24"/>
    <w:rsid w:val="00AB42DD"/>
    <w:rsid w:val="00AB490C"/>
    <w:rsid w:val="00AB4B77"/>
    <w:rsid w:val="00AB4D52"/>
    <w:rsid w:val="00AB51D4"/>
    <w:rsid w:val="00AB52A0"/>
    <w:rsid w:val="00AB56CC"/>
    <w:rsid w:val="00AB5E60"/>
    <w:rsid w:val="00AB6583"/>
    <w:rsid w:val="00AB6623"/>
    <w:rsid w:val="00AB668C"/>
    <w:rsid w:val="00AC0119"/>
    <w:rsid w:val="00AC04CB"/>
    <w:rsid w:val="00AC0B92"/>
    <w:rsid w:val="00AC0BF9"/>
    <w:rsid w:val="00AC1164"/>
    <w:rsid w:val="00AC117D"/>
    <w:rsid w:val="00AC1250"/>
    <w:rsid w:val="00AC1AA1"/>
    <w:rsid w:val="00AC1F66"/>
    <w:rsid w:val="00AC1F69"/>
    <w:rsid w:val="00AC2C9B"/>
    <w:rsid w:val="00AC3097"/>
    <w:rsid w:val="00AC32EA"/>
    <w:rsid w:val="00AC3575"/>
    <w:rsid w:val="00AC492D"/>
    <w:rsid w:val="00AC5112"/>
    <w:rsid w:val="00AC52BC"/>
    <w:rsid w:val="00AC5792"/>
    <w:rsid w:val="00AC595B"/>
    <w:rsid w:val="00AC5A6C"/>
    <w:rsid w:val="00AC6011"/>
    <w:rsid w:val="00AC6056"/>
    <w:rsid w:val="00AC66D3"/>
    <w:rsid w:val="00AC6863"/>
    <w:rsid w:val="00AC6B9F"/>
    <w:rsid w:val="00AC6E8E"/>
    <w:rsid w:val="00AC75C2"/>
    <w:rsid w:val="00AC77D0"/>
    <w:rsid w:val="00AC7F15"/>
    <w:rsid w:val="00AD108B"/>
    <w:rsid w:val="00AD1561"/>
    <w:rsid w:val="00AD1733"/>
    <w:rsid w:val="00AD179A"/>
    <w:rsid w:val="00AD1AB8"/>
    <w:rsid w:val="00AD293A"/>
    <w:rsid w:val="00AD29F2"/>
    <w:rsid w:val="00AD2E58"/>
    <w:rsid w:val="00AD2F2F"/>
    <w:rsid w:val="00AD38EF"/>
    <w:rsid w:val="00AD3D4E"/>
    <w:rsid w:val="00AD3FB8"/>
    <w:rsid w:val="00AD4584"/>
    <w:rsid w:val="00AD4721"/>
    <w:rsid w:val="00AD4CD4"/>
    <w:rsid w:val="00AD4D16"/>
    <w:rsid w:val="00AD51F1"/>
    <w:rsid w:val="00AD55E7"/>
    <w:rsid w:val="00AD5752"/>
    <w:rsid w:val="00AD57B9"/>
    <w:rsid w:val="00AD5968"/>
    <w:rsid w:val="00AD5AA3"/>
    <w:rsid w:val="00AD5AF4"/>
    <w:rsid w:val="00AD5B2C"/>
    <w:rsid w:val="00AD6B26"/>
    <w:rsid w:val="00AD6EF5"/>
    <w:rsid w:val="00AD7931"/>
    <w:rsid w:val="00AD7D9E"/>
    <w:rsid w:val="00AE04CC"/>
    <w:rsid w:val="00AE0AC3"/>
    <w:rsid w:val="00AE0D5E"/>
    <w:rsid w:val="00AE1114"/>
    <w:rsid w:val="00AE21EA"/>
    <w:rsid w:val="00AE2542"/>
    <w:rsid w:val="00AE2A3F"/>
    <w:rsid w:val="00AE32E3"/>
    <w:rsid w:val="00AE3691"/>
    <w:rsid w:val="00AE379D"/>
    <w:rsid w:val="00AE3928"/>
    <w:rsid w:val="00AE3B23"/>
    <w:rsid w:val="00AE3DC0"/>
    <w:rsid w:val="00AE4728"/>
    <w:rsid w:val="00AE4AB9"/>
    <w:rsid w:val="00AE4BA2"/>
    <w:rsid w:val="00AE4BBD"/>
    <w:rsid w:val="00AE4C33"/>
    <w:rsid w:val="00AE4C93"/>
    <w:rsid w:val="00AE5212"/>
    <w:rsid w:val="00AE57A6"/>
    <w:rsid w:val="00AE629C"/>
    <w:rsid w:val="00AE69AA"/>
    <w:rsid w:val="00AE6D26"/>
    <w:rsid w:val="00AE6E9B"/>
    <w:rsid w:val="00AE7C8B"/>
    <w:rsid w:val="00AE7E0F"/>
    <w:rsid w:val="00AE7E3E"/>
    <w:rsid w:val="00AF0030"/>
    <w:rsid w:val="00AF03DE"/>
    <w:rsid w:val="00AF0CDC"/>
    <w:rsid w:val="00AF121A"/>
    <w:rsid w:val="00AF17A8"/>
    <w:rsid w:val="00AF180C"/>
    <w:rsid w:val="00AF269A"/>
    <w:rsid w:val="00AF283E"/>
    <w:rsid w:val="00AF3365"/>
    <w:rsid w:val="00AF39E4"/>
    <w:rsid w:val="00AF3B08"/>
    <w:rsid w:val="00AF4300"/>
    <w:rsid w:val="00AF4846"/>
    <w:rsid w:val="00AF4DAE"/>
    <w:rsid w:val="00AF4DBA"/>
    <w:rsid w:val="00AF4E40"/>
    <w:rsid w:val="00AF4E8A"/>
    <w:rsid w:val="00AF4FB8"/>
    <w:rsid w:val="00AF51F4"/>
    <w:rsid w:val="00AF5F45"/>
    <w:rsid w:val="00AF6239"/>
    <w:rsid w:val="00AF6290"/>
    <w:rsid w:val="00AF6686"/>
    <w:rsid w:val="00AF72CF"/>
    <w:rsid w:val="00AF770A"/>
    <w:rsid w:val="00AF782D"/>
    <w:rsid w:val="00AF792F"/>
    <w:rsid w:val="00AF79F5"/>
    <w:rsid w:val="00AF7A42"/>
    <w:rsid w:val="00AF7F58"/>
    <w:rsid w:val="00AF7FBC"/>
    <w:rsid w:val="00B00390"/>
    <w:rsid w:val="00B006FD"/>
    <w:rsid w:val="00B0082D"/>
    <w:rsid w:val="00B00C6A"/>
    <w:rsid w:val="00B00E54"/>
    <w:rsid w:val="00B01BA4"/>
    <w:rsid w:val="00B01BDE"/>
    <w:rsid w:val="00B01E74"/>
    <w:rsid w:val="00B01F30"/>
    <w:rsid w:val="00B0258D"/>
    <w:rsid w:val="00B025AE"/>
    <w:rsid w:val="00B0273C"/>
    <w:rsid w:val="00B02DCA"/>
    <w:rsid w:val="00B02FCB"/>
    <w:rsid w:val="00B034D7"/>
    <w:rsid w:val="00B03ADC"/>
    <w:rsid w:val="00B03B7F"/>
    <w:rsid w:val="00B03C88"/>
    <w:rsid w:val="00B03F7E"/>
    <w:rsid w:val="00B04159"/>
    <w:rsid w:val="00B0444C"/>
    <w:rsid w:val="00B04654"/>
    <w:rsid w:val="00B04C67"/>
    <w:rsid w:val="00B0536E"/>
    <w:rsid w:val="00B0572D"/>
    <w:rsid w:val="00B068AE"/>
    <w:rsid w:val="00B06BA2"/>
    <w:rsid w:val="00B06E6E"/>
    <w:rsid w:val="00B06EA2"/>
    <w:rsid w:val="00B07319"/>
    <w:rsid w:val="00B07669"/>
    <w:rsid w:val="00B0781E"/>
    <w:rsid w:val="00B078E0"/>
    <w:rsid w:val="00B07D12"/>
    <w:rsid w:val="00B07DB2"/>
    <w:rsid w:val="00B1040C"/>
    <w:rsid w:val="00B105D5"/>
    <w:rsid w:val="00B109AD"/>
    <w:rsid w:val="00B109FB"/>
    <w:rsid w:val="00B10A13"/>
    <w:rsid w:val="00B10A16"/>
    <w:rsid w:val="00B10BA0"/>
    <w:rsid w:val="00B10C62"/>
    <w:rsid w:val="00B11084"/>
    <w:rsid w:val="00B114A2"/>
    <w:rsid w:val="00B11702"/>
    <w:rsid w:val="00B117FC"/>
    <w:rsid w:val="00B12026"/>
    <w:rsid w:val="00B12B30"/>
    <w:rsid w:val="00B13495"/>
    <w:rsid w:val="00B136AB"/>
    <w:rsid w:val="00B13D88"/>
    <w:rsid w:val="00B13F89"/>
    <w:rsid w:val="00B14206"/>
    <w:rsid w:val="00B14297"/>
    <w:rsid w:val="00B1475B"/>
    <w:rsid w:val="00B14BD6"/>
    <w:rsid w:val="00B15687"/>
    <w:rsid w:val="00B15A36"/>
    <w:rsid w:val="00B15E81"/>
    <w:rsid w:val="00B15E87"/>
    <w:rsid w:val="00B1663E"/>
    <w:rsid w:val="00B17180"/>
    <w:rsid w:val="00B17438"/>
    <w:rsid w:val="00B1750E"/>
    <w:rsid w:val="00B177D4"/>
    <w:rsid w:val="00B17DF4"/>
    <w:rsid w:val="00B20970"/>
    <w:rsid w:val="00B21072"/>
    <w:rsid w:val="00B21CD8"/>
    <w:rsid w:val="00B21E67"/>
    <w:rsid w:val="00B21F54"/>
    <w:rsid w:val="00B21FE3"/>
    <w:rsid w:val="00B22274"/>
    <w:rsid w:val="00B2264D"/>
    <w:rsid w:val="00B22B5C"/>
    <w:rsid w:val="00B23622"/>
    <w:rsid w:val="00B23679"/>
    <w:rsid w:val="00B23785"/>
    <w:rsid w:val="00B24281"/>
    <w:rsid w:val="00B24389"/>
    <w:rsid w:val="00B247CE"/>
    <w:rsid w:val="00B251E5"/>
    <w:rsid w:val="00B257E9"/>
    <w:rsid w:val="00B25A9C"/>
    <w:rsid w:val="00B25B68"/>
    <w:rsid w:val="00B263A9"/>
    <w:rsid w:val="00B26456"/>
    <w:rsid w:val="00B26638"/>
    <w:rsid w:val="00B26A26"/>
    <w:rsid w:val="00B2706D"/>
    <w:rsid w:val="00B27C0D"/>
    <w:rsid w:val="00B27F60"/>
    <w:rsid w:val="00B30492"/>
    <w:rsid w:val="00B305C5"/>
    <w:rsid w:val="00B30745"/>
    <w:rsid w:val="00B307E0"/>
    <w:rsid w:val="00B30A50"/>
    <w:rsid w:val="00B30E63"/>
    <w:rsid w:val="00B3122B"/>
    <w:rsid w:val="00B3124B"/>
    <w:rsid w:val="00B31291"/>
    <w:rsid w:val="00B316E6"/>
    <w:rsid w:val="00B3220A"/>
    <w:rsid w:val="00B32447"/>
    <w:rsid w:val="00B32955"/>
    <w:rsid w:val="00B33265"/>
    <w:rsid w:val="00B3375C"/>
    <w:rsid w:val="00B345A0"/>
    <w:rsid w:val="00B34683"/>
    <w:rsid w:val="00B34969"/>
    <w:rsid w:val="00B34E77"/>
    <w:rsid w:val="00B35160"/>
    <w:rsid w:val="00B351FC"/>
    <w:rsid w:val="00B35674"/>
    <w:rsid w:val="00B356E1"/>
    <w:rsid w:val="00B3580B"/>
    <w:rsid w:val="00B3590E"/>
    <w:rsid w:val="00B359CB"/>
    <w:rsid w:val="00B35E7C"/>
    <w:rsid w:val="00B36348"/>
    <w:rsid w:val="00B36632"/>
    <w:rsid w:val="00B366C5"/>
    <w:rsid w:val="00B374DA"/>
    <w:rsid w:val="00B37680"/>
    <w:rsid w:val="00B40917"/>
    <w:rsid w:val="00B40CB9"/>
    <w:rsid w:val="00B41079"/>
    <w:rsid w:val="00B4129B"/>
    <w:rsid w:val="00B41DE9"/>
    <w:rsid w:val="00B41E3F"/>
    <w:rsid w:val="00B42739"/>
    <w:rsid w:val="00B42B62"/>
    <w:rsid w:val="00B42D09"/>
    <w:rsid w:val="00B43246"/>
    <w:rsid w:val="00B437D5"/>
    <w:rsid w:val="00B437DC"/>
    <w:rsid w:val="00B437F1"/>
    <w:rsid w:val="00B4385A"/>
    <w:rsid w:val="00B43885"/>
    <w:rsid w:val="00B43B4D"/>
    <w:rsid w:val="00B43D71"/>
    <w:rsid w:val="00B44956"/>
    <w:rsid w:val="00B45059"/>
    <w:rsid w:val="00B45FFB"/>
    <w:rsid w:val="00B4601C"/>
    <w:rsid w:val="00B46181"/>
    <w:rsid w:val="00B465A2"/>
    <w:rsid w:val="00B46712"/>
    <w:rsid w:val="00B46F93"/>
    <w:rsid w:val="00B47A66"/>
    <w:rsid w:val="00B5059B"/>
    <w:rsid w:val="00B5075C"/>
    <w:rsid w:val="00B50A43"/>
    <w:rsid w:val="00B50D70"/>
    <w:rsid w:val="00B50EBC"/>
    <w:rsid w:val="00B51876"/>
    <w:rsid w:val="00B51A6A"/>
    <w:rsid w:val="00B51C76"/>
    <w:rsid w:val="00B52103"/>
    <w:rsid w:val="00B5225B"/>
    <w:rsid w:val="00B52289"/>
    <w:rsid w:val="00B5238F"/>
    <w:rsid w:val="00B52535"/>
    <w:rsid w:val="00B52544"/>
    <w:rsid w:val="00B52580"/>
    <w:rsid w:val="00B52899"/>
    <w:rsid w:val="00B52F68"/>
    <w:rsid w:val="00B52F6B"/>
    <w:rsid w:val="00B531DC"/>
    <w:rsid w:val="00B537D9"/>
    <w:rsid w:val="00B53FB7"/>
    <w:rsid w:val="00B53FF5"/>
    <w:rsid w:val="00B5458F"/>
    <w:rsid w:val="00B5486C"/>
    <w:rsid w:val="00B54A18"/>
    <w:rsid w:val="00B54A2C"/>
    <w:rsid w:val="00B54C4A"/>
    <w:rsid w:val="00B54CC4"/>
    <w:rsid w:val="00B55210"/>
    <w:rsid w:val="00B5523C"/>
    <w:rsid w:val="00B5539A"/>
    <w:rsid w:val="00B554B6"/>
    <w:rsid w:val="00B55843"/>
    <w:rsid w:val="00B562A9"/>
    <w:rsid w:val="00B56F13"/>
    <w:rsid w:val="00B579F3"/>
    <w:rsid w:val="00B57EAA"/>
    <w:rsid w:val="00B603E6"/>
    <w:rsid w:val="00B60604"/>
    <w:rsid w:val="00B611F8"/>
    <w:rsid w:val="00B616B0"/>
    <w:rsid w:val="00B61C79"/>
    <w:rsid w:val="00B629A0"/>
    <w:rsid w:val="00B62CF1"/>
    <w:rsid w:val="00B62E23"/>
    <w:rsid w:val="00B62F0C"/>
    <w:rsid w:val="00B63036"/>
    <w:rsid w:val="00B63420"/>
    <w:rsid w:val="00B63515"/>
    <w:rsid w:val="00B651C1"/>
    <w:rsid w:val="00B6564A"/>
    <w:rsid w:val="00B65737"/>
    <w:rsid w:val="00B659AB"/>
    <w:rsid w:val="00B65AEE"/>
    <w:rsid w:val="00B66236"/>
    <w:rsid w:val="00B6643A"/>
    <w:rsid w:val="00B66A3C"/>
    <w:rsid w:val="00B66E40"/>
    <w:rsid w:val="00B6760E"/>
    <w:rsid w:val="00B67642"/>
    <w:rsid w:val="00B67A7F"/>
    <w:rsid w:val="00B67C3E"/>
    <w:rsid w:val="00B700A3"/>
    <w:rsid w:val="00B70383"/>
    <w:rsid w:val="00B703F7"/>
    <w:rsid w:val="00B704F8"/>
    <w:rsid w:val="00B706FA"/>
    <w:rsid w:val="00B70777"/>
    <w:rsid w:val="00B70A72"/>
    <w:rsid w:val="00B70D0E"/>
    <w:rsid w:val="00B712B0"/>
    <w:rsid w:val="00B71340"/>
    <w:rsid w:val="00B714F0"/>
    <w:rsid w:val="00B7172A"/>
    <w:rsid w:val="00B7187F"/>
    <w:rsid w:val="00B71AEF"/>
    <w:rsid w:val="00B71FD0"/>
    <w:rsid w:val="00B720D6"/>
    <w:rsid w:val="00B7214A"/>
    <w:rsid w:val="00B721B5"/>
    <w:rsid w:val="00B72650"/>
    <w:rsid w:val="00B72B03"/>
    <w:rsid w:val="00B72D8F"/>
    <w:rsid w:val="00B736B4"/>
    <w:rsid w:val="00B73A38"/>
    <w:rsid w:val="00B73A48"/>
    <w:rsid w:val="00B73FD1"/>
    <w:rsid w:val="00B74023"/>
    <w:rsid w:val="00B743CC"/>
    <w:rsid w:val="00B74C92"/>
    <w:rsid w:val="00B74F5B"/>
    <w:rsid w:val="00B754CF"/>
    <w:rsid w:val="00B75AFD"/>
    <w:rsid w:val="00B75C8E"/>
    <w:rsid w:val="00B7670A"/>
    <w:rsid w:val="00B77153"/>
    <w:rsid w:val="00B772C0"/>
    <w:rsid w:val="00B773FA"/>
    <w:rsid w:val="00B77462"/>
    <w:rsid w:val="00B778D9"/>
    <w:rsid w:val="00B77A0E"/>
    <w:rsid w:val="00B77B77"/>
    <w:rsid w:val="00B80A78"/>
    <w:rsid w:val="00B80B2B"/>
    <w:rsid w:val="00B80C39"/>
    <w:rsid w:val="00B80CAA"/>
    <w:rsid w:val="00B80DAB"/>
    <w:rsid w:val="00B80FAA"/>
    <w:rsid w:val="00B8134D"/>
    <w:rsid w:val="00B814A0"/>
    <w:rsid w:val="00B81893"/>
    <w:rsid w:val="00B819FE"/>
    <w:rsid w:val="00B81F2D"/>
    <w:rsid w:val="00B8285F"/>
    <w:rsid w:val="00B829C2"/>
    <w:rsid w:val="00B82EC2"/>
    <w:rsid w:val="00B82F71"/>
    <w:rsid w:val="00B83483"/>
    <w:rsid w:val="00B8390E"/>
    <w:rsid w:val="00B83D72"/>
    <w:rsid w:val="00B841A8"/>
    <w:rsid w:val="00B841CD"/>
    <w:rsid w:val="00B84531"/>
    <w:rsid w:val="00B849E9"/>
    <w:rsid w:val="00B84A3B"/>
    <w:rsid w:val="00B84C16"/>
    <w:rsid w:val="00B85C57"/>
    <w:rsid w:val="00B86024"/>
    <w:rsid w:val="00B867EE"/>
    <w:rsid w:val="00B86811"/>
    <w:rsid w:val="00B86CA8"/>
    <w:rsid w:val="00B86E9E"/>
    <w:rsid w:val="00B87677"/>
    <w:rsid w:val="00B878AB"/>
    <w:rsid w:val="00B903CB"/>
    <w:rsid w:val="00B90493"/>
    <w:rsid w:val="00B905E0"/>
    <w:rsid w:val="00B90DC8"/>
    <w:rsid w:val="00B90E4B"/>
    <w:rsid w:val="00B90FB9"/>
    <w:rsid w:val="00B91035"/>
    <w:rsid w:val="00B910AD"/>
    <w:rsid w:val="00B915C5"/>
    <w:rsid w:val="00B923A7"/>
    <w:rsid w:val="00B92833"/>
    <w:rsid w:val="00B92922"/>
    <w:rsid w:val="00B92B7D"/>
    <w:rsid w:val="00B92F1A"/>
    <w:rsid w:val="00B93B81"/>
    <w:rsid w:val="00B93BD0"/>
    <w:rsid w:val="00B93E82"/>
    <w:rsid w:val="00B947E4"/>
    <w:rsid w:val="00B94BBB"/>
    <w:rsid w:val="00B950C5"/>
    <w:rsid w:val="00B956FD"/>
    <w:rsid w:val="00B95857"/>
    <w:rsid w:val="00B960DC"/>
    <w:rsid w:val="00B96175"/>
    <w:rsid w:val="00B966C7"/>
    <w:rsid w:val="00B9698C"/>
    <w:rsid w:val="00B96CAC"/>
    <w:rsid w:val="00B974E1"/>
    <w:rsid w:val="00B97ADF"/>
    <w:rsid w:val="00B97BC2"/>
    <w:rsid w:val="00B97FCE"/>
    <w:rsid w:val="00BA0946"/>
    <w:rsid w:val="00BA0CD4"/>
    <w:rsid w:val="00BA166F"/>
    <w:rsid w:val="00BA19AA"/>
    <w:rsid w:val="00BA1F36"/>
    <w:rsid w:val="00BA1F3E"/>
    <w:rsid w:val="00BA20C8"/>
    <w:rsid w:val="00BA217B"/>
    <w:rsid w:val="00BA2553"/>
    <w:rsid w:val="00BA2829"/>
    <w:rsid w:val="00BA2868"/>
    <w:rsid w:val="00BA28B2"/>
    <w:rsid w:val="00BA2AE5"/>
    <w:rsid w:val="00BA2B9E"/>
    <w:rsid w:val="00BA391C"/>
    <w:rsid w:val="00BA3DB1"/>
    <w:rsid w:val="00BA45E8"/>
    <w:rsid w:val="00BA46AA"/>
    <w:rsid w:val="00BA5128"/>
    <w:rsid w:val="00BA51C3"/>
    <w:rsid w:val="00BA5307"/>
    <w:rsid w:val="00BA5906"/>
    <w:rsid w:val="00BA5C1A"/>
    <w:rsid w:val="00BA5DD8"/>
    <w:rsid w:val="00BA63FD"/>
    <w:rsid w:val="00BA676F"/>
    <w:rsid w:val="00BA6778"/>
    <w:rsid w:val="00BA6DC9"/>
    <w:rsid w:val="00BA6EE1"/>
    <w:rsid w:val="00BA6F7D"/>
    <w:rsid w:val="00BA6FCE"/>
    <w:rsid w:val="00BA7447"/>
    <w:rsid w:val="00BA797F"/>
    <w:rsid w:val="00BA7B45"/>
    <w:rsid w:val="00BB0163"/>
    <w:rsid w:val="00BB0749"/>
    <w:rsid w:val="00BB0BB9"/>
    <w:rsid w:val="00BB0FCF"/>
    <w:rsid w:val="00BB1BA6"/>
    <w:rsid w:val="00BB1F7C"/>
    <w:rsid w:val="00BB2456"/>
    <w:rsid w:val="00BB25F6"/>
    <w:rsid w:val="00BB32E8"/>
    <w:rsid w:val="00BB3657"/>
    <w:rsid w:val="00BB365D"/>
    <w:rsid w:val="00BB37BF"/>
    <w:rsid w:val="00BB3A92"/>
    <w:rsid w:val="00BB3FC9"/>
    <w:rsid w:val="00BB469D"/>
    <w:rsid w:val="00BB46E8"/>
    <w:rsid w:val="00BB4791"/>
    <w:rsid w:val="00BB4976"/>
    <w:rsid w:val="00BB5004"/>
    <w:rsid w:val="00BB5D9F"/>
    <w:rsid w:val="00BB5F6B"/>
    <w:rsid w:val="00BB63D9"/>
    <w:rsid w:val="00BB6566"/>
    <w:rsid w:val="00BB68C0"/>
    <w:rsid w:val="00BB6AD4"/>
    <w:rsid w:val="00BB6ECD"/>
    <w:rsid w:val="00BB7289"/>
    <w:rsid w:val="00BB7336"/>
    <w:rsid w:val="00BB75C4"/>
    <w:rsid w:val="00BB7B19"/>
    <w:rsid w:val="00BB7D95"/>
    <w:rsid w:val="00BC0125"/>
    <w:rsid w:val="00BC0206"/>
    <w:rsid w:val="00BC0EBF"/>
    <w:rsid w:val="00BC12E1"/>
    <w:rsid w:val="00BC1411"/>
    <w:rsid w:val="00BC19B7"/>
    <w:rsid w:val="00BC1A7F"/>
    <w:rsid w:val="00BC1AA2"/>
    <w:rsid w:val="00BC1ABF"/>
    <w:rsid w:val="00BC1FE8"/>
    <w:rsid w:val="00BC2F1D"/>
    <w:rsid w:val="00BC392D"/>
    <w:rsid w:val="00BC3D9B"/>
    <w:rsid w:val="00BC3FE5"/>
    <w:rsid w:val="00BC4024"/>
    <w:rsid w:val="00BC453D"/>
    <w:rsid w:val="00BC4568"/>
    <w:rsid w:val="00BC4B2A"/>
    <w:rsid w:val="00BC571B"/>
    <w:rsid w:val="00BC5A55"/>
    <w:rsid w:val="00BC5C89"/>
    <w:rsid w:val="00BC5DBA"/>
    <w:rsid w:val="00BC62BF"/>
    <w:rsid w:val="00BC64F9"/>
    <w:rsid w:val="00BC67AC"/>
    <w:rsid w:val="00BC686E"/>
    <w:rsid w:val="00BC6DFE"/>
    <w:rsid w:val="00BC6F8F"/>
    <w:rsid w:val="00BC76C2"/>
    <w:rsid w:val="00BC790A"/>
    <w:rsid w:val="00BC7CED"/>
    <w:rsid w:val="00BD071B"/>
    <w:rsid w:val="00BD0CFB"/>
    <w:rsid w:val="00BD0D6C"/>
    <w:rsid w:val="00BD1314"/>
    <w:rsid w:val="00BD1AE2"/>
    <w:rsid w:val="00BD1C36"/>
    <w:rsid w:val="00BD246A"/>
    <w:rsid w:val="00BD246B"/>
    <w:rsid w:val="00BD3104"/>
    <w:rsid w:val="00BD334A"/>
    <w:rsid w:val="00BD37F9"/>
    <w:rsid w:val="00BD3853"/>
    <w:rsid w:val="00BD547E"/>
    <w:rsid w:val="00BD55AF"/>
    <w:rsid w:val="00BD5C28"/>
    <w:rsid w:val="00BD6113"/>
    <w:rsid w:val="00BD64E1"/>
    <w:rsid w:val="00BD6552"/>
    <w:rsid w:val="00BD66D5"/>
    <w:rsid w:val="00BD67B4"/>
    <w:rsid w:val="00BD6BD9"/>
    <w:rsid w:val="00BD6BF8"/>
    <w:rsid w:val="00BD6C44"/>
    <w:rsid w:val="00BD6FA5"/>
    <w:rsid w:val="00BD70D1"/>
    <w:rsid w:val="00BD7A9A"/>
    <w:rsid w:val="00BD7D9E"/>
    <w:rsid w:val="00BE01DD"/>
    <w:rsid w:val="00BE094A"/>
    <w:rsid w:val="00BE0DDC"/>
    <w:rsid w:val="00BE136E"/>
    <w:rsid w:val="00BE140F"/>
    <w:rsid w:val="00BE1429"/>
    <w:rsid w:val="00BE18C1"/>
    <w:rsid w:val="00BE2652"/>
    <w:rsid w:val="00BE2FE8"/>
    <w:rsid w:val="00BE3718"/>
    <w:rsid w:val="00BE38CF"/>
    <w:rsid w:val="00BE3B21"/>
    <w:rsid w:val="00BE3F6B"/>
    <w:rsid w:val="00BE457C"/>
    <w:rsid w:val="00BE494A"/>
    <w:rsid w:val="00BE4B96"/>
    <w:rsid w:val="00BE4E58"/>
    <w:rsid w:val="00BE56D9"/>
    <w:rsid w:val="00BE5A4D"/>
    <w:rsid w:val="00BE5C07"/>
    <w:rsid w:val="00BE6329"/>
    <w:rsid w:val="00BE64BE"/>
    <w:rsid w:val="00BE67E7"/>
    <w:rsid w:val="00BE6DA0"/>
    <w:rsid w:val="00BE7105"/>
    <w:rsid w:val="00BE7352"/>
    <w:rsid w:val="00BE7B0E"/>
    <w:rsid w:val="00BE7DA7"/>
    <w:rsid w:val="00BF02B0"/>
    <w:rsid w:val="00BF0DA7"/>
    <w:rsid w:val="00BF1841"/>
    <w:rsid w:val="00BF1BB8"/>
    <w:rsid w:val="00BF1EB6"/>
    <w:rsid w:val="00BF265F"/>
    <w:rsid w:val="00BF2C6B"/>
    <w:rsid w:val="00BF2E7D"/>
    <w:rsid w:val="00BF3188"/>
    <w:rsid w:val="00BF32EE"/>
    <w:rsid w:val="00BF33FE"/>
    <w:rsid w:val="00BF3786"/>
    <w:rsid w:val="00BF3C07"/>
    <w:rsid w:val="00BF3EC5"/>
    <w:rsid w:val="00BF40E0"/>
    <w:rsid w:val="00BF4296"/>
    <w:rsid w:val="00BF45A3"/>
    <w:rsid w:val="00BF4619"/>
    <w:rsid w:val="00BF4717"/>
    <w:rsid w:val="00BF480A"/>
    <w:rsid w:val="00BF48D7"/>
    <w:rsid w:val="00BF4975"/>
    <w:rsid w:val="00BF4C2B"/>
    <w:rsid w:val="00BF4DF6"/>
    <w:rsid w:val="00BF52EF"/>
    <w:rsid w:val="00BF58E9"/>
    <w:rsid w:val="00BF5D0D"/>
    <w:rsid w:val="00BF5F24"/>
    <w:rsid w:val="00BF66E6"/>
    <w:rsid w:val="00BF6854"/>
    <w:rsid w:val="00BF6C63"/>
    <w:rsid w:val="00BF71A5"/>
    <w:rsid w:val="00BF765C"/>
    <w:rsid w:val="00BF7783"/>
    <w:rsid w:val="00BF7C8F"/>
    <w:rsid w:val="00BF7D65"/>
    <w:rsid w:val="00C000B7"/>
    <w:rsid w:val="00C00407"/>
    <w:rsid w:val="00C008F8"/>
    <w:rsid w:val="00C00C29"/>
    <w:rsid w:val="00C02368"/>
    <w:rsid w:val="00C026E4"/>
    <w:rsid w:val="00C02B6E"/>
    <w:rsid w:val="00C02DBD"/>
    <w:rsid w:val="00C03542"/>
    <w:rsid w:val="00C03619"/>
    <w:rsid w:val="00C036A3"/>
    <w:rsid w:val="00C03CCB"/>
    <w:rsid w:val="00C03D90"/>
    <w:rsid w:val="00C041C1"/>
    <w:rsid w:val="00C0428D"/>
    <w:rsid w:val="00C0496F"/>
    <w:rsid w:val="00C04B30"/>
    <w:rsid w:val="00C04BC7"/>
    <w:rsid w:val="00C04FF4"/>
    <w:rsid w:val="00C053CC"/>
    <w:rsid w:val="00C053DF"/>
    <w:rsid w:val="00C05F28"/>
    <w:rsid w:val="00C062D1"/>
    <w:rsid w:val="00C063CD"/>
    <w:rsid w:val="00C063F2"/>
    <w:rsid w:val="00C06CD1"/>
    <w:rsid w:val="00C070A3"/>
    <w:rsid w:val="00C0719A"/>
    <w:rsid w:val="00C0731D"/>
    <w:rsid w:val="00C07857"/>
    <w:rsid w:val="00C07962"/>
    <w:rsid w:val="00C07994"/>
    <w:rsid w:val="00C07C3D"/>
    <w:rsid w:val="00C07E94"/>
    <w:rsid w:val="00C07F14"/>
    <w:rsid w:val="00C10006"/>
    <w:rsid w:val="00C10478"/>
    <w:rsid w:val="00C10F3C"/>
    <w:rsid w:val="00C10FCB"/>
    <w:rsid w:val="00C11103"/>
    <w:rsid w:val="00C1147A"/>
    <w:rsid w:val="00C114E1"/>
    <w:rsid w:val="00C119B4"/>
    <w:rsid w:val="00C1291B"/>
    <w:rsid w:val="00C12A0E"/>
    <w:rsid w:val="00C12A23"/>
    <w:rsid w:val="00C12C45"/>
    <w:rsid w:val="00C12DBF"/>
    <w:rsid w:val="00C12E61"/>
    <w:rsid w:val="00C133BA"/>
    <w:rsid w:val="00C1352B"/>
    <w:rsid w:val="00C136EB"/>
    <w:rsid w:val="00C13AEF"/>
    <w:rsid w:val="00C13C51"/>
    <w:rsid w:val="00C13C96"/>
    <w:rsid w:val="00C13FB0"/>
    <w:rsid w:val="00C143AF"/>
    <w:rsid w:val="00C14FB5"/>
    <w:rsid w:val="00C14FDB"/>
    <w:rsid w:val="00C15033"/>
    <w:rsid w:val="00C1510F"/>
    <w:rsid w:val="00C15560"/>
    <w:rsid w:val="00C15B33"/>
    <w:rsid w:val="00C15EF2"/>
    <w:rsid w:val="00C160DB"/>
    <w:rsid w:val="00C16173"/>
    <w:rsid w:val="00C163F6"/>
    <w:rsid w:val="00C165B8"/>
    <w:rsid w:val="00C172F0"/>
    <w:rsid w:val="00C1738B"/>
    <w:rsid w:val="00C17490"/>
    <w:rsid w:val="00C17737"/>
    <w:rsid w:val="00C179B2"/>
    <w:rsid w:val="00C17D45"/>
    <w:rsid w:val="00C2011F"/>
    <w:rsid w:val="00C2018B"/>
    <w:rsid w:val="00C202BF"/>
    <w:rsid w:val="00C2036C"/>
    <w:rsid w:val="00C205E3"/>
    <w:rsid w:val="00C206E4"/>
    <w:rsid w:val="00C20C11"/>
    <w:rsid w:val="00C20FCF"/>
    <w:rsid w:val="00C213E4"/>
    <w:rsid w:val="00C21548"/>
    <w:rsid w:val="00C21A07"/>
    <w:rsid w:val="00C2229E"/>
    <w:rsid w:val="00C22FCB"/>
    <w:rsid w:val="00C23220"/>
    <w:rsid w:val="00C23224"/>
    <w:rsid w:val="00C23328"/>
    <w:rsid w:val="00C233C2"/>
    <w:rsid w:val="00C234FF"/>
    <w:rsid w:val="00C23BF5"/>
    <w:rsid w:val="00C242E5"/>
    <w:rsid w:val="00C24397"/>
    <w:rsid w:val="00C24BE4"/>
    <w:rsid w:val="00C24D89"/>
    <w:rsid w:val="00C24DB7"/>
    <w:rsid w:val="00C24F57"/>
    <w:rsid w:val="00C25166"/>
    <w:rsid w:val="00C25524"/>
    <w:rsid w:val="00C25590"/>
    <w:rsid w:val="00C25C31"/>
    <w:rsid w:val="00C26432"/>
    <w:rsid w:val="00C26683"/>
    <w:rsid w:val="00C26748"/>
    <w:rsid w:val="00C268DB"/>
    <w:rsid w:val="00C269CD"/>
    <w:rsid w:val="00C271D1"/>
    <w:rsid w:val="00C27438"/>
    <w:rsid w:val="00C27A1D"/>
    <w:rsid w:val="00C27ABD"/>
    <w:rsid w:val="00C27DFD"/>
    <w:rsid w:val="00C27FBF"/>
    <w:rsid w:val="00C30647"/>
    <w:rsid w:val="00C30887"/>
    <w:rsid w:val="00C30FA7"/>
    <w:rsid w:val="00C3192E"/>
    <w:rsid w:val="00C31C62"/>
    <w:rsid w:val="00C32132"/>
    <w:rsid w:val="00C33199"/>
    <w:rsid w:val="00C332EB"/>
    <w:rsid w:val="00C334DE"/>
    <w:rsid w:val="00C33A84"/>
    <w:rsid w:val="00C33C3F"/>
    <w:rsid w:val="00C33D99"/>
    <w:rsid w:val="00C33DA3"/>
    <w:rsid w:val="00C34185"/>
    <w:rsid w:val="00C341A2"/>
    <w:rsid w:val="00C3460F"/>
    <w:rsid w:val="00C346AC"/>
    <w:rsid w:val="00C350FB"/>
    <w:rsid w:val="00C35574"/>
    <w:rsid w:val="00C3559F"/>
    <w:rsid w:val="00C35653"/>
    <w:rsid w:val="00C35D42"/>
    <w:rsid w:val="00C36239"/>
    <w:rsid w:val="00C3665D"/>
    <w:rsid w:val="00C36824"/>
    <w:rsid w:val="00C3691A"/>
    <w:rsid w:val="00C37317"/>
    <w:rsid w:val="00C37420"/>
    <w:rsid w:val="00C376A6"/>
    <w:rsid w:val="00C3795F"/>
    <w:rsid w:val="00C37F2F"/>
    <w:rsid w:val="00C40031"/>
    <w:rsid w:val="00C401F0"/>
    <w:rsid w:val="00C4065A"/>
    <w:rsid w:val="00C40864"/>
    <w:rsid w:val="00C40CEF"/>
    <w:rsid w:val="00C41272"/>
    <w:rsid w:val="00C4132F"/>
    <w:rsid w:val="00C41353"/>
    <w:rsid w:val="00C41676"/>
    <w:rsid w:val="00C4179C"/>
    <w:rsid w:val="00C41F3A"/>
    <w:rsid w:val="00C42539"/>
    <w:rsid w:val="00C4265D"/>
    <w:rsid w:val="00C42870"/>
    <w:rsid w:val="00C42A47"/>
    <w:rsid w:val="00C42ACD"/>
    <w:rsid w:val="00C42AFB"/>
    <w:rsid w:val="00C42F28"/>
    <w:rsid w:val="00C4433C"/>
    <w:rsid w:val="00C4469B"/>
    <w:rsid w:val="00C446F2"/>
    <w:rsid w:val="00C448A1"/>
    <w:rsid w:val="00C44AD1"/>
    <w:rsid w:val="00C44BE7"/>
    <w:rsid w:val="00C44D6D"/>
    <w:rsid w:val="00C44FCC"/>
    <w:rsid w:val="00C453CC"/>
    <w:rsid w:val="00C45D90"/>
    <w:rsid w:val="00C461E1"/>
    <w:rsid w:val="00C462D3"/>
    <w:rsid w:val="00C467D4"/>
    <w:rsid w:val="00C4693D"/>
    <w:rsid w:val="00C46B21"/>
    <w:rsid w:val="00C46C34"/>
    <w:rsid w:val="00C46D7D"/>
    <w:rsid w:val="00C46D7F"/>
    <w:rsid w:val="00C46F50"/>
    <w:rsid w:val="00C47127"/>
    <w:rsid w:val="00C476F5"/>
    <w:rsid w:val="00C47F8A"/>
    <w:rsid w:val="00C503C4"/>
    <w:rsid w:val="00C50859"/>
    <w:rsid w:val="00C50A0C"/>
    <w:rsid w:val="00C50F23"/>
    <w:rsid w:val="00C511B2"/>
    <w:rsid w:val="00C51327"/>
    <w:rsid w:val="00C51354"/>
    <w:rsid w:val="00C51D9B"/>
    <w:rsid w:val="00C52001"/>
    <w:rsid w:val="00C520D6"/>
    <w:rsid w:val="00C523E1"/>
    <w:rsid w:val="00C526C0"/>
    <w:rsid w:val="00C527D8"/>
    <w:rsid w:val="00C52BDF"/>
    <w:rsid w:val="00C52C09"/>
    <w:rsid w:val="00C533E2"/>
    <w:rsid w:val="00C536C1"/>
    <w:rsid w:val="00C536DF"/>
    <w:rsid w:val="00C53DCF"/>
    <w:rsid w:val="00C53E13"/>
    <w:rsid w:val="00C54852"/>
    <w:rsid w:val="00C549F2"/>
    <w:rsid w:val="00C5500F"/>
    <w:rsid w:val="00C55216"/>
    <w:rsid w:val="00C5659D"/>
    <w:rsid w:val="00C56664"/>
    <w:rsid w:val="00C56FE0"/>
    <w:rsid w:val="00C57364"/>
    <w:rsid w:val="00C57403"/>
    <w:rsid w:val="00C57590"/>
    <w:rsid w:val="00C57B44"/>
    <w:rsid w:val="00C57D54"/>
    <w:rsid w:val="00C60FF8"/>
    <w:rsid w:val="00C61885"/>
    <w:rsid w:val="00C618A5"/>
    <w:rsid w:val="00C62AC5"/>
    <w:rsid w:val="00C62B70"/>
    <w:rsid w:val="00C62CEB"/>
    <w:rsid w:val="00C62D90"/>
    <w:rsid w:val="00C63694"/>
    <w:rsid w:val="00C63784"/>
    <w:rsid w:val="00C63B1F"/>
    <w:rsid w:val="00C63BC6"/>
    <w:rsid w:val="00C63C90"/>
    <w:rsid w:val="00C63E4F"/>
    <w:rsid w:val="00C64283"/>
    <w:rsid w:val="00C642FC"/>
    <w:rsid w:val="00C646F8"/>
    <w:rsid w:val="00C64982"/>
    <w:rsid w:val="00C64CA6"/>
    <w:rsid w:val="00C64D30"/>
    <w:rsid w:val="00C64DA0"/>
    <w:rsid w:val="00C64E36"/>
    <w:rsid w:val="00C6510C"/>
    <w:rsid w:val="00C65445"/>
    <w:rsid w:val="00C65799"/>
    <w:rsid w:val="00C658A0"/>
    <w:rsid w:val="00C65CF8"/>
    <w:rsid w:val="00C66199"/>
    <w:rsid w:val="00C673BD"/>
    <w:rsid w:val="00C67407"/>
    <w:rsid w:val="00C678DC"/>
    <w:rsid w:val="00C70132"/>
    <w:rsid w:val="00C709DC"/>
    <w:rsid w:val="00C70CEE"/>
    <w:rsid w:val="00C70E12"/>
    <w:rsid w:val="00C70F87"/>
    <w:rsid w:val="00C70F9C"/>
    <w:rsid w:val="00C711CD"/>
    <w:rsid w:val="00C712C2"/>
    <w:rsid w:val="00C71408"/>
    <w:rsid w:val="00C7151A"/>
    <w:rsid w:val="00C717AB"/>
    <w:rsid w:val="00C71E66"/>
    <w:rsid w:val="00C7292D"/>
    <w:rsid w:val="00C72D29"/>
    <w:rsid w:val="00C73611"/>
    <w:rsid w:val="00C73624"/>
    <w:rsid w:val="00C7385D"/>
    <w:rsid w:val="00C73D48"/>
    <w:rsid w:val="00C7435E"/>
    <w:rsid w:val="00C74D3E"/>
    <w:rsid w:val="00C74D54"/>
    <w:rsid w:val="00C74F5D"/>
    <w:rsid w:val="00C754CE"/>
    <w:rsid w:val="00C7656E"/>
    <w:rsid w:val="00C767C0"/>
    <w:rsid w:val="00C76836"/>
    <w:rsid w:val="00C7693D"/>
    <w:rsid w:val="00C76980"/>
    <w:rsid w:val="00C76FB0"/>
    <w:rsid w:val="00C77051"/>
    <w:rsid w:val="00C772CD"/>
    <w:rsid w:val="00C77FC2"/>
    <w:rsid w:val="00C800FC"/>
    <w:rsid w:val="00C803B7"/>
    <w:rsid w:val="00C805AC"/>
    <w:rsid w:val="00C80D05"/>
    <w:rsid w:val="00C810A1"/>
    <w:rsid w:val="00C81483"/>
    <w:rsid w:val="00C821FA"/>
    <w:rsid w:val="00C82468"/>
    <w:rsid w:val="00C82E34"/>
    <w:rsid w:val="00C82F16"/>
    <w:rsid w:val="00C83081"/>
    <w:rsid w:val="00C834EC"/>
    <w:rsid w:val="00C838C5"/>
    <w:rsid w:val="00C83930"/>
    <w:rsid w:val="00C8441D"/>
    <w:rsid w:val="00C849C6"/>
    <w:rsid w:val="00C85D45"/>
    <w:rsid w:val="00C8643B"/>
    <w:rsid w:val="00C866B8"/>
    <w:rsid w:val="00C868B1"/>
    <w:rsid w:val="00C869A0"/>
    <w:rsid w:val="00C86B60"/>
    <w:rsid w:val="00C86CD1"/>
    <w:rsid w:val="00C86D95"/>
    <w:rsid w:val="00C86FB5"/>
    <w:rsid w:val="00C8721A"/>
    <w:rsid w:val="00C87297"/>
    <w:rsid w:val="00C87458"/>
    <w:rsid w:val="00C87B01"/>
    <w:rsid w:val="00C9018B"/>
    <w:rsid w:val="00C905EE"/>
    <w:rsid w:val="00C90DAA"/>
    <w:rsid w:val="00C91017"/>
    <w:rsid w:val="00C91731"/>
    <w:rsid w:val="00C91A34"/>
    <w:rsid w:val="00C923A7"/>
    <w:rsid w:val="00C9304D"/>
    <w:rsid w:val="00C93061"/>
    <w:rsid w:val="00C933D0"/>
    <w:rsid w:val="00C933E9"/>
    <w:rsid w:val="00C9359F"/>
    <w:rsid w:val="00C93A8F"/>
    <w:rsid w:val="00C93B1A"/>
    <w:rsid w:val="00C93CDB"/>
    <w:rsid w:val="00C93E47"/>
    <w:rsid w:val="00C9464B"/>
    <w:rsid w:val="00C94825"/>
    <w:rsid w:val="00C94C46"/>
    <w:rsid w:val="00C94CB9"/>
    <w:rsid w:val="00C9500A"/>
    <w:rsid w:val="00C9513B"/>
    <w:rsid w:val="00C956D4"/>
    <w:rsid w:val="00C9581B"/>
    <w:rsid w:val="00C96272"/>
    <w:rsid w:val="00C965A8"/>
    <w:rsid w:val="00C96E8E"/>
    <w:rsid w:val="00C97412"/>
    <w:rsid w:val="00C9743E"/>
    <w:rsid w:val="00C975D2"/>
    <w:rsid w:val="00C97F58"/>
    <w:rsid w:val="00CA01E4"/>
    <w:rsid w:val="00CA0258"/>
    <w:rsid w:val="00CA028C"/>
    <w:rsid w:val="00CA0681"/>
    <w:rsid w:val="00CA06EC"/>
    <w:rsid w:val="00CA070F"/>
    <w:rsid w:val="00CA1482"/>
    <w:rsid w:val="00CA1A9F"/>
    <w:rsid w:val="00CA1B59"/>
    <w:rsid w:val="00CA1DB5"/>
    <w:rsid w:val="00CA2956"/>
    <w:rsid w:val="00CA295D"/>
    <w:rsid w:val="00CA2C4B"/>
    <w:rsid w:val="00CA3030"/>
    <w:rsid w:val="00CA34EA"/>
    <w:rsid w:val="00CA3568"/>
    <w:rsid w:val="00CA3643"/>
    <w:rsid w:val="00CA375E"/>
    <w:rsid w:val="00CA3E97"/>
    <w:rsid w:val="00CA3EC5"/>
    <w:rsid w:val="00CA3EFC"/>
    <w:rsid w:val="00CA4442"/>
    <w:rsid w:val="00CA4592"/>
    <w:rsid w:val="00CA4716"/>
    <w:rsid w:val="00CA47D4"/>
    <w:rsid w:val="00CA4B4D"/>
    <w:rsid w:val="00CA4ED7"/>
    <w:rsid w:val="00CA4EE5"/>
    <w:rsid w:val="00CA4EEE"/>
    <w:rsid w:val="00CA50EB"/>
    <w:rsid w:val="00CA5529"/>
    <w:rsid w:val="00CA58D3"/>
    <w:rsid w:val="00CA58FB"/>
    <w:rsid w:val="00CA5906"/>
    <w:rsid w:val="00CA5A69"/>
    <w:rsid w:val="00CA5C7F"/>
    <w:rsid w:val="00CA5D74"/>
    <w:rsid w:val="00CA6434"/>
    <w:rsid w:val="00CA655F"/>
    <w:rsid w:val="00CA6BFA"/>
    <w:rsid w:val="00CA708B"/>
    <w:rsid w:val="00CA746E"/>
    <w:rsid w:val="00CA7C3F"/>
    <w:rsid w:val="00CA7EA0"/>
    <w:rsid w:val="00CB0544"/>
    <w:rsid w:val="00CB061D"/>
    <w:rsid w:val="00CB0997"/>
    <w:rsid w:val="00CB0C2A"/>
    <w:rsid w:val="00CB0DBA"/>
    <w:rsid w:val="00CB1130"/>
    <w:rsid w:val="00CB19F0"/>
    <w:rsid w:val="00CB1C2E"/>
    <w:rsid w:val="00CB2531"/>
    <w:rsid w:val="00CB254A"/>
    <w:rsid w:val="00CB25C5"/>
    <w:rsid w:val="00CB2C83"/>
    <w:rsid w:val="00CB30D3"/>
    <w:rsid w:val="00CB390A"/>
    <w:rsid w:val="00CB3A0D"/>
    <w:rsid w:val="00CB3C3A"/>
    <w:rsid w:val="00CB3D09"/>
    <w:rsid w:val="00CB464A"/>
    <w:rsid w:val="00CB47C5"/>
    <w:rsid w:val="00CB47F9"/>
    <w:rsid w:val="00CB4A01"/>
    <w:rsid w:val="00CB4A96"/>
    <w:rsid w:val="00CB4DB8"/>
    <w:rsid w:val="00CB4E0F"/>
    <w:rsid w:val="00CB53EC"/>
    <w:rsid w:val="00CB5785"/>
    <w:rsid w:val="00CB57C5"/>
    <w:rsid w:val="00CB5EDB"/>
    <w:rsid w:val="00CB6025"/>
    <w:rsid w:val="00CB669E"/>
    <w:rsid w:val="00CB6891"/>
    <w:rsid w:val="00CB6F20"/>
    <w:rsid w:val="00CB730A"/>
    <w:rsid w:val="00CB7773"/>
    <w:rsid w:val="00CB77E3"/>
    <w:rsid w:val="00CB790F"/>
    <w:rsid w:val="00CB7B17"/>
    <w:rsid w:val="00CC0078"/>
    <w:rsid w:val="00CC037C"/>
    <w:rsid w:val="00CC0763"/>
    <w:rsid w:val="00CC0B17"/>
    <w:rsid w:val="00CC0E50"/>
    <w:rsid w:val="00CC10EA"/>
    <w:rsid w:val="00CC14F9"/>
    <w:rsid w:val="00CC1BD1"/>
    <w:rsid w:val="00CC1D87"/>
    <w:rsid w:val="00CC1FD7"/>
    <w:rsid w:val="00CC25DC"/>
    <w:rsid w:val="00CC25DF"/>
    <w:rsid w:val="00CC2E43"/>
    <w:rsid w:val="00CC2F47"/>
    <w:rsid w:val="00CC31E3"/>
    <w:rsid w:val="00CC3293"/>
    <w:rsid w:val="00CC3761"/>
    <w:rsid w:val="00CC38B9"/>
    <w:rsid w:val="00CC39F9"/>
    <w:rsid w:val="00CC3B9A"/>
    <w:rsid w:val="00CC43AF"/>
    <w:rsid w:val="00CC4631"/>
    <w:rsid w:val="00CC47D1"/>
    <w:rsid w:val="00CC47EA"/>
    <w:rsid w:val="00CC4DB5"/>
    <w:rsid w:val="00CC568D"/>
    <w:rsid w:val="00CC56F8"/>
    <w:rsid w:val="00CC5DFB"/>
    <w:rsid w:val="00CC61D5"/>
    <w:rsid w:val="00CC621F"/>
    <w:rsid w:val="00CC6A26"/>
    <w:rsid w:val="00CC6CF5"/>
    <w:rsid w:val="00CC6D9E"/>
    <w:rsid w:val="00CC6EF2"/>
    <w:rsid w:val="00CC7197"/>
    <w:rsid w:val="00CC7418"/>
    <w:rsid w:val="00CC7BCD"/>
    <w:rsid w:val="00CC7DBE"/>
    <w:rsid w:val="00CC7E49"/>
    <w:rsid w:val="00CD0462"/>
    <w:rsid w:val="00CD0B4A"/>
    <w:rsid w:val="00CD0F3D"/>
    <w:rsid w:val="00CD159E"/>
    <w:rsid w:val="00CD1824"/>
    <w:rsid w:val="00CD1857"/>
    <w:rsid w:val="00CD1C38"/>
    <w:rsid w:val="00CD1DE2"/>
    <w:rsid w:val="00CD1EDA"/>
    <w:rsid w:val="00CD2380"/>
    <w:rsid w:val="00CD23D8"/>
    <w:rsid w:val="00CD2476"/>
    <w:rsid w:val="00CD26FE"/>
    <w:rsid w:val="00CD3090"/>
    <w:rsid w:val="00CD31F4"/>
    <w:rsid w:val="00CD3BF5"/>
    <w:rsid w:val="00CD43B3"/>
    <w:rsid w:val="00CD459F"/>
    <w:rsid w:val="00CD45EC"/>
    <w:rsid w:val="00CD4C83"/>
    <w:rsid w:val="00CD4FD5"/>
    <w:rsid w:val="00CD52FC"/>
    <w:rsid w:val="00CD5E33"/>
    <w:rsid w:val="00CD6455"/>
    <w:rsid w:val="00CD6D1B"/>
    <w:rsid w:val="00CD6E49"/>
    <w:rsid w:val="00CD767B"/>
    <w:rsid w:val="00CE04EC"/>
    <w:rsid w:val="00CE074F"/>
    <w:rsid w:val="00CE1049"/>
    <w:rsid w:val="00CE17DD"/>
    <w:rsid w:val="00CE17F5"/>
    <w:rsid w:val="00CE1B3E"/>
    <w:rsid w:val="00CE1C09"/>
    <w:rsid w:val="00CE2039"/>
    <w:rsid w:val="00CE238D"/>
    <w:rsid w:val="00CE2453"/>
    <w:rsid w:val="00CE256E"/>
    <w:rsid w:val="00CE27A3"/>
    <w:rsid w:val="00CE29D3"/>
    <w:rsid w:val="00CE2ACE"/>
    <w:rsid w:val="00CE2C52"/>
    <w:rsid w:val="00CE30AB"/>
    <w:rsid w:val="00CE311C"/>
    <w:rsid w:val="00CE37B1"/>
    <w:rsid w:val="00CE3C7A"/>
    <w:rsid w:val="00CE3DAA"/>
    <w:rsid w:val="00CE3E4E"/>
    <w:rsid w:val="00CE3E5B"/>
    <w:rsid w:val="00CE4348"/>
    <w:rsid w:val="00CE4378"/>
    <w:rsid w:val="00CE47A9"/>
    <w:rsid w:val="00CE4DDE"/>
    <w:rsid w:val="00CE4F0E"/>
    <w:rsid w:val="00CE51D2"/>
    <w:rsid w:val="00CE5247"/>
    <w:rsid w:val="00CE56A3"/>
    <w:rsid w:val="00CE578F"/>
    <w:rsid w:val="00CE5A12"/>
    <w:rsid w:val="00CE658D"/>
    <w:rsid w:val="00CE70CC"/>
    <w:rsid w:val="00CE7345"/>
    <w:rsid w:val="00CE7616"/>
    <w:rsid w:val="00CE76DA"/>
    <w:rsid w:val="00CE77AE"/>
    <w:rsid w:val="00CE77E5"/>
    <w:rsid w:val="00CE7923"/>
    <w:rsid w:val="00CE7B55"/>
    <w:rsid w:val="00CF0C0D"/>
    <w:rsid w:val="00CF1052"/>
    <w:rsid w:val="00CF2FA9"/>
    <w:rsid w:val="00CF30F5"/>
    <w:rsid w:val="00CF319A"/>
    <w:rsid w:val="00CF326C"/>
    <w:rsid w:val="00CF32F6"/>
    <w:rsid w:val="00CF398B"/>
    <w:rsid w:val="00CF3A24"/>
    <w:rsid w:val="00CF3B9F"/>
    <w:rsid w:val="00CF3CF6"/>
    <w:rsid w:val="00CF4057"/>
    <w:rsid w:val="00CF488D"/>
    <w:rsid w:val="00CF5039"/>
    <w:rsid w:val="00CF5357"/>
    <w:rsid w:val="00CF56E6"/>
    <w:rsid w:val="00CF601E"/>
    <w:rsid w:val="00CF64B2"/>
    <w:rsid w:val="00CF6535"/>
    <w:rsid w:val="00CF6712"/>
    <w:rsid w:val="00CF6778"/>
    <w:rsid w:val="00CF6A72"/>
    <w:rsid w:val="00CF6AFB"/>
    <w:rsid w:val="00CF6BC8"/>
    <w:rsid w:val="00CF6CE0"/>
    <w:rsid w:val="00CF6DF1"/>
    <w:rsid w:val="00CF6EA2"/>
    <w:rsid w:val="00CF6F34"/>
    <w:rsid w:val="00CF7344"/>
    <w:rsid w:val="00CF73CA"/>
    <w:rsid w:val="00CF76AE"/>
    <w:rsid w:val="00CF76F3"/>
    <w:rsid w:val="00CF7BAF"/>
    <w:rsid w:val="00CF7E9B"/>
    <w:rsid w:val="00D000D2"/>
    <w:rsid w:val="00D0076B"/>
    <w:rsid w:val="00D008E9"/>
    <w:rsid w:val="00D0096F"/>
    <w:rsid w:val="00D00CD4"/>
    <w:rsid w:val="00D013BF"/>
    <w:rsid w:val="00D016B2"/>
    <w:rsid w:val="00D01BB3"/>
    <w:rsid w:val="00D026FA"/>
    <w:rsid w:val="00D02A38"/>
    <w:rsid w:val="00D02BD9"/>
    <w:rsid w:val="00D03188"/>
    <w:rsid w:val="00D036BA"/>
    <w:rsid w:val="00D040FD"/>
    <w:rsid w:val="00D04899"/>
    <w:rsid w:val="00D0490A"/>
    <w:rsid w:val="00D04DC3"/>
    <w:rsid w:val="00D0562A"/>
    <w:rsid w:val="00D05A30"/>
    <w:rsid w:val="00D05A6A"/>
    <w:rsid w:val="00D05D0F"/>
    <w:rsid w:val="00D0661C"/>
    <w:rsid w:val="00D06AFE"/>
    <w:rsid w:val="00D06E6D"/>
    <w:rsid w:val="00D06F5D"/>
    <w:rsid w:val="00D070E5"/>
    <w:rsid w:val="00D075CC"/>
    <w:rsid w:val="00D076E6"/>
    <w:rsid w:val="00D07907"/>
    <w:rsid w:val="00D103C1"/>
    <w:rsid w:val="00D10513"/>
    <w:rsid w:val="00D1066D"/>
    <w:rsid w:val="00D107DD"/>
    <w:rsid w:val="00D109F6"/>
    <w:rsid w:val="00D120E2"/>
    <w:rsid w:val="00D1227D"/>
    <w:rsid w:val="00D125BE"/>
    <w:rsid w:val="00D1277C"/>
    <w:rsid w:val="00D1296D"/>
    <w:rsid w:val="00D12A37"/>
    <w:rsid w:val="00D12A6F"/>
    <w:rsid w:val="00D134CD"/>
    <w:rsid w:val="00D1388E"/>
    <w:rsid w:val="00D13B0A"/>
    <w:rsid w:val="00D13E45"/>
    <w:rsid w:val="00D140E3"/>
    <w:rsid w:val="00D156B4"/>
    <w:rsid w:val="00D156F0"/>
    <w:rsid w:val="00D15795"/>
    <w:rsid w:val="00D159BF"/>
    <w:rsid w:val="00D16105"/>
    <w:rsid w:val="00D16767"/>
    <w:rsid w:val="00D16A7D"/>
    <w:rsid w:val="00D178A0"/>
    <w:rsid w:val="00D17A38"/>
    <w:rsid w:val="00D17AC0"/>
    <w:rsid w:val="00D17B53"/>
    <w:rsid w:val="00D17DEB"/>
    <w:rsid w:val="00D205F4"/>
    <w:rsid w:val="00D2090B"/>
    <w:rsid w:val="00D21410"/>
    <w:rsid w:val="00D2187D"/>
    <w:rsid w:val="00D21A48"/>
    <w:rsid w:val="00D21F87"/>
    <w:rsid w:val="00D2286B"/>
    <w:rsid w:val="00D22BD0"/>
    <w:rsid w:val="00D22D98"/>
    <w:rsid w:val="00D23383"/>
    <w:rsid w:val="00D23711"/>
    <w:rsid w:val="00D23747"/>
    <w:rsid w:val="00D23864"/>
    <w:rsid w:val="00D2386B"/>
    <w:rsid w:val="00D23CD8"/>
    <w:rsid w:val="00D23E25"/>
    <w:rsid w:val="00D23E29"/>
    <w:rsid w:val="00D23ECE"/>
    <w:rsid w:val="00D24074"/>
    <w:rsid w:val="00D246BD"/>
    <w:rsid w:val="00D24701"/>
    <w:rsid w:val="00D24B0B"/>
    <w:rsid w:val="00D24D6F"/>
    <w:rsid w:val="00D25044"/>
    <w:rsid w:val="00D2512F"/>
    <w:rsid w:val="00D2514E"/>
    <w:rsid w:val="00D25250"/>
    <w:rsid w:val="00D253B0"/>
    <w:rsid w:val="00D254B8"/>
    <w:rsid w:val="00D255EF"/>
    <w:rsid w:val="00D25693"/>
    <w:rsid w:val="00D25763"/>
    <w:rsid w:val="00D26414"/>
    <w:rsid w:val="00D2644E"/>
    <w:rsid w:val="00D26E96"/>
    <w:rsid w:val="00D271F0"/>
    <w:rsid w:val="00D273F9"/>
    <w:rsid w:val="00D2757E"/>
    <w:rsid w:val="00D277FA"/>
    <w:rsid w:val="00D27844"/>
    <w:rsid w:val="00D30453"/>
    <w:rsid w:val="00D30617"/>
    <w:rsid w:val="00D308B7"/>
    <w:rsid w:val="00D30DB5"/>
    <w:rsid w:val="00D31148"/>
    <w:rsid w:val="00D3162E"/>
    <w:rsid w:val="00D32803"/>
    <w:rsid w:val="00D3356A"/>
    <w:rsid w:val="00D33BC9"/>
    <w:rsid w:val="00D33FDB"/>
    <w:rsid w:val="00D3407A"/>
    <w:rsid w:val="00D342D5"/>
    <w:rsid w:val="00D346C2"/>
    <w:rsid w:val="00D34748"/>
    <w:rsid w:val="00D348B8"/>
    <w:rsid w:val="00D348CE"/>
    <w:rsid w:val="00D34AA0"/>
    <w:rsid w:val="00D34CDB"/>
    <w:rsid w:val="00D34D99"/>
    <w:rsid w:val="00D34E24"/>
    <w:rsid w:val="00D34EAD"/>
    <w:rsid w:val="00D35696"/>
    <w:rsid w:val="00D356B5"/>
    <w:rsid w:val="00D35973"/>
    <w:rsid w:val="00D35B37"/>
    <w:rsid w:val="00D35DDD"/>
    <w:rsid w:val="00D3600E"/>
    <w:rsid w:val="00D36628"/>
    <w:rsid w:val="00D36950"/>
    <w:rsid w:val="00D36E01"/>
    <w:rsid w:val="00D375DB"/>
    <w:rsid w:val="00D40261"/>
    <w:rsid w:val="00D4098A"/>
    <w:rsid w:val="00D40A03"/>
    <w:rsid w:val="00D40A5F"/>
    <w:rsid w:val="00D40D92"/>
    <w:rsid w:val="00D41179"/>
    <w:rsid w:val="00D41745"/>
    <w:rsid w:val="00D417EE"/>
    <w:rsid w:val="00D41AD6"/>
    <w:rsid w:val="00D41F76"/>
    <w:rsid w:val="00D4219F"/>
    <w:rsid w:val="00D421AB"/>
    <w:rsid w:val="00D430B8"/>
    <w:rsid w:val="00D43296"/>
    <w:rsid w:val="00D43B78"/>
    <w:rsid w:val="00D43C3D"/>
    <w:rsid w:val="00D43DD8"/>
    <w:rsid w:val="00D43E6A"/>
    <w:rsid w:val="00D43F6A"/>
    <w:rsid w:val="00D4479E"/>
    <w:rsid w:val="00D44F5F"/>
    <w:rsid w:val="00D454AD"/>
    <w:rsid w:val="00D45AFC"/>
    <w:rsid w:val="00D45F07"/>
    <w:rsid w:val="00D462A0"/>
    <w:rsid w:val="00D462A6"/>
    <w:rsid w:val="00D46EC6"/>
    <w:rsid w:val="00D46F59"/>
    <w:rsid w:val="00D470DB"/>
    <w:rsid w:val="00D472F3"/>
    <w:rsid w:val="00D476BD"/>
    <w:rsid w:val="00D47B4B"/>
    <w:rsid w:val="00D50181"/>
    <w:rsid w:val="00D50553"/>
    <w:rsid w:val="00D509DB"/>
    <w:rsid w:val="00D50A98"/>
    <w:rsid w:val="00D50AB8"/>
    <w:rsid w:val="00D50C91"/>
    <w:rsid w:val="00D50EC5"/>
    <w:rsid w:val="00D51F19"/>
    <w:rsid w:val="00D521E6"/>
    <w:rsid w:val="00D523DF"/>
    <w:rsid w:val="00D52899"/>
    <w:rsid w:val="00D52AE6"/>
    <w:rsid w:val="00D52CDC"/>
    <w:rsid w:val="00D533E3"/>
    <w:rsid w:val="00D534C2"/>
    <w:rsid w:val="00D537CB"/>
    <w:rsid w:val="00D53E76"/>
    <w:rsid w:val="00D542A9"/>
    <w:rsid w:val="00D5495A"/>
    <w:rsid w:val="00D54DFD"/>
    <w:rsid w:val="00D556F2"/>
    <w:rsid w:val="00D55798"/>
    <w:rsid w:val="00D55881"/>
    <w:rsid w:val="00D55A34"/>
    <w:rsid w:val="00D55D68"/>
    <w:rsid w:val="00D560C3"/>
    <w:rsid w:val="00D567AA"/>
    <w:rsid w:val="00D569A9"/>
    <w:rsid w:val="00D56D25"/>
    <w:rsid w:val="00D56FB9"/>
    <w:rsid w:val="00D573DC"/>
    <w:rsid w:val="00D57668"/>
    <w:rsid w:val="00D57CC4"/>
    <w:rsid w:val="00D606C9"/>
    <w:rsid w:val="00D6070B"/>
    <w:rsid w:val="00D60DBB"/>
    <w:rsid w:val="00D6111D"/>
    <w:rsid w:val="00D61217"/>
    <w:rsid w:val="00D612C7"/>
    <w:rsid w:val="00D612F4"/>
    <w:rsid w:val="00D61486"/>
    <w:rsid w:val="00D61512"/>
    <w:rsid w:val="00D61610"/>
    <w:rsid w:val="00D617D0"/>
    <w:rsid w:val="00D61B88"/>
    <w:rsid w:val="00D61CE3"/>
    <w:rsid w:val="00D61E57"/>
    <w:rsid w:val="00D622BF"/>
    <w:rsid w:val="00D6249E"/>
    <w:rsid w:val="00D6286D"/>
    <w:rsid w:val="00D63231"/>
    <w:rsid w:val="00D63436"/>
    <w:rsid w:val="00D634F6"/>
    <w:rsid w:val="00D63F60"/>
    <w:rsid w:val="00D644C9"/>
    <w:rsid w:val="00D64657"/>
    <w:rsid w:val="00D64E13"/>
    <w:rsid w:val="00D64ED5"/>
    <w:rsid w:val="00D64EDF"/>
    <w:rsid w:val="00D65AD7"/>
    <w:rsid w:val="00D65BBA"/>
    <w:rsid w:val="00D65E62"/>
    <w:rsid w:val="00D665BA"/>
    <w:rsid w:val="00D66677"/>
    <w:rsid w:val="00D66827"/>
    <w:rsid w:val="00D66934"/>
    <w:rsid w:val="00D67098"/>
    <w:rsid w:val="00D671B2"/>
    <w:rsid w:val="00D6746C"/>
    <w:rsid w:val="00D6756C"/>
    <w:rsid w:val="00D70354"/>
    <w:rsid w:val="00D70355"/>
    <w:rsid w:val="00D70B87"/>
    <w:rsid w:val="00D70C45"/>
    <w:rsid w:val="00D71535"/>
    <w:rsid w:val="00D71658"/>
    <w:rsid w:val="00D71764"/>
    <w:rsid w:val="00D73335"/>
    <w:rsid w:val="00D73741"/>
    <w:rsid w:val="00D7444D"/>
    <w:rsid w:val="00D7470E"/>
    <w:rsid w:val="00D748C6"/>
    <w:rsid w:val="00D75465"/>
    <w:rsid w:val="00D75957"/>
    <w:rsid w:val="00D75E2F"/>
    <w:rsid w:val="00D76096"/>
    <w:rsid w:val="00D760B0"/>
    <w:rsid w:val="00D7647B"/>
    <w:rsid w:val="00D7652B"/>
    <w:rsid w:val="00D7678B"/>
    <w:rsid w:val="00D76795"/>
    <w:rsid w:val="00D771DA"/>
    <w:rsid w:val="00D77221"/>
    <w:rsid w:val="00D77ED2"/>
    <w:rsid w:val="00D8019D"/>
    <w:rsid w:val="00D8056C"/>
    <w:rsid w:val="00D8057E"/>
    <w:rsid w:val="00D806FB"/>
    <w:rsid w:val="00D8076A"/>
    <w:rsid w:val="00D80A81"/>
    <w:rsid w:val="00D80BA2"/>
    <w:rsid w:val="00D80BDC"/>
    <w:rsid w:val="00D81185"/>
    <w:rsid w:val="00D81513"/>
    <w:rsid w:val="00D82A5F"/>
    <w:rsid w:val="00D82B4D"/>
    <w:rsid w:val="00D82D00"/>
    <w:rsid w:val="00D83035"/>
    <w:rsid w:val="00D831AD"/>
    <w:rsid w:val="00D83C79"/>
    <w:rsid w:val="00D83C81"/>
    <w:rsid w:val="00D83C8E"/>
    <w:rsid w:val="00D83E75"/>
    <w:rsid w:val="00D84041"/>
    <w:rsid w:val="00D84C8E"/>
    <w:rsid w:val="00D84DD1"/>
    <w:rsid w:val="00D84F62"/>
    <w:rsid w:val="00D85678"/>
    <w:rsid w:val="00D85693"/>
    <w:rsid w:val="00D8652B"/>
    <w:rsid w:val="00D869ED"/>
    <w:rsid w:val="00D86A31"/>
    <w:rsid w:val="00D86AB4"/>
    <w:rsid w:val="00D86D42"/>
    <w:rsid w:val="00D8705D"/>
    <w:rsid w:val="00D875C4"/>
    <w:rsid w:val="00D87C12"/>
    <w:rsid w:val="00D87DDD"/>
    <w:rsid w:val="00D90234"/>
    <w:rsid w:val="00D9024B"/>
    <w:rsid w:val="00D90ACE"/>
    <w:rsid w:val="00D90DE6"/>
    <w:rsid w:val="00D91169"/>
    <w:rsid w:val="00D91412"/>
    <w:rsid w:val="00D92416"/>
    <w:rsid w:val="00D92752"/>
    <w:rsid w:val="00D933E2"/>
    <w:rsid w:val="00D937B2"/>
    <w:rsid w:val="00D93837"/>
    <w:rsid w:val="00D93AA7"/>
    <w:rsid w:val="00D94179"/>
    <w:rsid w:val="00D94A1B"/>
    <w:rsid w:val="00D94BE9"/>
    <w:rsid w:val="00D94E45"/>
    <w:rsid w:val="00D95103"/>
    <w:rsid w:val="00D951A4"/>
    <w:rsid w:val="00D963A4"/>
    <w:rsid w:val="00D9660B"/>
    <w:rsid w:val="00D97216"/>
    <w:rsid w:val="00D97490"/>
    <w:rsid w:val="00D97DE1"/>
    <w:rsid w:val="00D97E58"/>
    <w:rsid w:val="00DA0FEF"/>
    <w:rsid w:val="00DA142C"/>
    <w:rsid w:val="00DA1764"/>
    <w:rsid w:val="00DA1788"/>
    <w:rsid w:val="00DA184B"/>
    <w:rsid w:val="00DA1A1B"/>
    <w:rsid w:val="00DA1E92"/>
    <w:rsid w:val="00DA2289"/>
    <w:rsid w:val="00DA22C8"/>
    <w:rsid w:val="00DA2500"/>
    <w:rsid w:val="00DA28AF"/>
    <w:rsid w:val="00DA2F02"/>
    <w:rsid w:val="00DA32E4"/>
    <w:rsid w:val="00DA370E"/>
    <w:rsid w:val="00DA3A76"/>
    <w:rsid w:val="00DA3B24"/>
    <w:rsid w:val="00DA3DEE"/>
    <w:rsid w:val="00DA41BB"/>
    <w:rsid w:val="00DA42B1"/>
    <w:rsid w:val="00DA452E"/>
    <w:rsid w:val="00DA462C"/>
    <w:rsid w:val="00DA46D1"/>
    <w:rsid w:val="00DA484F"/>
    <w:rsid w:val="00DA4F73"/>
    <w:rsid w:val="00DA53CE"/>
    <w:rsid w:val="00DA5868"/>
    <w:rsid w:val="00DA6090"/>
    <w:rsid w:val="00DA6C79"/>
    <w:rsid w:val="00DA6CF2"/>
    <w:rsid w:val="00DA6DE0"/>
    <w:rsid w:val="00DA6FB2"/>
    <w:rsid w:val="00DA7311"/>
    <w:rsid w:val="00DA7383"/>
    <w:rsid w:val="00DA75AD"/>
    <w:rsid w:val="00DA7C5A"/>
    <w:rsid w:val="00DB0170"/>
    <w:rsid w:val="00DB07A4"/>
    <w:rsid w:val="00DB0ADC"/>
    <w:rsid w:val="00DB0BA1"/>
    <w:rsid w:val="00DB0FB5"/>
    <w:rsid w:val="00DB12AF"/>
    <w:rsid w:val="00DB185A"/>
    <w:rsid w:val="00DB1A1F"/>
    <w:rsid w:val="00DB1C3A"/>
    <w:rsid w:val="00DB1D86"/>
    <w:rsid w:val="00DB264D"/>
    <w:rsid w:val="00DB3057"/>
    <w:rsid w:val="00DB30D7"/>
    <w:rsid w:val="00DB35BC"/>
    <w:rsid w:val="00DB3C27"/>
    <w:rsid w:val="00DB41CF"/>
    <w:rsid w:val="00DB4247"/>
    <w:rsid w:val="00DB5210"/>
    <w:rsid w:val="00DB56B7"/>
    <w:rsid w:val="00DB596C"/>
    <w:rsid w:val="00DB5FA6"/>
    <w:rsid w:val="00DB5FD3"/>
    <w:rsid w:val="00DB62A9"/>
    <w:rsid w:val="00DB699A"/>
    <w:rsid w:val="00DB6F9D"/>
    <w:rsid w:val="00DB6FA4"/>
    <w:rsid w:val="00DB7196"/>
    <w:rsid w:val="00DB78A5"/>
    <w:rsid w:val="00DB7B6E"/>
    <w:rsid w:val="00DB7C81"/>
    <w:rsid w:val="00DB7EDA"/>
    <w:rsid w:val="00DC04AC"/>
    <w:rsid w:val="00DC0669"/>
    <w:rsid w:val="00DC104D"/>
    <w:rsid w:val="00DC161D"/>
    <w:rsid w:val="00DC1676"/>
    <w:rsid w:val="00DC18DC"/>
    <w:rsid w:val="00DC1A79"/>
    <w:rsid w:val="00DC2215"/>
    <w:rsid w:val="00DC234B"/>
    <w:rsid w:val="00DC269B"/>
    <w:rsid w:val="00DC26F7"/>
    <w:rsid w:val="00DC28D9"/>
    <w:rsid w:val="00DC28DE"/>
    <w:rsid w:val="00DC2971"/>
    <w:rsid w:val="00DC2B3A"/>
    <w:rsid w:val="00DC3300"/>
    <w:rsid w:val="00DC33F0"/>
    <w:rsid w:val="00DC346E"/>
    <w:rsid w:val="00DC3E53"/>
    <w:rsid w:val="00DC4776"/>
    <w:rsid w:val="00DC47A0"/>
    <w:rsid w:val="00DC4A34"/>
    <w:rsid w:val="00DC5A7B"/>
    <w:rsid w:val="00DC5AEB"/>
    <w:rsid w:val="00DC5F21"/>
    <w:rsid w:val="00DC699F"/>
    <w:rsid w:val="00DC75CA"/>
    <w:rsid w:val="00DC79AB"/>
    <w:rsid w:val="00DC7E90"/>
    <w:rsid w:val="00DD00E9"/>
    <w:rsid w:val="00DD0B77"/>
    <w:rsid w:val="00DD0BA4"/>
    <w:rsid w:val="00DD0E19"/>
    <w:rsid w:val="00DD0E7A"/>
    <w:rsid w:val="00DD10B4"/>
    <w:rsid w:val="00DD1272"/>
    <w:rsid w:val="00DD14F2"/>
    <w:rsid w:val="00DD19E6"/>
    <w:rsid w:val="00DD1AD4"/>
    <w:rsid w:val="00DD287C"/>
    <w:rsid w:val="00DD2E4B"/>
    <w:rsid w:val="00DD30EE"/>
    <w:rsid w:val="00DD33F6"/>
    <w:rsid w:val="00DD3793"/>
    <w:rsid w:val="00DD3D40"/>
    <w:rsid w:val="00DD3F33"/>
    <w:rsid w:val="00DD4C64"/>
    <w:rsid w:val="00DD52DF"/>
    <w:rsid w:val="00DD546E"/>
    <w:rsid w:val="00DD54C0"/>
    <w:rsid w:val="00DD552F"/>
    <w:rsid w:val="00DD5874"/>
    <w:rsid w:val="00DD5C6C"/>
    <w:rsid w:val="00DD623A"/>
    <w:rsid w:val="00DD62CC"/>
    <w:rsid w:val="00DD6336"/>
    <w:rsid w:val="00DD63BF"/>
    <w:rsid w:val="00DD63E0"/>
    <w:rsid w:val="00DD6E3D"/>
    <w:rsid w:val="00DD76CA"/>
    <w:rsid w:val="00DD772C"/>
    <w:rsid w:val="00DE07B5"/>
    <w:rsid w:val="00DE08CA"/>
    <w:rsid w:val="00DE0E40"/>
    <w:rsid w:val="00DE1756"/>
    <w:rsid w:val="00DE1851"/>
    <w:rsid w:val="00DE2357"/>
    <w:rsid w:val="00DE2595"/>
    <w:rsid w:val="00DE25B0"/>
    <w:rsid w:val="00DE26DE"/>
    <w:rsid w:val="00DE2701"/>
    <w:rsid w:val="00DE28E7"/>
    <w:rsid w:val="00DE2EDB"/>
    <w:rsid w:val="00DE30D8"/>
    <w:rsid w:val="00DE3480"/>
    <w:rsid w:val="00DE361E"/>
    <w:rsid w:val="00DE3803"/>
    <w:rsid w:val="00DE418F"/>
    <w:rsid w:val="00DE41CB"/>
    <w:rsid w:val="00DE4341"/>
    <w:rsid w:val="00DE4C3D"/>
    <w:rsid w:val="00DE4CEF"/>
    <w:rsid w:val="00DE5117"/>
    <w:rsid w:val="00DE5B9C"/>
    <w:rsid w:val="00DE5CAC"/>
    <w:rsid w:val="00DE5F61"/>
    <w:rsid w:val="00DE7672"/>
    <w:rsid w:val="00DE77FA"/>
    <w:rsid w:val="00DE7F12"/>
    <w:rsid w:val="00DE7FEC"/>
    <w:rsid w:val="00DF080F"/>
    <w:rsid w:val="00DF0D07"/>
    <w:rsid w:val="00DF0D76"/>
    <w:rsid w:val="00DF0F84"/>
    <w:rsid w:val="00DF10A5"/>
    <w:rsid w:val="00DF1285"/>
    <w:rsid w:val="00DF1DD7"/>
    <w:rsid w:val="00DF2549"/>
    <w:rsid w:val="00DF275C"/>
    <w:rsid w:val="00DF2D1A"/>
    <w:rsid w:val="00DF2FB5"/>
    <w:rsid w:val="00DF39D2"/>
    <w:rsid w:val="00DF3E94"/>
    <w:rsid w:val="00DF42EB"/>
    <w:rsid w:val="00DF474D"/>
    <w:rsid w:val="00DF4A41"/>
    <w:rsid w:val="00DF51BD"/>
    <w:rsid w:val="00DF5CDB"/>
    <w:rsid w:val="00DF6DA5"/>
    <w:rsid w:val="00DF735A"/>
    <w:rsid w:val="00DF7973"/>
    <w:rsid w:val="00DF7F10"/>
    <w:rsid w:val="00E0066F"/>
    <w:rsid w:val="00E00CF1"/>
    <w:rsid w:val="00E00D1C"/>
    <w:rsid w:val="00E00F9F"/>
    <w:rsid w:val="00E013D4"/>
    <w:rsid w:val="00E0156A"/>
    <w:rsid w:val="00E01619"/>
    <w:rsid w:val="00E0172C"/>
    <w:rsid w:val="00E019C8"/>
    <w:rsid w:val="00E01A65"/>
    <w:rsid w:val="00E01C86"/>
    <w:rsid w:val="00E02203"/>
    <w:rsid w:val="00E02465"/>
    <w:rsid w:val="00E03622"/>
    <w:rsid w:val="00E03BEA"/>
    <w:rsid w:val="00E03EE0"/>
    <w:rsid w:val="00E0470F"/>
    <w:rsid w:val="00E04929"/>
    <w:rsid w:val="00E04FD3"/>
    <w:rsid w:val="00E05123"/>
    <w:rsid w:val="00E05F4B"/>
    <w:rsid w:val="00E067AE"/>
    <w:rsid w:val="00E06C81"/>
    <w:rsid w:val="00E06F41"/>
    <w:rsid w:val="00E073FC"/>
    <w:rsid w:val="00E079A8"/>
    <w:rsid w:val="00E07CFC"/>
    <w:rsid w:val="00E106AF"/>
    <w:rsid w:val="00E1073F"/>
    <w:rsid w:val="00E10B75"/>
    <w:rsid w:val="00E10D54"/>
    <w:rsid w:val="00E1147E"/>
    <w:rsid w:val="00E1174E"/>
    <w:rsid w:val="00E11951"/>
    <w:rsid w:val="00E11DB5"/>
    <w:rsid w:val="00E1204D"/>
    <w:rsid w:val="00E120F6"/>
    <w:rsid w:val="00E121DB"/>
    <w:rsid w:val="00E12395"/>
    <w:rsid w:val="00E124EF"/>
    <w:rsid w:val="00E1286A"/>
    <w:rsid w:val="00E129B9"/>
    <w:rsid w:val="00E12DF0"/>
    <w:rsid w:val="00E131D2"/>
    <w:rsid w:val="00E1325F"/>
    <w:rsid w:val="00E13418"/>
    <w:rsid w:val="00E13551"/>
    <w:rsid w:val="00E13635"/>
    <w:rsid w:val="00E13D96"/>
    <w:rsid w:val="00E14032"/>
    <w:rsid w:val="00E144B4"/>
    <w:rsid w:val="00E14759"/>
    <w:rsid w:val="00E1478F"/>
    <w:rsid w:val="00E14CC9"/>
    <w:rsid w:val="00E150FB"/>
    <w:rsid w:val="00E155AD"/>
    <w:rsid w:val="00E15770"/>
    <w:rsid w:val="00E158D0"/>
    <w:rsid w:val="00E15B6B"/>
    <w:rsid w:val="00E16C81"/>
    <w:rsid w:val="00E16F8D"/>
    <w:rsid w:val="00E17231"/>
    <w:rsid w:val="00E17705"/>
    <w:rsid w:val="00E17B70"/>
    <w:rsid w:val="00E20868"/>
    <w:rsid w:val="00E20A0B"/>
    <w:rsid w:val="00E20BC4"/>
    <w:rsid w:val="00E21270"/>
    <w:rsid w:val="00E227AE"/>
    <w:rsid w:val="00E22E15"/>
    <w:rsid w:val="00E23064"/>
    <w:rsid w:val="00E2307D"/>
    <w:rsid w:val="00E232B8"/>
    <w:rsid w:val="00E23548"/>
    <w:rsid w:val="00E235D7"/>
    <w:rsid w:val="00E23A83"/>
    <w:rsid w:val="00E23EF9"/>
    <w:rsid w:val="00E2485A"/>
    <w:rsid w:val="00E24D6C"/>
    <w:rsid w:val="00E24F09"/>
    <w:rsid w:val="00E25836"/>
    <w:rsid w:val="00E25924"/>
    <w:rsid w:val="00E259DC"/>
    <w:rsid w:val="00E259ED"/>
    <w:rsid w:val="00E25AB5"/>
    <w:rsid w:val="00E25BA3"/>
    <w:rsid w:val="00E25ED5"/>
    <w:rsid w:val="00E264EA"/>
    <w:rsid w:val="00E26A4A"/>
    <w:rsid w:val="00E26C3C"/>
    <w:rsid w:val="00E275A1"/>
    <w:rsid w:val="00E275DF"/>
    <w:rsid w:val="00E27A00"/>
    <w:rsid w:val="00E27C86"/>
    <w:rsid w:val="00E27E71"/>
    <w:rsid w:val="00E30137"/>
    <w:rsid w:val="00E306C1"/>
    <w:rsid w:val="00E30AEA"/>
    <w:rsid w:val="00E31067"/>
    <w:rsid w:val="00E31602"/>
    <w:rsid w:val="00E3167C"/>
    <w:rsid w:val="00E31883"/>
    <w:rsid w:val="00E319B8"/>
    <w:rsid w:val="00E31A95"/>
    <w:rsid w:val="00E31B53"/>
    <w:rsid w:val="00E31D4E"/>
    <w:rsid w:val="00E31EEE"/>
    <w:rsid w:val="00E329DB"/>
    <w:rsid w:val="00E33147"/>
    <w:rsid w:val="00E3315A"/>
    <w:rsid w:val="00E3351A"/>
    <w:rsid w:val="00E33989"/>
    <w:rsid w:val="00E33AD3"/>
    <w:rsid w:val="00E33D77"/>
    <w:rsid w:val="00E33E42"/>
    <w:rsid w:val="00E3438D"/>
    <w:rsid w:val="00E34522"/>
    <w:rsid w:val="00E34CD5"/>
    <w:rsid w:val="00E355A1"/>
    <w:rsid w:val="00E358E1"/>
    <w:rsid w:val="00E35A6A"/>
    <w:rsid w:val="00E35AD5"/>
    <w:rsid w:val="00E35AF7"/>
    <w:rsid w:val="00E3647A"/>
    <w:rsid w:val="00E36DA2"/>
    <w:rsid w:val="00E36FE1"/>
    <w:rsid w:val="00E3713C"/>
    <w:rsid w:val="00E377B6"/>
    <w:rsid w:val="00E37AC0"/>
    <w:rsid w:val="00E37BD4"/>
    <w:rsid w:val="00E37C7D"/>
    <w:rsid w:val="00E4001D"/>
    <w:rsid w:val="00E40391"/>
    <w:rsid w:val="00E4053F"/>
    <w:rsid w:val="00E40719"/>
    <w:rsid w:val="00E4087F"/>
    <w:rsid w:val="00E40959"/>
    <w:rsid w:val="00E4106C"/>
    <w:rsid w:val="00E4150F"/>
    <w:rsid w:val="00E416BB"/>
    <w:rsid w:val="00E41839"/>
    <w:rsid w:val="00E41FEC"/>
    <w:rsid w:val="00E420C3"/>
    <w:rsid w:val="00E42173"/>
    <w:rsid w:val="00E42514"/>
    <w:rsid w:val="00E427E2"/>
    <w:rsid w:val="00E42B52"/>
    <w:rsid w:val="00E43181"/>
    <w:rsid w:val="00E43496"/>
    <w:rsid w:val="00E43575"/>
    <w:rsid w:val="00E43601"/>
    <w:rsid w:val="00E43A97"/>
    <w:rsid w:val="00E440B9"/>
    <w:rsid w:val="00E4439F"/>
    <w:rsid w:val="00E44693"/>
    <w:rsid w:val="00E44B9A"/>
    <w:rsid w:val="00E44C81"/>
    <w:rsid w:val="00E44CB6"/>
    <w:rsid w:val="00E44DDF"/>
    <w:rsid w:val="00E44EE4"/>
    <w:rsid w:val="00E4513E"/>
    <w:rsid w:val="00E45778"/>
    <w:rsid w:val="00E4654D"/>
    <w:rsid w:val="00E46A04"/>
    <w:rsid w:val="00E46BE8"/>
    <w:rsid w:val="00E46DD1"/>
    <w:rsid w:val="00E4701E"/>
    <w:rsid w:val="00E4703F"/>
    <w:rsid w:val="00E47845"/>
    <w:rsid w:val="00E500A0"/>
    <w:rsid w:val="00E507EB"/>
    <w:rsid w:val="00E50978"/>
    <w:rsid w:val="00E50AB7"/>
    <w:rsid w:val="00E51BE7"/>
    <w:rsid w:val="00E524D5"/>
    <w:rsid w:val="00E52A4A"/>
    <w:rsid w:val="00E52B9F"/>
    <w:rsid w:val="00E52C9E"/>
    <w:rsid w:val="00E54517"/>
    <w:rsid w:val="00E54A0D"/>
    <w:rsid w:val="00E54CD1"/>
    <w:rsid w:val="00E5502B"/>
    <w:rsid w:val="00E55362"/>
    <w:rsid w:val="00E55638"/>
    <w:rsid w:val="00E556D0"/>
    <w:rsid w:val="00E55850"/>
    <w:rsid w:val="00E559FC"/>
    <w:rsid w:val="00E55DD4"/>
    <w:rsid w:val="00E55FA0"/>
    <w:rsid w:val="00E561AD"/>
    <w:rsid w:val="00E5628E"/>
    <w:rsid w:val="00E5638F"/>
    <w:rsid w:val="00E5645A"/>
    <w:rsid w:val="00E5662A"/>
    <w:rsid w:val="00E567F5"/>
    <w:rsid w:val="00E56873"/>
    <w:rsid w:val="00E56B20"/>
    <w:rsid w:val="00E5751E"/>
    <w:rsid w:val="00E5783E"/>
    <w:rsid w:val="00E57C75"/>
    <w:rsid w:val="00E57F52"/>
    <w:rsid w:val="00E6099C"/>
    <w:rsid w:val="00E609C4"/>
    <w:rsid w:val="00E60C0C"/>
    <w:rsid w:val="00E61190"/>
    <w:rsid w:val="00E61267"/>
    <w:rsid w:val="00E612A5"/>
    <w:rsid w:val="00E6130E"/>
    <w:rsid w:val="00E6149F"/>
    <w:rsid w:val="00E61A51"/>
    <w:rsid w:val="00E61AD7"/>
    <w:rsid w:val="00E61F7B"/>
    <w:rsid w:val="00E62EF2"/>
    <w:rsid w:val="00E62FC3"/>
    <w:rsid w:val="00E6308A"/>
    <w:rsid w:val="00E63183"/>
    <w:rsid w:val="00E6322D"/>
    <w:rsid w:val="00E633C6"/>
    <w:rsid w:val="00E63678"/>
    <w:rsid w:val="00E63745"/>
    <w:rsid w:val="00E63C44"/>
    <w:rsid w:val="00E642D7"/>
    <w:rsid w:val="00E64516"/>
    <w:rsid w:val="00E64793"/>
    <w:rsid w:val="00E64904"/>
    <w:rsid w:val="00E649FE"/>
    <w:rsid w:val="00E64F08"/>
    <w:rsid w:val="00E64F96"/>
    <w:rsid w:val="00E654AA"/>
    <w:rsid w:val="00E65B2C"/>
    <w:rsid w:val="00E66343"/>
    <w:rsid w:val="00E6690D"/>
    <w:rsid w:val="00E66B84"/>
    <w:rsid w:val="00E66D7A"/>
    <w:rsid w:val="00E672B4"/>
    <w:rsid w:val="00E67302"/>
    <w:rsid w:val="00E67322"/>
    <w:rsid w:val="00E67399"/>
    <w:rsid w:val="00E674EF"/>
    <w:rsid w:val="00E6799C"/>
    <w:rsid w:val="00E679EF"/>
    <w:rsid w:val="00E67EEE"/>
    <w:rsid w:val="00E707FB"/>
    <w:rsid w:val="00E70A5C"/>
    <w:rsid w:val="00E70BEF"/>
    <w:rsid w:val="00E70DDA"/>
    <w:rsid w:val="00E71187"/>
    <w:rsid w:val="00E71407"/>
    <w:rsid w:val="00E71E01"/>
    <w:rsid w:val="00E71E69"/>
    <w:rsid w:val="00E721B1"/>
    <w:rsid w:val="00E72384"/>
    <w:rsid w:val="00E725A3"/>
    <w:rsid w:val="00E7273C"/>
    <w:rsid w:val="00E727D1"/>
    <w:rsid w:val="00E731B4"/>
    <w:rsid w:val="00E733B5"/>
    <w:rsid w:val="00E73478"/>
    <w:rsid w:val="00E735CF"/>
    <w:rsid w:val="00E73AD7"/>
    <w:rsid w:val="00E73C9F"/>
    <w:rsid w:val="00E73F87"/>
    <w:rsid w:val="00E744B2"/>
    <w:rsid w:val="00E74520"/>
    <w:rsid w:val="00E74687"/>
    <w:rsid w:val="00E74925"/>
    <w:rsid w:val="00E74C88"/>
    <w:rsid w:val="00E74CA0"/>
    <w:rsid w:val="00E74CF8"/>
    <w:rsid w:val="00E74EFF"/>
    <w:rsid w:val="00E750F3"/>
    <w:rsid w:val="00E75264"/>
    <w:rsid w:val="00E753A1"/>
    <w:rsid w:val="00E76284"/>
    <w:rsid w:val="00E762A6"/>
    <w:rsid w:val="00E7667C"/>
    <w:rsid w:val="00E76749"/>
    <w:rsid w:val="00E76B2F"/>
    <w:rsid w:val="00E7795A"/>
    <w:rsid w:val="00E77F53"/>
    <w:rsid w:val="00E80067"/>
    <w:rsid w:val="00E80705"/>
    <w:rsid w:val="00E80A66"/>
    <w:rsid w:val="00E81554"/>
    <w:rsid w:val="00E81637"/>
    <w:rsid w:val="00E8283E"/>
    <w:rsid w:val="00E82AF5"/>
    <w:rsid w:val="00E82C6A"/>
    <w:rsid w:val="00E82E81"/>
    <w:rsid w:val="00E83262"/>
    <w:rsid w:val="00E8335E"/>
    <w:rsid w:val="00E8405E"/>
    <w:rsid w:val="00E8443E"/>
    <w:rsid w:val="00E84AEE"/>
    <w:rsid w:val="00E84BE1"/>
    <w:rsid w:val="00E84D98"/>
    <w:rsid w:val="00E84FEE"/>
    <w:rsid w:val="00E851D5"/>
    <w:rsid w:val="00E851E9"/>
    <w:rsid w:val="00E85683"/>
    <w:rsid w:val="00E857BE"/>
    <w:rsid w:val="00E85D80"/>
    <w:rsid w:val="00E85F79"/>
    <w:rsid w:val="00E86115"/>
    <w:rsid w:val="00E87129"/>
    <w:rsid w:val="00E901B9"/>
    <w:rsid w:val="00E90721"/>
    <w:rsid w:val="00E90956"/>
    <w:rsid w:val="00E90CF7"/>
    <w:rsid w:val="00E911CF"/>
    <w:rsid w:val="00E9149B"/>
    <w:rsid w:val="00E91531"/>
    <w:rsid w:val="00E9153D"/>
    <w:rsid w:val="00E917FF"/>
    <w:rsid w:val="00E91A55"/>
    <w:rsid w:val="00E91B26"/>
    <w:rsid w:val="00E91B2A"/>
    <w:rsid w:val="00E91D4A"/>
    <w:rsid w:val="00E920E4"/>
    <w:rsid w:val="00E927C1"/>
    <w:rsid w:val="00E92CEE"/>
    <w:rsid w:val="00E92DC2"/>
    <w:rsid w:val="00E92E87"/>
    <w:rsid w:val="00E930A7"/>
    <w:rsid w:val="00E93221"/>
    <w:rsid w:val="00E941C5"/>
    <w:rsid w:val="00E9466D"/>
    <w:rsid w:val="00E94E6F"/>
    <w:rsid w:val="00E94E8B"/>
    <w:rsid w:val="00E9519D"/>
    <w:rsid w:val="00E954FC"/>
    <w:rsid w:val="00E959E6"/>
    <w:rsid w:val="00E95CC0"/>
    <w:rsid w:val="00E95FEF"/>
    <w:rsid w:val="00E9600A"/>
    <w:rsid w:val="00E966F0"/>
    <w:rsid w:val="00E96BFA"/>
    <w:rsid w:val="00E96DCB"/>
    <w:rsid w:val="00E9721F"/>
    <w:rsid w:val="00E974A0"/>
    <w:rsid w:val="00E978AD"/>
    <w:rsid w:val="00E97C44"/>
    <w:rsid w:val="00E97E15"/>
    <w:rsid w:val="00E97F32"/>
    <w:rsid w:val="00EA01A3"/>
    <w:rsid w:val="00EA02D8"/>
    <w:rsid w:val="00EA0537"/>
    <w:rsid w:val="00EA064D"/>
    <w:rsid w:val="00EA1C72"/>
    <w:rsid w:val="00EA1DC3"/>
    <w:rsid w:val="00EA2396"/>
    <w:rsid w:val="00EA251E"/>
    <w:rsid w:val="00EA26EA"/>
    <w:rsid w:val="00EA2867"/>
    <w:rsid w:val="00EA297A"/>
    <w:rsid w:val="00EA2BF5"/>
    <w:rsid w:val="00EA2D2C"/>
    <w:rsid w:val="00EA3752"/>
    <w:rsid w:val="00EA3953"/>
    <w:rsid w:val="00EA3AAF"/>
    <w:rsid w:val="00EA3B45"/>
    <w:rsid w:val="00EA3F4D"/>
    <w:rsid w:val="00EA4E26"/>
    <w:rsid w:val="00EA50D0"/>
    <w:rsid w:val="00EA51BB"/>
    <w:rsid w:val="00EA51D9"/>
    <w:rsid w:val="00EA51DA"/>
    <w:rsid w:val="00EA5C91"/>
    <w:rsid w:val="00EA5CC7"/>
    <w:rsid w:val="00EA5ECB"/>
    <w:rsid w:val="00EA6366"/>
    <w:rsid w:val="00EA6585"/>
    <w:rsid w:val="00EA66AF"/>
    <w:rsid w:val="00EA6728"/>
    <w:rsid w:val="00EA693A"/>
    <w:rsid w:val="00EA6A05"/>
    <w:rsid w:val="00EA714E"/>
    <w:rsid w:val="00EA7191"/>
    <w:rsid w:val="00EA7525"/>
    <w:rsid w:val="00EA76EF"/>
    <w:rsid w:val="00EA7E8B"/>
    <w:rsid w:val="00EA7F5A"/>
    <w:rsid w:val="00EB0297"/>
    <w:rsid w:val="00EB0393"/>
    <w:rsid w:val="00EB03C5"/>
    <w:rsid w:val="00EB05B4"/>
    <w:rsid w:val="00EB0632"/>
    <w:rsid w:val="00EB0C5D"/>
    <w:rsid w:val="00EB0CB2"/>
    <w:rsid w:val="00EB0CD6"/>
    <w:rsid w:val="00EB103E"/>
    <w:rsid w:val="00EB1043"/>
    <w:rsid w:val="00EB1753"/>
    <w:rsid w:val="00EB19A4"/>
    <w:rsid w:val="00EB1AD5"/>
    <w:rsid w:val="00EB1CCF"/>
    <w:rsid w:val="00EB1D64"/>
    <w:rsid w:val="00EB1F73"/>
    <w:rsid w:val="00EB2A77"/>
    <w:rsid w:val="00EB2CC4"/>
    <w:rsid w:val="00EB2EAA"/>
    <w:rsid w:val="00EB3574"/>
    <w:rsid w:val="00EB3913"/>
    <w:rsid w:val="00EB3950"/>
    <w:rsid w:val="00EB3C1E"/>
    <w:rsid w:val="00EB4757"/>
    <w:rsid w:val="00EB4C31"/>
    <w:rsid w:val="00EB5CAD"/>
    <w:rsid w:val="00EB5E24"/>
    <w:rsid w:val="00EB5EC1"/>
    <w:rsid w:val="00EB62C8"/>
    <w:rsid w:val="00EB6645"/>
    <w:rsid w:val="00EB6690"/>
    <w:rsid w:val="00EB67FC"/>
    <w:rsid w:val="00EB6CC2"/>
    <w:rsid w:val="00EB6DD1"/>
    <w:rsid w:val="00EB6F8E"/>
    <w:rsid w:val="00EB7551"/>
    <w:rsid w:val="00EB7576"/>
    <w:rsid w:val="00EB7D08"/>
    <w:rsid w:val="00EB7D49"/>
    <w:rsid w:val="00EC02B2"/>
    <w:rsid w:val="00EC035A"/>
    <w:rsid w:val="00EC0598"/>
    <w:rsid w:val="00EC20C4"/>
    <w:rsid w:val="00EC2899"/>
    <w:rsid w:val="00EC29DE"/>
    <w:rsid w:val="00EC323B"/>
    <w:rsid w:val="00EC35DC"/>
    <w:rsid w:val="00EC37B0"/>
    <w:rsid w:val="00EC3DAF"/>
    <w:rsid w:val="00EC3F7A"/>
    <w:rsid w:val="00EC40F4"/>
    <w:rsid w:val="00EC44C1"/>
    <w:rsid w:val="00EC4530"/>
    <w:rsid w:val="00EC458C"/>
    <w:rsid w:val="00EC461A"/>
    <w:rsid w:val="00EC4763"/>
    <w:rsid w:val="00EC4814"/>
    <w:rsid w:val="00EC4872"/>
    <w:rsid w:val="00EC49A1"/>
    <w:rsid w:val="00EC4F75"/>
    <w:rsid w:val="00EC574D"/>
    <w:rsid w:val="00EC5C59"/>
    <w:rsid w:val="00EC6380"/>
    <w:rsid w:val="00EC6688"/>
    <w:rsid w:val="00EC696F"/>
    <w:rsid w:val="00EC69FD"/>
    <w:rsid w:val="00EC6E4E"/>
    <w:rsid w:val="00EC6E59"/>
    <w:rsid w:val="00ED0451"/>
    <w:rsid w:val="00ED054E"/>
    <w:rsid w:val="00ED065D"/>
    <w:rsid w:val="00ED0996"/>
    <w:rsid w:val="00ED0CD4"/>
    <w:rsid w:val="00ED1036"/>
    <w:rsid w:val="00ED1185"/>
    <w:rsid w:val="00ED1199"/>
    <w:rsid w:val="00ED125D"/>
    <w:rsid w:val="00ED1880"/>
    <w:rsid w:val="00ED1958"/>
    <w:rsid w:val="00ED1BFD"/>
    <w:rsid w:val="00ED1C76"/>
    <w:rsid w:val="00ED23F6"/>
    <w:rsid w:val="00ED27B1"/>
    <w:rsid w:val="00ED2B59"/>
    <w:rsid w:val="00ED2C14"/>
    <w:rsid w:val="00ED322A"/>
    <w:rsid w:val="00ED3579"/>
    <w:rsid w:val="00ED3B92"/>
    <w:rsid w:val="00ED4391"/>
    <w:rsid w:val="00ED4C1C"/>
    <w:rsid w:val="00ED50F3"/>
    <w:rsid w:val="00ED512F"/>
    <w:rsid w:val="00ED5764"/>
    <w:rsid w:val="00ED6147"/>
    <w:rsid w:val="00ED689E"/>
    <w:rsid w:val="00ED6983"/>
    <w:rsid w:val="00ED6C2A"/>
    <w:rsid w:val="00ED7136"/>
    <w:rsid w:val="00ED720A"/>
    <w:rsid w:val="00ED7865"/>
    <w:rsid w:val="00EE006D"/>
    <w:rsid w:val="00EE00B2"/>
    <w:rsid w:val="00EE078C"/>
    <w:rsid w:val="00EE088A"/>
    <w:rsid w:val="00EE1813"/>
    <w:rsid w:val="00EE1934"/>
    <w:rsid w:val="00EE1F14"/>
    <w:rsid w:val="00EE2296"/>
    <w:rsid w:val="00EE2B7F"/>
    <w:rsid w:val="00EE2FED"/>
    <w:rsid w:val="00EE306A"/>
    <w:rsid w:val="00EE3220"/>
    <w:rsid w:val="00EE37A0"/>
    <w:rsid w:val="00EE3D6E"/>
    <w:rsid w:val="00EE4212"/>
    <w:rsid w:val="00EE4287"/>
    <w:rsid w:val="00EE46E8"/>
    <w:rsid w:val="00EE4BE6"/>
    <w:rsid w:val="00EE4D4C"/>
    <w:rsid w:val="00EE4F6C"/>
    <w:rsid w:val="00EE5149"/>
    <w:rsid w:val="00EE52E3"/>
    <w:rsid w:val="00EE58F2"/>
    <w:rsid w:val="00EE5BFB"/>
    <w:rsid w:val="00EE5FCA"/>
    <w:rsid w:val="00EE643B"/>
    <w:rsid w:val="00EE65B2"/>
    <w:rsid w:val="00EE65D1"/>
    <w:rsid w:val="00EE678B"/>
    <w:rsid w:val="00EE67D9"/>
    <w:rsid w:val="00EE6A05"/>
    <w:rsid w:val="00EE6A82"/>
    <w:rsid w:val="00EE7063"/>
    <w:rsid w:val="00EE7629"/>
    <w:rsid w:val="00EF1A12"/>
    <w:rsid w:val="00EF1DAD"/>
    <w:rsid w:val="00EF1F80"/>
    <w:rsid w:val="00EF201A"/>
    <w:rsid w:val="00EF220F"/>
    <w:rsid w:val="00EF22F0"/>
    <w:rsid w:val="00EF2BF2"/>
    <w:rsid w:val="00EF2DA4"/>
    <w:rsid w:val="00EF32E5"/>
    <w:rsid w:val="00EF334A"/>
    <w:rsid w:val="00EF3527"/>
    <w:rsid w:val="00EF361A"/>
    <w:rsid w:val="00EF4171"/>
    <w:rsid w:val="00EF42DB"/>
    <w:rsid w:val="00EF45B2"/>
    <w:rsid w:val="00EF4C52"/>
    <w:rsid w:val="00EF50D8"/>
    <w:rsid w:val="00EF5700"/>
    <w:rsid w:val="00EF5862"/>
    <w:rsid w:val="00EF587C"/>
    <w:rsid w:val="00EF5AFC"/>
    <w:rsid w:val="00EF613F"/>
    <w:rsid w:val="00EF63C6"/>
    <w:rsid w:val="00EF6F5B"/>
    <w:rsid w:val="00EF6FA6"/>
    <w:rsid w:val="00EF6FC2"/>
    <w:rsid w:val="00EF7202"/>
    <w:rsid w:val="00EF727B"/>
    <w:rsid w:val="00EF73EF"/>
    <w:rsid w:val="00EF7488"/>
    <w:rsid w:val="00EF7993"/>
    <w:rsid w:val="00EF7ADA"/>
    <w:rsid w:val="00EF7DB0"/>
    <w:rsid w:val="00EF7EAE"/>
    <w:rsid w:val="00EF7F25"/>
    <w:rsid w:val="00EF7FB0"/>
    <w:rsid w:val="00F00599"/>
    <w:rsid w:val="00F00822"/>
    <w:rsid w:val="00F00936"/>
    <w:rsid w:val="00F0101E"/>
    <w:rsid w:val="00F01725"/>
    <w:rsid w:val="00F0176F"/>
    <w:rsid w:val="00F01CB6"/>
    <w:rsid w:val="00F01D49"/>
    <w:rsid w:val="00F02270"/>
    <w:rsid w:val="00F02F03"/>
    <w:rsid w:val="00F034B0"/>
    <w:rsid w:val="00F03630"/>
    <w:rsid w:val="00F03ACE"/>
    <w:rsid w:val="00F04D39"/>
    <w:rsid w:val="00F04D72"/>
    <w:rsid w:val="00F04D9F"/>
    <w:rsid w:val="00F05137"/>
    <w:rsid w:val="00F05870"/>
    <w:rsid w:val="00F06603"/>
    <w:rsid w:val="00F0677C"/>
    <w:rsid w:val="00F06D5E"/>
    <w:rsid w:val="00F06D66"/>
    <w:rsid w:val="00F072B8"/>
    <w:rsid w:val="00F073F0"/>
    <w:rsid w:val="00F07771"/>
    <w:rsid w:val="00F07CB0"/>
    <w:rsid w:val="00F07D64"/>
    <w:rsid w:val="00F101AA"/>
    <w:rsid w:val="00F104DA"/>
    <w:rsid w:val="00F10509"/>
    <w:rsid w:val="00F11319"/>
    <w:rsid w:val="00F11486"/>
    <w:rsid w:val="00F1171A"/>
    <w:rsid w:val="00F13636"/>
    <w:rsid w:val="00F13757"/>
    <w:rsid w:val="00F13A1A"/>
    <w:rsid w:val="00F13D76"/>
    <w:rsid w:val="00F14639"/>
    <w:rsid w:val="00F1469B"/>
    <w:rsid w:val="00F1471E"/>
    <w:rsid w:val="00F14A74"/>
    <w:rsid w:val="00F14C97"/>
    <w:rsid w:val="00F14D57"/>
    <w:rsid w:val="00F157DC"/>
    <w:rsid w:val="00F158A1"/>
    <w:rsid w:val="00F15C7C"/>
    <w:rsid w:val="00F15F21"/>
    <w:rsid w:val="00F164E6"/>
    <w:rsid w:val="00F16A75"/>
    <w:rsid w:val="00F16AD5"/>
    <w:rsid w:val="00F16CC8"/>
    <w:rsid w:val="00F2090F"/>
    <w:rsid w:val="00F20F17"/>
    <w:rsid w:val="00F21280"/>
    <w:rsid w:val="00F2148C"/>
    <w:rsid w:val="00F221DC"/>
    <w:rsid w:val="00F22764"/>
    <w:rsid w:val="00F22C00"/>
    <w:rsid w:val="00F22C0F"/>
    <w:rsid w:val="00F22CE3"/>
    <w:rsid w:val="00F22E6A"/>
    <w:rsid w:val="00F22EEE"/>
    <w:rsid w:val="00F2347D"/>
    <w:rsid w:val="00F23E5E"/>
    <w:rsid w:val="00F23F69"/>
    <w:rsid w:val="00F2431E"/>
    <w:rsid w:val="00F244BA"/>
    <w:rsid w:val="00F249BA"/>
    <w:rsid w:val="00F24FBB"/>
    <w:rsid w:val="00F24FCC"/>
    <w:rsid w:val="00F258EE"/>
    <w:rsid w:val="00F26442"/>
    <w:rsid w:val="00F26DA6"/>
    <w:rsid w:val="00F26FE3"/>
    <w:rsid w:val="00F271C6"/>
    <w:rsid w:val="00F27454"/>
    <w:rsid w:val="00F274DA"/>
    <w:rsid w:val="00F27B0E"/>
    <w:rsid w:val="00F3008B"/>
    <w:rsid w:val="00F30148"/>
    <w:rsid w:val="00F3038B"/>
    <w:rsid w:val="00F30B19"/>
    <w:rsid w:val="00F30B5C"/>
    <w:rsid w:val="00F30C44"/>
    <w:rsid w:val="00F30C7A"/>
    <w:rsid w:val="00F312F0"/>
    <w:rsid w:val="00F31640"/>
    <w:rsid w:val="00F31708"/>
    <w:rsid w:val="00F31D20"/>
    <w:rsid w:val="00F31F27"/>
    <w:rsid w:val="00F3225C"/>
    <w:rsid w:val="00F32525"/>
    <w:rsid w:val="00F32EC2"/>
    <w:rsid w:val="00F3342D"/>
    <w:rsid w:val="00F33434"/>
    <w:rsid w:val="00F336F3"/>
    <w:rsid w:val="00F336FA"/>
    <w:rsid w:val="00F33A85"/>
    <w:rsid w:val="00F344C6"/>
    <w:rsid w:val="00F346AC"/>
    <w:rsid w:val="00F34DD2"/>
    <w:rsid w:val="00F34E83"/>
    <w:rsid w:val="00F35211"/>
    <w:rsid w:val="00F35686"/>
    <w:rsid w:val="00F35F21"/>
    <w:rsid w:val="00F35F41"/>
    <w:rsid w:val="00F36457"/>
    <w:rsid w:val="00F36476"/>
    <w:rsid w:val="00F365F0"/>
    <w:rsid w:val="00F36C88"/>
    <w:rsid w:val="00F36DB1"/>
    <w:rsid w:val="00F370CC"/>
    <w:rsid w:val="00F3756A"/>
    <w:rsid w:val="00F375D2"/>
    <w:rsid w:val="00F37E4B"/>
    <w:rsid w:val="00F400A6"/>
    <w:rsid w:val="00F40AAB"/>
    <w:rsid w:val="00F40EF1"/>
    <w:rsid w:val="00F422A1"/>
    <w:rsid w:val="00F425C0"/>
    <w:rsid w:val="00F42B5D"/>
    <w:rsid w:val="00F42D7F"/>
    <w:rsid w:val="00F42E4F"/>
    <w:rsid w:val="00F4314D"/>
    <w:rsid w:val="00F43868"/>
    <w:rsid w:val="00F440DC"/>
    <w:rsid w:val="00F440DD"/>
    <w:rsid w:val="00F442D0"/>
    <w:rsid w:val="00F452AF"/>
    <w:rsid w:val="00F45741"/>
    <w:rsid w:val="00F45970"/>
    <w:rsid w:val="00F45BC2"/>
    <w:rsid w:val="00F45CF4"/>
    <w:rsid w:val="00F45D3D"/>
    <w:rsid w:val="00F4646F"/>
    <w:rsid w:val="00F468A6"/>
    <w:rsid w:val="00F4707A"/>
    <w:rsid w:val="00F470DD"/>
    <w:rsid w:val="00F475B4"/>
    <w:rsid w:val="00F4778A"/>
    <w:rsid w:val="00F4791C"/>
    <w:rsid w:val="00F47DAE"/>
    <w:rsid w:val="00F50945"/>
    <w:rsid w:val="00F50CB7"/>
    <w:rsid w:val="00F50E47"/>
    <w:rsid w:val="00F50E8C"/>
    <w:rsid w:val="00F5124D"/>
    <w:rsid w:val="00F51DE6"/>
    <w:rsid w:val="00F52234"/>
    <w:rsid w:val="00F527D5"/>
    <w:rsid w:val="00F52A4E"/>
    <w:rsid w:val="00F52A9C"/>
    <w:rsid w:val="00F532A5"/>
    <w:rsid w:val="00F53485"/>
    <w:rsid w:val="00F537CD"/>
    <w:rsid w:val="00F543C3"/>
    <w:rsid w:val="00F543DA"/>
    <w:rsid w:val="00F54586"/>
    <w:rsid w:val="00F54920"/>
    <w:rsid w:val="00F55106"/>
    <w:rsid w:val="00F552A3"/>
    <w:rsid w:val="00F55669"/>
    <w:rsid w:val="00F55866"/>
    <w:rsid w:val="00F55EAB"/>
    <w:rsid w:val="00F56B43"/>
    <w:rsid w:val="00F56E45"/>
    <w:rsid w:val="00F571D5"/>
    <w:rsid w:val="00F5736B"/>
    <w:rsid w:val="00F579F8"/>
    <w:rsid w:val="00F57CB1"/>
    <w:rsid w:val="00F60128"/>
    <w:rsid w:val="00F604E8"/>
    <w:rsid w:val="00F61091"/>
    <w:rsid w:val="00F616A3"/>
    <w:rsid w:val="00F619DE"/>
    <w:rsid w:val="00F62068"/>
    <w:rsid w:val="00F629BE"/>
    <w:rsid w:val="00F62A86"/>
    <w:rsid w:val="00F62C9E"/>
    <w:rsid w:val="00F62DA8"/>
    <w:rsid w:val="00F632DA"/>
    <w:rsid w:val="00F63343"/>
    <w:rsid w:val="00F634DD"/>
    <w:rsid w:val="00F63694"/>
    <w:rsid w:val="00F63B89"/>
    <w:rsid w:val="00F63CCA"/>
    <w:rsid w:val="00F63CFB"/>
    <w:rsid w:val="00F63D13"/>
    <w:rsid w:val="00F64101"/>
    <w:rsid w:val="00F64525"/>
    <w:rsid w:val="00F64C24"/>
    <w:rsid w:val="00F64D2D"/>
    <w:rsid w:val="00F6502B"/>
    <w:rsid w:val="00F650B3"/>
    <w:rsid w:val="00F6532C"/>
    <w:rsid w:val="00F65496"/>
    <w:rsid w:val="00F65598"/>
    <w:rsid w:val="00F6593F"/>
    <w:rsid w:val="00F65AD2"/>
    <w:rsid w:val="00F663B8"/>
    <w:rsid w:val="00F6641A"/>
    <w:rsid w:val="00F66B7D"/>
    <w:rsid w:val="00F66B8E"/>
    <w:rsid w:val="00F67084"/>
    <w:rsid w:val="00F678C1"/>
    <w:rsid w:val="00F67A1A"/>
    <w:rsid w:val="00F67E19"/>
    <w:rsid w:val="00F67E40"/>
    <w:rsid w:val="00F702D4"/>
    <w:rsid w:val="00F7035B"/>
    <w:rsid w:val="00F70399"/>
    <w:rsid w:val="00F703FD"/>
    <w:rsid w:val="00F7066A"/>
    <w:rsid w:val="00F709D1"/>
    <w:rsid w:val="00F70F2B"/>
    <w:rsid w:val="00F71158"/>
    <w:rsid w:val="00F71290"/>
    <w:rsid w:val="00F71405"/>
    <w:rsid w:val="00F71715"/>
    <w:rsid w:val="00F71869"/>
    <w:rsid w:val="00F71D32"/>
    <w:rsid w:val="00F722A5"/>
    <w:rsid w:val="00F72308"/>
    <w:rsid w:val="00F72FA6"/>
    <w:rsid w:val="00F73496"/>
    <w:rsid w:val="00F73AB5"/>
    <w:rsid w:val="00F74157"/>
    <w:rsid w:val="00F744FB"/>
    <w:rsid w:val="00F7453A"/>
    <w:rsid w:val="00F7475D"/>
    <w:rsid w:val="00F7492D"/>
    <w:rsid w:val="00F74980"/>
    <w:rsid w:val="00F74A96"/>
    <w:rsid w:val="00F75137"/>
    <w:rsid w:val="00F7640A"/>
    <w:rsid w:val="00F76928"/>
    <w:rsid w:val="00F77677"/>
    <w:rsid w:val="00F77E48"/>
    <w:rsid w:val="00F8043C"/>
    <w:rsid w:val="00F806E1"/>
    <w:rsid w:val="00F80912"/>
    <w:rsid w:val="00F81B2E"/>
    <w:rsid w:val="00F81E94"/>
    <w:rsid w:val="00F81F5F"/>
    <w:rsid w:val="00F82244"/>
    <w:rsid w:val="00F8275A"/>
    <w:rsid w:val="00F82A06"/>
    <w:rsid w:val="00F83263"/>
    <w:rsid w:val="00F83290"/>
    <w:rsid w:val="00F83425"/>
    <w:rsid w:val="00F834CE"/>
    <w:rsid w:val="00F83719"/>
    <w:rsid w:val="00F83A71"/>
    <w:rsid w:val="00F83C4E"/>
    <w:rsid w:val="00F83EC1"/>
    <w:rsid w:val="00F8401B"/>
    <w:rsid w:val="00F84036"/>
    <w:rsid w:val="00F8450D"/>
    <w:rsid w:val="00F84744"/>
    <w:rsid w:val="00F84FA3"/>
    <w:rsid w:val="00F85038"/>
    <w:rsid w:val="00F856D7"/>
    <w:rsid w:val="00F85796"/>
    <w:rsid w:val="00F85E81"/>
    <w:rsid w:val="00F861A1"/>
    <w:rsid w:val="00F8662C"/>
    <w:rsid w:val="00F86633"/>
    <w:rsid w:val="00F866A4"/>
    <w:rsid w:val="00F8674F"/>
    <w:rsid w:val="00F86822"/>
    <w:rsid w:val="00F86F5A"/>
    <w:rsid w:val="00F870BC"/>
    <w:rsid w:val="00F878B1"/>
    <w:rsid w:val="00F87A4E"/>
    <w:rsid w:val="00F87F47"/>
    <w:rsid w:val="00F90299"/>
    <w:rsid w:val="00F90341"/>
    <w:rsid w:val="00F903FB"/>
    <w:rsid w:val="00F9041C"/>
    <w:rsid w:val="00F90550"/>
    <w:rsid w:val="00F90C42"/>
    <w:rsid w:val="00F90F9C"/>
    <w:rsid w:val="00F9145D"/>
    <w:rsid w:val="00F9146F"/>
    <w:rsid w:val="00F91930"/>
    <w:rsid w:val="00F91A9E"/>
    <w:rsid w:val="00F91AE6"/>
    <w:rsid w:val="00F91C7F"/>
    <w:rsid w:val="00F9215F"/>
    <w:rsid w:val="00F92689"/>
    <w:rsid w:val="00F9272B"/>
    <w:rsid w:val="00F92A0E"/>
    <w:rsid w:val="00F92B7B"/>
    <w:rsid w:val="00F92C0B"/>
    <w:rsid w:val="00F92C23"/>
    <w:rsid w:val="00F93FCF"/>
    <w:rsid w:val="00F940F7"/>
    <w:rsid w:val="00F9468D"/>
    <w:rsid w:val="00F94D04"/>
    <w:rsid w:val="00F94E1E"/>
    <w:rsid w:val="00F95191"/>
    <w:rsid w:val="00F959B1"/>
    <w:rsid w:val="00F95A19"/>
    <w:rsid w:val="00F95C06"/>
    <w:rsid w:val="00F960EE"/>
    <w:rsid w:val="00F96515"/>
    <w:rsid w:val="00F96AEB"/>
    <w:rsid w:val="00F96EC3"/>
    <w:rsid w:val="00F97152"/>
    <w:rsid w:val="00F976A9"/>
    <w:rsid w:val="00F97863"/>
    <w:rsid w:val="00F97887"/>
    <w:rsid w:val="00F97BCF"/>
    <w:rsid w:val="00F97CB7"/>
    <w:rsid w:val="00F97E76"/>
    <w:rsid w:val="00FA000A"/>
    <w:rsid w:val="00FA049C"/>
    <w:rsid w:val="00FA06A3"/>
    <w:rsid w:val="00FA082A"/>
    <w:rsid w:val="00FA0929"/>
    <w:rsid w:val="00FA0B13"/>
    <w:rsid w:val="00FA12BA"/>
    <w:rsid w:val="00FA1340"/>
    <w:rsid w:val="00FA140E"/>
    <w:rsid w:val="00FA1BB4"/>
    <w:rsid w:val="00FA1CCE"/>
    <w:rsid w:val="00FA1D9D"/>
    <w:rsid w:val="00FA20C3"/>
    <w:rsid w:val="00FA2704"/>
    <w:rsid w:val="00FA2A08"/>
    <w:rsid w:val="00FA2E1C"/>
    <w:rsid w:val="00FA30D5"/>
    <w:rsid w:val="00FA328F"/>
    <w:rsid w:val="00FA3674"/>
    <w:rsid w:val="00FA3FBD"/>
    <w:rsid w:val="00FA4D4B"/>
    <w:rsid w:val="00FA50B4"/>
    <w:rsid w:val="00FA57B9"/>
    <w:rsid w:val="00FA5C39"/>
    <w:rsid w:val="00FA5D76"/>
    <w:rsid w:val="00FA5FA6"/>
    <w:rsid w:val="00FA6063"/>
    <w:rsid w:val="00FA676C"/>
    <w:rsid w:val="00FA6870"/>
    <w:rsid w:val="00FA7184"/>
    <w:rsid w:val="00FA72AF"/>
    <w:rsid w:val="00FA744B"/>
    <w:rsid w:val="00FA7925"/>
    <w:rsid w:val="00FB07F4"/>
    <w:rsid w:val="00FB0875"/>
    <w:rsid w:val="00FB0A66"/>
    <w:rsid w:val="00FB0FAE"/>
    <w:rsid w:val="00FB1982"/>
    <w:rsid w:val="00FB1E2D"/>
    <w:rsid w:val="00FB203A"/>
    <w:rsid w:val="00FB2433"/>
    <w:rsid w:val="00FB248C"/>
    <w:rsid w:val="00FB248E"/>
    <w:rsid w:val="00FB2C5B"/>
    <w:rsid w:val="00FB3002"/>
    <w:rsid w:val="00FB311C"/>
    <w:rsid w:val="00FB353A"/>
    <w:rsid w:val="00FB35F0"/>
    <w:rsid w:val="00FB3680"/>
    <w:rsid w:val="00FB379E"/>
    <w:rsid w:val="00FB38C7"/>
    <w:rsid w:val="00FB3D63"/>
    <w:rsid w:val="00FB3EAD"/>
    <w:rsid w:val="00FB47A7"/>
    <w:rsid w:val="00FB47FD"/>
    <w:rsid w:val="00FB4C44"/>
    <w:rsid w:val="00FB509A"/>
    <w:rsid w:val="00FB5273"/>
    <w:rsid w:val="00FB5328"/>
    <w:rsid w:val="00FB542F"/>
    <w:rsid w:val="00FB56AA"/>
    <w:rsid w:val="00FB5A6D"/>
    <w:rsid w:val="00FB5C0F"/>
    <w:rsid w:val="00FB5E76"/>
    <w:rsid w:val="00FB6368"/>
    <w:rsid w:val="00FB64F3"/>
    <w:rsid w:val="00FB6A89"/>
    <w:rsid w:val="00FB6AF8"/>
    <w:rsid w:val="00FB71CF"/>
    <w:rsid w:val="00FB74B3"/>
    <w:rsid w:val="00FB76ED"/>
    <w:rsid w:val="00FB7840"/>
    <w:rsid w:val="00FB7DE9"/>
    <w:rsid w:val="00FC0677"/>
    <w:rsid w:val="00FC06D0"/>
    <w:rsid w:val="00FC0BC4"/>
    <w:rsid w:val="00FC0DF9"/>
    <w:rsid w:val="00FC11D4"/>
    <w:rsid w:val="00FC143F"/>
    <w:rsid w:val="00FC1678"/>
    <w:rsid w:val="00FC1693"/>
    <w:rsid w:val="00FC17BA"/>
    <w:rsid w:val="00FC1A0A"/>
    <w:rsid w:val="00FC1B6A"/>
    <w:rsid w:val="00FC1BA7"/>
    <w:rsid w:val="00FC1C46"/>
    <w:rsid w:val="00FC24DF"/>
    <w:rsid w:val="00FC2590"/>
    <w:rsid w:val="00FC2ED3"/>
    <w:rsid w:val="00FC312A"/>
    <w:rsid w:val="00FC3427"/>
    <w:rsid w:val="00FC35BF"/>
    <w:rsid w:val="00FC3611"/>
    <w:rsid w:val="00FC37EF"/>
    <w:rsid w:val="00FC398A"/>
    <w:rsid w:val="00FC3A69"/>
    <w:rsid w:val="00FC3C3A"/>
    <w:rsid w:val="00FC3CFD"/>
    <w:rsid w:val="00FC3FFA"/>
    <w:rsid w:val="00FC4050"/>
    <w:rsid w:val="00FC43E9"/>
    <w:rsid w:val="00FC44B3"/>
    <w:rsid w:val="00FC4778"/>
    <w:rsid w:val="00FC5289"/>
    <w:rsid w:val="00FC561D"/>
    <w:rsid w:val="00FC5E70"/>
    <w:rsid w:val="00FC61A0"/>
    <w:rsid w:val="00FC6380"/>
    <w:rsid w:val="00FC641A"/>
    <w:rsid w:val="00FC6A35"/>
    <w:rsid w:val="00FC6BC4"/>
    <w:rsid w:val="00FC71D2"/>
    <w:rsid w:val="00FC7441"/>
    <w:rsid w:val="00FC759F"/>
    <w:rsid w:val="00FC7BA6"/>
    <w:rsid w:val="00FC7DD9"/>
    <w:rsid w:val="00FC7F39"/>
    <w:rsid w:val="00FD00AC"/>
    <w:rsid w:val="00FD00E1"/>
    <w:rsid w:val="00FD0610"/>
    <w:rsid w:val="00FD0FAA"/>
    <w:rsid w:val="00FD136E"/>
    <w:rsid w:val="00FD13B6"/>
    <w:rsid w:val="00FD1D80"/>
    <w:rsid w:val="00FD1F46"/>
    <w:rsid w:val="00FD2151"/>
    <w:rsid w:val="00FD2499"/>
    <w:rsid w:val="00FD25A3"/>
    <w:rsid w:val="00FD2781"/>
    <w:rsid w:val="00FD2C00"/>
    <w:rsid w:val="00FD2D44"/>
    <w:rsid w:val="00FD3785"/>
    <w:rsid w:val="00FD3C7E"/>
    <w:rsid w:val="00FD4172"/>
    <w:rsid w:val="00FD4E6E"/>
    <w:rsid w:val="00FD4F08"/>
    <w:rsid w:val="00FD5280"/>
    <w:rsid w:val="00FD54C4"/>
    <w:rsid w:val="00FD55BF"/>
    <w:rsid w:val="00FD5C15"/>
    <w:rsid w:val="00FD6037"/>
    <w:rsid w:val="00FD61CD"/>
    <w:rsid w:val="00FD62E1"/>
    <w:rsid w:val="00FD6323"/>
    <w:rsid w:val="00FD63C6"/>
    <w:rsid w:val="00FD6500"/>
    <w:rsid w:val="00FD65B4"/>
    <w:rsid w:val="00FD6614"/>
    <w:rsid w:val="00FD695B"/>
    <w:rsid w:val="00FD6D01"/>
    <w:rsid w:val="00FD746D"/>
    <w:rsid w:val="00FD7BD7"/>
    <w:rsid w:val="00FD7CB9"/>
    <w:rsid w:val="00FD7CED"/>
    <w:rsid w:val="00FE074A"/>
    <w:rsid w:val="00FE0CCE"/>
    <w:rsid w:val="00FE0ED9"/>
    <w:rsid w:val="00FE106A"/>
    <w:rsid w:val="00FE1099"/>
    <w:rsid w:val="00FE131E"/>
    <w:rsid w:val="00FE1672"/>
    <w:rsid w:val="00FE1958"/>
    <w:rsid w:val="00FE1A27"/>
    <w:rsid w:val="00FE2079"/>
    <w:rsid w:val="00FE2304"/>
    <w:rsid w:val="00FE233F"/>
    <w:rsid w:val="00FE2AE0"/>
    <w:rsid w:val="00FE3139"/>
    <w:rsid w:val="00FE323A"/>
    <w:rsid w:val="00FE3272"/>
    <w:rsid w:val="00FE34B1"/>
    <w:rsid w:val="00FE4266"/>
    <w:rsid w:val="00FE455E"/>
    <w:rsid w:val="00FE457F"/>
    <w:rsid w:val="00FE4669"/>
    <w:rsid w:val="00FE543E"/>
    <w:rsid w:val="00FE5AF7"/>
    <w:rsid w:val="00FE6723"/>
    <w:rsid w:val="00FE6BB9"/>
    <w:rsid w:val="00FE721A"/>
    <w:rsid w:val="00FE7492"/>
    <w:rsid w:val="00FE74D2"/>
    <w:rsid w:val="00FE7A10"/>
    <w:rsid w:val="00FE7C8E"/>
    <w:rsid w:val="00FF0526"/>
    <w:rsid w:val="00FF058E"/>
    <w:rsid w:val="00FF05D7"/>
    <w:rsid w:val="00FF0792"/>
    <w:rsid w:val="00FF080F"/>
    <w:rsid w:val="00FF0919"/>
    <w:rsid w:val="00FF0DB6"/>
    <w:rsid w:val="00FF1064"/>
    <w:rsid w:val="00FF14C2"/>
    <w:rsid w:val="00FF165D"/>
    <w:rsid w:val="00FF16B3"/>
    <w:rsid w:val="00FF1E87"/>
    <w:rsid w:val="00FF2125"/>
    <w:rsid w:val="00FF2C82"/>
    <w:rsid w:val="00FF2CC4"/>
    <w:rsid w:val="00FF31E8"/>
    <w:rsid w:val="00FF32B8"/>
    <w:rsid w:val="00FF36A5"/>
    <w:rsid w:val="00FF3AA7"/>
    <w:rsid w:val="00FF40F2"/>
    <w:rsid w:val="00FF422F"/>
    <w:rsid w:val="00FF4726"/>
    <w:rsid w:val="00FF48E8"/>
    <w:rsid w:val="00FF4E09"/>
    <w:rsid w:val="00FF4E4D"/>
    <w:rsid w:val="00FF503D"/>
    <w:rsid w:val="00FF578D"/>
    <w:rsid w:val="00FF57FC"/>
    <w:rsid w:val="00FF5ACA"/>
    <w:rsid w:val="00FF6141"/>
    <w:rsid w:val="00FF63A4"/>
    <w:rsid w:val="00FF6D4F"/>
    <w:rsid w:val="00FF6DFF"/>
    <w:rsid w:val="00FF708C"/>
    <w:rsid w:val="00FF71F6"/>
    <w:rsid w:val="00FF73B2"/>
    <w:rsid w:val="00FF7584"/>
    <w:rsid w:val="00FF798B"/>
    <w:rsid w:val="00FF799D"/>
    <w:rsid w:val="00FF7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CE2A2CD-AB4D-4649-846E-554015BB9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771"/>
  </w:style>
  <w:style w:type="paragraph" w:styleId="Heading1">
    <w:name w:val="heading 1"/>
    <w:basedOn w:val="Normal"/>
    <w:next w:val="Normal"/>
    <w:link w:val="Heading1Char"/>
    <w:uiPriority w:val="9"/>
    <w:qFormat/>
    <w:rsid w:val="00F07771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7771"/>
    <w:pPr>
      <w:keepNext/>
      <w:keepLines/>
      <w:spacing w:after="0" w:line="480" w:lineRule="auto"/>
      <w:outlineLvl w:val="1"/>
    </w:pPr>
    <w:rPr>
      <w:rFonts w:eastAsiaTheme="majorEastAsia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2244"/>
    <w:pPr>
      <w:spacing w:after="0" w:line="240" w:lineRule="auto"/>
    </w:pPr>
    <w:rPr>
      <w:rFonts w:ascii="Tahoma" w:hAnsi="Tahoma" w:cs="Tahoma"/>
      <w:szCs w:val="16"/>
      <w:lang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244"/>
    <w:rPr>
      <w:rFonts w:ascii="Tahoma" w:hAnsi="Tahoma" w:cs="Tahoma"/>
      <w:szCs w:val="16"/>
      <w:lang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F07771"/>
    <w:rPr>
      <w:rFonts w:eastAsiaTheme="majorEastAsia" w:cstheme="majorBidi"/>
      <w:b/>
      <w:bCs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07771"/>
    <w:rPr>
      <w:rFonts w:eastAsiaTheme="majorEastAsia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F077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1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</dc:creator>
  <cp:lastModifiedBy>Logeshwari V.</cp:lastModifiedBy>
  <cp:revision>6</cp:revision>
  <dcterms:created xsi:type="dcterms:W3CDTF">2018-11-24T00:24:00Z</dcterms:created>
  <dcterms:modified xsi:type="dcterms:W3CDTF">2019-08-13T04:23:00Z</dcterms:modified>
</cp:coreProperties>
</file>